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C191E6" w14:textId="56A6B124" w:rsidR="00211522" w:rsidRPr="000E0AA5" w:rsidRDefault="00211522" w:rsidP="00211522">
      <w:pPr>
        <w:pStyle w:val="berschrift1"/>
        <w:rPr>
          <w:lang w:val="en-US"/>
        </w:rPr>
      </w:pPr>
      <w:r>
        <w:rPr>
          <w:lang w:val="en-US"/>
        </w:rPr>
        <w:t xml:space="preserve">Supplementary </w:t>
      </w:r>
      <w:r w:rsidRPr="000E0AA5">
        <w:rPr>
          <w:lang w:val="en-US"/>
        </w:rPr>
        <w:t>Materials and Methods</w:t>
      </w:r>
    </w:p>
    <w:p w14:paraId="4FA64DA8" w14:textId="3F2665C5" w:rsidR="00C17E9E" w:rsidRDefault="00C17E9E" w:rsidP="00BF31C2">
      <w:pPr>
        <w:pStyle w:val="berschrift2"/>
        <w:spacing w:line="480" w:lineRule="auto"/>
        <w:rPr>
          <w:lang w:val="en-US"/>
        </w:rPr>
      </w:pPr>
      <w:bookmarkStart w:id="0" w:name="_Toc494294706"/>
      <w:r>
        <w:rPr>
          <w:lang w:val="en-US"/>
        </w:rPr>
        <w:t>Gene expression data and normalization</w:t>
      </w:r>
      <w:bookmarkEnd w:id="0"/>
    </w:p>
    <w:p w14:paraId="39FDFB13" w14:textId="37480520" w:rsidR="00C17E9E" w:rsidRDefault="00C17E9E" w:rsidP="00BF31C2">
      <w:pPr>
        <w:pStyle w:val="Textkrper"/>
        <w:spacing w:line="480" w:lineRule="auto"/>
      </w:pPr>
      <w:r>
        <w:t xml:space="preserve">We used data from gene expression omnibus as described previously </w:t>
      </w:r>
      <w:r w:rsidR="00857B22">
        <w:rPr>
          <w:noProof/>
        </w:rPr>
        <w:t>[1]</w:t>
      </w:r>
      <w:r w:rsidR="00E67B3E">
        <w:t xml:space="preserve">, comprised of </w:t>
      </w:r>
      <w:r>
        <w:t xml:space="preserve"> </w:t>
      </w:r>
      <w:proofErr w:type="spellStart"/>
      <w:r w:rsidRPr="006476A2">
        <w:rPr>
          <w:i/>
        </w:rPr>
        <w:t>N</w:t>
      </w:r>
      <w:r w:rsidRPr="006476A2">
        <w:rPr>
          <w:vertAlign w:val="subscript"/>
        </w:rPr>
        <w:t>sample</w:t>
      </w:r>
      <w:proofErr w:type="spellEnd"/>
      <w:r>
        <w:t> = </w:t>
      </w:r>
      <w:r w:rsidR="003940DA">
        <w:t>3241</w:t>
      </w:r>
      <w:r>
        <w:t xml:space="preserve"> </w:t>
      </w:r>
      <w:r w:rsidRPr="006476A2">
        <w:t xml:space="preserve">individual </w:t>
      </w:r>
      <w:r>
        <w:t xml:space="preserve">gene expression </w:t>
      </w:r>
      <w:r w:rsidRPr="006476A2">
        <w:t>samples</w:t>
      </w:r>
      <w:r>
        <w:t xml:space="preserve"> (</w:t>
      </w:r>
      <w:proofErr w:type="spellStart"/>
      <w:r>
        <w:t>Affymetrix</w:t>
      </w:r>
      <w:proofErr w:type="spellEnd"/>
      <w:r>
        <w:t xml:space="preserve"> U133A+2.0 arrays) out of </w:t>
      </w:r>
      <w:r w:rsidR="00880584">
        <w:t>36</w:t>
      </w:r>
      <w:r>
        <w:t> studies on breast cancer, also containing receptor data.</w:t>
      </w:r>
      <w:r w:rsidR="003C6491">
        <w:t xml:space="preserve"> A list of GSE- and GSM-numbers</w:t>
      </w:r>
      <w:r w:rsidR="000B412B">
        <w:t xml:space="preserve"> of the samples finally used</w:t>
      </w:r>
      <w:r w:rsidR="003C6491">
        <w:t xml:space="preserve"> is </w:t>
      </w:r>
      <w:r w:rsidR="003C6491" w:rsidRPr="009B7794">
        <w:t xml:space="preserve">given in </w:t>
      </w:r>
      <w:r w:rsidR="009B7794" w:rsidRPr="009B7794">
        <w:t xml:space="preserve">Table </w:t>
      </w:r>
      <w:r w:rsidR="009B7794" w:rsidRPr="009B7794">
        <w:rPr>
          <w:noProof/>
        </w:rPr>
        <w:t>9</w:t>
      </w:r>
      <w:r w:rsidR="009B7794">
        <w:t>.</w:t>
      </w:r>
    </w:p>
    <w:p w14:paraId="43495B9A" w14:textId="5FD6E6C8" w:rsidR="001477DE" w:rsidRDefault="00C17E9E" w:rsidP="00BF31C2">
      <w:pPr>
        <w:pStyle w:val="Textkrper"/>
        <w:spacing w:line="480" w:lineRule="auto"/>
      </w:pPr>
      <w:r w:rsidRPr="00CC5952">
        <w:t>Normalization was performed on p</w:t>
      </w:r>
      <w:r w:rsidR="00B428DF">
        <w:t>robes with the GC Robust Multi-a</w:t>
      </w:r>
      <w:r w:rsidRPr="00CC5952">
        <w:t>rray Average (GCRMA) procedure</w:t>
      </w:r>
      <w:r w:rsidR="0074614C">
        <w:t xml:space="preserve"> </w:t>
      </w:r>
      <w:r w:rsidR="00857B22">
        <w:rPr>
          <w:noProof/>
        </w:rPr>
        <w:t>[2, 3]</w:t>
      </w:r>
      <w:r w:rsidRPr="00CC5952">
        <w:t xml:space="preserve">, using the </w:t>
      </w:r>
      <w:proofErr w:type="spellStart"/>
      <w:r w:rsidRPr="00CC5952">
        <w:t>affygcrma</w:t>
      </w:r>
      <w:proofErr w:type="spellEnd"/>
      <w:r w:rsidRPr="00CC5952">
        <w:t xml:space="preserve"> function </w:t>
      </w:r>
      <w:r w:rsidR="007C7946">
        <w:t>of the</w:t>
      </w:r>
      <w:r w:rsidR="007C7946" w:rsidRPr="007C7946">
        <w:t xml:space="preserve"> </w:t>
      </w:r>
      <w:proofErr w:type="spellStart"/>
      <w:r w:rsidR="007C7946" w:rsidRPr="00CC5952">
        <w:t>Matlab</w:t>
      </w:r>
      <w:proofErr w:type="spellEnd"/>
      <w:r w:rsidR="007C7946" w:rsidRPr="00CC5952">
        <w:t xml:space="preserve"> </w:t>
      </w:r>
      <w:r w:rsidR="00F45425">
        <w:t>Bioinformatics T</w:t>
      </w:r>
      <w:r w:rsidR="007C7946">
        <w:t xml:space="preserve">oolbox </w:t>
      </w:r>
      <w:r w:rsidRPr="00CC5952">
        <w:t xml:space="preserve">with default parameters. This results in </w:t>
      </w:r>
      <w:r w:rsidR="00B428DF">
        <w:t xml:space="preserve">expression values for </w:t>
      </w:r>
      <w:r w:rsidRPr="00CC5952">
        <w:t xml:space="preserve">54675 probe sets for each of the </w:t>
      </w:r>
      <w:r w:rsidR="003940DA">
        <w:t>3241</w:t>
      </w:r>
      <w:r w:rsidRPr="00CC5952">
        <w:t xml:space="preserve"> samples.</w:t>
      </w:r>
    </w:p>
    <w:p w14:paraId="39E5710D" w14:textId="26BC6890" w:rsidR="00593B72" w:rsidRPr="00593B72" w:rsidRDefault="00593B72" w:rsidP="00BF31C2">
      <w:pPr>
        <w:pStyle w:val="Textkrper"/>
        <w:spacing w:line="480" w:lineRule="auto"/>
      </w:pPr>
      <w:r w:rsidRPr="00593B72">
        <w:t>Note that we consider the (</w:t>
      </w:r>
      <w:r>
        <w:t>computationally intensive) GCRMA</w:t>
      </w:r>
      <w:r w:rsidRPr="00593B72">
        <w:t xml:space="preserve"> normalization as the best method currently available</w:t>
      </w:r>
      <w:r w:rsidR="004659F2">
        <w:t>. It is</w:t>
      </w:r>
      <w:r>
        <w:t xml:space="preserve"> superior in accura</w:t>
      </w:r>
      <w:r w:rsidR="006E6174">
        <w:t xml:space="preserve">cy to the older </w:t>
      </w:r>
      <w:r w:rsidR="004659F2">
        <w:t xml:space="preserve">and commonly used </w:t>
      </w:r>
      <w:r w:rsidR="006E6174">
        <w:t>RMA</w:t>
      </w:r>
      <w:r w:rsidRPr="00593B72">
        <w:t xml:space="preserve"> normalization</w:t>
      </w:r>
      <w:r w:rsidR="004659F2">
        <w:t xml:space="preserve"> in particular when dealing with probe</w:t>
      </w:r>
      <w:r w:rsidR="00246A32">
        <w:t xml:space="preserve"> </w:t>
      </w:r>
      <w:r w:rsidR="004659F2">
        <w:t xml:space="preserve">sets showing </w:t>
      </w:r>
      <w:r w:rsidR="00C928E0">
        <w:t>small</w:t>
      </w:r>
      <w:r w:rsidR="004659F2">
        <w:t xml:space="preserve"> variance</w:t>
      </w:r>
      <w:r w:rsidR="00C928E0">
        <w:t>s</w:t>
      </w:r>
      <w:r w:rsidR="004659F2">
        <w:t>, making background noise an issue</w:t>
      </w:r>
      <w:r w:rsidRPr="00593B72">
        <w:t>.</w:t>
      </w:r>
      <w:r w:rsidR="006E6174">
        <w:t xml:space="preserve"> </w:t>
      </w:r>
      <w:r w:rsidRPr="00593B72">
        <w:t xml:space="preserve">However, since </w:t>
      </w:r>
      <w:r w:rsidR="006E6174">
        <w:t>the p</w:t>
      </w:r>
      <w:r w:rsidRPr="00593B72">
        <w:t>robe</w:t>
      </w:r>
      <w:r w:rsidR="00246A32">
        <w:t xml:space="preserve"> </w:t>
      </w:r>
      <w:r w:rsidRPr="00593B72">
        <w:t xml:space="preserve">sets </w:t>
      </w:r>
      <w:r w:rsidR="004659F2">
        <w:t xml:space="preserve">used in the present work </w:t>
      </w:r>
      <w:r w:rsidR="006E6174">
        <w:t xml:space="preserve">exhibit </w:t>
      </w:r>
      <w:r w:rsidRPr="00593B72">
        <w:t xml:space="preserve">large variances, </w:t>
      </w:r>
      <w:r w:rsidR="004659F2">
        <w:t xml:space="preserve">even </w:t>
      </w:r>
      <w:r w:rsidR="006E6174">
        <w:t>RMA</w:t>
      </w:r>
      <w:r w:rsidRPr="00593B72">
        <w:t xml:space="preserve"> </w:t>
      </w:r>
      <w:r w:rsidR="006E6174">
        <w:t>would yield</w:t>
      </w:r>
      <w:r w:rsidRPr="00593B72">
        <w:t xml:space="preserve"> </w:t>
      </w:r>
      <w:r w:rsidR="006E6174">
        <w:t>similar</w:t>
      </w:r>
      <w:r w:rsidRPr="00593B72">
        <w:t xml:space="preserve"> results.</w:t>
      </w:r>
    </w:p>
    <w:p w14:paraId="3F941EF4" w14:textId="704BF165" w:rsidR="001477DE" w:rsidRDefault="001477DE" w:rsidP="00BF31C2">
      <w:pPr>
        <w:pStyle w:val="Textkrper"/>
        <w:spacing w:line="480" w:lineRule="auto"/>
      </w:pPr>
      <w:r w:rsidRPr="00CC5952">
        <w:t>For ou</w:t>
      </w:r>
      <w:r>
        <w:t xml:space="preserve">r model, only 6 probe sets are required, </w:t>
      </w:r>
      <w:r w:rsidRPr="00CC5952">
        <w:t>three for the receptor genes</w:t>
      </w:r>
      <w:r>
        <w:t xml:space="preserve"> and three for the co-</w:t>
      </w:r>
      <w:r w:rsidRPr="00CC5952">
        <w:t>gene</w:t>
      </w:r>
      <w:r>
        <w:t>s</w:t>
      </w:r>
      <w:r w:rsidRPr="00CC5952">
        <w:t>.</w:t>
      </w:r>
    </w:p>
    <w:p w14:paraId="51BB426E" w14:textId="1E9C3F42" w:rsidR="00455A70" w:rsidRPr="005A5093" w:rsidRDefault="00707242" w:rsidP="00BF31C2">
      <w:pPr>
        <w:pStyle w:val="berschrift2"/>
        <w:spacing w:line="480" w:lineRule="auto"/>
        <w:rPr>
          <w:noProof/>
          <w:lang w:val="en-US"/>
        </w:rPr>
      </w:pPr>
      <w:r w:rsidRPr="00707242">
        <w:rPr>
          <w:lang w:val="en-US"/>
        </w:rPr>
        <w:t>Co-expression check</w:t>
      </w:r>
      <w:r w:rsidR="00455A70">
        <w:rPr>
          <w:lang w:val="en-US"/>
        </w:rPr>
        <w:t xml:space="preserve">: </w:t>
      </w:r>
      <w:bookmarkStart w:id="1" w:name="_Toc494294709"/>
      <w:r w:rsidR="00455A70" w:rsidRPr="005A5093">
        <w:rPr>
          <w:noProof/>
          <w:lang w:val="en-US"/>
        </w:rPr>
        <w:t>Selecting co-expressed genes</w:t>
      </w:r>
      <w:bookmarkEnd w:id="1"/>
    </w:p>
    <w:p w14:paraId="2838022C" w14:textId="3F5B1E64" w:rsidR="00C219E5" w:rsidRDefault="00455A70" w:rsidP="00BF31C2">
      <w:pPr>
        <w:pStyle w:val="Textkrper"/>
        <w:spacing w:line="480" w:lineRule="auto"/>
        <w:rPr>
          <w:noProof/>
        </w:rPr>
      </w:pPr>
      <w:r>
        <w:rPr>
          <w:noProof/>
        </w:rPr>
        <w:t>To further enhance the reliability of receptor status estimation we additionally consider coordinately expressed genes</w:t>
      </w:r>
      <w:r w:rsidR="00060902">
        <w:rPr>
          <w:noProof/>
        </w:rPr>
        <w:t xml:space="preserve"> (CO)</w:t>
      </w:r>
      <w:r>
        <w:rPr>
          <w:noProof/>
        </w:rPr>
        <w:t xml:space="preserve">. </w:t>
      </w:r>
      <w:r w:rsidR="00C219E5">
        <w:rPr>
          <w:noProof/>
        </w:rPr>
        <w:t>Several can</w:t>
      </w:r>
      <w:r w:rsidR="000B3DFB">
        <w:rPr>
          <w:noProof/>
        </w:rPr>
        <w:t>d</w:t>
      </w:r>
      <w:r w:rsidR="00C219E5">
        <w:rPr>
          <w:noProof/>
        </w:rPr>
        <w:t>id</w:t>
      </w:r>
      <w:r w:rsidR="00A65C42">
        <w:rPr>
          <w:noProof/>
        </w:rPr>
        <w:t xml:space="preserve">ates for receptor co-genes are mentioned in the literature </w:t>
      </w:r>
      <w:r w:rsidR="00857B22">
        <w:rPr>
          <w:noProof/>
        </w:rPr>
        <w:t>[4, 5]</w:t>
      </w:r>
      <w:r w:rsidR="00C219E5">
        <w:rPr>
          <w:noProof/>
        </w:rPr>
        <w:t>. W</w:t>
      </w:r>
      <w:r>
        <w:rPr>
          <w:noProof/>
        </w:rPr>
        <w:t>e</w:t>
      </w:r>
      <w:r w:rsidR="00C219E5">
        <w:rPr>
          <w:noProof/>
        </w:rPr>
        <w:t xml:space="preserve"> </w:t>
      </w:r>
      <w:r>
        <w:rPr>
          <w:noProof/>
        </w:rPr>
        <w:t>look</w:t>
      </w:r>
      <w:r w:rsidR="00C219E5">
        <w:rPr>
          <w:noProof/>
        </w:rPr>
        <w:t>ed</w:t>
      </w:r>
      <w:r>
        <w:rPr>
          <w:noProof/>
        </w:rPr>
        <w:t xml:space="preserve"> </w:t>
      </w:r>
      <w:r w:rsidR="00C219E5">
        <w:rPr>
          <w:noProof/>
        </w:rPr>
        <w:t>for co-genes numer</w:t>
      </w:r>
      <w:r w:rsidR="00693F91">
        <w:rPr>
          <w:noProof/>
        </w:rPr>
        <w:t>ically as follows (‘co-expressi</w:t>
      </w:r>
      <w:r w:rsidR="00C219E5">
        <w:rPr>
          <w:noProof/>
        </w:rPr>
        <w:t>o</w:t>
      </w:r>
      <w:r w:rsidR="00693F91">
        <w:rPr>
          <w:noProof/>
        </w:rPr>
        <w:t>n</w:t>
      </w:r>
      <w:r w:rsidR="00C219E5">
        <w:rPr>
          <w:noProof/>
        </w:rPr>
        <w:t xml:space="preserve"> check’): The co-gene must not be </w:t>
      </w:r>
      <w:r>
        <w:rPr>
          <w:noProof/>
        </w:rPr>
        <w:t>the receptor gene itself</w:t>
      </w:r>
      <w:r w:rsidR="00C219E5">
        <w:rPr>
          <w:noProof/>
        </w:rPr>
        <w:t xml:space="preserve"> but nevertheless</w:t>
      </w:r>
      <w:r w:rsidR="001C09B6">
        <w:rPr>
          <w:noProof/>
        </w:rPr>
        <w:t xml:space="preserve"> discriminate receptor status</w:t>
      </w:r>
      <w:r w:rsidR="00C219E5">
        <w:rPr>
          <w:noProof/>
        </w:rPr>
        <w:t xml:space="preserve"> as accurate</w:t>
      </w:r>
      <w:r w:rsidR="00F43C85">
        <w:rPr>
          <w:noProof/>
        </w:rPr>
        <w:t>ly</w:t>
      </w:r>
      <w:r w:rsidR="00C219E5">
        <w:rPr>
          <w:noProof/>
        </w:rPr>
        <w:t xml:space="preserve"> as possible</w:t>
      </w:r>
      <w:r>
        <w:rPr>
          <w:noProof/>
        </w:rPr>
        <w:t xml:space="preserve">, </w:t>
      </w:r>
      <w:r w:rsidR="00C219E5">
        <w:rPr>
          <w:noProof/>
        </w:rPr>
        <w:t>compared against</w:t>
      </w:r>
      <w:r>
        <w:rPr>
          <w:noProof/>
        </w:rPr>
        <w:t xml:space="preserve"> IHC-data</w:t>
      </w:r>
      <w:r w:rsidR="00C219E5">
        <w:rPr>
          <w:noProof/>
        </w:rPr>
        <w:t xml:space="preserve"> (gold standard)</w:t>
      </w:r>
      <w:r>
        <w:rPr>
          <w:noProof/>
        </w:rPr>
        <w:t>.</w:t>
      </w:r>
    </w:p>
    <w:p w14:paraId="5F96E482" w14:textId="5F99DE9D" w:rsidR="00C228DD" w:rsidRDefault="00C228DD" w:rsidP="00BF31C2">
      <w:pPr>
        <w:pStyle w:val="Textkrper"/>
        <w:spacing w:line="480" w:lineRule="auto"/>
      </w:pPr>
      <w:r>
        <w:lastRenderedPageBreak/>
        <w:t xml:space="preserve">We applied the </w:t>
      </w:r>
      <w:proofErr w:type="spellStart"/>
      <w:r>
        <w:t>limma</w:t>
      </w:r>
      <w:proofErr w:type="spellEnd"/>
      <w:r>
        <w:t xml:space="preserve">-package </w:t>
      </w:r>
      <w:r w:rsidR="00857B22">
        <w:rPr>
          <w:noProof/>
        </w:rPr>
        <w:t>[6]</w:t>
      </w:r>
      <w:r w:rsidR="004659F2">
        <w:t xml:space="preserve"> </w:t>
      </w:r>
      <w:r w:rsidR="00EC03FD">
        <w:t xml:space="preserve">to CEL-files comparing </w:t>
      </w:r>
      <w:r w:rsidR="00693F91">
        <w:t xml:space="preserve">IHC </w:t>
      </w:r>
      <w:r w:rsidR="00EC03FD">
        <w:t>receptor pos</w:t>
      </w:r>
      <w:r w:rsidR="00693F91">
        <w:t xml:space="preserve">itive against </w:t>
      </w:r>
      <w:r w:rsidR="00BB6CB6">
        <w:t>negative.</w:t>
      </w:r>
      <w:r w:rsidR="00EC03FD">
        <w:t xml:space="preserve"> </w:t>
      </w:r>
      <w:r w:rsidR="00BB6CB6">
        <w:t>Mapping</w:t>
      </w:r>
      <w:r w:rsidR="00EC03FD">
        <w:t xml:space="preserve"> probe sets to genes</w:t>
      </w:r>
      <w:r w:rsidR="00BB6CB6">
        <w:t xml:space="preserve"> </w:t>
      </w:r>
      <w:r w:rsidR="00EC03FD">
        <w:t xml:space="preserve">finally yields </w:t>
      </w:r>
      <w:r w:rsidR="00BB6CB6">
        <w:t>a</w:t>
      </w:r>
      <w:r>
        <w:t xml:space="preserve"> list of </w:t>
      </w:r>
      <w:r w:rsidR="00BB6CB6">
        <w:t>putative co-gen</w:t>
      </w:r>
      <w:r w:rsidR="00EC03FD">
        <w:t xml:space="preserve">es, </w:t>
      </w:r>
      <w:r w:rsidR="00BB6CB6">
        <w:t xml:space="preserve">sorted by descending </w:t>
      </w:r>
      <w:r w:rsidR="00BB6CB6" w:rsidRPr="00EC03FD">
        <w:rPr>
          <w:i/>
        </w:rPr>
        <w:t>t</w:t>
      </w:r>
      <w:r w:rsidR="00BB6CB6">
        <w:t>-</w:t>
      </w:r>
      <w:proofErr w:type="gramStart"/>
      <w:r w:rsidR="00BB6CB6">
        <w:t>values</w:t>
      </w:r>
      <w:r w:rsidR="005E5711">
        <w:t>,</w:t>
      </w:r>
      <w:proofErr w:type="gramEnd"/>
      <w:r w:rsidR="0040476D" w:rsidRPr="0040476D">
        <w:rPr>
          <w:rFonts w:ascii="Calibri" w:hAnsi="Calibri"/>
          <w:color w:val="000000"/>
          <w:sz w:val="22"/>
          <w:szCs w:val="22"/>
          <w:lang w:val="en-US" w:eastAsia="de-AT"/>
        </w:rPr>
        <w:t xml:space="preserve"> </w:t>
      </w:r>
      <w:r w:rsidR="00BB6CB6">
        <w:t xml:space="preserve">see </w:t>
      </w:r>
      <w:r w:rsidR="009521F1">
        <w:t xml:space="preserve">Table </w:t>
      </w:r>
      <w:r w:rsidR="009521F1">
        <w:rPr>
          <w:noProof/>
        </w:rPr>
        <w:t>5</w:t>
      </w:r>
      <w:r>
        <w:t xml:space="preserve">, </w:t>
      </w:r>
      <w:r w:rsidR="009521F1" w:rsidRPr="002D29C3">
        <w:t xml:space="preserve">Table </w:t>
      </w:r>
      <w:r w:rsidR="009521F1">
        <w:rPr>
          <w:noProof/>
        </w:rPr>
        <w:t>6</w:t>
      </w:r>
      <w:r>
        <w:t xml:space="preserve"> and </w:t>
      </w:r>
      <w:r w:rsidR="009521F1" w:rsidRPr="002D29C3">
        <w:t xml:space="preserve">Table </w:t>
      </w:r>
      <w:r w:rsidR="009521F1">
        <w:rPr>
          <w:noProof/>
        </w:rPr>
        <w:t>7</w:t>
      </w:r>
      <w:r>
        <w:t>.</w:t>
      </w:r>
    </w:p>
    <w:p w14:paraId="13B3D269" w14:textId="43EBDF62" w:rsidR="00375130" w:rsidRPr="003414E8" w:rsidRDefault="00BE0B98" w:rsidP="00BF31C2">
      <w:pPr>
        <w:pStyle w:val="Textkrper"/>
        <w:spacing w:line="480" w:lineRule="auto"/>
      </w:pPr>
      <w:r w:rsidRPr="003414E8">
        <w:t xml:space="preserve">For </w:t>
      </w:r>
      <w:r w:rsidR="000A2CE7">
        <w:t>the ER</w:t>
      </w:r>
      <w:r w:rsidRPr="003414E8">
        <w:t xml:space="preserve">, </w:t>
      </w:r>
      <w:r w:rsidR="00B346D4" w:rsidRPr="003414E8">
        <w:t>the very rece</w:t>
      </w:r>
      <w:r w:rsidRPr="003414E8">
        <w:t xml:space="preserve">ptor gene </w:t>
      </w:r>
      <w:r w:rsidR="000A2CE7">
        <w:t>(</w:t>
      </w:r>
      <w:r w:rsidR="000A2CE7" w:rsidRPr="0083391B">
        <w:rPr>
          <w:i/>
        </w:rPr>
        <w:t>ESR1</w:t>
      </w:r>
      <w:r w:rsidR="000A2CE7">
        <w:t xml:space="preserve">) </w:t>
      </w:r>
      <w:r w:rsidRPr="003414E8">
        <w:t>scores top, as expected</w:t>
      </w:r>
      <w:r w:rsidR="00BB6CB6" w:rsidRPr="003414E8">
        <w:t>,</w:t>
      </w:r>
      <w:r w:rsidRPr="003414E8">
        <w:t xml:space="preserve"> and we obtain </w:t>
      </w:r>
      <w:r w:rsidRPr="008A649D">
        <w:rPr>
          <w:i/>
        </w:rPr>
        <w:t>AGR3</w:t>
      </w:r>
      <w:r w:rsidRPr="003414E8">
        <w:t xml:space="preserve"> as second, i.e.</w:t>
      </w:r>
      <w:r w:rsidR="000A2CE7">
        <w:t xml:space="preserve"> as the</w:t>
      </w:r>
      <w:r w:rsidRPr="003414E8">
        <w:t xml:space="preserve"> top scoring co-gene.</w:t>
      </w:r>
    </w:p>
    <w:p w14:paraId="194771E6" w14:textId="67069A8B" w:rsidR="00455A70" w:rsidRDefault="000A2CE7" w:rsidP="00BF31C2">
      <w:pPr>
        <w:pStyle w:val="Textkrper"/>
        <w:spacing w:line="480" w:lineRule="auto"/>
        <w:rPr>
          <w:noProof/>
        </w:rPr>
      </w:pPr>
      <w:r>
        <w:rPr>
          <w:noProof/>
        </w:rPr>
        <w:t>For the</w:t>
      </w:r>
      <w:r w:rsidR="00D369CD">
        <w:rPr>
          <w:noProof/>
        </w:rPr>
        <w:t xml:space="preserve"> </w:t>
      </w:r>
      <w:r>
        <w:rPr>
          <w:noProof/>
        </w:rPr>
        <w:t>PGR</w:t>
      </w:r>
      <w:r w:rsidR="00060902">
        <w:rPr>
          <w:noProof/>
        </w:rPr>
        <w:t xml:space="preserve">, </w:t>
      </w:r>
      <w:r w:rsidR="00D369CD">
        <w:rPr>
          <w:noProof/>
        </w:rPr>
        <w:t xml:space="preserve">the very receptor gene, </w:t>
      </w:r>
      <w:r w:rsidR="00D369CD" w:rsidRPr="000E638D">
        <w:rPr>
          <w:i/>
          <w:noProof/>
        </w:rPr>
        <w:t>PGR</w:t>
      </w:r>
      <w:r w:rsidR="00D369CD">
        <w:rPr>
          <w:noProof/>
        </w:rPr>
        <w:t xml:space="preserve">, scores top, as expected. Second, however, scores </w:t>
      </w:r>
      <w:r w:rsidR="00D369CD" w:rsidRPr="0083391B">
        <w:rPr>
          <w:i/>
          <w:noProof/>
        </w:rPr>
        <w:t>ESR1</w:t>
      </w:r>
      <w:r w:rsidR="00D369CD">
        <w:rPr>
          <w:noProof/>
        </w:rPr>
        <w:t xml:space="preserve">, the receptor gene for estrogen. Hence </w:t>
      </w:r>
      <w:r w:rsidR="00D369CD" w:rsidRPr="0083391B">
        <w:rPr>
          <w:i/>
          <w:noProof/>
        </w:rPr>
        <w:t>ESR1</w:t>
      </w:r>
      <w:r w:rsidR="00D369CD">
        <w:rPr>
          <w:noProof/>
        </w:rPr>
        <w:t xml:space="preserve"> plays a double role, as receptor gene and as co-gene.</w:t>
      </w:r>
    </w:p>
    <w:p w14:paraId="64E939FA" w14:textId="0FF9B3E3" w:rsidR="00A73150" w:rsidRDefault="00060902" w:rsidP="00BF31C2">
      <w:pPr>
        <w:pStyle w:val="Textkrper"/>
        <w:spacing w:line="480" w:lineRule="auto"/>
      </w:pPr>
      <w:r>
        <w:rPr>
          <w:noProof/>
        </w:rPr>
        <w:t>Likewise,</w:t>
      </w:r>
      <w:r w:rsidR="005E5711">
        <w:rPr>
          <w:noProof/>
        </w:rPr>
        <w:t xml:space="preserve"> </w:t>
      </w:r>
      <w:r w:rsidR="009521F1" w:rsidRPr="002D29C3">
        <w:t xml:space="preserve">Table </w:t>
      </w:r>
      <w:r w:rsidR="009521F1">
        <w:rPr>
          <w:noProof/>
        </w:rPr>
        <w:t>7</w:t>
      </w:r>
      <w:r w:rsidR="00455A70">
        <w:rPr>
          <w:noProof/>
        </w:rPr>
        <w:t xml:space="preserve"> show</w:t>
      </w:r>
      <w:r>
        <w:rPr>
          <w:noProof/>
        </w:rPr>
        <w:t>s</w:t>
      </w:r>
      <w:r w:rsidR="00455A70">
        <w:rPr>
          <w:noProof/>
        </w:rPr>
        <w:t xml:space="preserve"> </w:t>
      </w:r>
      <w:r w:rsidR="00D369CD">
        <w:rPr>
          <w:noProof/>
        </w:rPr>
        <w:t>genes and prob</w:t>
      </w:r>
      <w:r w:rsidR="005E5711">
        <w:rPr>
          <w:noProof/>
        </w:rPr>
        <w:t xml:space="preserve"> se</w:t>
      </w:r>
      <w:r w:rsidR="00D369CD">
        <w:rPr>
          <w:noProof/>
        </w:rPr>
        <w:t>ts discriminating for</w:t>
      </w:r>
      <w:r>
        <w:rPr>
          <w:noProof/>
        </w:rPr>
        <w:t xml:space="preserve"> </w:t>
      </w:r>
      <w:r w:rsidR="00455A70">
        <w:rPr>
          <w:noProof/>
        </w:rPr>
        <w:t>HER2.</w:t>
      </w:r>
      <w:r w:rsidR="00017830">
        <w:rPr>
          <w:noProof/>
        </w:rPr>
        <w:t xml:space="preserve"> </w:t>
      </w:r>
      <w:r w:rsidR="00017830">
        <w:t xml:space="preserve">Surprisingly, the very receptor gene, </w:t>
      </w:r>
      <w:r w:rsidR="00017830" w:rsidRPr="00AF2A91">
        <w:rPr>
          <w:i/>
        </w:rPr>
        <w:t>ERBB2</w:t>
      </w:r>
      <w:r w:rsidR="00017830">
        <w:t xml:space="preserve">, does not score top but comes second. Yet we consider it the receptor gene. Top scoring is </w:t>
      </w:r>
      <w:r w:rsidR="00017830" w:rsidRPr="000F5FFA">
        <w:rPr>
          <w:i/>
        </w:rPr>
        <w:t>PGAP3</w:t>
      </w:r>
      <w:r w:rsidR="00017830">
        <w:t>, which we hence select as co-gene.</w:t>
      </w:r>
    </w:p>
    <w:p w14:paraId="53AA4FCB" w14:textId="5B4650B0" w:rsidR="00E744DD" w:rsidRDefault="00E744DD" w:rsidP="00BF31C2">
      <w:pPr>
        <w:pStyle w:val="Textkrper"/>
        <w:spacing w:line="480" w:lineRule="auto"/>
        <w:rPr>
          <w:noProof/>
        </w:rPr>
      </w:pPr>
      <w:r>
        <w:rPr>
          <w:noProof/>
        </w:rPr>
        <w:t xml:space="preserve">We finally selected: </w:t>
      </w:r>
      <w:r w:rsidRPr="008A649D">
        <w:rPr>
          <w:i/>
          <w:noProof/>
        </w:rPr>
        <w:t>AGR3</w:t>
      </w:r>
      <w:r>
        <w:rPr>
          <w:noProof/>
        </w:rPr>
        <w:t xml:space="preserve"> as co-gene for </w:t>
      </w:r>
      <w:r w:rsidRPr="0083391B">
        <w:rPr>
          <w:i/>
          <w:noProof/>
        </w:rPr>
        <w:t>ESR1</w:t>
      </w:r>
      <w:r>
        <w:rPr>
          <w:noProof/>
        </w:rPr>
        <w:t xml:space="preserve">, </w:t>
      </w:r>
      <w:r w:rsidRPr="0083391B">
        <w:rPr>
          <w:i/>
          <w:noProof/>
        </w:rPr>
        <w:t>ESR1</w:t>
      </w:r>
      <w:r>
        <w:rPr>
          <w:noProof/>
        </w:rPr>
        <w:t xml:space="preserve"> as co-gene for PGR and </w:t>
      </w:r>
      <w:r w:rsidRPr="000F5FFA">
        <w:rPr>
          <w:i/>
          <w:noProof/>
        </w:rPr>
        <w:t>PGAP3</w:t>
      </w:r>
      <w:r>
        <w:rPr>
          <w:noProof/>
        </w:rPr>
        <w:t xml:space="preserve"> as co-gene for HER2, see also </w:t>
      </w:r>
      <w:r w:rsidR="009521F1">
        <w:t xml:space="preserve">Table </w:t>
      </w:r>
      <w:r w:rsidR="009521F1">
        <w:rPr>
          <w:noProof/>
        </w:rPr>
        <w:t>1</w:t>
      </w:r>
      <w:r>
        <w:rPr>
          <w:noProof/>
        </w:rPr>
        <w:t xml:space="preserve"> and </w:t>
      </w:r>
      <w:r w:rsidR="009521F1">
        <w:t xml:space="preserve">Table </w:t>
      </w:r>
      <w:r w:rsidR="009521F1">
        <w:rPr>
          <w:noProof/>
        </w:rPr>
        <w:t>8</w:t>
      </w:r>
      <w:r>
        <w:rPr>
          <w:noProof/>
        </w:rPr>
        <w:t>.</w:t>
      </w:r>
    </w:p>
    <w:p w14:paraId="5644BD65" w14:textId="6350141C" w:rsidR="00803E1E" w:rsidRDefault="00803E1E" w:rsidP="00BF31C2">
      <w:pPr>
        <w:pStyle w:val="berschrift2"/>
        <w:spacing w:line="480" w:lineRule="auto"/>
        <w:rPr>
          <w:lang w:val="en-US"/>
        </w:rPr>
      </w:pPr>
      <w:r>
        <w:rPr>
          <w:lang w:val="en-US"/>
        </w:rPr>
        <w:t>Why to perform l</w:t>
      </w:r>
      <w:r w:rsidRPr="005054DC">
        <w:rPr>
          <w:lang w:val="en-US"/>
        </w:rPr>
        <w:t>ogistic regression for genes and co-genes</w:t>
      </w:r>
    </w:p>
    <w:p w14:paraId="2622A010" w14:textId="5C9AAF9C" w:rsidR="00803E1E" w:rsidRPr="004D3732" w:rsidRDefault="00803E1E" w:rsidP="00BF31C2">
      <w:pPr>
        <w:pStyle w:val="Textkrper"/>
        <w:spacing w:line="480" w:lineRule="auto"/>
      </w:pPr>
      <w:r>
        <w:t xml:space="preserve">In our previous paper </w:t>
      </w:r>
      <w:r w:rsidR="00857B22">
        <w:rPr>
          <w:noProof/>
        </w:rPr>
        <w:t>[1]</w:t>
      </w:r>
      <w:r>
        <w:t xml:space="preserve"> we used the expectation maximization </w:t>
      </w:r>
      <w:proofErr w:type="gramStart"/>
      <w:r>
        <w:t>algorithm</w:t>
      </w:r>
      <w:r w:rsidRPr="004D3732">
        <w:t>,</w:t>
      </w:r>
      <w:proofErr w:type="gramEnd"/>
      <w:r w:rsidRPr="004D3732">
        <w:t xml:space="preserve"> see p. 275 in </w:t>
      </w:r>
      <w:r w:rsidR="00857B22">
        <w:rPr>
          <w:noProof/>
        </w:rPr>
        <w:t>[7]</w:t>
      </w:r>
      <w:r w:rsidRPr="004D3732">
        <w:t xml:space="preserve">, to model </w:t>
      </w:r>
      <w:r>
        <w:t xml:space="preserve">gene expression. Since we considered </w:t>
      </w:r>
      <w:r w:rsidRPr="004D3732">
        <w:t>receptor gene</w:t>
      </w:r>
      <w:r>
        <w:t>s</w:t>
      </w:r>
      <w:r w:rsidRPr="007A740D">
        <w:t xml:space="preserve"> </w:t>
      </w:r>
      <w:r>
        <w:t>only, the two peaks in such an</w:t>
      </w:r>
      <w:r w:rsidRPr="004D3732">
        <w:t xml:space="preserve"> express</w:t>
      </w:r>
      <w:r>
        <w:t>ion profile clearly corresponded</w:t>
      </w:r>
      <w:r w:rsidRPr="004D3732">
        <w:t xml:space="preserve"> to </w:t>
      </w:r>
      <w:r>
        <w:t xml:space="preserve">the two </w:t>
      </w:r>
      <w:r w:rsidRPr="004D3732">
        <w:t xml:space="preserve">receptor status – one peak to receptor negative, the other </w:t>
      </w:r>
      <w:r w:rsidR="007F281C">
        <w:t xml:space="preserve">peak </w:t>
      </w:r>
      <w:r w:rsidRPr="004D3732">
        <w:t>to receptor positive.</w:t>
      </w:r>
      <w:r>
        <w:t xml:space="preserve"> T</w:t>
      </w:r>
      <w:r w:rsidRPr="004D3732">
        <w:t>he expectation algorithm</w:t>
      </w:r>
      <w:r>
        <w:t xml:space="preserve">, </w:t>
      </w:r>
      <w:r w:rsidR="007F281C">
        <w:t>being an unsupervised method, retrieve</w:t>
      </w:r>
      <w:r w:rsidR="005E5711">
        <w:t>d</w:t>
      </w:r>
      <w:r>
        <w:t xml:space="preserve"> this correspondence and </w:t>
      </w:r>
      <w:r w:rsidR="007F281C">
        <w:t xml:space="preserve">also </w:t>
      </w:r>
      <w:r>
        <w:t>offer</w:t>
      </w:r>
      <w:r w:rsidR="005E5711">
        <w:t>ed</w:t>
      </w:r>
      <w:r w:rsidRPr="004D3732">
        <w:t xml:space="preserve"> the advantage </w:t>
      </w:r>
      <w:r>
        <w:t xml:space="preserve">of </w:t>
      </w:r>
      <w:r w:rsidR="00B81586">
        <w:t>not drawing on IHC-information,</w:t>
      </w:r>
      <w:r>
        <w:t xml:space="preserve"> i.e. it operated</w:t>
      </w:r>
      <w:r w:rsidRPr="004D3732">
        <w:t xml:space="preserve"> independent</w:t>
      </w:r>
      <w:r>
        <w:t>ly</w:t>
      </w:r>
      <w:r w:rsidRPr="004D3732">
        <w:t xml:space="preserve"> of any information to be predicted.</w:t>
      </w:r>
    </w:p>
    <w:p w14:paraId="19634D86" w14:textId="32CBD20A" w:rsidR="00803E1E" w:rsidRDefault="00B81586" w:rsidP="00BF31C2">
      <w:pPr>
        <w:pStyle w:val="Textkrper"/>
        <w:spacing w:line="480" w:lineRule="auto"/>
      </w:pPr>
      <w:r>
        <w:t>When s</w:t>
      </w:r>
      <w:r w:rsidR="00803E1E">
        <w:t>earch</w:t>
      </w:r>
      <w:r w:rsidR="00803E1E" w:rsidRPr="00467C54">
        <w:t xml:space="preserve">ing </w:t>
      </w:r>
      <w:r w:rsidR="00803E1E">
        <w:t xml:space="preserve">for </w:t>
      </w:r>
      <w:r w:rsidR="00803E1E" w:rsidRPr="00467C54">
        <w:t>a putative co-gene</w:t>
      </w:r>
      <w:r>
        <w:t xml:space="preserve"> (besides the very receptor gene)</w:t>
      </w:r>
      <w:r w:rsidR="00803E1E" w:rsidRPr="00467C54">
        <w:t>,</w:t>
      </w:r>
      <w:r w:rsidR="00803E1E">
        <w:t xml:space="preserve"> the situation is different. The</w:t>
      </w:r>
      <w:r w:rsidR="00803E1E" w:rsidRPr="00467C54">
        <w:t xml:space="preserve"> expression profile </w:t>
      </w:r>
      <w:r w:rsidR="00803E1E">
        <w:t xml:space="preserve">of any arbitrary gene </w:t>
      </w:r>
      <w:r w:rsidR="00803E1E" w:rsidRPr="00467C54">
        <w:t>might well exhibit two peaks</w:t>
      </w:r>
      <w:r w:rsidR="00803E1E">
        <w:t>,</w:t>
      </w:r>
      <w:r w:rsidR="00803E1E" w:rsidRPr="00467C54">
        <w:t xml:space="preserve"> but there is no guarantee that these peaks actually correspond to </w:t>
      </w:r>
      <w:r w:rsidR="00803E1E">
        <w:t xml:space="preserve">those </w:t>
      </w:r>
      <w:r w:rsidR="00803E1E" w:rsidRPr="00467C54">
        <w:t xml:space="preserve">two receptor status </w:t>
      </w:r>
      <w:r w:rsidR="00803E1E">
        <w:t>in question</w:t>
      </w:r>
      <w:r>
        <w:t>. T</w:t>
      </w:r>
      <w:r w:rsidR="00803E1E">
        <w:t>wo peaks</w:t>
      </w:r>
      <w:r w:rsidR="00803E1E" w:rsidRPr="00467C54">
        <w:t xml:space="preserve"> might as well result from </w:t>
      </w:r>
      <w:r w:rsidR="00803E1E">
        <w:t xml:space="preserve">any </w:t>
      </w:r>
      <w:r>
        <w:t>other</w:t>
      </w:r>
      <w:r w:rsidR="00803E1E" w:rsidRPr="00467C54">
        <w:t xml:space="preserve"> confounding variables</w:t>
      </w:r>
      <w:r>
        <w:t>,</w:t>
      </w:r>
      <w:r w:rsidR="00803E1E">
        <w:t xml:space="preserve"> assuming two possible values</w:t>
      </w:r>
      <w:r w:rsidR="00803E1E" w:rsidRPr="00467C54">
        <w:t xml:space="preserve">. </w:t>
      </w:r>
      <w:r w:rsidR="00803E1E" w:rsidRPr="00467C54">
        <w:lastRenderedPageBreak/>
        <w:t>To ensure that receptor status is the very target being modelled, we prefer a supervised method such as logistic regression. The generated model is then a logit</w:t>
      </w:r>
      <w:r w:rsidR="007E7E23">
        <w:t xml:space="preserve"> </w:t>
      </w:r>
      <w:r w:rsidR="00803E1E" w:rsidRPr="00467C54">
        <w:t>function (rather than a responsibility function), and its output for a given patient is a probability value (for being receptor positive)</w:t>
      </w:r>
      <w:r w:rsidR="00803E1E">
        <w:t xml:space="preserve">, see </w:t>
      </w:r>
      <w:r w:rsidR="006F738F">
        <w:t>Fig</w:t>
      </w:r>
      <w:r w:rsidR="009521F1">
        <w:t xml:space="preserve"> </w:t>
      </w:r>
      <w:r w:rsidR="009521F1">
        <w:rPr>
          <w:noProof/>
        </w:rPr>
        <w:t>1</w:t>
      </w:r>
      <w:r w:rsidR="00803E1E" w:rsidRPr="00467C54">
        <w:t>.</w:t>
      </w:r>
    </w:p>
    <w:p w14:paraId="51BF07E7" w14:textId="7F29C08C" w:rsidR="003B14E7" w:rsidRPr="00BD10FD" w:rsidRDefault="003B14E7" w:rsidP="00BF31C2">
      <w:pPr>
        <w:pStyle w:val="berschrift2"/>
        <w:spacing w:line="480" w:lineRule="auto"/>
        <w:rPr>
          <w:lang w:val="en-US"/>
        </w:rPr>
      </w:pPr>
      <w:r w:rsidRPr="00BD10FD">
        <w:rPr>
          <w:lang w:val="en-US"/>
        </w:rPr>
        <w:t xml:space="preserve">Results and </w:t>
      </w:r>
      <w:r w:rsidR="00DA6D90">
        <w:rPr>
          <w:lang w:val="en-US"/>
        </w:rPr>
        <w:t>q</w:t>
      </w:r>
      <w:r w:rsidRPr="00BD10FD">
        <w:rPr>
          <w:lang w:val="en-US"/>
        </w:rPr>
        <w:t>uality of receptor prediction from logistic regression</w:t>
      </w:r>
    </w:p>
    <w:p w14:paraId="35027059" w14:textId="2750D633" w:rsidR="004B614D" w:rsidRDefault="003B14E7" w:rsidP="00BF31C2">
      <w:pPr>
        <w:pStyle w:val="Textkrper"/>
        <w:spacing w:line="480" w:lineRule="auto"/>
      </w:pPr>
      <w:r>
        <w:t xml:space="preserve">Performing a </w:t>
      </w:r>
      <w:r w:rsidR="009D23B9">
        <w:t>logistic regression for IHC</w:t>
      </w:r>
      <w:r w:rsidR="00B4772B">
        <w:t xml:space="preserve"> </w:t>
      </w:r>
      <w:r w:rsidR="009D23B9">
        <w:t>es</w:t>
      </w:r>
      <w:r w:rsidR="004D1076">
        <w:t>timates versus gene-expression</w:t>
      </w:r>
      <w:proofErr w:type="gramStart"/>
      <w:r w:rsidR="004D1076">
        <w:t xml:space="preserve">, </w:t>
      </w:r>
      <w:proofErr w:type="gramEnd"/>
      <w:r w:rsidR="005833E2">
        <w:rPr>
          <w:position w:val="-12"/>
        </w:rPr>
        <w:pict w14:anchorId="529488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6pt;height:18.4pt">
            <v:imagedata r:id="rId9" o:title=""/>
          </v:shape>
        </w:pict>
      </w:r>
      <w:r w:rsidR="004D1076">
        <w:t xml:space="preserve">, yields a predicted probability </w:t>
      </w:r>
      <w:r w:rsidR="005833E2">
        <w:rPr>
          <w:position w:val="-18"/>
        </w:rPr>
        <w:pict w14:anchorId="0E897047">
          <v:shape id="_x0000_i1026" type="#_x0000_t75" style="width:55.25pt;height:20.95pt">
            <v:imagedata r:id="rId10" o:title=""/>
          </v:shape>
        </w:pict>
      </w:r>
      <w:r w:rsidR="00B81586">
        <w:t xml:space="preserve"> for receptor positivity:</w:t>
      </w:r>
    </w:p>
    <w:tbl>
      <w:tblPr>
        <w:tblW w:w="0" w:type="auto"/>
        <w:tblLook w:val="04A0" w:firstRow="1" w:lastRow="0" w:firstColumn="1" w:lastColumn="0" w:noHBand="0" w:noVBand="1"/>
      </w:tblPr>
      <w:tblGrid>
        <w:gridCol w:w="1101"/>
        <w:gridCol w:w="6804"/>
        <w:gridCol w:w="1307"/>
      </w:tblGrid>
      <w:tr w:rsidR="003A0990" w:rsidRPr="001D170D" w14:paraId="1F596E0E" w14:textId="77777777" w:rsidTr="00161CD3">
        <w:tc>
          <w:tcPr>
            <w:tcW w:w="1101" w:type="dxa"/>
            <w:shd w:val="clear" w:color="auto" w:fill="auto"/>
          </w:tcPr>
          <w:p w14:paraId="1312D4A3" w14:textId="77777777" w:rsidR="003A0990" w:rsidRPr="00C738D0" w:rsidRDefault="003A0990" w:rsidP="00BF31C2">
            <w:pPr>
              <w:pStyle w:val="Textkrper"/>
              <w:spacing w:line="480" w:lineRule="auto"/>
            </w:pPr>
          </w:p>
        </w:tc>
        <w:tc>
          <w:tcPr>
            <w:tcW w:w="6804" w:type="dxa"/>
            <w:shd w:val="clear" w:color="auto" w:fill="auto"/>
          </w:tcPr>
          <w:p w14:paraId="54742D75" w14:textId="3921FECD" w:rsidR="003A0990" w:rsidRPr="001D170D" w:rsidRDefault="005833E2" w:rsidP="00BF31C2">
            <w:pPr>
              <w:pStyle w:val="Textkrper"/>
              <w:spacing w:line="480" w:lineRule="auto"/>
              <w:jc w:val="center"/>
              <w:rPr>
                <w:sz w:val="20"/>
              </w:rPr>
            </w:pPr>
            <w:r>
              <w:rPr>
                <w:position w:val="-26"/>
              </w:rPr>
              <w:pict w14:anchorId="35A5EA80">
                <v:shape id="_x0000_i1027" type="#_x0000_t75" style="width:127.25pt;height:31.8pt">
                  <v:imagedata r:id="rId11" o:title=""/>
                </v:shape>
              </w:pict>
            </w:r>
          </w:p>
        </w:tc>
        <w:tc>
          <w:tcPr>
            <w:tcW w:w="1307" w:type="dxa"/>
            <w:shd w:val="clear" w:color="auto" w:fill="auto"/>
            <w:vAlign w:val="center"/>
          </w:tcPr>
          <w:p w14:paraId="0800BCD8" w14:textId="5A4C9027" w:rsidR="003A0990" w:rsidRPr="001D170D" w:rsidRDefault="003A0990" w:rsidP="00BF31C2">
            <w:pPr>
              <w:pStyle w:val="Textkrper"/>
              <w:spacing w:line="480" w:lineRule="auto"/>
            </w:pPr>
            <w:r w:rsidRPr="001D170D">
              <w:t>(</w:t>
            </w:r>
            <w:r w:rsidR="009521F1">
              <w:rPr>
                <w:noProof/>
              </w:rPr>
              <w:t>1</w:t>
            </w:r>
            <w:r w:rsidRPr="001D170D">
              <w:t>)</w:t>
            </w:r>
          </w:p>
        </w:tc>
      </w:tr>
    </w:tbl>
    <w:p w14:paraId="3F3E36A3" w14:textId="309053AE" w:rsidR="003A0990" w:rsidRDefault="004D1076" w:rsidP="00BF31C2">
      <w:pPr>
        <w:pStyle w:val="Textkrper"/>
        <w:spacing w:line="480" w:lineRule="auto"/>
      </w:pPr>
      <w:r>
        <w:t xml:space="preserve">The regression coefficients </w:t>
      </w:r>
      <w:r w:rsidR="003B14E7">
        <w:t xml:space="preserve">for each of the receptor genes and co-genes </w:t>
      </w:r>
      <w:r>
        <w:t xml:space="preserve">are given in </w:t>
      </w:r>
      <w:r w:rsidR="009521F1">
        <w:t xml:space="preserve">Table </w:t>
      </w:r>
      <w:r w:rsidR="009521F1">
        <w:rPr>
          <w:noProof/>
        </w:rPr>
        <w:t>8</w:t>
      </w:r>
      <w:r>
        <w:t xml:space="preserve">. </w:t>
      </w:r>
    </w:p>
    <w:p w14:paraId="62F7AECA" w14:textId="416C1752" w:rsidR="00DA6D90" w:rsidRDefault="00DA6D90" w:rsidP="00BF31C2">
      <w:pPr>
        <w:pStyle w:val="Textkrper"/>
        <w:spacing w:line="480" w:lineRule="auto"/>
      </w:pPr>
      <w:r>
        <w:t>The number of samples (last column) results from the number of IHC</w:t>
      </w:r>
      <w:r w:rsidR="00B4772B">
        <w:t xml:space="preserve"> </w:t>
      </w:r>
      <w:r>
        <w:t>estimates available, upon which logistic regression is based.</w:t>
      </w:r>
    </w:p>
    <w:p w14:paraId="3917CE4D" w14:textId="4580D0C8" w:rsidR="0001132C" w:rsidRPr="0001132C" w:rsidRDefault="0001132C" w:rsidP="00BF31C2">
      <w:pPr>
        <w:pStyle w:val="Textkrper"/>
        <w:spacing w:line="480" w:lineRule="auto"/>
      </w:pPr>
      <w:r w:rsidRPr="0001132C">
        <w:t>The quality of this logistic regression can be quantified in various ways.</w:t>
      </w:r>
      <w:r w:rsidR="005E5711">
        <w:t xml:space="preserve"> </w:t>
      </w:r>
      <w:r w:rsidRPr="0001132C">
        <w:t xml:space="preserve">We have chosen two commonly used parameters, the </w:t>
      </w:r>
      <w:r w:rsidR="005E5711">
        <w:t>Area</w:t>
      </w:r>
      <w:r w:rsidRPr="0001132C">
        <w:t xml:space="preserve"> </w:t>
      </w:r>
      <w:proofErr w:type="gramStart"/>
      <w:r w:rsidRPr="0001132C">
        <w:t>Under</w:t>
      </w:r>
      <w:proofErr w:type="gramEnd"/>
      <w:r w:rsidR="005E5711">
        <w:t xml:space="preserve"> the</w:t>
      </w:r>
      <w:r w:rsidRPr="0001132C">
        <w:t xml:space="preserve"> Curve (AUC) of the Receiver Operating Charac</w:t>
      </w:r>
      <w:r>
        <w:t>teristic (ROC) and the deviance of fit</w:t>
      </w:r>
      <w:r>
        <w:rPr>
          <w:rStyle w:val="Funotenzeichen"/>
        </w:rPr>
        <w:footnoteReference w:id="1"/>
      </w:r>
      <w:r>
        <w:t xml:space="preserve"> (</w:t>
      </w:r>
      <w:proofErr w:type="spellStart"/>
      <w:r>
        <w:t>Do</w:t>
      </w:r>
      <w:r w:rsidRPr="0001132C">
        <w:t>F</w:t>
      </w:r>
      <w:proofErr w:type="spellEnd"/>
      <w:r w:rsidRPr="0001132C">
        <w:t>)</w:t>
      </w:r>
      <w:r>
        <w:t xml:space="preserve">, see e.g. p. 118 in </w:t>
      </w:r>
      <w:r w:rsidR="00857B22">
        <w:rPr>
          <w:noProof/>
        </w:rPr>
        <w:t>[8]</w:t>
      </w:r>
      <w:r w:rsidRPr="0001132C">
        <w:t>.</w:t>
      </w:r>
    </w:p>
    <w:p w14:paraId="2421F739" w14:textId="6B60D280" w:rsidR="0001132C" w:rsidRPr="0001132C" w:rsidRDefault="005E5711" w:rsidP="00BF31C2">
      <w:pPr>
        <w:pStyle w:val="Textkrper"/>
        <w:spacing w:line="480" w:lineRule="auto"/>
      </w:pPr>
      <w:r>
        <w:t xml:space="preserve">In terms of AUC, </w:t>
      </w:r>
      <w:r w:rsidR="0001132C" w:rsidRPr="0001132C">
        <w:t xml:space="preserve">Table 8 shows a slight superiority of the genes versus the co-genes for </w:t>
      </w:r>
      <w:r w:rsidR="00634C87">
        <w:t xml:space="preserve">ER and PGR </w:t>
      </w:r>
      <w:r w:rsidR="0001132C" w:rsidRPr="0001132C">
        <w:t xml:space="preserve">while the co-gene </w:t>
      </w:r>
      <w:r w:rsidR="0001132C" w:rsidRPr="000F5FFA">
        <w:rPr>
          <w:i/>
        </w:rPr>
        <w:t>PGAP3</w:t>
      </w:r>
      <w:r w:rsidR="0001132C" w:rsidRPr="0001132C">
        <w:t xml:space="preserve"> performs</w:t>
      </w:r>
      <w:r w:rsidR="00545492">
        <w:t xml:space="preserve"> the same</w:t>
      </w:r>
      <w:r w:rsidR="0001132C" w:rsidRPr="0001132C">
        <w:t xml:space="preserve"> </w:t>
      </w:r>
      <w:r w:rsidR="00634C87">
        <w:t>as HER2</w:t>
      </w:r>
      <w:r w:rsidR="0001132C" w:rsidRPr="0001132C">
        <w:t>.</w:t>
      </w:r>
    </w:p>
    <w:p w14:paraId="473244BC" w14:textId="31402CB5" w:rsidR="00DA6D90" w:rsidRPr="004B614D" w:rsidRDefault="000B25DC" w:rsidP="00BF31C2">
      <w:pPr>
        <w:pStyle w:val="Textkrper"/>
        <w:spacing w:line="480" w:lineRule="auto"/>
      </w:pPr>
      <w:r>
        <w:t>Another measure of</w:t>
      </w:r>
      <w:r w:rsidR="00DA6D90">
        <w:t xml:space="preserve"> reg</w:t>
      </w:r>
      <w:r w:rsidR="004F5B5F">
        <w:t xml:space="preserve">ression quality is the </w:t>
      </w:r>
      <w:proofErr w:type="gramStart"/>
      <w:r w:rsidR="004F5B5F">
        <w:t>deviance</w:t>
      </w:r>
      <w:r w:rsidR="00DA6D90">
        <w:t xml:space="preserve"> of fit</w:t>
      </w:r>
      <w:r w:rsidR="00E744DD">
        <w:t xml:space="preserve"> </w:t>
      </w:r>
      <w:r w:rsidR="00857B22">
        <w:rPr>
          <w:noProof/>
        </w:rPr>
        <w:t>[8]</w:t>
      </w:r>
      <w:r w:rsidR="00E744DD">
        <w:t xml:space="preserve">, </w:t>
      </w:r>
      <w:proofErr w:type="spellStart"/>
      <w:r w:rsidR="00DA6D90">
        <w:t>DoF</w:t>
      </w:r>
      <w:proofErr w:type="spellEnd"/>
      <w:r w:rsidR="00DA6D90">
        <w:t xml:space="preserve">, </w:t>
      </w:r>
      <w:r w:rsidR="00E744DD">
        <w:t>see</w:t>
      </w:r>
      <w:proofErr w:type="gramEnd"/>
      <w:r w:rsidR="00E744DD">
        <w:t xml:space="preserve"> </w:t>
      </w:r>
      <w:r w:rsidR="00DA6D90">
        <w:t xml:space="preserve">last but one column in </w:t>
      </w:r>
      <w:r w:rsidR="009521F1">
        <w:t xml:space="preserve">Table </w:t>
      </w:r>
      <w:r w:rsidR="009521F1">
        <w:rPr>
          <w:noProof/>
        </w:rPr>
        <w:t>8</w:t>
      </w:r>
      <w:r w:rsidR="00DA6D90">
        <w:t xml:space="preserve">. Larger </w:t>
      </w:r>
      <w:proofErr w:type="spellStart"/>
      <w:r w:rsidR="00DA6D90">
        <w:t>DoF</w:t>
      </w:r>
      <w:proofErr w:type="spellEnd"/>
      <w:r w:rsidR="00DA6D90">
        <w:t xml:space="preserve"> indicates more deviation (less quality). Again, receptor genes outperform co-genes for </w:t>
      </w:r>
      <w:r w:rsidR="00F35C3E">
        <w:t>ER and PGR</w:t>
      </w:r>
      <w:r w:rsidR="00DA6D90">
        <w:t xml:space="preserve"> but not for HER2. </w:t>
      </w:r>
      <w:r>
        <w:t>When c</w:t>
      </w:r>
      <w:r w:rsidR="00DA6D90">
        <w:t xml:space="preserve">omparing </w:t>
      </w:r>
      <w:proofErr w:type="spellStart"/>
      <w:r w:rsidR="00DA6D90">
        <w:t>DoF</w:t>
      </w:r>
      <w:proofErr w:type="spellEnd"/>
      <w:r w:rsidR="00DA6D90">
        <w:t xml:space="preserve"> between different receptors (e.g. </w:t>
      </w:r>
      <w:r w:rsidR="009377D4">
        <w:t>ER</w:t>
      </w:r>
      <w:r w:rsidR="00DA6D90">
        <w:t xml:space="preserve"> vs </w:t>
      </w:r>
      <w:r w:rsidR="009377D4">
        <w:t>PGR</w:t>
      </w:r>
      <w:r w:rsidR="00DA6D90">
        <w:t xml:space="preserve">) one must bear in mind that the </w:t>
      </w:r>
      <w:proofErr w:type="spellStart"/>
      <w:r w:rsidR="00DA6D90">
        <w:t>DoF</w:t>
      </w:r>
      <w:proofErr w:type="spellEnd"/>
      <w:r w:rsidR="00DA6D90">
        <w:t xml:space="preserve"> increases with the number of samples (last column).</w:t>
      </w:r>
    </w:p>
    <w:p w14:paraId="398D33B3" w14:textId="221DFF6A" w:rsidR="00C310A4" w:rsidRPr="00561A89" w:rsidRDefault="00C310A4" w:rsidP="00BF31C2">
      <w:pPr>
        <w:pStyle w:val="berschrift2"/>
        <w:spacing w:line="480" w:lineRule="auto"/>
        <w:rPr>
          <w:lang w:val="en-US"/>
        </w:rPr>
      </w:pPr>
      <w:r w:rsidRPr="00561A89">
        <w:rPr>
          <w:lang w:val="en-US"/>
        </w:rPr>
        <w:lastRenderedPageBreak/>
        <w:t>Joining information</w:t>
      </w:r>
      <w:r w:rsidR="00A93F53">
        <w:rPr>
          <w:lang w:val="en-US"/>
        </w:rPr>
        <w:t xml:space="preserve"> from different sources</w:t>
      </w:r>
    </w:p>
    <w:p w14:paraId="3845A386" w14:textId="629F11A9" w:rsidR="008C2D55" w:rsidRPr="00E63AF7" w:rsidRDefault="008C2D55" w:rsidP="00BF31C2">
      <w:pPr>
        <w:pStyle w:val="berschrift3"/>
        <w:spacing w:line="480" w:lineRule="auto"/>
        <w:rPr>
          <w:lang w:val="en-US"/>
        </w:rPr>
      </w:pPr>
      <w:r w:rsidRPr="00E63AF7">
        <w:rPr>
          <w:lang w:val="en-US"/>
        </w:rPr>
        <w:t>Concise decision formula</w:t>
      </w:r>
    </w:p>
    <w:p w14:paraId="309177C0" w14:textId="1E55FD1F" w:rsidR="00C310A4" w:rsidRDefault="00561A89" w:rsidP="00BF31C2">
      <w:pPr>
        <w:pStyle w:val="Textkrper"/>
        <w:spacing w:line="480" w:lineRule="auto"/>
      </w:pPr>
      <w:r>
        <w:t xml:space="preserve">For information joining, </w:t>
      </w:r>
      <w:r w:rsidR="00C310A4">
        <w:t xml:space="preserve">we convert </w:t>
      </w:r>
      <w:r w:rsidR="00787D1D" w:rsidRPr="005833E2">
        <w:t>precision</w:t>
      </w:r>
      <w:bookmarkStart w:id="2" w:name="_GoBack"/>
      <w:bookmarkEnd w:id="2"/>
      <w:r w:rsidR="00C310A4">
        <w:t xml:space="preserve">, </w:t>
      </w:r>
      <w:r w:rsidR="00C310A4" w:rsidRPr="00A50B5D">
        <w:rPr>
          <w:i/>
        </w:rPr>
        <w:t>p</w:t>
      </w:r>
      <w:r w:rsidR="00C310A4">
        <w:rPr>
          <w:i/>
        </w:rPr>
        <w:t>,</w:t>
      </w:r>
      <w:r w:rsidR="00C310A4">
        <w:t xml:space="preserve"> into odds</w:t>
      </w:r>
      <w:proofErr w:type="gramStart"/>
      <w:r w:rsidR="00C310A4">
        <w:t xml:space="preserve">, </w:t>
      </w:r>
      <w:proofErr w:type="gramEnd"/>
      <w:r w:rsidR="005833E2">
        <w:rPr>
          <w:position w:val="-28"/>
        </w:rPr>
        <w:pict w14:anchorId="1FA6D60B">
          <v:shape id="_x0000_i1028" type="#_x0000_t75" style="width:51.05pt;height:33.5pt">
            <v:imagedata r:id="rId12" o:title=""/>
          </v:shape>
        </w:pict>
      </w:r>
      <w:r w:rsidR="00C310A4">
        <w:t>, an then aggregate odds by multiplication:</w:t>
      </w:r>
    </w:p>
    <w:tbl>
      <w:tblPr>
        <w:tblW w:w="0" w:type="auto"/>
        <w:tblLook w:val="04A0" w:firstRow="1" w:lastRow="0" w:firstColumn="1" w:lastColumn="0" w:noHBand="0" w:noVBand="1"/>
      </w:tblPr>
      <w:tblGrid>
        <w:gridCol w:w="1101"/>
        <w:gridCol w:w="6804"/>
        <w:gridCol w:w="1307"/>
      </w:tblGrid>
      <w:tr w:rsidR="00C310A4" w:rsidRPr="001D170D" w14:paraId="665AEEDA" w14:textId="77777777" w:rsidTr="004F4FDB">
        <w:tc>
          <w:tcPr>
            <w:tcW w:w="1101" w:type="dxa"/>
            <w:shd w:val="clear" w:color="auto" w:fill="auto"/>
          </w:tcPr>
          <w:p w14:paraId="57ABCB27" w14:textId="77777777" w:rsidR="00C310A4" w:rsidRPr="00C738D0" w:rsidRDefault="00C310A4" w:rsidP="00BF31C2">
            <w:pPr>
              <w:pStyle w:val="Textkrper"/>
              <w:spacing w:line="480" w:lineRule="auto"/>
            </w:pPr>
          </w:p>
        </w:tc>
        <w:tc>
          <w:tcPr>
            <w:tcW w:w="6804" w:type="dxa"/>
            <w:shd w:val="clear" w:color="auto" w:fill="auto"/>
          </w:tcPr>
          <w:p w14:paraId="749D7F2A" w14:textId="36ACED72" w:rsidR="00C310A4" w:rsidRPr="001D170D" w:rsidRDefault="005833E2" w:rsidP="00BF31C2">
            <w:pPr>
              <w:pStyle w:val="Textkrper"/>
              <w:spacing w:line="480" w:lineRule="auto"/>
              <w:jc w:val="center"/>
              <w:rPr>
                <w:sz w:val="20"/>
              </w:rPr>
            </w:pPr>
            <w:r>
              <w:rPr>
                <w:position w:val="-12"/>
              </w:rPr>
              <w:pict w14:anchorId="78D5A1CB">
                <v:shape id="_x0000_i1029" type="#_x0000_t75" style="width:97.95pt;height:17.6pt">
                  <v:imagedata r:id="rId13" o:title=""/>
                </v:shape>
              </w:pict>
            </w:r>
          </w:p>
        </w:tc>
        <w:tc>
          <w:tcPr>
            <w:tcW w:w="1307" w:type="dxa"/>
            <w:shd w:val="clear" w:color="auto" w:fill="auto"/>
            <w:vAlign w:val="center"/>
          </w:tcPr>
          <w:p w14:paraId="592472F4" w14:textId="0EEFBC70" w:rsidR="00C310A4" w:rsidRPr="001D170D" w:rsidRDefault="00C310A4" w:rsidP="00BF31C2">
            <w:pPr>
              <w:pStyle w:val="Textkrper"/>
              <w:spacing w:line="480" w:lineRule="auto"/>
            </w:pPr>
            <w:bookmarkStart w:id="3" w:name="_Ref503433811"/>
            <w:bookmarkStart w:id="4" w:name="_Ref503433838"/>
            <w:r w:rsidRPr="001D170D">
              <w:t>(</w:t>
            </w:r>
            <w:r w:rsidR="009521F1">
              <w:rPr>
                <w:noProof/>
              </w:rPr>
              <w:t>2</w:t>
            </w:r>
            <w:bookmarkEnd w:id="3"/>
            <w:r w:rsidRPr="001D170D">
              <w:t>)</w:t>
            </w:r>
            <w:bookmarkEnd w:id="4"/>
          </w:p>
        </w:tc>
      </w:tr>
    </w:tbl>
    <w:p w14:paraId="498A16D5" w14:textId="77777777" w:rsidR="00C310A4" w:rsidRDefault="00C310A4" w:rsidP="00BF31C2">
      <w:pPr>
        <w:pStyle w:val="Textkrper"/>
        <w:spacing w:line="480" w:lineRule="auto"/>
      </w:pPr>
      <w:r>
        <w:t>Taking the logarithm of aggregated odds yields a simple sum, lending itself as a profound and very natural score</w:t>
      </w:r>
    </w:p>
    <w:tbl>
      <w:tblPr>
        <w:tblW w:w="0" w:type="auto"/>
        <w:tblLook w:val="04A0" w:firstRow="1" w:lastRow="0" w:firstColumn="1" w:lastColumn="0" w:noHBand="0" w:noVBand="1"/>
      </w:tblPr>
      <w:tblGrid>
        <w:gridCol w:w="1101"/>
        <w:gridCol w:w="6804"/>
        <w:gridCol w:w="1307"/>
      </w:tblGrid>
      <w:tr w:rsidR="00C310A4" w:rsidRPr="001D170D" w14:paraId="06B2FDF2" w14:textId="77777777" w:rsidTr="004F4FDB">
        <w:tc>
          <w:tcPr>
            <w:tcW w:w="1101" w:type="dxa"/>
            <w:shd w:val="clear" w:color="auto" w:fill="auto"/>
          </w:tcPr>
          <w:p w14:paraId="519AC9F6" w14:textId="77777777" w:rsidR="00C310A4" w:rsidRPr="00C738D0" w:rsidRDefault="00C310A4" w:rsidP="00BF31C2">
            <w:pPr>
              <w:pStyle w:val="Textkrper"/>
              <w:spacing w:line="480" w:lineRule="auto"/>
            </w:pPr>
          </w:p>
        </w:tc>
        <w:tc>
          <w:tcPr>
            <w:tcW w:w="6804" w:type="dxa"/>
            <w:shd w:val="clear" w:color="auto" w:fill="auto"/>
          </w:tcPr>
          <w:p w14:paraId="3A42C160" w14:textId="42E1ABB3" w:rsidR="00C310A4" w:rsidRPr="001D170D" w:rsidRDefault="005833E2" w:rsidP="00BF31C2">
            <w:pPr>
              <w:pStyle w:val="Textkrper"/>
              <w:spacing w:line="480" w:lineRule="auto"/>
              <w:jc w:val="center"/>
              <w:rPr>
                <w:sz w:val="20"/>
              </w:rPr>
            </w:pPr>
            <w:r>
              <w:rPr>
                <w:position w:val="-12"/>
              </w:rPr>
              <w:pict w14:anchorId="090C95F6">
                <v:shape id="_x0000_i1030" type="#_x0000_t75" style="width:283pt;height:17.6pt">
                  <v:imagedata r:id="rId14" o:title=""/>
                </v:shape>
              </w:pict>
            </w:r>
          </w:p>
        </w:tc>
        <w:tc>
          <w:tcPr>
            <w:tcW w:w="1307" w:type="dxa"/>
            <w:shd w:val="clear" w:color="auto" w:fill="auto"/>
            <w:vAlign w:val="center"/>
          </w:tcPr>
          <w:p w14:paraId="2E016601" w14:textId="1C97E817" w:rsidR="00C310A4" w:rsidRPr="001D170D" w:rsidRDefault="00C310A4" w:rsidP="00BF31C2">
            <w:pPr>
              <w:pStyle w:val="Textkrper"/>
              <w:spacing w:line="480" w:lineRule="auto"/>
            </w:pPr>
            <w:r w:rsidRPr="001D170D">
              <w:t>(</w:t>
            </w:r>
            <w:r w:rsidR="009521F1">
              <w:rPr>
                <w:noProof/>
              </w:rPr>
              <w:t>3</w:t>
            </w:r>
            <w:r w:rsidRPr="001D170D">
              <w:t>)</w:t>
            </w:r>
          </w:p>
        </w:tc>
      </w:tr>
    </w:tbl>
    <w:p w14:paraId="1BC4EEA1" w14:textId="4DE26A89" w:rsidR="00C310A4" w:rsidRDefault="00C310A4" w:rsidP="00BF31C2">
      <w:pPr>
        <w:pStyle w:val="Textkrper"/>
        <w:spacing w:line="480" w:lineRule="auto"/>
      </w:pPr>
      <w:r>
        <w:t xml:space="preserve">Inserting the constant </w:t>
      </w:r>
      <w:r w:rsidR="005833E2">
        <w:t>precision</w:t>
      </w:r>
      <w:r>
        <w:t xml:space="preserve"> for IHC and the logit representation for gene expression yields:</w:t>
      </w:r>
    </w:p>
    <w:tbl>
      <w:tblPr>
        <w:tblW w:w="0" w:type="auto"/>
        <w:tblLook w:val="04A0" w:firstRow="1" w:lastRow="0" w:firstColumn="1" w:lastColumn="0" w:noHBand="0" w:noVBand="1"/>
      </w:tblPr>
      <w:tblGrid>
        <w:gridCol w:w="1101"/>
        <w:gridCol w:w="6804"/>
        <w:gridCol w:w="1307"/>
      </w:tblGrid>
      <w:tr w:rsidR="00C310A4" w:rsidRPr="001D170D" w14:paraId="0C3A7452" w14:textId="77777777" w:rsidTr="004F4FDB">
        <w:tc>
          <w:tcPr>
            <w:tcW w:w="1101" w:type="dxa"/>
            <w:shd w:val="clear" w:color="auto" w:fill="auto"/>
          </w:tcPr>
          <w:p w14:paraId="6D03556D" w14:textId="77777777" w:rsidR="00C310A4" w:rsidRPr="00C738D0" w:rsidRDefault="00C310A4" w:rsidP="00BF31C2">
            <w:pPr>
              <w:pStyle w:val="Textkrper"/>
              <w:spacing w:line="480" w:lineRule="auto"/>
            </w:pPr>
          </w:p>
        </w:tc>
        <w:tc>
          <w:tcPr>
            <w:tcW w:w="6804" w:type="dxa"/>
            <w:shd w:val="clear" w:color="auto" w:fill="auto"/>
          </w:tcPr>
          <w:p w14:paraId="33F1269E" w14:textId="2AF58AAA" w:rsidR="00C310A4" w:rsidRPr="001D170D" w:rsidRDefault="005833E2" w:rsidP="00BF31C2">
            <w:pPr>
              <w:pStyle w:val="Textkrper"/>
              <w:spacing w:line="480" w:lineRule="auto"/>
              <w:jc w:val="center"/>
              <w:rPr>
                <w:sz w:val="20"/>
              </w:rPr>
            </w:pPr>
            <w:r>
              <w:rPr>
                <w:position w:val="-32"/>
              </w:rPr>
              <w:pict w14:anchorId="7406263B">
                <v:shape id="_x0000_i1031" type="#_x0000_t75" style="width:262.05pt;height:38.5pt">
                  <v:imagedata r:id="rId15" o:title=""/>
                </v:shape>
              </w:pict>
            </w:r>
          </w:p>
        </w:tc>
        <w:tc>
          <w:tcPr>
            <w:tcW w:w="1307" w:type="dxa"/>
            <w:shd w:val="clear" w:color="auto" w:fill="auto"/>
            <w:vAlign w:val="center"/>
          </w:tcPr>
          <w:p w14:paraId="45634427" w14:textId="020F1306" w:rsidR="00C310A4" w:rsidRPr="001D170D" w:rsidRDefault="00C310A4" w:rsidP="00BF31C2">
            <w:pPr>
              <w:pStyle w:val="Textkrper"/>
              <w:spacing w:line="480" w:lineRule="auto"/>
            </w:pPr>
            <w:r w:rsidRPr="001D170D">
              <w:t>(</w:t>
            </w:r>
            <w:r w:rsidR="009521F1">
              <w:rPr>
                <w:noProof/>
              </w:rPr>
              <w:t>4</w:t>
            </w:r>
            <w:r w:rsidRPr="001D170D">
              <w:t>)</w:t>
            </w:r>
          </w:p>
        </w:tc>
      </w:tr>
    </w:tbl>
    <w:p w14:paraId="00184729" w14:textId="5D31B86F" w:rsidR="00CC5952" w:rsidRDefault="006E76F0" w:rsidP="00BF31C2">
      <w:pPr>
        <w:pStyle w:val="Textkrper"/>
        <w:spacing w:line="480" w:lineRule="auto"/>
        <w:rPr>
          <w:lang w:val="en-US"/>
        </w:rPr>
      </w:pPr>
      <w:r w:rsidRPr="006E76F0">
        <w:rPr>
          <w:i/>
          <w:lang w:val="en-US"/>
        </w:rPr>
        <w:t>S</w:t>
      </w:r>
      <w:r w:rsidRPr="006E76F0">
        <w:rPr>
          <w:vertAlign w:val="superscript"/>
          <w:lang w:val="en-US"/>
        </w:rPr>
        <w:t>+</w:t>
      </w:r>
      <w:r w:rsidRPr="006E76F0">
        <w:rPr>
          <w:lang w:val="en-US"/>
        </w:rPr>
        <w:t xml:space="preserve"> is </w:t>
      </w:r>
      <w:r w:rsidR="006A35D1">
        <w:rPr>
          <w:lang w:val="en-US"/>
        </w:rPr>
        <w:t xml:space="preserve">computed for each patient and then </w:t>
      </w:r>
      <w:r w:rsidRPr="006E76F0">
        <w:rPr>
          <w:lang w:val="en-US"/>
        </w:rPr>
        <w:t xml:space="preserve">checked against a </w:t>
      </w:r>
      <w:r w:rsidR="00561A89" w:rsidRPr="006E76F0">
        <w:rPr>
          <w:lang w:val="en-US"/>
        </w:rPr>
        <w:t xml:space="preserve">threshold, </w:t>
      </w:r>
      <w:r w:rsidR="00561A89" w:rsidRPr="006E76F0">
        <w:rPr>
          <w:i/>
          <w:lang w:val="en-US"/>
        </w:rPr>
        <w:t>S</w:t>
      </w:r>
      <w:r w:rsidR="00561A89" w:rsidRPr="006E76F0">
        <w:rPr>
          <w:vertAlign w:val="subscript"/>
          <w:lang w:val="en-US"/>
        </w:rPr>
        <w:t>0</w:t>
      </w:r>
      <w:r w:rsidR="006A35D1">
        <w:rPr>
          <w:lang w:val="en-US"/>
        </w:rPr>
        <w:t>.</w:t>
      </w:r>
      <w:r w:rsidR="005E4A26">
        <w:rPr>
          <w:lang w:val="en-US"/>
        </w:rPr>
        <w:t xml:space="preserve"> </w:t>
      </w:r>
      <w:r w:rsidR="006A35D1">
        <w:rPr>
          <w:lang w:val="en-US"/>
        </w:rPr>
        <w:t>For setting the</w:t>
      </w:r>
      <w:r w:rsidR="005E4A26">
        <w:rPr>
          <w:lang w:val="en-US"/>
        </w:rPr>
        <w:t xml:space="preserve"> magnitude </w:t>
      </w:r>
      <w:r w:rsidR="006A35D1">
        <w:rPr>
          <w:lang w:val="en-US"/>
        </w:rPr>
        <w:t xml:space="preserve">of </w:t>
      </w:r>
      <w:r w:rsidR="006A35D1" w:rsidRPr="006E76F0">
        <w:rPr>
          <w:i/>
          <w:lang w:val="en-US"/>
        </w:rPr>
        <w:t>S</w:t>
      </w:r>
      <w:r w:rsidR="006A35D1" w:rsidRPr="006E76F0">
        <w:rPr>
          <w:vertAlign w:val="subscript"/>
          <w:lang w:val="en-US"/>
        </w:rPr>
        <w:t>0</w:t>
      </w:r>
      <w:r w:rsidR="006A35D1">
        <w:rPr>
          <w:lang w:val="en-US"/>
        </w:rPr>
        <w:t>, s</w:t>
      </w:r>
      <w:r w:rsidR="005E4A26">
        <w:rPr>
          <w:lang w:val="en-US"/>
        </w:rPr>
        <w:t>ee the section below.</w:t>
      </w:r>
      <w:r>
        <w:rPr>
          <w:lang w:val="en-US"/>
        </w:rPr>
        <w:t xml:space="preserve"> </w:t>
      </w:r>
      <w:proofErr w:type="gramStart"/>
      <w:r>
        <w:rPr>
          <w:lang w:val="en-US"/>
        </w:rPr>
        <w:t xml:space="preserve">If </w:t>
      </w:r>
      <w:proofErr w:type="gramEnd"/>
      <w:r w:rsidR="005833E2">
        <w:rPr>
          <w:position w:val="-12"/>
          <w:lang w:val="en-US"/>
        </w:rPr>
        <w:pict w14:anchorId="490EF09E">
          <v:shape id="_x0000_i1032" type="#_x0000_t75" style="width:38.5pt;height:17.6pt">
            <v:imagedata r:id="rId16" o:title=""/>
          </v:shape>
        </w:pict>
      </w:r>
      <w:r>
        <w:rPr>
          <w:lang w:val="en-US"/>
        </w:rPr>
        <w:t xml:space="preserve">, the patient is considered receptor positive, if </w:t>
      </w:r>
      <w:r w:rsidR="005833E2">
        <w:rPr>
          <w:position w:val="-12"/>
          <w:lang w:val="en-US"/>
        </w:rPr>
        <w:pict w14:anchorId="6AD316FB">
          <v:shape id="_x0000_i1033" type="#_x0000_t75" style="width:46.05pt;height:17.6pt">
            <v:imagedata r:id="rId17" o:title=""/>
          </v:shape>
        </w:pict>
      </w:r>
      <w:r w:rsidR="00561A89" w:rsidRPr="006E76F0">
        <w:rPr>
          <w:lang w:val="en-US"/>
        </w:rPr>
        <w:t xml:space="preserve"> </w:t>
      </w:r>
      <w:r w:rsidR="00A93F53">
        <w:rPr>
          <w:lang w:val="en-US"/>
        </w:rPr>
        <w:t xml:space="preserve">receptor </w:t>
      </w:r>
      <w:r>
        <w:rPr>
          <w:lang w:val="en-US"/>
        </w:rPr>
        <w:t xml:space="preserve">negative, and for intermediate values as </w:t>
      </w:r>
      <w:r w:rsidR="007A2F74">
        <w:rPr>
          <w:lang w:val="en-US"/>
        </w:rPr>
        <w:t>inconclusive</w:t>
      </w:r>
      <w:r>
        <w:rPr>
          <w:lang w:val="en-US"/>
        </w:rPr>
        <w:t>. This rule may be packed into a concise mathe</w:t>
      </w:r>
      <w:r w:rsidR="00C10C44">
        <w:rPr>
          <w:lang w:val="en-US"/>
        </w:rPr>
        <w:t>matical formula</w:t>
      </w:r>
    </w:p>
    <w:tbl>
      <w:tblPr>
        <w:tblW w:w="0" w:type="auto"/>
        <w:tblLook w:val="04A0" w:firstRow="1" w:lastRow="0" w:firstColumn="1" w:lastColumn="0" w:noHBand="0" w:noVBand="1"/>
      </w:tblPr>
      <w:tblGrid>
        <w:gridCol w:w="1101"/>
        <w:gridCol w:w="6804"/>
        <w:gridCol w:w="1307"/>
      </w:tblGrid>
      <w:tr w:rsidR="006E76F0" w:rsidRPr="001D170D" w14:paraId="60C48212" w14:textId="77777777" w:rsidTr="004F4FDB">
        <w:tc>
          <w:tcPr>
            <w:tcW w:w="1101" w:type="dxa"/>
            <w:shd w:val="clear" w:color="auto" w:fill="auto"/>
          </w:tcPr>
          <w:p w14:paraId="74D8C729" w14:textId="77777777" w:rsidR="006E76F0" w:rsidRPr="00C738D0" w:rsidRDefault="006E76F0" w:rsidP="00BF31C2">
            <w:pPr>
              <w:pStyle w:val="Textkrper"/>
              <w:spacing w:line="480" w:lineRule="auto"/>
            </w:pPr>
          </w:p>
        </w:tc>
        <w:tc>
          <w:tcPr>
            <w:tcW w:w="6804" w:type="dxa"/>
            <w:shd w:val="clear" w:color="auto" w:fill="auto"/>
          </w:tcPr>
          <w:p w14:paraId="3B5D5DE4" w14:textId="12C6EAED" w:rsidR="006E76F0" w:rsidRPr="001D170D" w:rsidRDefault="005833E2" w:rsidP="00BF31C2">
            <w:pPr>
              <w:pStyle w:val="Textkrper"/>
              <w:spacing w:line="480" w:lineRule="auto"/>
              <w:jc w:val="center"/>
              <w:rPr>
                <w:sz w:val="20"/>
              </w:rPr>
            </w:pPr>
            <w:r>
              <w:rPr>
                <w:position w:val="-18"/>
              </w:rPr>
              <w:pict w14:anchorId="55A76B29">
                <v:shape id="_x0000_i1034" type="#_x0000_t75" style="width:128.95pt;height:24.3pt">
                  <v:imagedata r:id="rId18" o:title=""/>
                </v:shape>
              </w:pict>
            </w:r>
          </w:p>
        </w:tc>
        <w:tc>
          <w:tcPr>
            <w:tcW w:w="1307" w:type="dxa"/>
            <w:shd w:val="clear" w:color="auto" w:fill="auto"/>
            <w:vAlign w:val="center"/>
          </w:tcPr>
          <w:p w14:paraId="07E7C02F" w14:textId="2FF9D886" w:rsidR="006E76F0" w:rsidRPr="001D170D" w:rsidRDefault="006E76F0" w:rsidP="00BF31C2">
            <w:pPr>
              <w:pStyle w:val="Textkrper"/>
              <w:spacing w:line="480" w:lineRule="auto"/>
            </w:pPr>
            <w:bookmarkStart w:id="5" w:name="_Ref497137265"/>
            <w:r w:rsidRPr="001D170D">
              <w:t>(</w:t>
            </w:r>
            <w:r w:rsidR="009521F1">
              <w:rPr>
                <w:noProof/>
              </w:rPr>
              <w:t>5</w:t>
            </w:r>
            <w:r w:rsidRPr="001D170D">
              <w:t>)</w:t>
            </w:r>
            <w:bookmarkEnd w:id="5"/>
          </w:p>
        </w:tc>
      </w:tr>
    </w:tbl>
    <w:p w14:paraId="2DBB68AC" w14:textId="312B2CF7" w:rsidR="006E76F0" w:rsidRDefault="00FD2569" w:rsidP="00BF31C2">
      <w:pPr>
        <w:pStyle w:val="Textkrper"/>
        <w:spacing w:line="480" w:lineRule="auto"/>
      </w:pPr>
      <w:proofErr w:type="gramStart"/>
      <w:r>
        <w:t>w</w:t>
      </w:r>
      <w:r w:rsidR="006E76F0">
        <w:t>ith</w:t>
      </w:r>
      <w:proofErr w:type="gramEnd"/>
      <w:r>
        <w:t xml:space="preserve"> </w:t>
      </w:r>
      <w:r w:rsidR="00A82BC4">
        <w:t>I</w:t>
      </w:r>
      <w:r>
        <w:t>() being the indicator function</w:t>
      </w:r>
      <w:r>
        <w:rPr>
          <w:rStyle w:val="Funotenzeichen"/>
        </w:rPr>
        <w:footnoteReference w:id="2"/>
      </w:r>
      <w:r>
        <w:t xml:space="preserve">. </w:t>
      </w:r>
      <w:r w:rsidR="005E4A26">
        <w:t>Equation</w:t>
      </w:r>
      <w:r w:rsidR="00C10C44" w:rsidRPr="00C10C44">
        <w:t xml:space="preserve"> </w:t>
      </w:r>
      <w:r w:rsidR="009521F1" w:rsidRPr="001D170D">
        <w:t>(</w:t>
      </w:r>
      <w:r w:rsidR="009521F1">
        <w:rPr>
          <w:noProof/>
        </w:rPr>
        <w:t>5</w:t>
      </w:r>
      <w:r w:rsidR="009521F1" w:rsidRPr="001D170D">
        <w:t>)</w:t>
      </w:r>
      <w:r w:rsidR="005E4A26">
        <w:t xml:space="preserve"> has been designed to yield </w:t>
      </w:r>
      <w:r w:rsidRPr="00C10C44">
        <w:t>receptor status</w:t>
      </w:r>
      <w:r w:rsidR="00077B22">
        <w:t xml:space="preserve"> </w:t>
      </w:r>
      <w:r w:rsidR="007C2DE0" w:rsidRPr="00C10C44">
        <w:t>results</w:t>
      </w:r>
      <w:r w:rsidR="00FC5C90" w:rsidRPr="00C10C44">
        <w:t xml:space="preserve"> as </w:t>
      </w:r>
      <w:r w:rsidR="005833E2">
        <w:rPr>
          <w:position w:val="-4"/>
        </w:rPr>
        <w:pict w14:anchorId="06B5EEC5">
          <v:shape id="_x0000_i1035" type="#_x0000_t75" style="width:30.15pt;height:12.55pt">
            <v:imagedata r:id="rId19" o:title=""/>
          </v:shape>
        </w:pict>
      </w:r>
      <w:r w:rsidR="00FC5C90" w:rsidRPr="00C10C44">
        <w:t xml:space="preserve"> for positive, </w:t>
      </w:r>
      <w:r w:rsidR="005833E2">
        <w:rPr>
          <w:position w:val="-4"/>
        </w:rPr>
        <w:pict w14:anchorId="63DF7014">
          <v:shape id="_x0000_i1036" type="#_x0000_t75" style="width:38.5pt;height:12.55pt">
            <v:imagedata r:id="rId20" o:title=""/>
          </v:shape>
        </w:pict>
      </w:r>
      <w:r w:rsidR="00FC5C90" w:rsidRPr="00C10C44">
        <w:t xml:space="preserve"> for negative</w:t>
      </w:r>
      <w:r w:rsidR="005E4A26">
        <w:t>,</w:t>
      </w:r>
      <w:r w:rsidR="00FC5C90" w:rsidRPr="00C10C44">
        <w:t xml:space="preserve"> and </w:t>
      </w:r>
      <w:r w:rsidR="005833E2">
        <w:rPr>
          <w:position w:val="-6"/>
        </w:rPr>
        <w:pict w14:anchorId="158BF0D8">
          <v:shape id="_x0000_i1037" type="#_x0000_t75" style="width:30.15pt;height:15.05pt">
            <v:imagedata r:id="rId21" o:title=""/>
          </v:shape>
        </w:pict>
      </w:r>
      <w:r w:rsidR="00FC5C90" w:rsidRPr="00C10C44">
        <w:t xml:space="preserve"> for </w:t>
      </w:r>
      <w:r w:rsidR="007A2F74">
        <w:t>inconclusive</w:t>
      </w:r>
      <w:r w:rsidR="00077B22">
        <w:t xml:space="preserve"> receptor status</w:t>
      </w:r>
      <w:r w:rsidR="00FC5C90" w:rsidRPr="00C10C44">
        <w:t>.</w:t>
      </w:r>
    </w:p>
    <w:p w14:paraId="5A587AB3" w14:textId="1E76453F" w:rsidR="008C2D55" w:rsidRDefault="006A35D1" w:rsidP="00BF31C2">
      <w:pPr>
        <w:pStyle w:val="berschrift3"/>
        <w:spacing w:line="480" w:lineRule="auto"/>
        <w:rPr>
          <w:lang w:val="en-US"/>
        </w:rPr>
      </w:pPr>
      <w:r>
        <w:rPr>
          <w:lang w:val="en-US"/>
        </w:rPr>
        <w:lastRenderedPageBreak/>
        <w:t xml:space="preserve">Multiplying </w:t>
      </w:r>
      <w:r w:rsidR="008C2D55" w:rsidRPr="008C2D55">
        <w:rPr>
          <w:lang w:val="en-US"/>
        </w:rPr>
        <w:t>odds</w:t>
      </w:r>
    </w:p>
    <w:p w14:paraId="0504EA64" w14:textId="29C5331D" w:rsidR="0048448C" w:rsidRDefault="008C2D55" w:rsidP="00BF31C2">
      <w:pPr>
        <w:pStyle w:val="Textkrper"/>
        <w:spacing w:line="480" w:lineRule="auto"/>
        <w:rPr>
          <w:lang w:val="en-US"/>
        </w:rPr>
      </w:pPr>
      <w:r>
        <w:rPr>
          <w:lang w:val="en-US"/>
        </w:rPr>
        <w:t>In our previous work we have considered only two sources of information</w:t>
      </w:r>
      <w:r w:rsidR="0048448C">
        <w:rPr>
          <w:lang w:val="en-US"/>
        </w:rPr>
        <w:t xml:space="preserve"> (IHC and GE)</w:t>
      </w:r>
      <w:r w:rsidR="007F74E1">
        <w:rPr>
          <w:lang w:val="en-US"/>
        </w:rPr>
        <w:t xml:space="preserve">. Any contradictions </w:t>
      </w:r>
      <w:r w:rsidR="00CB7A4C">
        <w:rPr>
          <w:lang w:val="en-US"/>
        </w:rPr>
        <w:t xml:space="preserve">between these </w:t>
      </w:r>
      <w:r w:rsidR="006A35D1">
        <w:rPr>
          <w:lang w:val="en-US"/>
        </w:rPr>
        <w:t>had to be</w:t>
      </w:r>
      <w:r w:rsidR="002A7F38">
        <w:rPr>
          <w:lang w:val="en-US"/>
        </w:rPr>
        <w:t xml:space="preserve"> </w:t>
      </w:r>
      <w:r w:rsidR="006A35D1">
        <w:rPr>
          <w:lang w:val="en-US"/>
        </w:rPr>
        <w:t>considered an</w:t>
      </w:r>
      <w:r w:rsidR="002A7F38">
        <w:rPr>
          <w:lang w:val="en-US"/>
        </w:rPr>
        <w:t xml:space="preserve"> ‘</w:t>
      </w:r>
      <w:r w:rsidR="007A2F74">
        <w:rPr>
          <w:lang w:val="en-US"/>
        </w:rPr>
        <w:t>inconclusive</w:t>
      </w:r>
      <w:r w:rsidR="002A7F38">
        <w:rPr>
          <w:lang w:val="en-US"/>
        </w:rPr>
        <w:t xml:space="preserve">’ </w:t>
      </w:r>
      <w:r w:rsidR="0048448C">
        <w:rPr>
          <w:lang w:val="en-US"/>
        </w:rPr>
        <w:t xml:space="preserve">receptor </w:t>
      </w:r>
      <w:r w:rsidR="005E4A26">
        <w:rPr>
          <w:lang w:val="en-US"/>
        </w:rPr>
        <w:t>status</w:t>
      </w:r>
      <w:r w:rsidR="0048448C">
        <w:rPr>
          <w:lang w:val="en-US"/>
        </w:rPr>
        <w:t>.</w:t>
      </w:r>
      <w:r w:rsidR="005E4A26">
        <w:rPr>
          <w:lang w:val="en-US"/>
        </w:rPr>
        <w:t xml:space="preserve"> </w:t>
      </w:r>
      <w:r w:rsidR="006A35D1">
        <w:rPr>
          <w:lang w:val="en-US"/>
        </w:rPr>
        <w:t xml:space="preserve">In other words: </w:t>
      </w:r>
      <w:r w:rsidR="0048448C">
        <w:rPr>
          <w:lang w:val="en-US"/>
        </w:rPr>
        <w:t>T</w:t>
      </w:r>
      <w:r w:rsidR="002A7F38">
        <w:rPr>
          <w:lang w:val="en-US"/>
        </w:rPr>
        <w:t>o be on the safe side</w:t>
      </w:r>
      <w:r w:rsidR="0048448C">
        <w:rPr>
          <w:lang w:val="en-US"/>
        </w:rPr>
        <w:t xml:space="preserve">, only </w:t>
      </w:r>
      <w:r w:rsidR="003228A8">
        <w:rPr>
          <w:lang w:val="en-US"/>
        </w:rPr>
        <w:t xml:space="preserve">those evidences which agreed </w:t>
      </w:r>
      <w:r w:rsidR="0048448C">
        <w:rPr>
          <w:lang w:val="en-US"/>
        </w:rPr>
        <w:t xml:space="preserve">were accredited </w:t>
      </w:r>
      <w:r w:rsidR="00CB7A4C">
        <w:rPr>
          <w:lang w:val="en-US"/>
        </w:rPr>
        <w:t xml:space="preserve">as </w:t>
      </w:r>
      <w:r w:rsidR="003228A8">
        <w:rPr>
          <w:lang w:val="en-US"/>
        </w:rPr>
        <w:t>true</w:t>
      </w:r>
      <w:r w:rsidR="0048448C">
        <w:rPr>
          <w:lang w:val="en-US"/>
        </w:rPr>
        <w:t>.</w:t>
      </w:r>
    </w:p>
    <w:p w14:paraId="4E60F50F" w14:textId="00F3DE54" w:rsidR="008C2D55" w:rsidRDefault="002A7F38" w:rsidP="00BF31C2">
      <w:pPr>
        <w:pStyle w:val="Textkrper"/>
        <w:spacing w:line="480" w:lineRule="auto"/>
        <w:rPr>
          <w:lang w:val="en-US"/>
        </w:rPr>
      </w:pPr>
      <w:r>
        <w:rPr>
          <w:lang w:val="en-US"/>
        </w:rPr>
        <w:t>Now we consider three sources of information</w:t>
      </w:r>
      <w:r w:rsidR="0048448C">
        <w:rPr>
          <w:lang w:val="en-US"/>
        </w:rPr>
        <w:t xml:space="preserve"> (IHC, GE, CO)</w:t>
      </w:r>
      <w:r>
        <w:rPr>
          <w:lang w:val="en-US"/>
        </w:rPr>
        <w:t>,</w:t>
      </w:r>
      <w:r w:rsidR="005268B8">
        <w:rPr>
          <w:lang w:val="en-US"/>
        </w:rPr>
        <w:t xml:space="preserve"> </w:t>
      </w:r>
      <w:r w:rsidR="006A35D1">
        <w:rPr>
          <w:lang w:val="en-US"/>
        </w:rPr>
        <w:t>which makes the situation more promising but also more complicated. T</w:t>
      </w:r>
      <w:r w:rsidR="007F74E1">
        <w:rPr>
          <w:lang w:val="en-US"/>
        </w:rPr>
        <w:t xml:space="preserve">wo </w:t>
      </w:r>
      <w:r w:rsidR="005268B8">
        <w:rPr>
          <w:lang w:val="en-US"/>
        </w:rPr>
        <w:t xml:space="preserve">of </w:t>
      </w:r>
      <w:r w:rsidR="006A35D1">
        <w:rPr>
          <w:lang w:val="en-US"/>
        </w:rPr>
        <w:t xml:space="preserve">three sources </w:t>
      </w:r>
      <w:r>
        <w:rPr>
          <w:lang w:val="en-US"/>
        </w:rPr>
        <w:t xml:space="preserve">might agree and one </w:t>
      </w:r>
      <w:r w:rsidR="00265E73">
        <w:rPr>
          <w:lang w:val="en-US"/>
        </w:rPr>
        <w:t xml:space="preserve">may </w:t>
      </w:r>
      <w:r>
        <w:rPr>
          <w:lang w:val="en-US"/>
        </w:rPr>
        <w:t>contradict</w:t>
      </w:r>
      <w:r w:rsidR="00265E73">
        <w:rPr>
          <w:lang w:val="en-US"/>
        </w:rPr>
        <w:t xml:space="preserve"> the findings</w:t>
      </w:r>
      <w:r>
        <w:rPr>
          <w:lang w:val="en-US"/>
        </w:rPr>
        <w:t xml:space="preserve">. To </w:t>
      </w:r>
      <w:r w:rsidR="005268B8">
        <w:rPr>
          <w:lang w:val="en-US"/>
        </w:rPr>
        <w:t>reach</w:t>
      </w:r>
      <w:r w:rsidR="00CB7A4C">
        <w:rPr>
          <w:lang w:val="en-US"/>
        </w:rPr>
        <w:t xml:space="preserve"> a</w:t>
      </w:r>
      <w:r w:rsidR="0048448C">
        <w:rPr>
          <w:lang w:val="en-US"/>
        </w:rPr>
        <w:t xml:space="preserve"> decision</w:t>
      </w:r>
      <w:r w:rsidR="00CB7A4C">
        <w:rPr>
          <w:lang w:val="en-US"/>
        </w:rPr>
        <w:t xml:space="preserve"> in such a situation</w:t>
      </w:r>
      <w:r w:rsidR="0048448C">
        <w:rPr>
          <w:lang w:val="en-US"/>
        </w:rPr>
        <w:t xml:space="preserve">, </w:t>
      </w:r>
      <w:r w:rsidR="00CB7A4C">
        <w:rPr>
          <w:lang w:val="en-US"/>
        </w:rPr>
        <w:t>one could</w:t>
      </w:r>
      <w:r w:rsidR="0048448C">
        <w:rPr>
          <w:lang w:val="en-US"/>
        </w:rPr>
        <w:t xml:space="preserve"> draw on </w:t>
      </w:r>
      <w:r>
        <w:rPr>
          <w:lang w:val="en-US"/>
        </w:rPr>
        <w:t>some weighting</w:t>
      </w:r>
      <w:r w:rsidR="0048448C">
        <w:rPr>
          <w:lang w:val="en-US"/>
        </w:rPr>
        <w:t xml:space="preserve"> (scoring</w:t>
      </w:r>
      <w:r w:rsidR="006A35D1">
        <w:rPr>
          <w:lang w:val="en-US"/>
        </w:rPr>
        <w:t>) system</w:t>
      </w:r>
      <w:r w:rsidR="004736B8">
        <w:rPr>
          <w:lang w:val="en-US"/>
        </w:rPr>
        <w:t>. Such a system</w:t>
      </w:r>
      <w:r w:rsidR="00CB7A4C">
        <w:rPr>
          <w:lang w:val="en-US"/>
        </w:rPr>
        <w:t>, however,</w:t>
      </w:r>
      <w:r w:rsidR="0048448C">
        <w:rPr>
          <w:lang w:val="en-US"/>
        </w:rPr>
        <w:t xml:space="preserve"> would have to be </w:t>
      </w:r>
      <w:r w:rsidR="00FE1F26">
        <w:rPr>
          <w:lang w:val="en-US"/>
        </w:rPr>
        <w:t>postulated</w:t>
      </w:r>
      <w:r w:rsidR="0048448C">
        <w:rPr>
          <w:lang w:val="en-US"/>
        </w:rPr>
        <w:t xml:space="preserve"> somewhat arbitrarily,</w:t>
      </w:r>
      <w:r>
        <w:rPr>
          <w:lang w:val="en-US"/>
        </w:rPr>
        <w:t xml:space="preserve"> </w:t>
      </w:r>
      <w:r w:rsidR="005E4A26">
        <w:rPr>
          <w:lang w:val="en-US"/>
        </w:rPr>
        <w:t>from which we refrain and rather switch to another paradigm for joining information.</w:t>
      </w:r>
    </w:p>
    <w:p w14:paraId="646DE143" w14:textId="5CE3C807" w:rsidR="004736B8" w:rsidRDefault="00FE1F26" w:rsidP="00BF31C2">
      <w:pPr>
        <w:pStyle w:val="Textkrper"/>
        <w:spacing w:line="480" w:lineRule="auto"/>
      </w:pPr>
      <w:r w:rsidRPr="003414E8">
        <w:t xml:space="preserve">We </w:t>
      </w:r>
      <w:r w:rsidR="004736B8">
        <w:t>proceed</w:t>
      </w:r>
      <w:r w:rsidRPr="003414E8">
        <w:t xml:space="preserve"> to odds, </w:t>
      </w:r>
      <w:r w:rsidR="004736B8">
        <w:t>providing</w:t>
      </w:r>
      <w:r w:rsidR="002A7F38" w:rsidRPr="003414E8">
        <w:t xml:space="preserve"> an elegant </w:t>
      </w:r>
      <w:r w:rsidR="00D90D0E">
        <w:t>con</w:t>
      </w:r>
      <w:r w:rsidR="004736B8">
        <w:t>cept</w:t>
      </w:r>
      <w:r w:rsidRPr="003414E8">
        <w:t xml:space="preserve"> for</w:t>
      </w:r>
      <w:r w:rsidR="007F74E1" w:rsidRPr="003414E8">
        <w:t xml:space="preserve"> characterizing</w:t>
      </w:r>
      <w:r w:rsidR="005268B8" w:rsidRPr="003414E8">
        <w:t xml:space="preserve"> the</w:t>
      </w:r>
      <w:r w:rsidR="002A7F38" w:rsidRPr="003414E8">
        <w:t xml:space="preserve"> </w:t>
      </w:r>
      <w:r w:rsidR="00F95A5A" w:rsidRPr="003414E8">
        <w:t>output</w:t>
      </w:r>
      <w:r w:rsidR="002A7F38" w:rsidRPr="003414E8">
        <w:t xml:space="preserve"> </w:t>
      </w:r>
      <w:r w:rsidR="005E4A26" w:rsidRPr="003414E8">
        <w:t xml:space="preserve">from </w:t>
      </w:r>
      <w:r w:rsidR="002A7F38" w:rsidRPr="003414E8">
        <w:t xml:space="preserve">each </w:t>
      </w:r>
      <w:r w:rsidR="005E4A26" w:rsidRPr="003414E8">
        <w:t xml:space="preserve">source of </w:t>
      </w:r>
      <w:r w:rsidR="002A7F38" w:rsidRPr="003414E8">
        <w:t>information</w:t>
      </w:r>
      <w:r w:rsidR="005268B8" w:rsidRPr="003414E8">
        <w:t xml:space="preserve">. Several odds </w:t>
      </w:r>
      <w:r w:rsidRPr="003414E8">
        <w:t>may then</w:t>
      </w:r>
      <w:r w:rsidR="002A7F38" w:rsidRPr="003414E8">
        <w:t xml:space="preserve"> be multiplied to yield overall odds. </w:t>
      </w:r>
      <w:r w:rsidR="005E4A26" w:rsidRPr="003414E8">
        <w:t>Only after this</w:t>
      </w:r>
      <w:r w:rsidR="002A7F38" w:rsidRPr="003414E8">
        <w:t xml:space="preserve"> final step</w:t>
      </w:r>
      <w:r w:rsidR="008606D7" w:rsidRPr="003414E8">
        <w:t xml:space="preserve"> </w:t>
      </w:r>
      <w:r w:rsidR="005E4A26" w:rsidRPr="003414E8">
        <w:t xml:space="preserve">of multiplication </w:t>
      </w:r>
      <w:r w:rsidR="008606D7" w:rsidRPr="003414E8">
        <w:t>(and not before)</w:t>
      </w:r>
      <w:r w:rsidR="004736B8">
        <w:t>,</w:t>
      </w:r>
      <w:r w:rsidR="008606D7" w:rsidRPr="003414E8">
        <w:t xml:space="preserve"> the </w:t>
      </w:r>
      <w:r w:rsidR="00F95A5A" w:rsidRPr="003414E8">
        <w:t xml:space="preserve">overall odds </w:t>
      </w:r>
      <w:r w:rsidR="004736B8" w:rsidRPr="003414E8">
        <w:t xml:space="preserve">may </w:t>
      </w:r>
      <w:r w:rsidR="004736B8">
        <w:t>- </w:t>
      </w:r>
      <w:r w:rsidR="005E4A26" w:rsidRPr="003414E8">
        <w:t>in some cases</w:t>
      </w:r>
      <w:r w:rsidR="004736B8">
        <w:t> -</w:t>
      </w:r>
      <w:r w:rsidR="005E4A26" w:rsidRPr="003414E8">
        <w:t xml:space="preserve"> </w:t>
      </w:r>
      <w:r w:rsidR="00F95A5A" w:rsidRPr="003414E8">
        <w:t xml:space="preserve">be classified </w:t>
      </w:r>
      <w:r w:rsidR="008606D7" w:rsidRPr="003414E8">
        <w:t>‘</w:t>
      </w:r>
      <w:r w:rsidR="007A2F74" w:rsidRPr="003414E8">
        <w:t>inconclusive</w:t>
      </w:r>
      <w:r w:rsidR="008606D7" w:rsidRPr="003414E8">
        <w:t xml:space="preserve">’ (see </w:t>
      </w:r>
      <w:proofErr w:type="spellStart"/>
      <w:r w:rsidR="008606D7" w:rsidRPr="003414E8">
        <w:t>equ</w:t>
      </w:r>
      <w:proofErr w:type="spellEnd"/>
      <w:r w:rsidR="008606D7" w:rsidRPr="003414E8">
        <w:t>.</w:t>
      </w:r>
      <w:r w:rsidR="007C7946">
        <w:t xml:space="preserve"> </w:t>
      </w:r>
      <w:proofErr w:type="gramStart"/>
      <w:r w:rsidR="009521F1" w:rsidRPr="001D170D">
        <w:t>(</w:t>
      </w:r>
      <w:r w:rsidR="009521F1">
        <w:rPr>
          <w:noProof/>
        </w:rPr>
        <w:t>5</w:t>
      </w:r>
      <w:r w:rsidR="009521F1" w:rsidRPr="001D170D">
        <w:t>)</w:t>
      </w:r>
      <w:r w:rsidR="008606D7" w:rsidRPr="003414E8">
        <w:t>)</w:t>
      </w:r>
      <w:r w:rsidR="005E4A26" w:rsidRPr="003414E8">
        <w:t>.</w:t>
      </w:r>
      <w:proofErr w:type="gramEnd"/>
    </w:p>
    <w:p w14:paraId="2E5A5E14" w14:textId="16D44568" w:rsidR="002A7F38" w:rsidRPr="003414E8" w:rsidRDefault="005E4A26" w:rsidP="00BF31C2">
      <w:pPr>
        <w:pStyle w:val="Textkrper"/>
        <w:spacing w:line="480" w:lineRule="auto"/>
      </w:pPr>
      <w:r w:rsidRPr="003414E8">
        <w:t xml:space="preserve">We refrain from </w:t>
      </w:r>
      <w:r w:rsidR="00FE1F26" w:rsidRPr="003414E8">
        <w:t>considering the category ‘</w:t>
      </w:r>
      <w:r w:rsidR="007A2F74" w:rsidRPr="003414E8">
        <w:t>inconclusive</w:t>
      </w:r>
      <w:r w:rsidR="00FE1F26" w:rsidRPr="003414E8">
        <w:t>’ separately for</w:t>
      </w:r>
      <w:r w:rsidRPr="003414E8">
        <w:t xml:space="preserve"> </w:t>
      </w:r>
      <w:r w:rsidR="000808C7" w:rsidRPr="003414E8">
        <w:t xml:space="preserve">each </w:t>
      </w:r>
      <w:r w:rsidR="00CB7A4C" w:rsidRPr="003414E8">
        <w:t>source o</w:t>
      </w:r>
      <w:r w:rsidR="002E44B1" w:rsidRPr="003414E8">
        <w:t>f information</w:t>
      </w:r>
      <w:r w:rsidR="000808C7" w:rsidRPr="003414E8">
        <w:t xml:space="preserve"> but rather categorize the final probabilistic outcome. This renders</w:t>
      </w:r>
      <w:r w:rsidR="00F95A5A" w:rsidRPr="003414E8">
        <w:t xml:space="preserve"> </w:t>
      </w:r>
      <w:r w:rsidR="00181954" w:rsidRPr="003414E8">
        <w:t xml:space="preserve">unnecessary </w:t>
      </w:r>
      <w:r w:rsidR="00F95A5A" w:rsidRPr="003414E8">
        <w:t>an</w:t>
      </w:r>
      <w:r w:rsidR="00181954" w:rsidRPr="003414E8">
        <w:t>y</w:t>
      </w:r>
      <w:r w:rsidR="00F95A5A" w:rsidRPr="003414E8">
        <w:t xml:space="preserve"> arbitrary weighting of information sources against each</w:t>
      </w:r>
      <w:r w:rsidR="00B05B6D" w:rsidRPr="003414E8">
        <w:t xml:space="preserve"> other</w:t>
      </w:r>
      <w:r w:rsidR="00F95A5A" w:rsidRPr="003414E8">
        <w:t>.</w:t>
      </w:r>
    </w:p>
    <w:p w14:paraId="0F6803E4" w14:textId="7FA138F4" w:rsidR="008C2D55" w:rsidRPr="007F74E1" w:rsidRDefault="007F74E1" w:rsidP="00BF31C2">
      <w:pPr>
        <w:pStyle w:val="berschrift2"/>
        <w:spacing w:line="480" w:lineRule="auto"/>
        <w:rPr>
          <w:lang w:val="en-US"/>
        </w:rPr>
      </w:pPr>
      <w:r w:rsidRPr="007F74E1">
        <w:rPr>
          <w:lang w:val="en-US"/>
        </w:rPr>
        <w:t>Setting the threshold</w:t>
      </w:r>
    </w:p>
    <w:p w14:paraId="4FFEDE41" w14:textId="64D89F57" w:rsidR="007F74E1" w:rsidRDefault="00CF2C6A" w:rsidP="00BF31C2">
      <w:pPr>
        <w:pStyle w:val="Textkrper"/>
        <w:spacing w:line="480" w:lineRule="auto"/>
      </w:pPr>
      <w:r>
        <w:t>T</w:t>
      </w:r>
      <w:r w:rsidR="007F74E1">
        <w:t xml:space="preserve">he threshold, </w:t>
      </w:r>
      <w:r w:rsidR="007F74E1" w:rsidRPr="007F74E1">
        <w:rPr>
          <w:i/>
        </w:rPr>
        <w:t>S</w:t>
      </w:r>
      <w:r w:rsidR="007F74E1" w:rsidRPr="007F74E1">
        <w:rPr>
          <w:vertAlign w:val="subscript"/>
        </w:rPr>
        <w:t>0</w:t>
      </w:r>
      <w:r w:rsidR="007F74E1">
        <w:t xml:space="preserve">, </w:t>
      </w:r>
      <w:r w:rsidR="00B84A48">
        <w:t>is</w:t>
      </w:r>
      <w:r>
        <w:t xml:space="preserve"> set</w:t>
      </w:r>
      <w:r w:rsidR="00B84A48">
        <w:t xml:space="preserve"> in a way</w:t>
      </w:r>
      <w:r w:rsidR="008E4089">
        <w:t xml:space="preserve"> </w:t>
      </w:r>
      <w:r w:rsidR="00B84A48">
        <w:t>that no definite conclusion can</w:t>
      </w:r>
      <w:r w:rsidR="00CB7A4C">
        <w:t xml:space="preserve"> be drawn from IHC alone. In cases where</w:t>
      </w:r>
      <w:r w:rsidR="008E4089">
        <w:t xml:space="preserve"> gene expression does not contribute </w:t>
      </w:r>
      <w:r w:rsidR="00CB7A4C">
        <w:t>any</w:t>
      </w:r>
      <w:r w:rsidR="008E4089">
        <w:t xml:space="preserve"> affirmation, the decision about receptor status should render ‘</w:t>
      </w:r>
      <w:r w:rsidR="007A2F74">
        <w:t>inconclusive</w:t>
      </w:r>
      <w:r w:rsidR="008E4089">
        <w:t>’.</w:t>
      </w:r>
    </w:p>
    <w:p w14:paraId="3E1C568A" w14:textId="4A59F061" w:rsidR="008E4089" w:rsidRDefault="008E4089" w:rsidP="00BF31C2">
      <w:pPr>
        <w:pStyle w:val="Textkrper"/>
        <w:spacing w:line="480" w:lineRule="auto"/>
      </w:pPr>
      <w:r w:rsidRPr="003414E8">
        <w:t xml:space="preserve">Implementing this paradigm </w:t>
      </w:r>
      <w:r w:rsidR="00507E41">
        <w:t xml:space="preserve">we set this threshold </w:t>
      </w:r>
      <w:r w:rsidR="00507E41" w:rsidRPr="00507E41">
        <w:rPr>
          <w:i/>
        </w:rPr>
        <w:t>S</w:t>
      </w:r>
      <w:r w:rsidR="00507E41" w:rsidRPr="00507E41">
        <w:rPr>
          <w:vertAlign w:val="subscript"/>
        </w:rPr>
        <w:t>0</w:t>
      </w:r>
      <w:r w:rsidR="00507E41">
        <w:t xml:space="preserve"> equal to the logit of precision. B</w:t>
      </w:r>
      <w:r w:rsidRPr="003414E8">
        <w:t>ased on the assignment</w:t>
      </w:r>
      <w:r w:rsidR="00824A03">
        <w:t xml:space="preserve"> </w:t>
      </w:r>
      <w:r w:rsidR="005833E2">
        <w:rPr>
          <w:position w:val="-12"/>
        </w:rPr>
        <w:pict w14:anchorId="3C880CA5">
          <v:shape id="_x0000_i1038" type="#_x0000_t75" style="width:56.95pt;height:17.6pt">
            <v:imagedata r:id="rId22" o:title=""/>
          </v:shape>
        </w:pict>
      </w:r>
      <w:r w:rsidRPr="003414E8">
        <w:t xml:space="preserve"> (and </w:t>
      </w:r>
      <w:proofErr w:type="gramStart"/>
      <w:r w:rsidRPr="003414E8">
        <w:t>hence</w:t>
      </w:r>
      <w:r w:rsidR="00824A03">
        <w:t xml:space="preserve"> </w:t>
      </w:r>
      <w:proofErr w:type="gramEnd"/>
      <w:r w:rsidR="005833E2">
        <w:rPr>
          <w:position w:val="-12"/>
        </w:rPr>
        <w:pict w14:anchorId="7924C739">
          <v:shape id="_x0000_i1039" type="#_x0000_t75" style="width:56.95pt;height:17.6pt">
            <v:imagedata r:id="rId23" o:title=""/>
          </v:shape>
        </w:pict>
      </w:r>
      <w:r w:rsidRPr="003414E8">
        <w:t xml:space="preserve">) we </w:t>
      </w:r>
      <w:r w:rsidR="00507E41">
        <w:t>obtain</w:t>
      </w:r>
      <w:r w:rsidR="00824A03">
        <w:t xml:space="preserve"> </w:t>
      </w:r>
      <w:r w:rsidR="005833E2">
        <w:rPr>
          <w:position w:val="-14"/>
        </w:rPr>
        <w:pict w14:anchorId="72E2B33F">
          <v:shape id="_x0000_i1040" type="#_x0000_t75" style="width:141.5pt;height:18.4pt">
            <v:imagedata r:id="rId24" o:title=""/>
          </v:shape>
        </w:pict>
      </w:r>
      <w:r w:rsidR="00507E41">
        <w:t xml:space="preserve">, see </w:t>
      </w:r>
      <w:proofErr w:type="spellStart"/>
      <w:r w:rsidR="00507E41">
        <w:t>Equ</w:t>
      </w:r>
      <w:proofErr w:type="spellEnd"/>
      <w:r w:rsidRPr="003414E8">
        <w:t>.</w:t>
      </w:r>
      <w:r w:rsidR="00507E41">
        <w:t xml:space="preserve"> </w:t>
      </w:r>
      <w:r w:rsidR="009521F1" w:rsidRPr="001D170D">
        <w:t>(</w:t>
      </w:r>
      <w:r w:rsidR="009521F1">
        <w:rPr>
          <w:noProof/>
        </w:rPr>
        <w:t>2</w:t>
      </w:r>
      <w:r w:rsidR="009521F1" w:rsidRPr="001D170D">
        <w:t>)</w:t>
      </w:r>
      <w:r w:rsidR="00507E41">
        <w:t>.</w:t>
      </w:r>
    </w:p>
    <w:p w14:paraId="0575AEC9" w14:textId="74F209C9" w:rsidR="007E29A6" w:rsidRPr="007E29A6" w:rsidRDefault="007E29A6" w:rsidP="00BF31C2">
      <w:pPr>
        <w:pStyle w:val="TextkrperFolgeabsatz"/>
        <w:spacing w:line="480" w:lineRule="auto"/>
        <w:rPr>
          <w:lang w:val="en-GB"/>
        </w:rPr>
      </w:pPr>
      <w:r w:rsidRPr="004D641D">
        <w:rPr>
          <w:rFonts w:ascii="Times New Roman" w:eastAsia="Times New Roman" w:hAnsi="Times New Roman"/>
          <w:lang w:val="en-GB"/>
        </w:rPr>
        <w:lastRenderedPageBreak/>
        <w:t xml:space="preserve">Setting </w:t>
      </w:r>
      <w:r w:rsidR="001101B0" w:rsidRPr="004D641D">
        <w:rPr>
          <w:rFonts w:ascii="Times New Roman" w:eastAsia="Times New Roman" w:hAnsi="Times New Roman"/>
          <w:lang w:val="en-GB"/>
        </w:rPr>
        <w:t>different thresholds</w:t>
      </w:r>
      <w:r w:rsidR="008710E6" w:rsidRPr="004D641D">
        <w:rPr>
          <w:rFonts w:ascii="Times New Roman" w:eastAsia="Times New Roman" w:hAnsi="Times New Roman"/>
          <w:lang w:val="en-GB"/>
        </w:rPr>
        <w:t>,</w:t>
      </w:r>
      <w:r w:rsidR="001101B0" w:rsidRPr="004D641D">
        <w:rPr>
          <w:rFonts w:ascii="Times New Roman" w:eastAsia="Times New Roman" w:hAnsi="Times New Roman"/>
          <w:lang w:val="en-GB"/>
        </w:rPr>
        <w:t xml:space="preserve"> </w:t>
      </w:r>
      <w:r w:rsidR="001101B0" w:rsidRPr="00113296">
        <w:rPr>
          <w:rFonts w:ascii="Times New Roman" w:eastAsia="Times New Roman" w:hAnsi="Times New Roman"/>
          <w:i/>
          <w:lang w:val="en-GB"/>
        </w:rPr>
        <w:t>S</w:t>
      </w:r>
      <w:r w:rsidR="001101B0" w:rsidRPr="00113296">
        <w:rPr>
          <w:rFonts w:ascii="Times New Roman" w:eastAsia="Times New Roman" w:hAnsi="Times New Roman"/>
          <w:vertAlign w:val="subscript"/>
          <w:lang w:val="en-GB"/>
        </w:rPr>
        <w:t>0</w:t>
      </w:r>
      <w:r w:rsidR="008710E6" w:rsidRPr="004D641D">
        <w:rPr>
          <w:rFonts w:ascii="Times New Roman" w:eastAsia="Times New Roman" w:hAnsi="Times New Roman"/>
          <w:lang w:val="en-GB"/>
        </w:rPr>
        <w:t xml:space="preserve">, </w:t>
      </w:r>
      <w:r w:rsidR="001101B0" w:rsidRPr="004D641D">
        <w:rPr>
          <w:rFonts w:ascii="Times New Roman" w:eastAsia="Times New Roman" w:hAnsi="Times New Roman"/>
          <w:lang w:val="en-GB"/>
        </w:rPr>
        <w:t xml:space="preserve">changes the rate to which IHC is </w:t>
      </w:r>
      <w:r w:rsidR="00E535E2">
        <w:rPr>
          <w:rFonts w:ascii="Times New Roman" w:eastAsia="Times New Roman" w:hAnsi="Times New Roman"/>
          <w:lang w:val="en-GB"/>
        </w:rPr>
        <w:t>in agreement with</w:t>
      </w:r>
      <w:r w:rsidR="001101B0" w:rsidRPr="004D641D">
        <w:rPr>
          <w:rFonts w:ascii="Times New Roman" w:eastAsia="Times New Roman" w:hAnsi="Times New Roman"/>
          <w:lang w:val="en-GB"/>
        </w:rPr>
        <w:t xml:space="preserve"> GE, as quantified by the Mat</w:t>
      </w:r>
      <w:r w:rsidR="0069790D">
        <w:rPr>
          <w:rFonts w:ascii="Times New Roman" w:eastAsia="Times New Roman" w:hAnsi="Times New Roman"/>
          <w:lang w:val="en-GB"/>
        </w:rPr>
        <w:t>t</w:t>
      </w:r>
      <w:r w:rsidR="001101B0" w:rsidRPr="004D641D">
        <w:rPr>
          <w:rFonts w:ascii="Times New Roman" w:eastAsia="Times New Roman" w:hAnsi="Times New Roman"/>
          <w:lang w:val="en-GB"/>
        </w:rPr>
        <w:t>hew-Correlation Coefficient</w:t>
      </w:r>
      <w:r w:rsidR="00EF4D67">
        <w:rPr>
          <w:rFonts w:ascii="Times New Roman" w:eastAsia="Times New Roman" w:hAnsi="Times New Roman"/>
          <w:lang w:val="en-GB"/>
        </w:rPr>
        <w:t xml:space="preserve"> </w:t>
      </w:r>
      <w:r w:rsidR="00857B22">
        <w:rPr>
          <w:rFonts w:ascii="Times New Roman" w:eastAsia="Times New Roman" w:hAnsi="Times New Roman"/>
          <w:noProof/>
          <w:lang w:val="en-GB"/>
        </w:rPr>
        <w:t>[9]</w:t>
      </w:r>
      <w:r w:rsidR="00632DEB">
        <w:rPr>
          <w:rFonts w:ascii="Times New Roman" w:eastAsia="Times New Roman" w:hAnsi="Times New Roman"/>
          <w:lang w:val="en-GB"/>
        </w:rPr>
        <w:t xml:space="preserve">, </w:t>
      </w:r>
      <w:r w:rsidR="001101B0" w:rsidRPr="004D641D">
        <w:rPr>
          <w:rFonts w:ascii="Times New Roman" w:eastAsia="Times New Roman" w:hAnsi="Times New Roman"/>
          <w:lang w:val="en-GB"/>
        </w:rPr>
        <w:t>see</w:t>
      </w:r>
      <w:r w:rsidR="009614DE" w:rsidRPr="004D641D">
        <w:rPr>
          <w:rFonts w:ascii="Times New Roman" w:eastAsia="Times New Roman" w:hAnsi="Times New Roman"/>
          <w:lang w:val="en-GB"/>
        </w:rPr>
        <w:t xml:space="preserve"> </w:t>
      </w:r>
      <w:r w:rsidR="006F738F">
        <w:rPr>
          <w:rFonts w:ascii="Times New Roman" w:eastAsia="Times New Roman" w:hAnsi="Times New Roman"/>
          <w:lang w:val="en-GB"/>
        </w:rPr>
        <w:t>Fig</w:t>
      </w:r>
      <w:r w:rsidR="009521F1" w:rsidRPr="009521F1">
        <w:rPr>
          <w:rFonts w:ascii="Times New Roman" w:eastAsia="Times New Roman" w:hAnsi="Times New Roman"/>
          <w:lang w:val="en-GB"/>
        </w:rPr>
        <w:t xml:space="preserve"> 7</w:t>
      </w:r>
      <w:r w:rsidR="00B42C29" w:rsidRPr="004D641D">
        <w:rPr>
          <w:rFonts w:ascii="Times New Roman" w:eastAsia="Times New Roman" w:hAnsi="Times New Roman"/>
          <w:lang w:val="en-GB"/>
        </w:rPr>
        <w:t>.</w:t>
      </w:r>
    </w:p>
    <w:p w14:paraId="42C41349" w14:textId="77777777" w:rsidR="001101B0" w:rsidRDefault="001101B0" w:rsidP="00BF31C2">
      <w:pPr>
        <w:pStyle w:val="Textkrper"/>
        <w:spacing w:line="480" w:lineRule="auto"/>
      </w:pPr>
      <w:r w:rsidRPr="003414E8">
        <w:t xml:space="preserve">The </w:t>
      </w:r>
      <w:proofErr w:type="gramStart"/>
      <w:r w:rsidRPr="003414E8">
        <w:t xml:space="preserve">paradigm itself as well as the consequences of larger and smaller choices of </w:t>
      </w:r>
      <w:r w:rsidRPr="003414E8">
        <w:rPr>
          <w:i/>
        </w:rPr>
        <w:t>S</w:t>
      </w:r>
      <w:r w:rsidRPr="003414E8">
        <w:rPr>
          <w:vertAlign w:val="subscript"/>
        </w:rPr>
        <w:t xml:space="preserve">0 </w:t>
      </w:r>
      <w:r>
        <w:t>have</w:t>
      </w:r>
      <w:proofErr w:type="gramEnd"/>
      <w:r>
        <w:t xml:space="preserve"> been</w:t>
      </w:r>
      <w:r w:rsidRPr="003414E8">
        <w:t xml:space="preserve"> scrutinized in the discussion.</w:t>
      </w:r>
    </w:p>
    <w:p w14:paraId="7C4C3B45" w14:textId="25AE473B" w:rsidR="002F707A" w:rsidRDefault="00106B43" w:rsidP="00BF31C2">
      <w:pPr>
        <w:pStyle w:val="berschrift2"/>
        <w:spacing w:line="480" w:lineRule="auto"/>
        <w:rPr>
          <w:lang w:val="en-US"/>
        </w:rPr>
      </w:pPr>
      <w:r w:rsidRPr="00106B43">
        <w:rPr>
          <w:lang w:val="en-US"/>
        </w:rPr>
        <w:t>Three steps of estrogen receptor diagnostics improvement traced in Sankey diagrams</w:t>
      </w:r>
    </w:p>
    <w:p w14:paraId="138ABBDB" w14:textId="37B133DE" w:rsidR="002F707A" w:rsidRDefault="009521F1" w:rsidP="00BF31C2">
      <w:pPr>
        <w:pStyle w:val="Textkrper"/>
        <w:spacing w:line="480" w:lineRule="auto"/>
        <w:rPr>
          <w:lang w:val="en-US"/>
        </w:rPr>
      </w:pPr>
      <w:r>
        <w:t xml:space="preserve">Table </w:t>
      </w:r>
      <w:r>
        <w:rPr>
          <w:noProof/>
        </w:rPr>
        <w:t>2</w:t>
      </w:r>
      <w:r w:rsidR="002F707A" w:rsidRPr="004C0F17">
        <w:rPr>
          <w:lang w:val="en-US"/>
        </w:rPr>
        <w:t xml:space="preserve"> shows </w:t>
      </w:r>
      <w:r w:rsidR="002F707A">
        <w:rPr>
          <w:lang w:val="en-US"/>
        </w:rPr>
        <w:t xml:space="preserve">overall </w:t>
      </w:r>
      <w:r w:rsidR="002F707A" w:rsidRPr="004C0F17">
        <w:rPr>
          <w:lang w:val="en-US"/>
        </w:rPr>
        <w:t>num</w:t>
      </w:r>
      <w:r w:rsidR="002F707A">
        <w:rPr>
          <w:lang w:val="en-US"/>
        </w:rPr>
        <w:t>bers of patients in respective categories</w:t>
      </w:r>
      <w:r w:rsidR="006402AE">
        <w:rPr>
          <w:lang w:val="en-US"/>
        </w:rPr>
        <w:t xml:space="preserve"> of diagnosed receptor status (+, </w:t>
      </w:r>
      <w:proofErr w:type="spellStart"/>
      <w:proofErr w:type="gramStart"/>
      <w:r w:rsidR="00E543A5">
        <w:rPr>
          <w:lang w:val="en-US"/>
        </w:rPr>
        <w:t>inc</w:t>
      </w:r>
      <w:proofErr w:type="spellEnd"/>
      <w:proofErr w:type="gramEnd"/>
      <w:r w:rsidR="00E543A5">
        <w:rPr>
          <w:lang w:val="en-US"/>
        </w:rPr>
        <w:t>,</w:t>
      </w:r>
      <w:r w:rsidR="006402AE">
        <w:rPr>
          <w:lang w:val="en-US"/>
        </w:rPr>
        <w:t xml:space="preserve"> -</w:t>
      </w:r>
      <w:r w:rsidR="002F707A">
        <w:rPr>
          <w:lang w:val="en-US"/>
        </w:rPr>
        <w:t>). These numbers do not reveal, however, how many patients</w:t>
      </w:r>
      <w:r w:rsidR="003228A8">
        <w:rPr>
          <w:lang w:val="en-US"/>
        </w:rPr>
        <w:t xml:space="preserve"> changed</w:t>
      </w:r>
      <w:r w:rsidR="002F707A">
        <w:rPr>
          <w:lang w:val="en-US"/>
        </w:rPr>
        <w:t xml:space="preserve"> </w:t>
      </w:r>
      <w:r w:rsidR="003228A8">
        <w:rPr>
          <w:lang w:val="en-US"/>
        </w:rPr>
        <w:t>from one category to another</w:t>
      </w:r>
      <w:r w:rsidR="002F707A">
        <w:rPr>
          <w:lang w:val="en-US"/>
        </w:rPr>
        <w:t xml:space="preserve"> </w:t>
      </w:r>
      <w:r w:rsidR="00DD0BD8">
        <w:rPr>
          <w:lang w:val="en-US"/>
        </w:rPr>
        <w:t xml:space="preserve">as a result of </w:t>
      </w:r>
      <w:r w:rsidR="003228A8">
        <w:rPr>
          <w:lang w:val="en-US"/>
        </w:rPr>
        <w:t xml:space="preserve">additionally </w:t>
      </w:r>
      <w:r w:rsidR="00DD0BD8">
        <w:rPr>
          <w:lang w:val="en-US"/>
        </w:rPr>
        <w:t>taking</w:t>
      </w:r>
      <w:r w:rsidR="002F707A">
        <w:rPr>
          <w:lang w:val="en-US"/>
        </w:rPr>
        <w:t xml:space="preserve"> GE and CO into </w:t>
      </w:r>
      <w:r w:rsidR="00DD0BD8">
        <w:rPr>
          <w:lang w:val="en-US"/>
        </w:rPr>
        <w:t>consideration</w:t>
      </w:r>
      <w:r w:rsidR="002F707A">
        <w:rPr>
          <w:lang w:val="en-US"/>
        </w:rPr>
        <w:t>.</w:t>
      </w:r>
    </w:p>
    <w:p w14:paraId="4C5588B7" w14:textId="535A7E9D" w:rsidR="002F707A" w:rsidRDefault="002F707A" w:rsidP="00BF31C2">
      <w:pPr>
        <w:pStyle w:val="Textkrper"/>
        <w:spacing w:line="480" w:lineRule="auto"/>
      </w:pPr>
      <w:r>
        <w:rPr>
          <w:lang w:val="en-US"/>
        </w:rPr>
        <w:t>To uncover the</w:t>
      </w:r>
      <w:r w:rsidR="00624DD1">
        <w:rPr>
          <w:lang w:val="en-US"/>
        </w:rPr>
        <w:t>se</w:t>
      </w:r>
      <w:r>
        <w:rPr>
          <w:lang w:val="en-US"/>
        </w:rPr>
        <w:t xml:space="preserve"> </w:t>
      </w:r>
      <w:r w:rsidR="00676F29">
        <w:rPr>
          <w:lang w:val="en-US"/>
        </w:rPr>
        <w:t>flows</w:t>
      </w:r>
      <w:r>
        <w:rPr>
          <w:lang w:val="en-US"/>
        </w:rPr>
        <w:t xml:space="preserve"> of individual patients between categories, we </w:t>
      </w:r>
      <w:r w:rsidR="00624DD1">
        <w:rPr>
          <w:lang w:val="en-US"/>
        </w:rPr>
        <w:t xml:space="preserve">first </w:t>
      </w:r>
      <w:r>
        <w:rPr>
          <w:lang w:val="en-US"/>
        </w:rPr>
        <w:t>note that t</w:t>
      </w:r>
      <w:r w:rsidRPr="004D3732">
        <w:rPr>
          <w:lang w:val="en-US"/>
        </w:rPr>
        <w:t xml:space="preserve">he scoring </w:t>
      </w:r>
      <w:proofErr w:type="gramStart"/>
      <w:r w:rsidRPr="004D3732">
        <w:rPr>
          <w:lang w:val="en-US"/>
        </w:rPr>
        <w:t>formula</w:t>
      </w:r>
      <w:r>
        <w:rPr>
          <w:lang w:val="en-US"/>
        </w:rPr>
        <w:t>e</w:t>
      </w:r>
      <w:r w:rsidRPr="004D3732">
        <w:rPr>
          <w:lang w:val="en-US"/>
        </w:rPr>
        <w:t>,</w:t>
      </w:r>
      <w:proofErr w:type="gramEnd"/>
      <w:r w:rsidRPr="004D3732">
        <w:rPr>
          <w:lang w:val="en-US"/>
        </w:rPr>
        <w:t xml:space="preserve"> </w:t>
      </w:r>
      <w:r w:rsidR="00B85C78">
        <w:rPr>
          <w:lang w:val="en-US"/>
        </w:rPr>
        <w:t>see main article, equations 2 and 3</w:t>
      </w:r>
      <w:r w:rsidRPr="00804918">
        <w:t xml:space="preserve">, </w:t>
      </w:r>
      <w:r>
        <w:t xml:space="preserve">have been designed to be </w:t>
      </w:r>
      <w:r w:rsidRPr="00804918">
        <w:t>readi</w:t>
      </w:r>
      <w:r>
        <w:t>ly expandable or collapsible for dealing with more or fewer</w:t>
      </w:r>
      <w:r w:rsidRPr="00804918">
        <w:t xml:space="preserve"> sources of information</w:t>
      </w:r>
      <w:r w:rsidR="00676F29">
        <w:t>, respectively</w:t>
      </w:r>
      <w:r w:rsidRPr="00804918">
        <w:t xml:space="preserve">. </w:t>
      </w:r>
      <w:r>
        <w:t>For example, if we would consider just IHC and GE, the last additive term would not appear, and</w:t>
      </w:r>
      <w:r w:rsidR="00B85C78">
        <w:t xml:space="preserve"> equation 2 (main article)</w:t>
      </w:r>
      <w:r>
        <w:t xml:space="preserve"> would read</w:t>
      </w:r>
    </w:p>
    <w:tbl>
      <w:tblPr>
        <w:tblW w:w="0" w:type="auto"/>
        <w:tblLook w:val="04A0" w:firstRow="1" w:lastRow="0" w:firstColumn="1" w:lastColumn="0" w:noHBand="0" w:noVBand="1"/>
      </w:tblPr>
      <w:tblGrid>
        <w:gridCol w:w="1101"/>
        <w:gridCol w:w="6804"/>
        <w:gridCol w:w="1307"/>
      </w:tblGrid>
      <w:tr w:rsidR="002F707A" w:rsidRPr="001D170D" w14:paraId="56CFDAE3" w14:textId="77777777" w:rsidTr="00BD0D3C">
        <w:tc>
          <w:tcPr>
            <w:tcW w:w="1101" w:type="dxa"/>
            <w:shd w:val="clear" w:color="auto" w:fill="auto"/>
          </w:tcPr>
          <w:p w14:paraId="086AAB40" w14:textId="77777777" w:rsidR="002F707A" w:rsidRPr="00C738D0" w:rsidRDefault="002F707A" w:rsidP="00BF31C2">
            <w:pPr>
              <w:pStyle w:val="Textkrper"/>
              <w:spacing w:line="480" w:lineRule="auto"/>
            </w:pPr>
          </w:p>
        </w:tc>
        <w:tc>
          <w:tcPr>
            <w:tcW w:w="6804" w:type="dxa"/>
            <w:shd w:val="clear" w:color="auto" w:fill="auto"/>
          </w:tcPr>
          <w:p w14:paraId="7F3876C2" w14:textId="2C6C43B6" w:rsidR="002F707A" w:rsidRPr="001D170D" w:rsidRDefault="005833E2" w:rsidP="00BF31C2">
            <w:pPr>
              <w:pStyle w:val="Textkrper"/>
              <w:spacing w:line="480" w:lineRule="auto"/>
              <w:rPr>
                <w:sz w:val="20"/>
              </w:rPr>
            </w:pPr>
            <w:r>
              <w:rPr>
                <w:position w:val="-32"/>
              </w:rPr>
              <w:pict w14:anchorId="238E7D5E">
                <v:shape id="_x0000_i1041" type="#_x0000_t75" style="width:175.8pt;height:38.5pt">
                  <v:imagedata r:id="rId25" o:title=""/>
                </v:shape>
              </w:pict>
            </w:r>
          </w:p>
        </w:tc>
        <w:tc>
          <w:tcPr>
            <w:tcW w:w="1307" w:type="dxa"/>
            <w:shd w:val="clear" w:color="auto" w:fill="auto"/>
            <w:vAlign w:val="center"/>
          </w:tcPr>
          <w:p w14:paraId="3430FFBE" w14:textId="6892D5B9" w:rsidR="002F707A" w:rsidRPr="001D170D" w:rsidRDefault="002F707A" w:rsidP="00BF31C2">
            <w:pPr>
              <w:pStyle w:val="Textkrper"/>
              <w:spacing w:line="480" w:lineRule="auto"/>
            </w:pPr>
            <w:r w:rsidRPr="001D170D">
              <w:t>(</w:t>
            </w:r>
            <w:r w:rsidR="009521F1">
              <w:rPr>
                <w:noProof/>
              </w:rPr>
              <w:t>6</w:t>
            </w:r>
            <w:r w:rsidRPr="001D170D">
              <w:t>)</w:t>
            </w:r>
          </w:p>
        </w:tc>
      </w:tr>
    </w:tbl>
    <w:p w14:paraId="7F0D1F83" w14:textId="52054193" w:rsidR="002F707A" w:rsidRPr="00804918" w:rsidRDefault="00676F29" w:rsidP="00BF31C2">
      <w:pPr>
        <w:pStyle w:val="Textkrper"/>
        <w:spacing w:line="480" w:lineRule="auto"/>
      </w:pPr>
      <w:r>
        <w:rPr>
          <w:lang w:val="en-US"/>
        </w:rPr>
        <w:t>For</w:t>
      </w:r>
      <w:r>
        <w:t xml:space="preserve"> this scenario</w:t>
      </w:r>
      <w:r w:rsidR="002F707A">
        <w:t>,</w:t>
      </w:r>
      <w:r w:rsidR="002F707A" w:rsidRPr="00804918">
        <w:t xml:space="preserve"> </w:t>
      </w:r>
      <w:r w:rsidR="002F707A">
        <w:t>the r</w:t>
      </w:r>
      <w:r w:rsidR="002F707A" w:rsidRPr="00804918">
        <w:t xml:space="preserve">esulting numbers of patients are </w:t>
      </w:r>
      <w:r w:rsidR="002F707A">
        <w:t>listed</w:t>
      </w:r>
      <w:r w:rsidR="00624DD1">
        <w:t xml:space="preserve"> in the columns headed ‘IHC</w:t>
      </w:r>
      <w:r w:rsidR="006E6A02">
        <w:t> </w:t>
      </w:r>
      <w:r w:rsidR="00624DD1">
        <w:t>&amp;</w:t>
      </w:r>
      <w:r w:rsidR="006E6A02">
        <w:t> </w:t>
      </w:r>
      <w:r w:rsidR="002F707A" w:rsidRPr="00804918">
        <w:t xml:space="preserve">GE’ of </w:t>
      </w:r>
      <w:r w:rsidR="009521F1">
        <w:t xml:space="preserve">Table </w:t>
      </w:r>
      <w:r w:rsidR="009521F1">
        <w:rPr>
          <w:noProof/>
        </w:rPr>
        <w:t>2</w:t>
      </w:r>
      <w:r w:rsidR="002F707A" w:rsidRPr="00804918">
        <w:t xml:space="preserve">. </w:t>
      </w:r>
      <w:r w:rsidR="006728A8">
        <w:t>As a consequence</w:t>
      </w:r>
      <w:r w:rsidR="00A82BC4">
        <w:t>, the number of inconclusive cases is reduced.</w:t>
      </w:r>
    </w:p>
    <w:p w14:paraId="3BFBF628" w14:textId="1D40B828" w:rsidR="002F707A" w:rsidRDefault="002E44B1" w:rsidP="00BF31C2">
      <w:pPr>
        <w:pStyle w:val="Textkrper"/>
        <w:spacing w:line="480" w:lineRule="auto"/>
        <w:rPr>
          <w:lang w:val="en-US"/>
        </w:rPr>
      </w:pPr>
      <w:r>
        <w:rPr>
          <w:lang w:val="en-US"/>
        </w:rPr>
        <w:t>We have evaluated</w:t>
      </w:r>
      <w:r w:rsidR="002F707A">
        <w:rPr>
          <w:lang w:val="en-US"/>
        </w:rPr>
        <w:t>, e.g., how many patients were at first diagnosed receptor positive by ‘IHC alone’ and then changed to negative</w:t>
      </w:r>
      <w:r>
        <w:rPr>
          <w:lang w:val="en-US"/>
        </w:rPr>
        <w:t xml:space="preserve"> after being diagnosed by ‘IHC</w:t>
      </w:r>
      <w:r w:rsidR="006E6A02">
        <w:rPr>
          <w:lang w:val="en-US"/>
        </w:rPr>
        <w:t> </w:t>
      </w:r>
      <w:r>
        <w:rPr>
          <w:lang w:val="en-US"/>
        </w:rPr>
        <w:t>&amp;</w:t>
      </w:r>
      <w:r w:rsidR="006E6A02">
        <w:rPr>
          <w:lang w:val="en-US"/>
        </w:rPr>
        <w:t> </w:t>
      </w:r>
      <w:r w:rsidR="002F707A">
        <w:rPr>
          <w:lang w:val="en-US"/>
        </w:rPr>
        <w:t xml:space="preserve">GE’, etc. In other words, enriching the method ‘IHC’ by ‘gene expression’ (GE) yields </w:t>
      </w:r>
      <w:r w:rsidR="00FA06EC">
        <w:rPr>
          <w:lang w:val="en-US"/>
        </w:rPr>
        <w:t>several</w:t>
      </w:r>
      <w:r w:rsidR="002F707A">
        <w:rPr>
          <w:lang w:val="en-US"/>
        </w:rPr>
        <w:t xml:space="preserve"> flows </w:t>
      </w:r>
      <w:r w:rsidR="00FA06EC">
        <w:rPr>
          <w:lang w:val="en-US"/>
        </w:rPr>
        <w:t xml:space="preserve">of patients, </w:t>
      </w:r>
      <w:r w:rsidR="002F707A">
        <w:rPr>
          <w:lang w:val="en-US"/>
        </w:rPr>
        <w:t xml:space="preserve">shown in the left-to-middle parts of </w:t>
      </w:r>
      <w:r w:rsidR="006F738F">
        <w:t>Fig</w:t>
      </w:r>
      <w:r w:rsidR="009521F1">
        <w:t xml:space="preserve"> </w:t>
      </w:r>
      <w:r w:rsidR="009521F1">
        <w:rPr>
          <w:noProof/>
        </w:rPr>
        <w:t>8</w:t>
      </w:r>
      <w:r w:rsidR="002F707A">
        <w:rPr>
          <w:lang w:val="en-US"/>
        </w:rPr>
        <w:t xml:space="preserve">, </w:t>
      </w:r>
      <w:r w:rsidR="006F738F">
        <w:t>Fig</w:t>
      </w:r>
      <w:r w:rsidR="009521F1">
        <w:t xml:space="preserve"> </w:t>
      </w:r>
      <w:r w:rsidR="009521F1">
        <w:rPr>
          <w:noProof/>
        </w:rPr>
        <w:t>9</w:t>
      </w:r>
      <w:r w:rsidR="002F707A">
        <w:rPr>
          <w:lang w:val="en-US"/>
        </w:rPr>
        <w:t xml:space="preserve"> and </w:t>
      </w:r>
      <w:r w:rsidR="006F738F">
        <w:t>Fig</w:t>
      </w:r>
      <w:r w:rsidR="009521F1">
        <w:t xml:space="preserve"> </w:t>
      </w:r>
      <w:r w:rsidR="009521F1">
        <w:rPr>
          <w:noProof/>
        </w:rPr>
        <w:t>10</w:t>
      </w:r>
      <w:r w:rsidR="002F707A">
        <w:rPr>
          <w:lang w:val="en-US"/>
        </w:rPr>
        <w:t>.</w:t>
      </w:r>
    </w:p>
    <w:p w14:paraId="4C1F322D" w14:textId="77777777" w:rsidR="002F707A" w:rsidRPr="00882839" w:rsidRDefault="002F707A" w:rsidP="00BF31C2">
      <w:pPr>
        <w:pStyle w:val="Textkrper"/>
        <w:spacing w:line="480" w:lineRule="auto"/>
      </w:pPr>
      <w:r>
        <w:lastRenderedPageBreak/>
        <w:t>Likewise, further addition of co-expression on top of GE, yields the improvements shown in the middle-to-right parts of these figures.</w:t>
      </w:r>
    </w:p>
    <w:p w14:paraId="197C2F00" w14:textId="50BBE407" w:rsidR="00AB4C6C" w:rsidRDefault="003809C8" w:rsidP="00BF31C2">
      <w:pPr>
        <w:pStyle w:val="Textkrper"/>
        <w:spacing w:line="480" w:lineRule="auto"/>
      </w:pPr>
      <w:r>
        <w:t>Having introduced the Sankey diagrams</w:t>
      </w:r>
      <w:r w:rsidR="00AB4C6C">
        <w:t xml:space="preserve"> within diagnostic refinement we </w:t>
      </w:r>
      <w:r w:rsidR="00342140">
        <w:t xml:space="preserve">illustrate and </w:t>
      </w:r>
      <w:r w:rsidR="00AB4C6C">
        <w:t>c</w:t>
      </w:r>
      <w:r w:rsidR="00342140">
        <w:t>omment on several key features</w:t>
      </w:r>
      <w:r w:rsidR="00AB4C6C">
        <w:t>.</w:t>
      </w:r>
      <w:r w:rsidR="00A21687">
        <w:t xml:space="preserve"> Please note that Sankey </w:t>
      </w:r>
      <w:r>
        <w:t xml:space="preserve">diagrams </w:t>
      </w:r>
      <w:r w:rsidR="00A21687">
        <w:t xml:space="preserve">are </w:t>
      </w:r>
      <w:r w:rsidR="00AA374A">
        <w:t xml:space="preserve">also </w:t>
      </w:r>
      <w:r w:rsidR="00A21687">
        <w:t xml:space="preserve">available under additional material and </w:t>
      </w:r>
      <w:r w:rsidR="00AA374A">
        <w:t xml:space="preserve">there they </w:t>
      </w:r>
      <w:r w:rsidR="00A21687">
        <w:t>offer interactive features to display numbers of patients in particular flows.</w:t>
      </w:r>
    </w:p>
    <w:p w14:paraId="0A05021A" w14:textId="087A4BAC" w:rsidR="00886B95" w:rsidRPr="003414E8" w:rsidRDefault="003809C8" w:rsidP="00BF31C2">
      <w:pPr>
        <w:pStyle w:val="Textkrper"/>
        <w:spacing w:line="480" w:lineRule="auto"/>
      </w:pPr>
      <w:r>
        <w:t>The Sankey diagram</w:t>
      </w:r>
      <w:r w:rsidR="00886B95" w:rsidRPr="003414E8">
        <w:t xml:space="preserve"> displays changes in estimated receptor status in steps with increasing information: </w:t>
      </w:r>
      <w:proofErr w:type="gramStart"/>
      <w:r w:rsidR="00886B95" w:rsidRPr="003414E8">
        <w:t>in a first step due to adding GE-information,</w:t>
      </w:r>
      <w:proofErr w:type="gramEnd"/>
      <w:r w:rsidR="00886B95" w:rsidRPr="003414E8">
        <w:t xml:space="preserve"> </w:t>
      </w:r>
      <w:r w:rsidR="00AA374A">
        <w:t xml:space="preserve">and </w:t>
      </w:r>
      <w:r w:rsidR="00886B95" w:rsidRPr="003414E8">
        <w:t>in a second step due to adding CO-information.</w:t>
      </w:r>
      <w:r w:rsidR="00D54F63" w:rsidRPr="003414E8">
        <w:t xml:space="preserve"> </w:t>
      </w:r>
    </w:p>
    <w:p w14:paraId="335A8E96" w14:textId="5350B86B" w:rsidR="00D95357" w:rsidRDefault="00D83655" w:rsidP="00BF31C2">
      <w:pPr>
        <w:pStyle w:val="Textkrper"/>
        <w:spacing w:line="480" w:lineRule="auto"/>
      </w:pPr>
      <w:r w:rsidRPr="003414E8">
        <w:t xml:space="preserve">Since we discriminate three different categories </w:t>
      </w:r>
      <w:r w:rsidR="001E3B16" w:rsidRPr="003414E8">
        <w:t>(+,</w:t>
      </w:r>
      <w:r w:rsidR="007E30D8">
        <w:t xml:space="preserve"> </w:t>
      </w:r>
      <w:r w:rsidR="001E3B16" w:rsidRPr="003414E8">
        <w:t xml:space="preserve">-, </w:t>
      </w:r>
      <w:r w:rsidR="007A2F74" w:rsidRPr="003414E8">
        <w:t>inconclusive</w:t>
      </w:r>
      <w:r w:rsidRPr="003414E8">
        <w:t>), e</w:t>
      </w:r>
      <w:r w:rsidR="00886B95" w:rsidRPr="003414E8">
        <w:t xml:space="preserve">ach step of adding information may shift a patient in any of the three different </w:t>
      </w:r>
      <w:r w:rsidR="000B2EB7">
        <w:t>categories (+,</w:t>
      </w:r>
      <w:r w:rsidR="007E30D8">
        <w:t xml:space="preserve"> </w:t>
      </w:r>
      <w:r w:rsidR="000B2EB7">
        <w:t>-,</w:t>
      </w:r>
      <w:r w:rsidR="007E30D8">
        <w:t xml:space="preserve"> </w:t>
      </w:r>
      <w:r w:rsidR="00F027ED" w:rsidRPr="003414E8">
        <w:t>inconclusive</w:t>
      </w:r>
      <w:r w:rsidR="000B2EB7">
        <w:t xml:space="preserve">). In </w:t>
      </w:r>
      <w:r w:rsidR="009521F1">
        <w:t xml:space="preserve">Table </w:t>
      </w:r>
      <w:r w:rsidR="009521F1">
        <w:rPr>
          <w:noProof/>
        </w:rPr>
        <w:t>3</w:t>
      </w:r>
      <w:r w:rsidR="000B2EB7">
        <w:t xml:space="preserve"> (in the result section) we have only considered the initial </w:t>
      </w:r>
      <w:r w:rsidR="00D95357">
        <w:t>(IHC) and final information (IHC &amp; GE &amp; CO). Between these states of information 3 x 3 = </w:t>
      </w:r>
      <w:r w:rsidR="000B2EB7">
        <w:t>9 flows between categories may occur</w:t>
      </w:r>
      <w:r w:rsidR="00D95357">
        <w:t>.</w:t>
      </w:r>
    </w:p>
    <w:p w14:paraId="468F68BF" w14:textId="7FB1166B" w:rsidR="00B23696" w:rsidRPr="003414E8" w:rsidRDefault="00D95357" w:rsidP="00BF31C2">
      <w:pPr>
        <w:pStyle w:val="Textkrper"/>
        <w:spacing w:line="480" w:lineRule="auto"/>
      </w:pPr>
      <w:r>
        <w:t xml:space="preserve">In this more detailed section we also consider the intermediate step of adding just GE, already giving rise to 9 flows. The next step of adding CO generates another 9 possible flows, </w:t>
      </w:r>
      <w:r w:rsidR="00D83655" w:rsidRPr="003414E8">
        <w:t>thus generating 27 possible flows from an initial IHC</w:t>
      </w:r>
      <w:r w:rsidR="00B4772B">
        <w:t xml:space="preserve"> </w:t>
      </w:r>
      <w:r w:rsidR="00D83655" w:rsidRPr="003414E8">
        <w:t>estimate towards the final result based on all information available</w:t>
      </w:r>
      <w:r w:rsidR="00D54F63" w:rsidRPr="003414E8">
        <w:t>.</w:t>
      </w:r>
      <w:r>
        <w:t xml:space="preserve"> In the following we shall exemplify some of them.</w:t>
      </w:r>
      <w:r w:rsidR="00D54F63" w:rsidRPr="003414E8">
        <w:t xml:space="preserve">  </w:t>
      </w:r>
    </w:p>
    <w:p w14:paraId="042120AC" w14:textId="2DF22D60" w:rsidR="00C95596" w:rsidRPr="003414E8" w:rsidRDefault="00C95596" w:rsidP="00BF31C2">
      <w:pPr>
        <w:pStyle w:val="Textkrper"/>
        <w:spacing w:line="480" w:lineRule="auto"/>
      </w:pPr>
      <w:r w:rsidRPr="003414E8">
        <w:t xml:space="preserve">It is not surprising </w:t>
      </w:r>
      <w:r w:rsidR="00AB4C6C">
        <w:t>that the flows from an initial I</w:t>
      </w:r>
      <w:r w:rsidRPr="003414E8">
        <w:t>HC</w:t>
      </w:r>
      <w:r w:rsidR="00B4772B">
        <w:t xml:space="preserve"> </w:t>
      </w:r>
      <w:r w:rsidRPr="003414E8">
        <w:t>estimate towards an unchanged final result are populated highest</w:t>
      </w:r>
      <w:r w:rsidR="00913CD5">
        <w:t>. For ER</w:t>
      </w:r>
      <w:r w:rsidR="00913CD5" w:rsidRPr="00350195">
        <w:rPr>
          <w:vertAlign w:val="superscript"/>
        </w:rPr>
        <w:t>+</w:t>
      </w:r>
      <w:r w:rsidR="00913CD5">
        <w:t>, most patients (n</w:t>
      </w:r>
      <w:r w:rsidR="00350195">
        <w:t> = 1</w:t>
      </w:r>
      <w:r w:rsidR="00880584">
        <w:t>529</w:t>
      </w:r>
      <w:r w:rsidR="00913CD5">
        <w:t>) are first confirmed by GE and a second time by CO (flow α</w:t>
      </w:r>
      <w:r w:rsidR="00913CD5" w:rsidRPr="00913CD5">
        <w:rPr>
          <w:vertAlign w:val="subscript"/>
        </w:rPr>
        <w:t>1</w:t>
      </w:r>
      <w:r w:rsidR="00913CD5">
        <w:t>).</w:t>
      </w:r>
      <w:r w:rsidRPr="003414E8">
        <w:t xml:space="preserve"> </w:t>
      </w:r>
      <w:r w:rsidR="00913CD5">
        <w:t>Few patients (n </w:t>
      </w:r>
      <w:r w:rsidR="00350195">
        <w:t>= </w:t>
      </w:r>
      <w:r w:rsidR="00880584">
        <w:t>33</w:t>
      </w:r>
      <w:r w:rsidR="00913CD5">
        <w:t>) are first rejected by GE but then re-</w:t>
      </w:r>
      <w:r w:rsidR="008A5117">
        <w:t>assigned</w:t>
      </w:r>
      <w:r w:rsidR="00913CD5">
        <w:t xml:space="preserve"> (i.e. confirmed) ER</w:t>
      </w:r>
      <w:r w:rsidR="00913CD5" w:rsidRPr="00350195">
        <w:rPr>
          <w:vertAlign w:val="superscript"/>
        </w:rPr>
        <w:t>+</w:t>
      </w:r>
      <w:r w:rsidR="00913CD5">
        <w:t xml:space="preserve"> by CO (flow α</w:t>
      </w:r>
      <w:r w:rsidR="00913CD5" w:rsidRPr="00913CD5">
        <w:rPr>
          <w:vertAlign w:val="subscript"/>
        </w:rPr>
        <w:t>2</w:t>
      </w:r>
      <w:r w:rsidR="00913CD5">
        <w:t>)</w:t>
      </w:r>
      <w:r w:rsidRPr="003414E8">
        <w:t xml:space="preserve">. </w:t>
      </w:r>
      <w:r w:rsidR="00913CD5">
        <w:t>Likewise for ER</w:t>
      </w:r>
      <w:r w:rsidR="00913CD5" w:rsidRPr="00913CD5">
        <w:rPr>
          <w:vertAlign w:val="superscript"/>
        </w:rPr>
        <w:t>-</w:t>
      </w:r>
      <w:r w:rsidR="00913CD5">
        <w:t>, most patients (n</w:t>
      </w:r>
      <w:r w:rsidR="00350195">
        <w:t> = </w:t>
      </w:r>
      <w:r w:rsidR="00880584">
        <w:t>1194</w:t>
      </w:r>
      <w:r w:rsidR="00913CD5">
        <w:t>) are first confirmed by GE and a second time by CO (flow </w:t>
      </w:r>
      <w:r w:rsidR="00350195">
        <w:t>β</w:t>
      </w:r>
      <w:r w:rsidR="00913CD5" w:rsidRPr="00913CD5">
        <w:rPr>
          <w:vertAlign w:val="subscript"/>
        </w:rPr>
        <w:t>1</w:t>
      </w:r>
      <w:r w:rsidR="00913CD5">
        <w:t>).</w:t>
      </w:r>
      <w:r w:rsidR="00913CD5" w:rsidRPr="003414E8">
        <w:t xml:space="preserve"> </w:t>
      </w:r>
      <w:r w:rsidR="00913CD5">
        <w:t>Few patients (n </w:t>
      </w:r>
      <w:r w:rsidR="00350195">
        <w:t>= 2</w:t>
      </w:r>
      <w:r w:rsidR="00880584">
        <w:t>5</w:t>
      </w:r>
      <w:r w:rsidR="00913CD5">
        <w:t>) are first rejected by GE but then re-</w:t>
      </w:r>
      <w:r w:rsidR="008A5117">
        <w:t>assigned</w:t>
      </w:r>
      <w:r w:rsidR="00913CD5">
        <w:t xml:space="preserve"> (i.e. confirmed) ER</w:t>
      </w:r>
      <w:r w:rsidR="00350195" w:rsidRPr="00350195">
        <w:rPr>
          <w:vertAlign w:val="superscript"/>
        </w:rPr>
        <w:t>-</w:t>
      </w:r>
      <w:r w:rsidR="00913CD5">
        <w:t xml:space="preserve"> by CO (flow </w:t>
      </w:r>
      <w:r w:rsidR="00350195">
        <w:t>β</w:t>
      </w:r>
      <w:r w:rsidR="00913CD5" w:rsidRPr="00913CD5">
        <w:rPr>
          <w:vertAlign w:val="subscript"/>
        </w:rPr>
        <w:t>2</w:t>
      </w:r>
      <w:r w:rsidR="00913CD5">
        <w:t>).</w:t>
      </w:r>
    </w:p>
    <w:p w14:paraId="3FBB58F1" w14:textId="31A450AE" w:rsidR="00C95596" w:rsidRPr="003414E8" w:rsidRDefault="00C95596" w:rsidP="00BF31C2">
      <w:pPr>
        <w:pStyle w:val="Textkrper"/>
        <w:spacing w:line="480" w:lineRule="auto"/>
      </w:pPr>
      <w:r w:rsidRPr="003414E8">
        <w:lastRenderedPageBreak/>
        <w:t>However, most interesting are flows originating in a missing IHC</w:t>
      </w:r>
      <w:r w:rsidR="00B4772B">
        <w:t xml:space="preserve"> </w:t>
      </w:r>
      <w:r w:rsidRPr="003414E8">
        <w:t xml:space="preserve">estimate, then still being </w:t>
      </w:r>
      <w:r w:rsidR="007A2F74" w:rsidRPr="003414E8">
        <w:t>inconclusive</w:t>
      </w:r>
      <w:r w:rsidRPr="003414E8">
        <w:t xml:space="preserve"> after adding information from GE</w:t>
      </w:r>
      <w:r w:rsidR="008A34E4">
        <w:t>, but finally rendered conclusive</w:t>
      </w:r>
      <w:r w:rsidRPr="003414E8">
        <w:t xml:space="preserve"> (yielding a definite result) after adding information from CO</w:t>
      </w:r>
      <w:r w:rsidR="00043745">
        <w:t xml:space="preserve">. One example </w:t>
      </w:r>
      <w:r w:rsidR="00C10C18">
        <w:t>is a group of</w:t>
      </w:r>
      <w:r w:rsidR="004856CB">
        <w:t xml:space="preserve"> </w:t>
      </w:r>
      <w:r w:rsidR="004946C0">
        <w:rPr>
          <w:lang w:val="en-US"/>
        </w:rPr>
        <w:t>37</w:t>
      </w:r>
      <w:r w:rsidR="004856CB" w:rsidRPr="008A34E4">
        <w:rPr>
          <w:lang w:val="en-US"/>
        </w:rPr>
        <w:t xml:space="preserve"> </w:t>
      </w:r>
      <w:r w:rsidR="004856CB">
        <w:t>patients originating as inconclusive from IHC, still inconclusive after adding GE (</w:t>
      </w:r>
      <w:r w:rsidR="00043745">
        <w:t>flow labelled </w:t>
      </w:r>
      <w:r w:rsidR="00C37320">
        <w:rPr>
          <w:lang w:val="en-US"/>
        </w:rPr>
        <w:t>γ</w:t>
      </w:r>
      <w:r w:rsidR="00C37320" w:rsidRPr="00C37320">
        <w:rPr>
          <w:vertAlign w:val="subscript"/>
          <w:lang w:val="en-US"/>
        </w:rPr>
        <w:t>1</w:t>
      </w:r>
      <w:r w:rsidR="00043745">
        <w:t xml:space="preserve"> </w:t>
      </w:r>
      <w:r w:rsidR="00043745" w:rsidRPr="008A34E4">
        <w:rPr>
          <w:lang w:val="en-US"/>
        </w:rPr>
        <w:t xml:space="preserve">in </w:t>
      </w:r>
      <w:r w:rsidR="006F738F">
        <w:rPr>
          <w:lang w:val="en-US"/>
        </w:rPr>
        <w:t>Fig</w:t>
      </w:r>
      <w:r w:rsidR="009521F1" w:rsidRPr="009521F1">
        <w:rPr>
          <w:lang w:val="en-US"/>
        </w:rPr>
        <w:t xml:space="preserve"> </w:t>
      </w:r>
      <w:r w:rsidR="009521F1" w:rsidRPr="009521F1">
        <w:rPr>
          <w:noProof/>
          <w:lang w:val="en-US"/>
        </w:rPr>
        <w:t>8</w:t>
      </w:r>
      <w:r w:rsidR="004856CB" w:rsidRPr="004856CB">
        <w:rPr>
          <w:lang w:val="en-US"/>
        </w:rPr>
        <w:t>)</w:t>
      </w:r>
      <w:r w:rsidR="00043745">
        <w:t>,</w:t>
      </w:r>
      <w:r w:rsidR="004856CB">
        <w:t xml:space="preserve"> and finally allocated as ER</w:t>
      </w:r>
      <w:r w:rsidR="004856CB">
        <w:rPr>
          <w:vertAlign w:val="superscript"/>
        </w:rPr>
        <w:t>+</w:t>
      </w:r>
      <w:r w:rsidR="00043745">
        <w:t xml:space="preserve"> </w:t>
      </w:r>
      <w:r w:rsidR="004856CB">
        <w:t>after adding CO:</w:t>
      </w:r>
    </w:p>
    <w:p w14:paraId="1BBE55E3" w14:textId="4D8ED39C" w:rsidR="00043745" w:rsidRPr="006462D9" w:rsidRDefault="00043745" w:rsidP="00BF31C2">
      <w:pPr>
        <w:pStyle w:val="Textkrper"/>
        <w:spacing w:line="480" w:lineRule="auto"/>
        <w:jc w:val="center"/>
        <w:rPr>
          <w:lang w:val="en-US"/>
        </w:rPr>
      </w:pPr>
    </w:p>
    <w:p w14:paraId="6FF1A381" w14:textId="2779AA00" w:rsidR="00043745" w:rsidRPr="008A34E4" w:rsidRDefault="005833E2" w:rsidP="00BF31C2">
      <w:pPr>
        <w:pStyle w:val="Textkrper"/>
        <w:spacing w:line="480" w:lineRule="auto"/>
        <w:jc w:val="center"/>
        <w:rPr>
          <w:lang w:val="en-US"/>
        </w:rPr>
      </w:pPr>
      <w:r>
        <w:rPr>
          <w:position w:val="-4"/>
          <w:lang w:val="en-US"/>
        </w:rPr>
        <w:pict w14:anchorId="75505FD7">
          <v:shape id="_x0000_i1042" type="#_x0000_t75" style="width:7.55pt;height:15.05pt">
            <v:imagedata r:id="rId26" o:title=""/>
          </v:shape>
        </w:pict>
      </w:r>
      <w:r>
        <w:rPr>
          <w:position w:val="-14"/>
          <w:lang w:val="en-US"/>
        </w:rPr>
        <w:pict w14:anchorId="3BA68620">
          <v:shape id="_x0000_i1043" type="#_x0000_t75" style="width:174.15pt;height:18.4pt">
            <v:imagedata r:id="rId27" o:title=""/>
          </v:shape>
        </w:pict>
      </w:r>
    </w:p>
    <w:p w14:paraId="43D4BFF8" w14:textId="6D3C3AD9" w:rsidR="00B23696" w:rsidRPr="006E6A02" w:rsidRDefault="00515073" w:rsidP="00BF31C2">
      <w:pPr>
        <w:pStyle w:val="Textkrper"/>
        <w:spacing w:line="480" w:lineRule="auto"/>
      </w:pPr>
      <w:r w:rsidRPr="006E6A02">
        <w:t>L</w:t>
      </w:r>
      <w:r w:rsidR="00A569DD" w:rsidRPr="006E6A02">
        <w:t>ikewise,</w:t>
      </w:r>
      <w:r w:rsidR="004946C0">
        <w:t xml:space="preserve"> 16</w:t>
      </w:r>
      <w:r w:rsidR="00A569DD" w:rsidRPr="006E6A02">
        <w:t xml:space="preserve"> patients </w:t>
      </w:r>
      <w:r w:rsidR="00F214CD" w:rsidRPr="006E6A02">
        <w:t>originally</w:t>
      </w:r>
      <w:r w:rsidR="00A569DD" w:rsidRPr="006E6A02">
        <w:t xml:space="preserve"> IHC </w:t>
      </w:r>
      <w:r w:rsidR="007A2F74" w:rsidRPr="006E6A02">
        <w:t>inconclusive</w:t>
      </w:r>
      <w:r w:rsidR="00A569DD" w:rsidRPr="006E6A02">
        <w:t xml:space="preserve"> </w:t>
      </w:r>
      <w:r w:rsidR="00F214CD" w:rsidRPr="006E6A02">
        <w:t>remain so after adding GE</w:t>
      </w:r>
      <w:r w:rsidR="004856CB" w:rsidRPr="006E6A02">
        <w:t xml:space="preserve"> (flow labelled </w:t>
      </w:r>
      <w:r w:rsidR="004856CB">
        <w:t>δ</w:t>
      </w:r>
      <w:r w:rsidR="004856CB" w:rsidRPr="006E6A02">
        <w:rPr>
          <w:vertAlign w:val="subscript"/>
        </w:rPr>
        <w:t>1</w:t>
      </w:r>
      <w:r w:rsidR="004856CB" w:rsidRPr="006E6A02">
        <w:t>)</w:t>
      </w:r>
      <w:r w:rsidR="00F214CD" w:rsidRPr="006E6A02">
        <w:t xml:space="preserve"> but are finally </w:t>
      </w:r>
      <w:r w:rsidR="004856CB" w:rsidRPr="006E6A02">
        <w:t>allocated</w:t>
      </w:r>
      <w:r w:rsidR="00F214CD" w:rsidRPr="006E6A02">
        <w:t xml:space="preserve"> </w:t>
      </w:r>
      <w:r w:rsidR="00A569DD" w:rsidRPr="006E6A02">
        <w:t xml:space="preserve">towards a definite status </w:t>
      </w:r>
      <w:r w:rsidR="00D947EE" w:rsidRPr="006E6A02">
        <w:t>ER</w:t>
      </w:r>
      <w:r w:rsidR="00D947EE" w:rsidRPr="006E6A02">
        <w:rPr>
          <w:vertAlign w:val="superscript"/>
        </w:rPr>
        <w:t>-</w:t>
      </w:r>
      <w:r w:rsidR="00D947EE" w:rsidRPr="006E6A02">
        <w:t>:</w:t>
      </w:r>
    </w:p>
    <w:p w14:paraId="415F934E" w14:textId="14E6E286" w:rsidR="00D947EE" w:rsidRDefault="001E5293" w:rsidP="00BF31C2">
      <w:pPr>
        <w:pStyle w:val="Textkrper"/>
        <w:spacing w:line="480" w:lineRule="auto"/>
        <w:jc w:val="center"/>
        <w:rPr>
          <w:lang w:val="en-US"/>
        </w:rPr>
      </w:pPr>
      <w:r>
        <w:rPr>
          <w:lang w:val="en-US"/>
        </w:rPr>
        <w:br/>
      </w:r>
      <w:r w:rsidR="005833E2">
        <w:rPr>
          <w:position w:val="-14"/>
          <w:lang w:val="en-US"/>
        </w:rPr>
        <w:pict w14:anchorId="04CBAE35">
          <v:shape id="_x0000_i1044" type="#_x0000_t75" style="width:174.15pt;height:18.4pt">
            <v:imagedata r:id="rId28" o:title=""/>
          </v:shape>
        </w:pict>
      </w:r>
    </w:p>
    <w:p w14:paraId="4909863F" w14:textId="268883D9" w:rsidR="00F74BA3" w:rsidRPr="00BB7B01" w:rsidRDefault="00F74BA3" w:rsidP="00BF31C2">
      <w:pPr>
        <w:pStyle w:val="Textkrper"/>
        <w:spacing w:line="480" w:lineRule="auto"/>
      </w:pPr>
      <w:r w:rsidRPr="00BB7B01">
        <w:t>Such cases represent a significant diagnostic improvement, due to adding CO information.</w:t>
      </w:r>
    </w:p>
    <w:p w14:paraId="3C79E8D0" w14:textId="77777777" w:rsidR="00F74BA3" w:rsidRPr="00A32859" w:rsidRDefault="00F74BA3" w:rsidP="00BF31C2">
      <w:pPr>
        <w:pStyle w:val="TextkrperFolgeabsatz"/>
        <w:spacing w:line="480" w:lineRule="auto"/>
        <w:rPr>
          <w:lang w:val="en-GB"/>
        </w:rPr>
      </w:pPr>
    </w:p>
    <w:p w14:paraId="46A76A3E" w14:textId="3DFB5D7C" w:rsidR="00F20E14" w:rsidRPr="006E6A02" w:rsidRDefault="00D947EE" w:rsidP="00BF31C2">
      <w:pPr>
        <w:pStyle w:val="Textkrper"/>
        <w:spacing w:line="480" w:lineRule="auto"/>
      </w:pPr>
      <w:r w:rsidRPr="006E6A02">
        <w:t>Also of i</w:t>
      </w:r>
      <w:r w:rsidR="00DD7BA1" w:rsidRPr="006E6A02">
        <w:t xml:space="preserve">nterest are cases </w:t>
      </w:r>
      <w:r w:rsidR="006A6ADC" w:rsidRPr="006E6A02">
        <w:t>which</w:t>
      </w:r>
      <w:r w:rsidRPr="006E6A02">
        <w:t xml:space="preserve"> have been </w:t>
      </w:r>
      <w:r w:rsidR="00AB7DB3" w:rsidRPr="006E6A02">
        <w:t>assigned</w:t>
      </w:r>
      <w:r w:rsidRPr="006E6A02">
        <w:t xml:space="preserve"> a definite </w:t>
      </w:r>
      <w:r w:rsidR="00AB7DB3" w:rsidRPr="006E6A02">
        <w:t>status</w:t>
      </w:r>
      <w:r w:rsidRPr="006E6A02">
        <w:t xml:space="preserve"> </w:t>
      </w:r>
      <w:r w:rsidR="006A6ADC" w:rsidRPr="006E6A02">
        <w:t xml:space="preserve">after adding GE </w:t>
      </w:r>
      <w:r w:rsidRPr="006E6A02">
        <w:t>but are questioned</w:t>
      </w:r>
      <w:r w:rsidR="004856CB" w:rsidRPr="006E6A02">
        <w:t xml:space="preserve"> (i.e. rejected)</w:t>
      </w:r>
      <w:r w:rsidRPr="006E6A02">
        <w:t xml:space="preserve"> upon </w:t>
      </w:r>
      <w:r w:rsidR="00AB7DB3" w:rsidRPr="006E6A02">
        <w:t>additionally considering</w:t>
      </w:r>
      <w:r w:rsidR="004856CB" w:rsidRPr="006E6A02">
        <w:t xml:space="preserve"> CO and</w:t>
      </w:r>
      <w:r w:rsidR="006A6ADC" w:rsidRPr="006E6A02">
        <w:t xml:space="preserve"> </w:t>
      </w:r>
      <w:r w:rsidRPr="006E6A02">
        <w:t xml:space="preserve">finally end-up in category </w:t>
      </w:r>
      <w:r w:rsidR="007A2F74" w:rsidRPr="006E6A02">
        <w:t>inconclusive</w:t>
      </w:r>
      <w:r w:rsidR="00160002" w:rsidRPr="006E6A02">
        <w:t xml:space="preserve">. </w:t>
      </w:r>
      <w:r w:rsidR="00507E41">
        <w:t>E</w:t>
      </w:r>
      <w:r w:rsidR="00160002" w:rsidRPr="006E6A02">
        <w:t>xample</w:t>
      </w:r>
      <w:r w:rsidR="00507E41">
        <w:t xml:space="preserve">s are </w:t>
      </w:r>
      <w:r w:rsidR="00160002" w:rsidRPr="006E6A02">
        <w:t>t</w:t>
      </w:r>
      <w:r w:rsidR="00D8115C" w:rsidRPr="006E6A02">
        <w:t>he flow o</w:t>
      </w:r>
      <w:r w:rsidR="004946C0">
        <w:t>f 20</w:t>
      </w:r>
      <w:r w:rsidR="008C5396" w:rsidRPr="006E6A02">
        <w:t xml:space="preserve"> </w:t>
      </w:r>
      <w:proofErr w:type="gramStart"/>
      <w:r w:rsidR="008C5396" w:rsidRPr="006E6A02">
        <w:t>patients</w:t>
      </w:r>
      <w:proofErr w:type="gramEnd"/>
      <w:r w:rsidR="008C5396" w:rsidRPr="006E6A02">
        <w:t xml:space="preserve"> labelled </w:t>
      </w:r>
      <w:r w:rsidR="004856CB">
        <w:t>ζ</w:t>
      </w:r>
      <w:r w:rsidR="00D8115C" w:rsidRPr="006E6A02">
        <w:rPr>
          <w:vertAlign w:val="subscript"/>
        </w:rPr>
        <w:t>1</w:t>
      </w:r>
      <w:r w:rsidR="00507E41">
        <w:t xml:space="preserve">, </w:t>
      </w:r>
      <w:r w:rsidR="006A6ADC" w:rsidRPr="006E6A02">
        <w:t>see</w:t>
      </w:r>
      <w:r w:rsidR="00B12017" w:rsidRPr="006E6A02">
        <w:t xml:space="preserve"> </w:t>
      </w:r>
      <w:r w:rsidR="006F738F">
        <w:t>Fig</w:t>
      </w:r>
      <w:r w:rsidR="009521F1">
        <w:t xml:space="preserve"> </w:t>
      </w:r>
      <w:r w:rsidR="009521F1">
        <w:rPr>
          <w:noProof/>
        </w:rPr>
        <w:t>8</w:t>
      </w:r>
      <w:r w:rsidR="00507E41">
        <w:t xml:space="preserve">, </w:t>
      </w:r>
    </w:p>
    <w:p w14:paraId="31C6C6E2" w14:textId="6BE72871" w:rsidR="00F20E14" w:rsidRPr="006462D9" w:rsidRDefault="005833E2" w:rsidP="00BF31C2">
      <w:pPr>
        <w:pStyle w:val="Textkrper"/>
        <w:spacing w:line="480" w:lineRule="auto"/>
        <w:jc w:val="center"/>
      </w:pPr>
      <w:r>
        <w:rPr>
          <w:position w:val="-14"/>
          <w:lang w:val="en-US"/>
        </w:rPr>
        <w:pict w14:anchorId="052808D3">
          <v:shape id="_x0000_i1045" type="#_x0000_t75" style="width:128.1pt;height:18.4pt">
            <v:imagedata r:id="rId29" o:title=""/>
          </v:shape>
        </w:pict>
      </w:r>
    </w:p>
    <w:p w14:paraId="081EEEF5" w14:textId="0948A1E3" w:rsidR="00F20E14" w:rsidRPr="006E6A02" w:rsidRDefault="0073772B" w:rsidP="00BF31C2">
      <w:pPr>
        <w:pStyle w:val="Textkrper"/>
        <w:spacing w:line="480" w:lineRule="auto"/>
      </w:pPr>
      <w:proofErr w:type="gramStart"/>
      <w:r w:rsidRPr="006E6A02">
        <w:t>and</w:t>
      </w:r>
      <w:proofErr w:type="gramEnd"/>
      <w:r w:rsidRPr="006E6A02">
        <w:t xml:space="preserve"> </w:t>
      </w:r>
      <w:r w:rsidR="00507E41" w:rsidRPr="006E6A02">
        <w:t xml:space="preserve">the flow </w:t>
      </w:r>
      <w:r w:rsidR="00507E41">
        <w:t xml:space="preserve">of </w:t>
      </w:r>
      <w:r w:rsidR="004946C0">
        <w:t>17</w:t>
      </w:r>
      <w:r w:rsidRPr="006E6A02">
        <w:t xml:space="preserve"> patients </w:t>
      </w:r>
      <w:r w:rsidR="00507E41">
        <w:t>labelled</w:t>
      </w:r>
      <w:r w:rsidR="008C5396" w:rsidRPr="006E6A02">
        <w:t xml:space="preserve"> </w:t>
      </w:r>
      <w:r w:rsidR="00D8115C">
        <w:t>η</w:t>
      </w:r>
      <w:r w:rsidR="00D8115C" w:rsidRPr="006E6A02">
        <w:rPr>
          <w:vertAlign w:val="subscript"/>
        </w:rPr>
        <w:t>1</w:t>
      </w:r>
      <w:r w:rsidRPr="006E6A02">
        <w:t>:</w:t>
      </w:r>
    </w:p>
    <w:p w14:paraId="095E2390" w14:textId="4BFF5EAD" w:rsidR="0073772B" w:rsidRDefault="005833E2" w:rsidP="00BF31C2">
      <w:pPr>
        <w:pStyle w:val="Textkrper"/>
        <w:spacing w:line="480" w:lineRule="auto"/>
        <w:jc w:val="center"/>
        <w:rPr>
          <w:lang w:val="en-US"/>
        </w:rPr>
      </w:pPr>
      <w:r>
        <w:rPr>
          <w:position w:val="-14"/>
          <w:lang w:val="en-US"/>
        </w:rPr>
        <w:pict w14:anchorId="22B31A29">
          <v:shape id="_x0000_i1046" type="#_x0000_t75" style="width:128.1pt;height:18.4pt">
            <v:imagedata r:id="rId30" o:title=""/>
          </v:shape>
        </w:pict>
      </w:r>
    </w:p>
    <w:p w14:paraId="51CA474D" w14:textId="3BDFCB42" w:rsidR="00B23696" w:rsidRPr="006E6A02" w:rsidRDefault="0073772B" w:rsidP="00BF31C2">
      <w:pPr>
        <w:pStyle w:val="Textkrper"/>
        <w:spacing w:line="480" w:lineRule="auto"/>
      </w:pPr>
      <w:r w:rsidRPr="006E6A02">
        <w:t>These cases also represent improvement</w:t>
      </w:r>
      <w:r w:rsidR="00507E41">
        <w:t>s</w:t>
      </w:r>
      <w:r w:rsidR="00074862" w:rsidRPr="006E6A02">
        <w:t xml:space="preserve"> with respect to our previous paper </w:t>
      </w:r>
      <w:r w:rsidR="00857B22">
        <w:rPr>
          <w:noProof/>
        </w:rPr>
        <w:t>[1]</w:t>
      </w:r>
      <w:r w:rsidR="00074862" w:rsidRPr="006E6A02">
        <w:t xml:space="preserve"> in which we considered additional information only from GE</w:t>
      </w:r>
      <w:r w:rsidR="00A93B47" w:rsidRPr="006E6A02">
        <w:t>:</w:t>
      </w:r>
      <w:r w:rsidR="00074862" w:rsidRPr="006E6A02">
        <w:t xml:space="preserve"> I</w:t>
      </w:r>
      <w:r w:rsidRPr="006E6A02">
        <w:t xml:space="preserve">f </w:t>
      </w:r>
      <w:r w:rsidR="00507E41">
        <w:t>a</w:t>
      </w:r>
      <w:r w:rsidRPr="006E6A02">
        <w:t xml:space="preserve"> receptor status results </w:t>
      </w:r>
      <w:r w:rsidR="007A2F74" w:rsidRPr="006E6A02">
        <w:t>inconclusive</w:t>
      </w:r>
      <w:r w:rsidRPr="006E6A02">
        <w:t xml:space="preserve"> </w:t>
      </w:r>
      <w:r w:rsidR="00074862" w:rsidRPr="006E6A02">
        <w:t xml:space="preserve">under full information and has to be </w:t>
      </w:r>
      <w:r w:rsidR="00507E41">
        <w:t>re-assessed,</w:t>
      </w:r>
      <w:r w:rsidR="00074862" w:rsidRPr="006E6A02">
        <w:t xml:space="preserve"> </w:t>
      </w:r>
      <w:r w:rsidR="00507E41">
        <w:t xml:space="preserve">a </w:t>
      </w:r>
      <w:r w:rsidRPr="006E6A02">
        <w:t>possibl</w:t>
      </w:r>
      <w:r w:rsidR="00507E41">
        <w:t>y</w:t>
      </w:r>
      <w:r w:rsidRPr="006E6A02">
        <w:t xml:space="preserve"> suboptimal treatment may be avoided.</w:t>
      </w:r>
      <w:r w:rsidR="00D54F63" w:rsidRPr="006E6A02">
        <w:t xml:space="preserve"> </w:t>
      </w:r>
    </w:p>
    <w:p w14:paraId="461A4419" w14:textId="23D03AA8" w:rsidR="00596F31" w:rsidRPr="00F367B3" w:rsidRDefault="00022E2E" w:rsidP="00BF31C2">
      <w:pPr>
        <w:pStyle w:val="berschrift2"/>
        <w:spacing w:line="480" w:lineRule="auto"/>
        <w:rPr>
          <w:lang w:val="en-US"/>
        </w:rPr>
      </w:pPr>
      <w:r w:rsidRPr="00F367B3">
        <w:rPr>
          <w:lang w:val="en-US"/>
        </w:rPr>
        <w:lastRenderedPageBreak/>
        <w:t xml:space="preserve">Sankey </w:t>
      </w:r>
      <w:r w:rsidR="003809C8" w:rsidRPr="003809C8">
        <w:rPr>
          <w:lang w:val="en-GB"/>
        </w:rPr>
        <w:t>diagram</w:t>
      </w:r>
      <w:r w:rsidR="003809C8">
        <w:rPr>
          <w:lang w:val="en-GB"/>
        </w:rPr>
        <w:t>s</w:t>
      </w:r>
      <w:r w:rsidR="003809C8" w:rsidRPr="00F367B3">
        <w:rPr>
          <w:lang w:val="en-US"/>
        </w:rPr>
        <w:t xml:space="preserve"> </w:t>
      </w:r>
      <w:r w:rsidRPr="00F367B3">
        <w:rPr>
          <w:lang w:val="en-US"/>
        </w:rPr>
        <w:t>reveal intricate features of stepwise diagnostics</w:t>
      </w:r>
    </w:p>
    <w:p w14:paraId="34CD9E89" w14:textId="5F1CD0CB" w:rsidR="00596F31" w:rsidRPr="006E6A02" w:rsidRDefault="00F367B3" w:rsidP="00BF31C2">
      <w:pPr>
        <w:pStyle w:val="Textkrper"/>
        <w:spacing w:line="480" w:lineRule="auto"/>
      </w:pPr>
      <w:r w:rsidRPr="006E6A02">
        <w:t xml:space="preserve">Taking the 2 steps of ER diagnostics (see </w:t>
      </w:r>
      <w:r w:rsidR="006F738F">
        <w:t>Fig</w:t>
      </w:r>
      <w:r w:rsidR="009521F1">
        <w:t xml:space="preserve"> </w:t>
      </w:r>
      <w:r w:rsidR="009521F1">
        <w:rPr>
          <w:noProof/>
        </w:rPr>
        <w:t>8</w:t>
      </w:r>
      <w:r w:rsidRPr="006E6A02">
        <w:t>) several benefits of enriching information as proposed can be delineated:</w:t>
      </w:r>
    </w:p>
    <w:p w14:paraId="18D01ACB" w14:textId="1501E73F" w:rsidR="002057DA" w:rsidRPr="002057DA" w:rsidRDefault="00596F31" w:rsidP="00BF31C2">
      <w:pPr>
        <w:pStyle w:val="Textkrper"/>
        <w:numPr>
          <w:ilvl w:val="0"/>
          <w:numId w:val="45"/>
        </w:numPr>
        <w:spacing w:line="480" w:lineRule="auto"/>
        <w:rPr>
          <w:lang w:val="en-US"/>
        </w:rPr>
      </w:pPr>
      <w:r>
        <w:t xml:space="preserve">The overall number of inconclusive cases </w:t>
      </w:r>
      <w:r w:rsidR="00DC1D59">
        <w:t>shows intricate changes w</w:t>
      </w:r>
      <w:r>
        <w:t>ith each piece of information added (</w:t>
      </w:r>
      <w:r w:rsidR="004946C0">
        <w:t>217</w:t>
      </w:r>
      <w:r>
        <w:t> </w:t>
      </w:r>
      <w:r>
        <w:sym w:font="Symbol" w:char="F0AE"/>
      </w:r>
      <w:r>
        <w:t> </w:t>
      </w:r>
      <w:r w:rsidR="004946C0">
        <w:t>314</w:t>
      </w:r>
      <w:r>
        <w:t> </w:t>
      </w:r>
      <w:r>
        <w:sym w:font="Symbol" w:char="F0AE"/>
      </w:r>
      <w:r>
        <w:t> </w:t>
      </w:r>
      <w:r w:rsidR="004946C0">
        <w:t>157</w:t>
      </w:r>
      <w:r>
        <w:t>).</w:t>
      </w:r>
    </w:p>
    <w:p w14:paraId="7A1DB3A1" w14:textId="77777777" w:rsidR="008B08BA" w:rsidRPr="008B08BA" w:rsidRDefault="00596F31" w:rsidP="00BF31C2">
      <w:pPr>
        <w:pStyle w:val="Textkrper"/>
        <w:numPr>
          <w:ilvl w:val="1"/>
          <w:numId w:val="45"/>
        </w:numPr>
        <w:spacing w:line="480" w:lineRule="auto"/>
      </w:pPr>
      <w:r>
        <w:t xml:space="preserve">After adding information from GE, about one </w:t>
      </w:r>
      <w:r w:rsidR="00DC1D59">
        <w:t>quarter</w:t>
      </w:r>
      <w:r>
        <w:t xml:space="preserve"> of patients lacking IHC</w:t>
      </w:r>
      <w:r>
        <w:rPr>
          <w:rStyle w:val="Funotenzeichen"/>
        </w:rPr>
        <w:footnoteReference w:id="3"/>
      </w:r>
      <w:r>
        <w:t xml:space="preserve"> estimates (</w:t>
      </w:r>
      <w:r w:rsidR="004946C0">
        <w:t>55</w:t>
      </w:r>
      <w:r>
        <w:t xml:space="preserve"> out of </w:t>
      </w:r>
      <w:r w:rsidR="004946C0">
        <w:t>217</w:t>
      </w:r>
      <w:r>
        <w:t>) flow towards ER</w:t>
      </w:r>
      <w:r w:rsidRPr="00DC1D59">
        <w:rPr>
          <w:vertAlign w:val="superscript"/>
        </w:rPr>
        <w:t>+</w:t>
      </w:r>
      <w:r>
        <w:t xml:space="preserve"> and another third towards ER</w:t>
      </w:r>
      <w:r w:rsidRPr="00DC1D59">
        <w:rPr>
          <w:vertAlign w:val="superscript"/>
        </w:rPr>
        <w:t>-</w:t>
      </w:r>
      <w:r w:rsidR="00775A25">
        <w:t xml:space="preserve"> (</w:t>
      </w:r>
      <w:r w:rsidR="00874A38">
        <w:t>75</w:t>
      </w:r>
      <w:r>
        <w:t xml:space="preserve"> out of </w:t>
      </w:r>
      <w:r w:rsidR="00874A38">
        <w:t>217</w:t>
      </w:r>
      <w:r>
        <w:t>)</w:t>
      </w:r>
      <w:r w:rsidRPr="00DC1D59">
        <w:rPr>
          <w:lang w:val="en-US"/>
        </w:rPr>
        <w:t xml:space="preserve">, and </w:t>
      </w:r>
      <w:r w:rsidR="001975C2" w:rsidRPr="00DC1D59">
        <w:rPr>
          <w:lang w:val="en-US"/>
        </w:rPr>
        <w:t xml:space="preserve">patients in </w:t>
      </w:r>
      <w:r w:rsidRPr="00DC1D59">
        <w:rPr>
          <w:lang w:val="en-US"/>
        </w:rPr>
        <w:t xml:space="preserve">both groups stay there. </w:t>
      </w:r>
    </w:p>
    <w:p w14:paraId="44CEC924" w14:textId="4537D34C" w:rsidR="002057DA" w:rsidRPr="002057DA" w:rsidRDefault="008B08BA" w:rsidP="00BF31C2">
      <w:pPr>
        <w:pStyle w:val="Textkrper"/>
        <w:numPr>
          <w:ilvl w:val="1"/>
          <w:numId w:val="45"/>
        </w:numPr>
        <w:spacing w:line="480" w:lineRule="auto"/>
      </w:pPr>
      <w:r>
        <w:rPr>
          <w:lang w:val="en-US"/>
        </w:rPr>
        <w:t>In 6</w:t>
      </w:r>
      <w:r w:rsidR="00DC1D59">
        <w:rPr>
          <w:lang w:val="en-US"/>
        </w:rPr>
        <w:t xml:space="preserve"> cases adding GE information first renders a definite decision – which is questioned, however</w:t>
      </w:r>
      <w:proofErr w:type="gramStart"/>
      <w:r w:rsidR="00DC1D59">
        <w:rPr>
          <w:lang w:val="en-US"/>
        </w:rPr>
        <w:t>,-</w:t>
      </w:r>
      <w:proofErr w:type="gramEnd"/>
      <w:r w:rsidR="00DC1D59">
        <w:rPr>
          <w:lang w:val="en-US"/>
        </w:rPr>
        <w:t xml:space="preserve"> after adding CO.</w:t>
      </w:r>
    </w:p>
    <w:p w14:paraId="09DE2B30" w14:textId="77777777" w:rsidR="008B08BA" w:rsidRDefault="00596F31" w:rsidP="00BF31C2">
      <w:pPr>
        <w:pStyle w:val="Textkrper"/>
        <w:numPr>
          <w:ilvl w:val="1"/>
          <w:numId w:val="45"/>
        </w:numPr>
        <w:spacing w:line="480" w:lineRule="auto"/>
      </w:pPr>
      <w:r w:rsidRPr="006E6A02">
        <w:t>From those inconclusive under ‘IHC &amp; GE’ (n = </w:t>
      </w:r>
      <w:r w:rsidR="001D1DB2">
        <w:t>314</w:t>
      </w:r>
      <w:r w:rsidRPr="006E6A02">
        <w:t>) about one third (n = </w:t>
      </w:r>
      <w:r w:rsidR="00775A25" w:rsidRPr="006E6A02">
        <w:t>1</w:t>
      </w:r>
      <w:r w:rsidR="001D1DB2">
        <w:t>26</w:t>
      </w:r>
      <w:r w:rsidRPr="006E6A02">
        <w:t>) flows to ER</w:t>
      </w:r>
      <w:r w:rsidRPr="002057DA">
        <w:rPr>
          <w:vertAlign w:val="superscript"/>
        </w:rPr>
        <w:t>+</w:t>
      </w:r>
      <w:r w:rsidR="008B08BA">
        <w:t>, another quarter</w:t>
      </w:r>
      <w:r w:rsidRPr="006E6A02">
        <w:t xml:space="preserve"> (n = </w:t>
      </w:r>
      <w:r w:rsidR="001D1DB2">
        <w:t>76</w:t>
      </w:r>
      <w:r w:rsidRPr="006E6A02">
        <w:t>) to ER</w:t>
      </w:r>
      <w:r w:rsidRPr="002057DA">
        <w:rPr>
          <w:vertAlign w:val="superscript"/>
        </w:rPr>
        <w:t>-</w:t>
      </w:r>
      <w:r w:rsidRPr="006E6A02">
        <w:t xml:space="preserve"> and the rest remains inconclusive.</w:t>
      </w:r>
    </w:p>
    <w:p w14:paraId="520C4BBA" w14:textId="2B2B8B68" w:rsidR="008B08BA" w:rsidRPr="008B08BA" w:rsidRDefault="008B08BA" w:rsidP="00BF31C2">
      <w:pPr>
        <w:pStyle w:val="Textkrper"/>
        <w:numPr>
          <w:ilvl w:val="1"/>
          <w:numId w:val="45"/>
        </w:numPr>
        <w:spacing w:line="480" w:lineRule="auto"/>
      </w:pPr>
      <w:r w:rsidRPr="008B08BA">
        <w:t>In 28 cases neither adding Ge information nor adding CO renders a secure decision.</w:t>
      </w:r>
    </w:p>
    <w:p w14:paraId="0767DA2B" w14:textId="3C987726" w:rsidR="002057DA" w:rsidRDefault="00596F31" w:rsidP="00BF31C2">
      <w:pPr>
        <w:pStyle w:val="Textkrper"/>
        <w:numPr>
          <w:ilvl w:val="0"/>
          <w:numId w:val="45"/>
        </w:numPr>
        <w:spacing w:line="480" w:lineRule="auto"/>
      </w:pPr>
      <w:r w:rsidRPr="006E6A02">
        <w:t>Nevertheless, some cases will shift from decidable (ER</w:t>
      </w:r>
      <w:r w:rsidRPr="002057DA">
        <w:rPr>
          <w:vertAlign w:val="superscript"/>
        </w:rPr>
        <w:t>+</w:t>
      </w:r>
      <w:r w:rsidRPr="006E6A02">
        <w:t xml:space="preserve"> or ER</w:t>
      </w:r>
      <w:r w:rsidRPr="002057DA">
        <w:rPr>
          <w:vertAlign w:val="superscript"/>
        </w:rPr>
        <w:t>-</w:t>
      </w:r>
      <w:r w:rsidRPr="006E6A02">
        <w:t xml:space="preserve">) to inconclusive due to added information. To be precise, they were just </w:t>
      </w:r>
      <w:r w:rsidRPr="002057DA">
        <w:rPr>
          <w:i/>
        </w:rPr>
        <w:t>seemingly</w:t>
      </w:r>
      <w:r w:rsidRPr="006E6A02">
        <w:t xml:space="preserve"> decidable based on previous information. Adding information added doubt in their initial assessment, and we know that such doubt is legitimate, given the rate of erroneous IHC- estimates </w:t>
      </w:r>
      <w:r w:rsidR="00857B22">
        <w:rPr>
          <w:noProof/>
        </w:rPr>
        <w:t>[10, 11]</w:t>
      </w:r>
      <w:r w:rsidRPr="006E6A02">
        <w:t>. If these patients c</w:t>
      </w:r>
      <w:r w:rsidR="008E2015">
        <w:t xml:space="preserve">an be flagged to be re-assessed </w:t>
      </w:r>
      <w:r w:rsidR="00857B22">
        <w:rPr>
          <w:noProof/>
        </w:rPr>
        <w:t>[12]</w:t>
      </w:r>
      <w:r w:rsidRPr="006E6A02">
        <w:t>, more adequate treatments could result and we may well s</w:t>
      </w:r>
      <w:r w:rsidR="002057DA">
        <w:t>peak of a ‘benefit from doubt’.</w:t>
      </w:r>
    </w:p>
    <w:p w14:paraId="55BAADF6" w14:textId="3312AB68" w:rsidR="002057DA" w:rsidRDefault="00596F31" w:rsidP="00BF31C2">
      <w:pPr>
        <w:pStyle w:val="Textkrper"/>
        <w:spacing w:line="480" w:lineRule="auto"/>
        <w:ind w:left="360"/>
      </w:pPr>
      <w:r w:rsidRPr="006E6A02">
        <w:t>Out of those assessed ER</w:t>
      </w:r>
      <w:r w:rsidRPr="002057DA">
        <w:rPr>
          <w:vertAlign w:val="superscript"/>
        </w:rPr>
        <w:t>+</w:t>
      </w:r>
      <w:r w:rsidRPr="006E6A02">
        <w:t xml:space="preserve"> according to IHC, a considerable number is re-diverted towards ‘inconclusive’ (n = </w:t>
      </w:r>
      <w:r w:rsidR="001D1DB2">
        <w:t>93</w:t>
      </w:r>
      <w:r w:rsidRPr="006E6A02">
        <w:t>) when considering ‘IHC &amp; GE’. Some of them (n = </w:t>
      </w:r>
      <w:r w:rsidR="001D1DB2">
        <w:t>33</w:t>
      </w:r>
      <w:r w:rsidRPr="006E6A02">
        <w:t>) return to ER</w:t>
      </w:r>
      <w:r w:rsidRPr="002057DA">
        <w:rPr>
          <w:vertAlign w:val="superscript"/>
        </w:rPr>
        <w:t>+</w:t>
      </w:r>
      <w:r w:rsidRPr="006E6A02">
        <w:t xml:space="preserve"> </w:t>
      </w:r>
      <w:r w:rsidRPr="006E6A02">
        <w:lastRenderedPageBreak/>
        <w:t>due to additional evidence from CO, others remain inconclusive (</w:t>
      </w:r>
      <w:r w:rsidR="002D5F08" w:rsidRPr="006E6A02">
        <w:t>n</w:t>
      </w:r>
      <w:r w:rsidRPr="006E6A02">
        <w:t> = </w:t>
      </w:r>
      <w:r w:rsidR="001D1DB2">
        <w:t>2</w:t>
      </w:r>
      <w:r w:rsidR="002D5F08" w:rsidRPr="006E6A02">
        <w:t>5</w:t>
      </w:r>
      <w:r w:rsidRPr="006E6A02">
        <w:t>)</w:t>
      </w:r>
      <w:r w:rsidR="002D5F08" w:rsidRPr="006E6A02">
        <w:t xml:space="preserve"> and some even flow to ER</w:t>
      </w:r>
      <w:r w:rsidR="002D5F08" w:rsidRPr="002057DA">
        <w:rPr>
          <w:vertAlign w:val="superscript"/>
        </w:rPr>
        <w:t xml:space="preserve">- </w:t>
      </w:r>
      <w:r w:rsidR="002D5F08" w:rsidRPr="006E6A02">
        <w:t>(n = </w:t>
      </w:r>
      <w:r w:rsidR="001D1DB2">
        <w:t>35</w:t>
      </w:r>
      <w:r w:rsidR="002D5F08" w:rsidRPr="006E6A02">
        <w:t>).</w:t>
      </w:r>
    </w:p>
    <w:p w14:paraId="40796365" w14:textId="66E57A3E" w:rsidR="002057DA" w:rsidRDefault="00596F31" w:rsidP="00BF31C2">
      <w:pPr>
        <w:pStyle w:val="Textkrper"/>
        <w:numPr>
          <w:ilvl w:val="0"/>
          <w:numId w:val="45"/>
        </w:numPr>
        <w:spacing w:line="480" w:lineRule="auto"/>
      </w:pPr>
      <w:r w:rsidRPr="006E6A02">
        <w:t>Very few patients assessed ER</w:t>
      </w:r>
      <w:r w:rsidRPr="002057DA">
        <w:rPr>
          <w:vertAlign w:val="superscript"/>
        </w:rPr>
        <w:t>+</w:t>
      </w:r>
      <w:r w:rsidRPr="006E6A02">
        <w:t xml:space="preserve"> according to IHC may even end up as ER</w:t>
      </w:r>
      <w:r w:rsidRPr="002057DA">
        <w:rPr>
          <w:vertAlign w:val="superscript"/>
        </w:rPr>
        <w:t>-</w:t>
      </w:r>
      <w:r w:rsidRPr="006E6A02">
        <w:t xml:space="preserve"> (n = </w:t>
      </w:r>
      <w:r w:rsidR="001D1DB2">
        <w:t>52</w:t>
      </w:r>
      <w:r w:rsidRPr="006E6A02">
        <w:t>), see the blue flows originating from ER</w:t>
      </w:r>
      <w:r w:rsidRPr="002057DA">
        <w:rPr>
          <w:vertAlign w:val="superscript"/>
        </w:rPr>
        <w:t>+</w:t>
      </w:r>
      <w:r w:rsidRPr="006E6A02">
        <w:t xml:space="preserve"> at the very left of the plot. This may occur already after adding GE or in the following step, after adding CO.</w:t>
      </w:r>
    </w:p>
    <w:p w14:paraId="4EC0A611" w14:textId="77777777" w:rsidR="002057DA" w:rsidRDefault="00596F31" w:rsidP="00BF31C2">
      <w:pPr>
        <w:pStyle w:val="Textkrper"/>
        <w:numPr>
          <w:ilvl w:val="0"/>
          <w:numId w:val="45"/>
        </w:numPr>
        <w:spacing w:line="480" w:lineRule="auto"/>
      </w:pPr>
      <w:r w:rsidRPr="006E6A02">
        <w:t>In general we observe that the second piece of information (from GE) causes larger flows between categories than the third piece (CO) does:</w:t>
      </w:r>
    </w:p>
    <w:p w14:paraId="298B9A3A" w14:textId="212B84C0" w:rsidR="002057DA" w:rsidRDefault="00596F31" w:rsidP="00BF31C2">
      <w:pPr>
        <w:pStyle w:val="Textkrper"/>
        <w:numPr>
          <w:ilvl w:val="1"/>
          <w:numId w:val="45"/>
        </w:numPr>
        <w:spacing w:line="480" w:lineRule="auto"/>
      </w:pPr>
      <w:r w:rsidRPr="006E6A02">
        <w:t>Adding CO was never seen capable to invert a decision inferred from ‘IHC &amp; GE’. Its major significance lies in clarifying some inconclusive cases towards ER</w:t>
      </w:r>
      <w:r w:rsidRPr="002057DA">
        <w:rPr>
          <w:vertAlign w:val="superscript"/>
        </w:rPr>
        <w:t>+</w:t>
      </w:r>
      <w:r w:rsidRPr="006E6A02">
        <w:t xml:space="preserve"> (n = </w:t>
      </w:r>
      <w:r w:rsidR="001D1DB2">
        <w:t>126</w:t>
      </w:r>
      <w:r w:rsidRPr="006E6A02">
        <w:t>) and towards ER</w:t>
      </w:r>
      <w:r w:rsidRPr="002057DA">
        <w:rPr>
          <w:vertAlign w:val="superscript"/>
        </w:rPr>
        <w:t>-</w:t>
      </w:r>
      <w:r w:rsidRPr="006E6A02">
        <w:t xml:space="preserve"> (n = </w:t>
      </w:r>
      <w:r w:rsidR="001D1DB2">
        <w:t>76</w:t>
      </w:r>
      <w:r w:rsidRPr="006E6A02">
        <w:t>).</w:t>
      </w:r>
    </w:p>
    <w:p w14:paraId="2DCD2BF5" w14:textId="4BDA55E9" w:rsidR="002057DA" w:rsidRDefault="00B12017" w:rsidP="00BF31C2">
      <w:pPr>
        <w:pStyle w:val="Textkrper"/>
        <w:numPr>
          <w:ilvl w:val="1"/>
          <w:numId w:val="45"/>
        </w:numPr>
        <w:spacing w:line="480" w:lineRule="auto"/>
      </w:pPr>
      <w:r w:rsidRPr="006E6A02">
        <w:t xml:space="preserve">Cases </w:t>
      </w:r>
      <w:r w:rsidR="00507E41" w:rsidRPr="006E6A02">
        <w:t>definit</w:t>
      </w:r>
      <w:r w:rsidR="00507E41">
        <w:t>ely</w:t>
      </w:r>
      <w:r w:rsidRPr="006E6A02">
        <w:t xml:space="preserve"> ER</w:t>
      </w:r>
      <w:r w:rsidRPr="002057DA">
        <w:rPr>
          <w:vertAlign w:val="superscript"/>
        </w:rPr>
        <w:t>+</w:t>
      </w:r>
      <w:r w:rsidRPr="006E6A02">
        <w:t xml:space="preserve"> under IHC</w:t>
      </w:r>
      <w:r w:rsidR="0003700A">
        <w:t> </w:t>
      </w:r>
      <w:r w:rsidRPr="006E6A02">
        <w:t>&amp;</w:t>
      </w:r>
      <w:r w:rsidR="0003700A">
        <w:t> </w:t>
      </w:r>
      <w:r w:rsidRPr="006E6A02">
        <w:t>GE are rarely rendered inconclusive after adding CO (n = </w:t>
      </w:r>
      <w:r w:rsidR="008D30FD">
        <w:t>25</w:t>
      </w:r>
      <w:r w:rsidRPr="006E6A02">
        <w:t>).</w:t>
      </w:r>
    </w:p>
    <w:p w14:paraId="1639A70B" w14:textId="3D888EAB" w:rsidR="00670118" w:rsidRDefault="00B12017" w:rsidP="00BF31C2">
      <w:pPr>
        <w:pStyle w:val="Textkrper"/>
        <w:numPr>
          <w:ilvl w:val="1"/>
          <w:numId w:val="45"/>
        </w:numPr>
        <w:spacing w:line="480" w:lineRule="auto"/>
      </w:pPr>
      <w:r w:rsidRPr="006E6A02">
        <w:t>Likewise cases ER</w:t>
      </w:r>
      <w:r w:rsidRPr="002057DA">
        <w:rPr>
          <w:vertAlign w:val="superscript"/>
        </w:rPr>
        <w:t>-</w:t>
      </w:r>
      <w:r w:rsidRPr="006E6A02">
        <w:t xml:space="preserve"> under IHC</w:t>
      </w:r>
      <w:r w:rsidR="0003700A">
        <w:t> </w:t>
      </w:r>
      <w:r w:rsidRPr="006E6A02">
        <w:t>&amp;</w:t>
      </w:r>
      <w:r w:rsidR="0003700A">
        <w:t> </w:t>
      </w:r>
      <w:r w:rsidRPr="006E6A02">
        <w:t>GE are rarely rendered inconclusive after adding CO (n = 2</w:t>
      </w:r>
      <w:r w:rsidR="008D30FD">
        <w:t>0</w:t>
      </w:r>
      <w:r w:rsidRPr="006E6A02">
        <w:t>).</w:t>
      </w:r>
    </w:p>
    <w:p w14:paraId="087ED50C" w14:textId="7F151BE8" w:rsidR="009906AC" w:rsidRDefault="009906AC" w:rsidP="00BF31C2">
      <w:pPr>
        <w:pStyle w:val="berschrift2"/>
        <w:spacing w:line="480" w:lineRule="auto"/>
        <w:rPr>
          <w:lang w:val="en-US"/>
        </w:rPr>
      </w:pPr>
      <w:r w:rsidRPr="009906AC">
        <w:rPr>
          <w:lang w:val="en-US"/>
        </w:rPr>
        <w:t xml:space="preserve">Three steps of </w:t>
      </w:r>
      <w:r w:rsidR="009377D4">
        <w:rPr>
          <w:lang w:val="en-US"/>
        </w:rPr>
        <w:t>PGR</w:t>
      </w:r>
      <w:r>
        <w:rPr>
          <w:lang w:val="en-US"/>
        </w:rPr>
        <w:t xml:space="preserve"> </w:t>
      </w:r>
      <w:r w:rsidR="004514B2">
        <w:rPr>
          <w:lang w:val="en-US"/>
        </w:rPr>
        <w:t>and HER2</w:t>
      </w:r>
      <w:r w:rsidRPr="009906AC">
        <w:rPr>
          <w:lang w:val="en-US"/>
        </w:rPr>
        <w:t xml:space="preserve"> diagnostics</w:t>
      </w:r>
    </w:p>
    <w:p w14:paraId="4AFB54E4" w14:textId="52793DB4" w:rsidR="005B6902" w:rsidRDefault="005B6902" w:rsidP="00BF31C2">
      <w:pPr>
        <w:pStyle w:val="Textkrper"/>
        <w:spacing w:line="480" w:lineRule="auto"/>
        <w:rPr>
          <w:lang w:val="en-US"/>
        </w:rPr>
      </w:pPr>
      <w:proofErr w:type="gramStart"/>
      <w:r>
        <w:rPr>
          <w:lang w:val="en-US"/>
        </w:rPr>
        <w:t xml:space="preserve">Enriching diagnostic information for </w:t>
      </w:r>
      <w:r w:rsidR="009377D4">
        <w:rPr>
          <w:lang w:val="en-US"/>
        </w:rPr>
        <w:t>PGR</w:t>
      </w:r>
      <w:r>
        <w:rPr>
          <w:lang w:val="en-US"/>
        </w:rPr>
        <w:t xml:space="preserve"> and HER2 proceed</w:t>
      </w:r>
      <w:r w:rsidR="0003700A">
        <w:rPr>
          <w:lang w:val="en-US"/>
        </w:rPr>
        <w:t>s</w:t>
      </w:r>
      <w:r>
        <w:rPr>
          <w:lang w:val="en-US"/>
        </w:rPr>
        <w:t xml:space="preserve"> exac</w:t>
      </w:r>
      <w:r w:rsidR="004514B2">
        <w:rPr>
          <w:lang w:val="en-US"/>
        </w:rPr>
        <w:t>t</w:t>
      </w:r>
      <w:r>
        <w:rPr>
          <w:lang w:val="en-US"/>
        </w:rPr>
        <w:t>ly along the same rout</w:t>
      </w:r>
      <w:r w:rsidR="00112C0A">
        <w:rPr>
          <w:lang w:val="en-US"/>
        </w:rPr>
        <w:t>e</w:t>
      </w:r>
      <w:r>
        <w:rPr>
          <w:lang w:val="en-US"/>
        </w:rPr>
        <w:t xml:space="preserve">s as for </w:t>
      </w:r>
      <w:r w:rsidR="009377D4">
        <w:rPr>
          <w:lang w:val="en-US"/>
        </w:rPr>
        <w:t>ER</w:t>
      </w:r>
      <w:r w:rsidR="003809C8">
        <w:rPr>
          <w:lang w:val="en-US"/>
        </w:rPr>
        <w:t>.</w:t>
      </w:r>
      <w:proofErr w:type="gramEnd"/>
      <w:r w:rsidR="003809C8">
        <w:rPr>
          <w:lang w:val="en-US"/>
        </w:rPr>
        <w:t xml:space="preserve"> We display the Sankey </w:t>
      </w:r>
      <w:r w:rsidR="003809C8">
        <w:t>diagrams</w:t>
      </w:r>
      <w:r>
        <w:rPr>
          <w:lang w:val="en-US"/>
        </w:rPr>
        <w:t xml:space="preserve"> (</w:t>
      </w:r>
      <w:r w:rsidR="006F738F">
        <w:t>Fig</w:t>
      </w:r>
      <w:r w:rsidR="009521F1">
        <w:t xml:space="preserve"> </w:t>
      </w:r>
      <w:r w:rsidR="009521F1">
        <w:rPr>
          <w:noProof/>
        </w:rPr>
        <w:t>9</w:t>
      </w:r>
      <w:r>
        <w:rPr>
          <w:lang w:val="en-US"/>
        </w:rPr>
        <w:t xml:space="preserve"> and </w:t>
      </w:r>
      <w:r w:rsidR="006F738F">
        <w:t>Fig</w:t>
      </w:r>
      <w:r w:rsidR="009521F1">
        <w:t xml:space="preserve"> </w:t>
      </w:r>
      <w:r w:rsidR="009521F1">
        <w:rPr>
          <w:noProof/>
        </w:rPr>
        <w:t>10</w:t>
      </w:r>
      <w:r>
        <w:rPr>
          <w:lang w:val="en-US"/>
        </w:rPr>
        <w:t>)</w:t>
      </w:r>
      <w:r w:rsidR="004514B2">
        <w:rPr>
          <w:lang w:val="en-US"/>
        </w:rPr>
        <w:t xml:space="preserve"> </w:t>
      </w:r>
      <w:r>
        <w:rPr>
          <w:lang w:val="en-US"/>
        </w:rPr>
        <w:t>and give short descriptions.</w:t>
      </w:r>
    </w:p>
    <w:p w14:paraId="17F12F32" w14:textId="231F9A83" w:rsidR="004514B2" w:rsidRPr="006E6A02" w:rsidRDefault="0022036E" w:rsidP="00BF31C2">
      <w:pPr>
        <w:pStyle w:val="Textkrper"/>
        <w:spacing w:line="480" w:lineRule="auto"/>
      </w:pPr>
      <w:r>
        <w:rPr>
          <w:lang w:val="en-US"/>
        </w:rPr>
        <w:t>When</w:t>
      </w:r>
      <w:r w:rsidR="004514B2" w:rsidRPr="006E6A02">
        <w:t xml:space="preserve"> compared </w:t>
      </w:r>
      <w:r>
        <w:t>with</w:t>
      </w:r>
      <w:r w:rsidR="004514B2" w:rsidRPr="006E6A02">
        <w:t xml:space="preserve"> </w:t>
      </w:r>
      <w:r w:rsidR="009377D4">
        <w:t>ER</w:t>
      </w:r>
      <w:r w:rsidR="004514B2" w:rsidRPr="006E6A02">
        <w:t>, more IHC estimates are missing in our data</w:t>
      </w:r>
      <w:r w:rsidR="00770C6A" w:rsidRPr="006E6A02">
        <w:t xml:space="preserve"> for </w:t>
      </w:r>
      <w:r w:rsidR="009377D4">
        <w:t>PGR</w:t>
      </w:r>
      <w:r w:rsidR="00770C6A" w:rsidRPr="006E6A02">
        <w:t xml:space="preserve">, see </w:t>
      </w:r>
      <w:r w:rsidR="006F738F">
        <w:t>Fig</w:t>
      </w:r>
      <w:r w:rsidR="009521F1">
        <w:t xml:space="preserve"> </w:t>
      </w:r>
      <w:r w:rsidR="009521F1">
        <w:rPr>
          <w:noProof/>
        </w:rPr>
        <w:t>9</w:t>
      </w:r>
      <w:r w:rsidR="004514B2" w:rsidRPr="006E6A02">
        <w:t>. Consequently, already the first step of adding information (from GE) renders numerous patients definite (positive as well as negative) which are confirmed later on by CO</w:t>
      </w:r>
      <w:r w:rsidR="00770C6A" w:rsidRPr="006E6A02">
        <w:t xml:space="preserve"> (assignments)</w:t>
      </w:r>
      <w:r w:rsidR="004514B2" w:rsidRPr="006E6A02">
        <w:t>.</w:t>
      </w:r>
    </w:p>
    <w:p w14:paraId="68FBF743" w14:textId="7B2751CE" w:rsidR="002F707A" w:rsidRDefault="00770C6A" w:rsidP="00BF31C2">
      <w:pPr>
        <w:pStyle w:val="Textkrper"/>
        <w:spacing w:line="480" w:lineRule="auto"/>
      </w:pPr>
      <w:r w:rsidRPr="006E6A02">
        <w:t>Again, corrections are small in number.</w:t>
      </w:r>
    </w:p>
    <w:p w14:paraId="2549AAB9" w14:textId="77777777" w:rsidR="002F707A" w:rsidRDefault="002F707A" w:rsidP="00BF31C2">
      <w:pPr>
        <w:pStyle w:val="FigureCaptionText"/>
        <w:spacing w:line="480" w:lineRule="auto"/>
        <w:ind w:left="0"/>
      </w:pPr>
    </w:p>
    <w:p w14:paraId="490A3217" w14:textId="3D6C9E95" w:rsidR="00077FD0" w:rsidRDefault="00770C6A" w:rsidP="00BF31C2">
      <w:pPr>
        <w:pStyle w:val="Textkrper"/>
        <w:spacing w:line="480" w:lineRule="auto"/>
      </w:pPr>
      <w:r>
        <w:lastRenderedPageBreak/>
        <w:t xml:space="preserve">Regarding </w:t>
      </w:r>
      <w:r w:rsidR="009377D4">
        <w:t>ER</w:t>
      </w:r>
      <w:r>
        <w:t xml:space="preserve"> and </w:t>
      </w:r>
      <w:r w:rsidR="009377D4">
        <w:t>PGR</w:t>
      </w:r>
      <w:r>
        <w:t>, almost equal numbers are observed receptor positive and negative</w:t>
      </w:r>
      <w:r w:rsidR="00C259AD">
        <w:t>. Conversely, the prevalence is drastically skewed for HER2:</w:t>
      </w:r>
      <w:r>
        <w:t xml:space="preserve"> </w:t>
      </w:r>
      <w:r w:rsidR="00C259AD">
        <w:t>A</w:t>
      </w:r>
      <w:r w:rsidR="00A93CEE">
        <w:t>bout 9</w:t>
      </w:r>
      <w:r>
        <w:t>0% of patients are HER2</w:t>
      </w:r>
      <w:r w:rsidR="00A93CEE">
        <w:t xml:space="preserve"> negative and only 1</w:t>
      </w:r>
      <w:r>
        <w:t>0% positive</w:t>
      </w:r>
      <w:r w:rsidR="00C259AD">
        <w:t xml:space="preserve">. Accordingly, cases allocated by GE &amp; CO split according to the same ratio, see </w:t>
      </w:r>
      <w:r w:rsidR="006F738F">
        <w:t>Fig</w:t>
      </w:r>
      <w:r w:rsidR="009521F1">
        <w:t xml:space="preserve"> </w:t>
      </w:r>
      <w:r w:rsidR="009521F1">
        <w:rPr>
          <w:noProof/>
        </w:rPr>
        <w:t>10</w:t>
      </w:r>
      <w:r w:rsidR="00C259AD">
        <w:t>.</w:t>
      </w:r>
    </w:p>
    <w:p w14:paraId="7EF8F83E" w14:textId="305854B7" w:rsidR="006166CB" w:rsidRPr="00D601E8" w:rsidRDefault="006166CB" w:rsidP="00BF31C2">
      <w:pPr>
        <w:pStyle w:val="berschrift2"/>
        <w:spacing w:line="480" w:lineRule="auto"/>
        <w:rPr>
          <w:lang w:val="en-US"/>
        </w:rPr>
      </w:pPr>
      <w:r w:rsidRPr="00D601E8">
        <w:rPr>
          <w:lang w:val="en-US"/>
        </w:rPr>
        <w:t>Discussion of methodological improvements</w:t>
      </w:r>
    </w:p>
    <w:p w14:paraId="74D40E4D" w14:textId="30D73AE6" w:rsidR="00E20FB4" w:rsidRDefault="008C7CA3" w:rsidP="00BF31C2">
      <w:pPr>
        <w:pStyle w:val="berschrift2"/>
        <w:spacing w:line="480" w:lineRule="auto"/>
        <w:rPr>
          <w:b w:val="0"/>
          <w:sz w:val="24"/>
          <w:lang w:val="en-US"/>
        </w:rPr>
      </w:pPr>
      <w:r w:rsidRPr="008C7CA3">
        <w:rPr>
          <w:b w:val="0"/>
          <w:sz w:val="24"/>
          <w:lang w:val="en-US"/>
        </w:rPr>
        <w:t xml:space="preserve">Obtaining additional information on receptor status from gene expression may proceed along several concepts. </w:t>
      </w:r>
      <w:r>
        <w:rPr>
          <w:b w:val="0"/>
          <w:sz w:val="24"/>
          <w:lang w:val="en-US"/>
        </w:rPr>
        <w:t>Multi-gene signatures have been trained v</w:t>
      </w:r>
      <w:r w:rsidR="00844CE5">
        <w:rPr>
          <w:b w:val="0"/>
          <w:sz w:val="24"/>
          <w:lang w:val="en-US"/>
        </w:rPr>
        <w:t>ia linear discriminant analysis or</w:t>
      </w:r>
      <w:r>
        <w:rPr>
          <w:b w:val="0"/>
          <w:sz w:val="24"/>
          <w:lang w:val="en-US"/>
        </w:rPr>
        <w:t xml:space="preserve"> </w:t>
      </w:r>
      <w:r w:rsidR="006B36D8">
        <w:rPr>
          <w:b w:val="0"/>
          <w:sz w:val="24"/>
          <w:lang w:val="en-US"/>
        </w:rPr>
        <w:t xml:space="preserve">decisions may be obtained from </w:t>
      </w:r>
      <w:r>
        <w:rPr>
          <w:b w:val="0"/>
          <w:sz w:val="24"/>
          <w:lang w:val="en-US"/>
        </w:rPr>
        <w:t xml:space="preserve">multiple </w:t>
      </w:r>
      <w:r w:rsidR="00E20FB4">
        <w:rPr>
          <w:b w:val="0"/>
          <w:sz w:val="24"/>
          <w:lang w:val="en-US"/>
        </w:rPr>
        <w:t>single-gene-</w:t>
      </w:r>
      <w:r w:rsidR="006B36D8">
        <w:rPr>
          <w:b w:val="0"/>
          <w:sz w:val="24"/>
          <w:lang w:val="en-US"/>
        </w:rPr>
        <w:t xml:space="preserve"> regressions</w:t>
      </w:r>
      <w:r>
        <w:rPr>
          <w:b w:val="0"/>
          <w:sz w:val="24"/>
          <w:lang w:val="en-US"/>
        </w:rPr>
        <w:t xml:space="preserve"> </w:t>
      </w:r>
      <w:r w:rsidR="00857B22">
        <w:rPr>
          <w:b w:val="0"/>
          <w:noProof/>
          <w:sz w:val="24"/>
          <w:lang w:val="en-US"/>
        </w:rPr>
        <w:t>[13]</w:t>
      </w:r>
      <w:r>
        <w:rPr>
          <w:b w:val="0"/>
          <w:sz w:val="24"/>
          <w:lang w:val="en-US"/>
        </w:rPr>
        <w:t xml:space="preserve"> and </w:t>
      </w:r>
      <w:r w:rsidR="00E20FB4">
        <w:rPr>
          <w:b w:val="0"/>
          <w:sz w:val="24"/>
          <w:lang w:val="en-US"/>
        </w:rPr>
        <w:t>then balloted</w:t>
      </w:r>
      <w:r w:rsidR="00844CE5">
        <w:rPr>
          <w:b w:val="0"/>
          <w:sz w:val="24"/>
          <w:lang w:val="en-US"/>
        </w:rPr>
        <w:t>. O</w:t>
      </w:r>
      <w:r w:rsidR="00E20FB4">
        <w:rPr>
          <w:b w:val="0"/>
          <w:sz w:val="24"/>
          <w:lang w:val="en-US"/>
        </w:rPr>
        <w:t>r else, information from different s</w:t>
      </w:r>
      <w:r w:rsidR="00844CE5">
        <w:rPr>
          <w:b w:val="0"/>
          <w:sz w:val="24"/>
          <w:lang w:val="en-US"/>
        </w:rPr>
        <w:t>ources may be joined via a scoring system</w:t>
      </w:r>
      <w:r w:rsidR="00E20FB4">
        <w:rPr>
          <w:b w:val="0"/>
          <w:sz w:val="24"/>
          <w:lang w:val="en-US"/>
        </w:rPr>
        <w:t xml:space="preserve">, as we </w:t>
      </w:r>
      <w:r w:rsidR="00844CE5">
        <w:rPr>
          <w:b w:val="0"/>
          <w:sz w:val="24"/>
          <w:lang w:val="en-US"/>
        </w:rPr>
        <w:t>demonstrated</w:t>
      </w:r>
      <w:r w:rsidR="00E20FB4">
        <w:rPr>
          <w:b w:val="0"/>
          <w:sz w:val="24"/>
          <w:lang w:val="en-US"/>
        </w:rPr>
        <w:t xml:space="preserve"> in our previous paper </w:t>
      </w:r>
      <w:r w:rsidR="00857B22">
        <w:rPr>
          <w:b w:val="0"/>
          <w:noProof/>
          <w:sz w:val="24"/>
          <w:lang w:val="en-US"/>
        </w:rPr>
        <w:t>[1]</w:t>
      </w:r>
      <w:r w:rsidR="00E20FB4">
        <w:rPr>
          <w:b w:val="0"/>
          <w:sz w:val="24"/>
          <w:lang w:val="en-US"/>
        </w:rPr>
        <w:t>.</w:t>
      </w:r>
    </w:p>
    <w:p w14:paraId="6E0E930A" w14:textId="387ED7A3" w:rsidR="00981AAF" w:rsidRPr="00981AAF" w:rsidRDefault="00981AAF" w:rsidP="00BF31C2">
      <w:pPr>
        <w:pStyle w:val="Textkrper"/>
        <w:spacing w:line="480" w:lineRule="auto"/>
        <w:rPr>
          <w:lang w:val="en-US"/>
        </w:rPr>
      </w:pPr>
      <w:r>
        <w:t xml:space="preserve">Our approach given in </w:t>
      </w:r>
      <w:r w:rsidR="00B85C78">
        <w:t xml:space="preserve">equation 2 (main article) </w:t>
      </w:r>
      <w:r>
        <w:t xml:space="preserve">suggests to add co-genes in order to increase robustness. Usually, adding prognostic variables implies some risk of overfitting. In our case, however, this risk is mitigated by the flatness of logistic regression curves for co-genes with larger </w:t>
      </w:r>
      <w:proofErr w:type="spellStart"/>
      <w:r>
        <w:t>D</w:t>
      </w:r>
      <w:r w:rsidR="00410709">
        <w:t>o</w:t>
      </w:r>
      <w:r>
        <w:t>F</w:t>
      </w:r>
      <w:proofErr w:type="spellEnd"/>
      <w:r>
        <w:t>. However, observed improvements in prediction were never larger than the uncertainty (≈ 10%) of ou</w:t>
      </w:r>
      <w:r w:rsidR="007C7946">
        <w:t>r</w:t>
      </w:r>
      <w:r>
        <w:t xml:space="preserve"> underlying training data.</w:t>
      </w:r>
    </w:p>
    <w:p w14:paraId="4AFC97B6" w14:textId="51BE74EC" w:rsidR="00260BD0" w:rsidRDefault="00C51BB6" w:rsidP="00BF31C2">
      <w:pPr>
        <w:pStyle w:val="berschrift2"/>
        <w:keepNext w:val="0"/>
        <w:spacing w:line="480" w:lineRule="auto"/>
        <w:rPr>
          <w:b w:val="0"/>
          <w:sz w:val="24"/>
          <w:lang w:val="en-US"/>
        </w:rPr>
      </w:pPr>
      <w:r>
        <w:rPr>
          <w:b w:val="0"/>
          <w:sz w:val="24"/>
          <w:lang w:val="en-US"/>
        </w:rPr>
        <w:t>In the present work we aim</w:t>
      </w:r>
      <w:r w:rsidR="00E20FB4">
        <w:rPr>
          <w:b w:val="0"/>
          <w:sz w:val="24"/>
          <w:lang w:val="en-US"/>
        </w:rPr>
        <w:t xml:space="preserve"> at avoiding the setting of thresholds for each gene and </w:t>
      </w:r>
      <w:r w:rsidR="00655AF1">
        <w:rPr>
          <w:b w:val="0"/>
          <w:sz w:val="24"/>
          <w:lang w:val="en-US"/>
        </w:rPr>
        <w:t xml:space="preserve">also </w:t>
      </w:r>
      <w:r w:rsidR="00E20FB4">
        <w:rPr>
          <w:b w:val="0"/>
          <w:sz w:val="24"/>
          <w:lang w:val="en-US"/>
        </w:rPr>
        <w:t xml:space="preserve">a </w:t>
      </w:r>
      <w:r>
        <w:rPr>
          <w:b w:val="0"/>
          <w:sz w:val="24"/>
          <w:lang w:val="en-US"/>
        </w:rPr>
        <w:t xml:space="preserve">subsequent, </w:t>
      </w:r>
      <w:r w:rsidR="00E20FB4">
        <w:rPr>
          <w:b w:val="0"/>
          <w:sz w:val="24"/>
          <w:lang w:val="en-US"/>
        </w:rPr>
        <w:t>somewhat arbitrary scoring of the joint r</w:t>
      </w:r>
      <w:r w:rsidR="00655AF1">
        <w:rPr>
          <w:b w:val="0"/>
          <w:sz w:val="24"/>
          <w:lang w:val="en-US"/>
        </w:rPr>
        <w:t>esult. At the same time we try</w:t>
      </w:r>
      <w:r w:rsidR="00E20FB4">
        <w:rPr>
          <w:b w:val="0"/>
          <w:sz w:val="24"/>
          <w:lang w:val="en-US"/>
        </w:rPr>
        <w:t xml:space="preserve"> to do withou</w:t>
      </w:r>
      <w:r w:rsidR="00655AF1">
        <w:rPr>
          <w:b w:val="0"/>
          <w:sz w:val="24"/>
          <w:lang w:val="en-US"/>
        </w:rPr>
        <w:t>t declaring</w:t>
      </w:r>
      <w:r w:rsidR="00E20FB4">
        <w:rPr>
          <w:b w:val="0"/>
          <w:sz w:val="24"/>
          <w:lang w:val="en-US"/>
        </w:rPr>
        <w:t xml:space="preserve"> single source</w:t>
      </w:r>
      <w:r>
        <w:rPr>
          <w:b w:val="0"/>
          <w:sz w:val="24"/>
          <w:lang w:val="en-US"/>
        </w:rPr>
        <w:t>s</w:t>
      </w:r>
      <w:r w:rsidR="00E20FB4">
        <w:rPr>
          <w:b w:val="0"/>
          <w:sz w:val="24"/>
          <w:lang w:val="en-US"/>
        </w:rPr>
        <w:t xml:space="preserve"> of information</w:t>
      </w:r>
      <w:r>
        <w:rPr>
          <w:b w:val="0"/>
          <w:sz w:val="24"/>
          <w:lang w:val="en-US"/>
        </w:rPr>
        <w:t xml:space="preserve"> as inconclusive if their numerical estimate</w:t>
      </w:r>
      <w:r w:rsidR="00260BD0">
        <w:rPr>
          <w:b w:val="0"/>
          <w:sz w:val="24"/>
          <w:lang w:val="en-US"/>
        </w:rPr>
        <w:t xml:space="preserve">s </w:t>
      </w:r>
      <w:r w:rsidR="00655AF1">
        <w:rPr>
          <w:b w:val="0"/>
          <w:sz w:val="24"/>
          <w:lang w:val="en-US"/>
        </w:rPr>
        <w:t xml:space="preserve">should </w:t>
      </w:r>
      <w:r w:rsidR="00260BD0">
        <w:rPr>
          <w:b w:val="0"/>
          <w:sz w:val="24"/>
          <w:lang w:val="en-US"/>
        </w:rPr>
        <w:t>lie</w:t>
      </w:r>
      <w:r w:rsidR="00541EB4">
        <w:rPr>
          <w:b w:val="0"/>
          <w:sz w:val="24"/>
          <w:lang w:val="en-US"/>
        </w:rPr>
        <w:t xml:space="preserve"> within</w:t>
      </w:r>
      <w:r>
        <w:rPr>
          <w:b w:val="0"/>
          <w:sz w:val="24"/>
          <w:lang w:val="en-US"/>
        </w:rPr>
        <w:t xml:space="preserve"> </w:t>
      </w:r>
      <w:r w:rsidR="00260BD0">
        <w:rPr>
          <w:b w:val="0"/>
          <w:sz w:val="24"/>
          <w:lang w:val="en-US"/>
        </w:rPr>
        <w:t xml:space="preserve">respective, </w:t>
      </w:r>
      <w:r>
        <w:rPr>
          <w:b w:val="0"/>
          <w:sz w:val="24"/>
          <w:lang w:val="en-US"/>
        </w:rPr>
        <w:t>critical region</w:t>
      </w:r>
      <w:r w:rsidR="00260BD0">
        <w:rPr>
          <w:b w:val="0"/>
          <w:sz w:val="24"/>
          <w:lang w:val="en-US"/>
        </w:rPr>
        <w:t>s.</w:t>
      </w:r>
    </w:p>
    <w:p w14:paraId="4A9ED91A" w14:textId="7BB6EB03" w:rsidR="008C7CA3" w:rsidRDefault="00655AF1" w:rsidP="00BF31C2">
      <w:pPr>
        <w:pStyle w:val="berschrift2"/>
        <w:keepNext w:val="0"/>
        <w:spacing w:line="480" w:lineRule="auto"/>
        <w:rPr>
          <w:b w:val="0"/>
          <w:sz w:val="24"/>
          <w:lang w:val="en-US"/>
        </w:rPr>
      </w:pPr>
      <w:r>
        <w:rPr>
          <w:b w:val="0"/>
          <w:sz w:val="24"/>
          <w:lang w:val="en-US"/>
        </w:rPr>
        <w:t>As a solution</w:t>
      </w:r>
      <w:r w:rsidR="00C51BB6">
        <w:rPr>
          <w:b w:val="0"/>
          <w:sz w:val="24"/>
          <w:lang w:val="en-US"/>
        </w:rPr>
        <w:t>, we joined</w:t>
      </w:r>
      <w:r w:rsidR="00E20FB4">
        <w:rPr>
          <w:b w:val="0"/>
          <w:sz w:val="24"/>
          <w:lang w:val="en-US"/>
        </w:rPr>
        <w:t xml:space="preserve"> information from different sources (IHC, GE and CO) by </w:t>
      </w:r>
      <w:r w:rsidR="00C51BB6">
        <w:rPr>
          <w:b w:val="0"/>
          <w:sz w:val="24"/>
          <w:lang w:val="en-US"/>
        </w:rPr>
        <w:t xml:space="preserve">first </w:t>
      </w:r>
      <w:r w:rsidR="00E20FB4">
        <w:rPr>
          <w:b w:val="0"/>
          <w:sz w:val="24"/>
          <w:lang w:val="en-US"/>
        </w:rPr>
        <w:t xml:space="preserve">computing odds and </w:t>
      </w:r>
      <w:r w:rsidR="00541EB4">
        <w:rPr>
          <w:b w:val="0"/>
          <w:sz w:val="24"/>
          <w:lang w:val="en-US"/>
        </w:rPr>
        <w:t>then</w:t>
      </w:r>
      <w:r w:rsidR="003B0EFE">
        <w:rPr>
          <w:b w:val="0"/>
          <w:sz w:val="24"/>
          <w:lang w:val="en-US"/>
        </w:rPr>
        <w:t xml:space="preserve"> </w:t>
      </w:r>
      <w:r w:rsidR="00C51BB6">
        <w:rPr>
          <w:b w:val="0"/>
          <w:sz w:val="24"/>
          <w:lang w:val="en-US"/>
        </w:rPr>
        <w:t>multiplying them</w:t>
      </w:r>
      <w:r w:rsidR="003B0EFE">
        <w:rPr>
          <w:b w:val="0"/>
          <w:sz w:val="24"/>
          <w:lang w:val="en-US"/>
        </w:rPr>
        <w:t>.</w:t>
      </w:r>
      <w:r w:rsidR="008C7CA3">
        <w:rPr>
          <w:b w:val="0"/>
          <w:sz w:val="24"/>
          <w:lang w:val="en-US"/>
        </w:rPr>
        <w:t xml:space="preserve"> </w:t>
      </w:r>
      <w:r w:rsidR="00C51BB6">
        <w:rPr>
          <w:b w:val="0"/>
          <w:sz w:val="24"/>
          <w:lang w:val="en-US"/>
        </w:rPr>
        <w:t>It is only in</w:t>
      </w:r>
      <w:r w:rsidR="003B0EFE">
        <w:rPr>
          <w:b w:val="0"/>
          <w:sz w:val="24"/>
          <w:lang w:val="en-US"/>
        </w:rPr>
        <w:t xml:space="preserve"> the very </w:t>
      </w:r>
      <w:r w:rsidR="00541EB4">
        <w:rPr>
          <w:b w:val="0"/>
          <w:sz w:val="24"/>
          <w:lang w:val="en-US"/>
        </w:rPr>
        <w:t>last step of this</w:t>
      </w:r>
      <w:r w:rsidR="00C51BB6">
        <w:rPr>
          <w:b w:val="0"/>
          <w:sz w:val="24"/>
          <w:lang w:val="en-US"/>
        </w:rPr>
        <w:t xml:space="preserve"> </w:t>
      </w:r>
      <w:r w:rsidR="00541EB4">
        <w:rPr>
          <w:b w:val="0"/>
          <w:sz w:val="24"/>
          <w:lang w:val="en-US"/>
        </w:rPr>
        <w:t>procedure</w:t>
      </w:r>
      <w:r w:rsidR="00C51BB6">
        <w:rPr>
          <w:b w:val="0"/>
          <w:sz w:val="24"/>
          <w:lang w:val="en-US"/>
        </w:rPr>
        <w:t xml:space="preserve"> that a joint estimate may be</w:t>
      </w:r>
      <w:r w:rsidR="003B0EFE">
        <w:rPr>
          <w:b w:val="0"/>
          <w:sz w:val="24"/>
          <w:lang w:val="en-US"/>
        </w:rPr>
        <w:t xml:space="preserve"> declared ‘inconclusive’, and only one threshold has to be set </w:t>
      </w:r>
      <w:r w:rsidR="00C51BB6">
        <w:rPr>
          <w:b w:val="0"/>
          <w:sz w:val="24"/>
          <w:lang w:val="en-US"/>
        </w:rPr>
        <w:t xml:space="preserve">for this purpose (instead of many). We </w:t>
      </w:r>
      <w:r w:rsidR="003B0EFE">
        <w:rPr>
          <w:b w:val="0"/>
          <w:sz w:val="24"/>
          <w:lang w:val="en-US"/>
        </w:rPr>
        <w:t xml:space="preserve">think </w:t>
      </w:r>
      <w:r w:rsidR="00C51BB6">
        <w:rPr>
          <w:b w:val="0"/>
          <w:sz w:val="24"/>
          <w:lang w:val="en-US"/>
        </w:rPr>
        <w:t xml:space="preserve">this </w:t>
      </w:r>
      <w:r w:rsidR="00541EB4">
        <w:rPr>
          <w:b w:val="0"/>
          <w:sz w:val="24"/>
          <w:lang w:val="en-US"/>
        </w:rPr>
        <w:t>represent</w:t>
      </w:r>
      <w:r w:rsidR="003B0EFE">
        <w:rPr>
          <w:b w:val="0"/>
          <w:sz w:val="24"/>
          <w:lang w:val="en-US"/>
        </w:rPr>
        <w:t>s a significant methodological improvement.</w:t>
      </w:r>
    </w:p>
    <w:p w14:paraId="79FC5016" w14:textId="7576D00C" w:rsidR="003B0EFE" w:rsidRDefault="003B0EFE" w:rsidP="00BF31C2">
      <w:pPr>
        <w:pStyle w:val="Textkrper"/>
        <w:spacing w:line="480" w:lineRule="auto"/>
        <w:rPr>
          <w:lang w:val="en-US"/>
        </w:rPr>
      </w:pPr>
      <w:r>
        <w:rPr>
          <w:lang w:val="en-US"/>
        </w:rPr>
        <w:lastRenderedPageBreak/>
        <w:t xml:space="preserve">Please note that multiplication of </w:t>
      </w:r>
      <w:r w:rsidR="00C51BB6">
        <w:rPr>
          <w:lang w:val="en-US"/>
        </w:rPr>
        <w:t xml:space="preserve">odds is commutative </w:t>
      </w:r>
      <w:r w:rsidR="00AA2571">
        <w:rPr>
          <w:lang w:val="en-US"/>
        </w:rPr>
        <w:t xml:space="preserve">(the order may be interchanged without changing the result) </w:t>
      </w:r>
      <w:r w:rsidR="00C51BB6">
        <w:rPr>
          <w:lang w:val="en-US"/>
        </w:rPr>
        <w:t>and renders</w:t>
      </w:r>
      <w:r>
        <w:rPr>
          <w:lang w:val="en-US"/>
        </w:rPr>
        <w:t xml:space="preserve"> irrelevant which of the inform</w:t>
      </w:r>
      <w:r w:rsidR="00C51BB6">
        <w:rPr>
          <w:lang w:val="en-US"/>
        </w:rPr>
        <w:t>ation (GE, CO) sh</w:t>
      </w:r>
      <w:r>
        <w:rPr>
          <w:lang w:val="en-US"/>
        </w:rPr>
        <w:t xml:space="preserve">ould have priority, </w:t>
      </w:r>
      <w:r w:rsidR="00C51BB6">
        <w:rPr>
          <w:lang w:val="en-US"/>
        </w:rPr>
        <w:t xml:space="preserve">instead </w:t>
      </w:r>
      <w:r>
        <w:rPr>
          <w:lang w:val="en-US"/>
        </w:rPr>
        <w:t xml:space="preserve">they contribute equally. Should this be unwanted, weights </w:t>
      </w:r>
      <w:r w:rsidR="00C51BB6">
        <w:rPr>
          <w:lang w:val="en-US"/>
        </w:rPr>
        <w:t>may</w:t>
      </w:r>
      <w:r>
        <w:rPr>
          <w:lang w:val="en-US"/>
        </w:rPr>
        <w:t xml:space="preserve"> be introduced in a most transparent way.</w:t>
      </w:r>
    </w:p>
    <w:p w14:paraId="4F9A2624" w14:textId="2CFEE62D" w:rsidR="00F367B3" w:rsidRDefault="003809C8" w:rsidP="00BF31C2">
      <w:pPr>
        <w:pStyle w:val="Textkrper"/>
        <w:spacing w:line="480" w:lineRule="auto"/>
        <w:rPr>
          <w:lang w:val="en-US"/>
        </w:rPr>
      </w:pPr>
      <w:r>
        <w:t>We introduced the use of Sankey diagram</w:t>
      </w:r>
      <w:r w:rsidR="00F367B3">
        <w:t xml:space="preserve"> (</w:t>
      </w:r>
      <w:r w:rsidR="006F738F">
        <w:t>Fig</w:t>
      </w:r>
      <w:r w:rsidR="009521F1">
        <w:t xml:space="preserve"> </w:t>
      </w:r>
      <w:r w:rsidR="009521F1">
        <w:rPr>
          <w:noProof/>
        </w:rPr>
        <w:t>8</w:t>
      </w:r>
      <w:r w:rsidR="00F367B3">
        <w:t>) to demonstrate several interesting consequences of</w:t>
      </w:r>
      <w:r w:rsidR="009A7B68">
        <w:t xml:space="preserve"> stepwise enriching information.</w:t>
      </w:r>
    </w:p>
    <w:p w14:paraId="67B61C6D" w14:textId="50898E37" w:rsidR="00F367B3" w:rsidRDefault="00F367B3" w:rsidP="00BF31C2">
      <w:pPr>
        <w:pStyle w:val="Textkrper"/>
        <w:spacing w:line="480" w:lineRule="auto"/>
      </w:pPr>
      <w:r w:rsidRPr="006E6A02">
        <w:t xml:space="preserve">The precision of the method we have proposed may be estimated from the fact that 18 different flows actually occur, </w:t>
      </w:r>
      <w:r w:rsidR="008E2015">
        <w:t>out of 27 possible, all in all.</w:t>
      </w:r>
    </w:p>
    <w:p w14:paraId="0D0B5298" w14:textId="77777777" w:rsidR="00FC1A4C" w:rsidRPr="001410AF" w:rsidRDefault="00FC1A4C" w:rsidP="00B22631">
      <w:pPr>
        <w:pStyle w:val="berschrift1"/>
        <w:rPr>
          <w:lang w:val="en-US"/>
        </w:rPr>
      </w:pPr>
      <w:bookmarkStart w:id="6" w:name="_Toc412031017"/>
      <w:bookmarkStart w:id="7" w:name="_Toc494294731"/>
      <w:r w:rsidRPr="001410AF">
        <w:rPr>
          <w:lang w:val="en-US"/>
        </w:rPr>
        <w:t>References</w:t>
      </w:r>
      <w:bookmarkEnd w:id="6"/>
      <w:bookmarkEnd w:id="7"/>
    </w:p>
    <w:p w14:paraId="635063A2" w14:textId="0728B638" w:rsidR="00B46884" w:rsidRPr="00B46884" w:rsidRDefault="00B21B72" w:rsidP="00B46884">
      <w:pPr>
        <w:tabs>
          <w:tab w:val="right" w:pos="360"/>
          <w:tab w:val="left" w:pos="540"/>
        </w:tabs>
        <w:spacing w:after="240"/>
        <w:ind w:left="1260" w:hanging="1260"/>
        <w:jc w:val="both"/>
        <w:rPr>
          <w:rFonts w:eastAsia="Arial"/>
          <w:noProof/>
          <w:szCs w:val="18"/>
        </w:rPr>
      </w:pPr>
      <w:r>
        <w:rPr>
          <w:noProof/>
          <w:lang w:val="de-AT" w:eastAsia="de-AT"/>
        </w:rPr>
        <mc:AlternateContent>
          <mc:Choice Requires="wpg">
            <w:drawing>
              <wp:anchor distT="0" distB="0" distL="114300" distR="114300" simplePos="0" relativeHeight="251658752" behindDoc="1" locked="0" layoutInCell="1" allowOverlap="1" wp14:anchorId="2FDE0E36" wp14:editId="74D3EECD">
                <wp:simplePos x="0" y="0"/>
                <wp:positionH relativeFrom="page">
                  <wp:posOffset>914400</wp:posOffset>
                </wp:positionH>
                <wp:positionV relativeFrom="paragraph">
                  <wp:posOffset>4445</wp:posOffset>
                </wp:positionV>
                <wp:extent cx="2377440" cy="1270"/>
                <wp:effectExtent l="0" t="0" r="3810" b="0"/>
                <wp:wrapNone/>
                <wp:docPr id="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77440" cy="1270"/>
                          <a:chOff x="1440" y="7"/>
                          <a:chExt cx="3744" cy="2"/>
                        </a:xfrm>
                      </wpg:grpSpPr>
                      <wps:wsp>
                        <wps:cNvPr id="19" name="Freeform 3"/>
                        <wps:cNvSpPr>
                          <a:spLocks/>
                        </wps:cNvSpPr>
                        <wps:spPr bwMode="auto">
                          <a:xfrm>
                            <a:off x="1440" y="7"/>
                            <a:ext cx="3744" cy="2"/>
                          </a:xfrm>
                          <a:custGeom>
                            <a:avLst/>
                            <a:gdLst>
                              <a:gd name="T0" fmla="+- 0 1440 1440"/>
                              <a:gd name="T1" fmla="*/ T0 w 3744"/>
                              <a:gd name="T2" fmla="+- 0 5184 1440"/>
                              <a:gd name="T3" fmla="*/ T2 w 3744"/>
                            </a:gdLst>
                            <a:ahLst/>
                            <a:cxnLst>
                              <a:cxn ang="0">
                                <a:pos x="T1" y="0"/>
                              </a:cxn>
                              <a:cxn ang="0">
                                <a:pos x="T3" y="0"/>
                              </a:cxn>
                            </a:cxnLst>
                            <a:rect l="0" t="0" r="r" b="b"/>
                            <a:pathLst>
                              <a:path w="3744">
                                <a:moveTo>
                                  <a:pt x="0" y="0"/>
                                </a:moveTo>
                                <a:lnTo>
                                  <a:pt x="3744" y="0"/>
                                </a:lnTo>
                              </a:path>
                            </a:pathLst>
                          </a:custGeom>
                          <a:noFill/>
                          <a:ln w="505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1in;margin-top:.35pt;width:187.2pt;height:.1pt;z-index:-251657728;mso-position-horizontal-relative:page" coordorigin="1440,7" coordsize="374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">
                <v:shape id="Freeform 3" o:spid="_x0000_s1027" style="position:absolute;left:1440;top:7;width:3744;height:2;visibility:visible;mso-wrap-style:square;v-text-anchor:top" coordsize="374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QQtsIA&#10;AADbAAAADwAAAGRycy9kb3ducmV2LnhtbERPzYrCMBC+C/sOYRa8iKZWXLQaZVWE9eJS9QHGZrYt&#10;NpPSRK1vvxEEb/Px/c582ZpK3KhxpWUFw0EEgjizuuRcwem47U9AOI+ssbJMCh7kYLn46Mwx0fbO&#10;Kd0OPhchhF2CCgrv60RKlxVk0A1sTRy4P9sY9AE2udQN3kO4qWQcRV/SYMmhocCa1gVll8PVKLC9&#10;dPobp6NdOo4328t+1WtX56tS3c/2ewbCU+vf4pf7R4f5U3j+Eg6Qi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9BBC2wgAAANsAAAAPAAAAAAAAAAAAAAAAAJgCAABkcnMvZG93&#10;bnJldi54bWxQSwUGAAAAAAQABAD1AAAAhwMAAAAA&#10;" path="m,l3744,e" filled="f" strokeweight=".14042mm">
                  <v:path arrowok="t" o:connecttype="custom" o:connectlocs="0,0;3744,0" o:connectangles="0,0"/>
                </v:shape>
                <w10:wrap anchorx="page"/>
              </v:group>
            </w:pict>
          </mc:Fallback>
        </mc:AlternateContent>
      </w:r>
      <w:r w:rsidR="00B46884" w:rsidRPr="00B46884">
        <w:rPr>
          <w:rFonts w:eastAsia="Arial"/>
          <w:noProof/>
          <w:szCs w:val="18"/>
        </w:rPr>
        <w:tab/>
        <w:t xml:space="preserve">1. </w:t>
      </w:r>
      <w:r w:rsidR="00B46884" w:rsidRPr="00B46884">
        <w:rPr>
          <w:rFonts w:eastAsia="Arial"/>
          <w:noProof/>
          <w:szCs w:val="18"/>
        </w:rPr>
        <w:tab/>
        <w:t>Kenn M, Schlangen K, Cacsire Castillo-Tong D, Singer CF, Cibena M, Koelbl H et al (2017) Gene expression information improves reliability of receptor status in breast cancer patients.</w:t>
      </w:r>
      <w:r w:rsidR="00B46884" w:rsidRPr="00B46884">
        <w:rPr>
          <w:rFonts w:eastAsia="Arial"/>
          <w:i/>
          <w:noProof/>
          <w:szCs w:val="18"/>
        </w:rPr>
        <w:t xml:space="preserve"> </w:t>
      </w:r>
      <w:r w:rsidR="00B46884" w:rsidRPr="00B46884">
        <w:rPr>
          <w:rFonts w:eastAsia="Arial"/>
          <w:noProof/>
          <w:szCs w:val="18"/>
        </w:rPr>
        <w:t>Oncotarget; 8:77341-77359.</w:t>
      </w:r>
    </w:p>
    <w:p w14:paraId="26EDE2E8"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2. </w:t>
      </w:r>
      <w:r w:rsidRPr="00B46884">
        <w:rPr>
          <w:rFonts w:eastAsia="Arial"/>
          <w:noProof/>
          <w:szCs w:val="18"/>
        </w:rPr>
        <w:tab/>
        <w:t>Wu Z, Irizarry RA, Gentleman R, Martinez-Murillo F, Spencer F (2004) A Model-Based Background Adjustment for Oligonucleotide Expression Arrays.</w:t>
      </w:r>
      <w:r w:rsidRPr="00B46884">
        <w:rPr>
          <w:rFonts w:eastAsia="Arial"/>
          <w:i/>
          <w:noProof/>
          <w:szCs w:val="18"/>
        </w:rPr>
        <w:t xml:space="preserve"> </w:t>
      </w:r>
      <w:r w:rsidRPr="00B46884">
        <w:rPr>
          <w:rFonts w:eastAsia="Arial"/>
          <w:noProof/>
          <w:szCs w:val="18"/>
        </w:rPr>
        <w:t>Journal of the American Statistical Association; 99:909-917.</w:t>
      </w:r>
    </w:p>
    <w:p w14:paraId="6760D663"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3. </w:t>
      </w:r>
      <w:r w:rsidRPr="00B46884">
        <w:rPr>
          <w:rFonts w:eastAsia="Arial"/>
          <w:noProof/>
          <w:szCs w:val="18"/>
        </w:rPr>
        <w:tab/>
        <w:t>Wu Z, Irizarry RA (2004) Preprocessing of oligonucleotide array data.</w:t>
      </w:r>
      <w:r w:rsidRPr="00B46884">
        <w:rPr>
          <w:rFonts w:eastAsia="Arial"/>
          <w:i/>
          <w:noProof/>
          <w:szCs w:val="18"/>
        </w:rPr>
        <w:t xml:space="preserve"> </w:t>
      </w:r>
      <w:r w:rsidRPr="00B46884">
        <w:rPr>
          <w:rFonts w:eastAsia="Arial"/>
          <w:noProof/>
          <w:szCs w:val="18"/>
        </w:rPr>
        <w:t>Nat Biotechnol; 22:656-658.</w:t>
      </w:r>
    </w:p>
    <w:p w14:paraId="68FCE729"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4. </w:t>
      </w:r>
      <w:r w:rsidRPr="00B46884">
        <w:rPr>
          <w:rFonts w:eastAsia="Arial"/>
          <w:noProof/>
          <w:szCs w:val="18"/>
        </w:rPr>
        <w:tab/>
        <w:t>Ikeda K, Horie-Inoue K, Inoue S (2015) Identification of estrogen-responsive genes based on the DNA binding properties of estrogen receptors using high-throughput sequencing technology.</w:t>
      </w:r>
      <w:r w:rsidRPr="00B46884">
        <w:rPr>
          <w:rFonts w:eastAsia="Arial"/>
          <w:i/>
          <w:noProof/>
          <w:szCs w:val="18"/>
        </w:rPr>
        <w:t xml:space="preserve"> </w:t>
      </w:r>
      <w:r w:rsidRPr="00B46884">
        <w:rPr>
          <w:rFonts w:eastAsia="Arial"/>
          <w:noProof/>
          <w:szCs w:val="18"/>
        </w:rPr>
        <w:t>Acta Pharmacologica Sinica; 36:24-31.</w:t>
      </w:r>
    </w:p>
    <w:p w14:paraId="24886A2D"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5. </w:t>
      </w:r>
      <w:r w:rsidRPr="00B46884">
        <w:rPr>
          <w:rFonts w:eastAsia="Arial"/>
          <w:noProof/>
          <w:szCs w:val="18"/>
        </w:rPr>
        <w:tab/>
        <w:t xml:space="preserve">Lin CY, Ström A, Vega VB, Li Kong S, Li Yeo A, Thomsen JS et al (2004) Discovery of estrogen receptor </w:t>
      </w:r>
      <w:r w:rsidRPr="00B46884">
        <w:rPr>
          <w:rFonts w:ascii="Symbol" w:eastAsia="Arial" w:hAnsi="Symbol"/>
          <w:noProof/>
          <w:szCs w:val="18"/>
        </w:rPr>
        <w:t></w:t>
      </w:r>
      <w:r w:rsidRPr="00B46884">
        <w:rPr>
          <w:rFonts w:eastAsia="Arial"/>
          <w:noProof/>
          <w:szCs w:val="18"/>
        </w:rPr>
        <w:t xml:space="preserve"> target genes and response elements in breast tumor cells.</w:t>
      </w:r>
      <w:r w:rsidRPr="00B46884">
        <w:rPr>
          <w:rFonts w:eastAsia="Arial"/>
          <w:i/>
          <w:noProof/>
          <w:szCs w:val="18"/>
        </w:rPr>
        <w:t xml:space="preserve"> </w:t>
      </w:r>
      <w:r w:rsidRPr="00B46884">
        <w:rPr>
          <w:rFonts w:eastAsia="Arial"/>
          <w:noProof/>
          <w:szCs w:val="18"/>
        </w:rPr>
        <w:t>Genome Biology; 5:R66.</w:t>
      </w:r>
    </w:p>
    <w:p w14:paraId="0C5646DC"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6. </w:t>
      </w:r>
      <w:r w:rsidRPr="00B46884">
        <w:rPr>
          <w:rFonts w:eastAsia="Arial"/>
          <w:noProof/>
          <w:szCs w:val="18"/>
        </w:rPr>
        <w:tab/>
        <w:t>Ritchie ME, Phipson B, Wu D, Hu Y, Law CW, Shi W et al (2015) limma powers differential expression analyses for RNA-sequencing and microarray studies.</w:t>
      </w:r>
      <w:r w:rsidRPr="00B46884">
        <w:rPr>
          <w:rFonts w:eastAsia="Arial"/>
          <w:i/>
          <w:noProof/>
          <w:szCs w:val="18"/>
        </w:rPr>
        <w:t xml:space="preserve"> </w:t>
      </w:r>
      <w:r w:rsidRPr="00B46884">
        <w:rPr>
          <w:rFonts w:eastAsia="Arial"/>
          <w:noProof/>
          <w:szCs w:val="18"/>
        </w:rPr>
        <w:t>Nucleic Acids Res; 43:e47.</w:t>
      </w:r>
    </w:p>
    <w:p w14:paraId="5EAE0225"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7. </w:t>
      </w:r>
      <w:r w:rsidRPr="00B46884">
        <w:rPr>
          <w:rFonts w:eastAsia="Arial"/>
          <w:noProof/>
          <w:szCs w:val="18"/>
        </w:rPr>
        <w:tab/>
        <w:t>Hastie T, Tibshirani R, Friedman J (2009)The Elements of Statistical Learning: Data Mining, Inference, and Prediction</w:t>
      </w:r>
      <w:r w:rsidRPr="00B46884">
        <w:rPr>
          <w:rFonts w:eastAsia="Arial"/>
          <w:i/>
          <w:noProof/>
          <w:szCs w:val="18"/>
        </w:rPr>
        <w:t>,</w:t>
      </w:r>
      <w:r w:rsidRPr="00B46884">
        <w:rPr>
          <w:rFonts w:eastAsia="Arial"/>
          <w:noProof/>
          <w:szCs w:val="18"/>
        </w:rPr>
        <w:t xml:space="preserve"> edn. 2, Springer.</w:t>
      </w:r>
    </w:p>
    <w:p w14:paraId="73926AB7"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8. </w:t>
      </w:r>
      <w:r w:rsidRPr="00B46884">
        <w:rPr>
          <w:rFonts w:eastAsia="Arial"/>
          <w:noProof/>
          <w:szCs w:val="18"/>
        </w:rPr>
        <w:tab/>
        <w:t>McCullagh P, Nelder JA: Generalized Linear Models</w:t>
      </w:r>
      <w:r w:rsidRPr="00B46884">
        <w:rPr>
          <w:rFonts w:eastAsia="Arial"/>
          <w:b/>
          <w:noProof/>
          <w:szCs w:val="18"/>
        </w:rPr>
        <w:t>.</w:t>
      </w:r>
      <w:r w:rsidRPr="00B46884">
        <w:rPr>
          <w:rFonts w:eastAsia="Arial"/>
          <w:noProof/>
          <w:szCs w:val="18"/>
        </w:rPr>
        <w:t xml:space="preserve"> edition Second Edition. </w:t>
      </w:r>
      <w:r w:rsidRPr="00B46884">
        <w:rPr>
          <w:rFonts w:eastAsia="Arial"/>
          <w:i/>
          <w:noProof/>
          <w:szCs w:val="18"/>
        </w:rPr>
        <w:t>Monographs on Statistics and Applied Probability</w:t>
      </w:r>
      <w:r w:rsidRPr="00B46884">
        <w:rPr>
          <w:rFonts w:eastAsia="Arial"/>
          <w:noProof/>
          <w:szCs w:val="18"/>
        </w:rPr>
        <w:t>. London, New York: Chapman &amp; Hall/CRC; 1989.</w:t>
      </w:r>
    </w:p>
    <w:p w14:paraId="62568991"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lastRenderedPageBreak/>
        <w:tab/>
        <w:t xml:space="preserve">9. </w:t>
      </w:r>
      <w:r w:rsidRPr="00B46884">
        <w:rPr>
          <w:rFonts w:eastAsia="Arial"/>
          <w:noProof/>
          <w:szCs w:val="18"/>
        </w:rPr>
        <w:tab/>
        <w:t>Powers DM (2011) Evaluation: from Precision, Recall and F-measure to ROC, Informedness, Markedness and Correlation. 2 edition;37-63.</w:t>
      </w:r>
    </w:p>
    <w:p w14:paraId="1C9AE0B0"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10. </w:t>
      </w:r>
      <w:r w:rsidRPr="00B46884">
        <w:rPr>
          <w:rFonts w:eastAsia="Arial"/>
          <w:noProof/>
          <w:szCs w:val="18"/>
        </w:rPr>
        <w:tab/>
        <w:t>Laas E, Mallon P, Duhoux FP, Hamidouche A, Rouzier R, Reyal F (2016) Low concordance between gene expression signatures in ER positive HER2 negative breast carcinoma could impair their clinical application.</w:t>
      </w:r>
      <w:r w:rsidRPr="00B46884">
        <w:rPr>
          <w:rFonts w:eastAsia="Arial"/>
          <w:i/>
          <w:noProof/>
          <w:szCs w:val="18"/>
        </w:rPr>
        <w:t xml:space="preserve"> </w:t>
      </w:r>
      <w:r w:rsidRPr="00B46884">
        <w:rPr>
          <w:rFonts w:eastAsia="Arial"/>
          <w:noProof/>
          <w:szCs w:val="18"/>
        </w:rPr>
        <w:t>PLoS ONE; 11:</w:t>
      </w:r>
      <w:r w:rsidRPr="00B46884">
        <w:rPr>
          <w:rFonts w:ascii="Times New Roman Bold,Bold" w:eastAsia="Arial" w:hAnsi="Times New Roman Bold,Bold"/>
          <w:noProof/>
          <w:szCs w:val="18"/>
        </w:rPr>
        <w:t>e0148957</w:t>
      </w:r>
      <w:r w:rsidRPr="00B46884">
        <w:rPr>
          <w:rFonts w:eastAsia="Arial"/>
          <w:noProof/>
          <w:szCs w:val="18"/>
        </w:rPr>
        <w:t>.</w:t>
      </w:r>
    </w:p>
    <w:p w14:paraId="4FF955BD"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11. </w:t>
      </w:r>
      <w:r w:rsidRPr="00B46884">
        <w:rPr>
          <w:rFonts w:eastAsia="Arial"/>
          <w:noProof/>
          <w:szCs w:val="18"/>
        </w:rPr>
        <w:tab/>
        <w:t>Wells CA, Sloane JP, Coleman D, Munt C, Amendoeira I, Apostolikas N et al (2004) Consistency of staining and reporting of oestrogen receptor immunocytochemistry within the European Union - An inter-laboratory study.</w:t>
      </w:r>
      <w:r w:rsidRPr="00B46884">
        <w:rPr>
          <w:rFonts w:eastAsia="Arial"/>
          <w:i/>
          <w:noProof/>
          <w:szCs w:val="18"/>
        </w:rPr>
        <w:t xml:space="preserve"> </w:t>
      </w:r>
      <w:r w:rsidRPr="00B46884">
        <w:rPr>
          <w:rFonts w:eastAsia="Arial"/>
          <w:noProof/>
          <w:szCs w:val="18"/>
        </w:rPr>
        <w:t>Virchows Arch; 445:119-128.</w:t>
      </w:r>
    </w:p>
    <w:p w14:paraId="1FC4BC75"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12. </w:t>
      </w:r>
      <w:r w:rsidRPr="00B46884">
        <w:rPr>
          <w:rFonts w:eastAsia="Arial"/>
          <w:noProof/>
          <w:szCs w:val="18"/>
        </w:rPr>
        <w:tab/>
        <w:t>Hammond ME, Hayes DF, Wolff AC, Mangu PB, Temin S (2010) American Society of Clinical Oncology/College of American Pathologists Guideline Recommendations for Immunohistochemical Testing of Estrogen and Progesterone Receptors in Breast Cancer.</w:t>
      </w:r>
      <w:r w:rsidRPr="00B46884">
        <w:rPr>
          <w:rFonts w:eastAsia="Arial"/>
          <w:i/>
          <w:noProof/>
          <w:szCs w:val="18"/>
        </w:rPr>
        <w:t xml:space="preserve"> </w:t>
      </w:r>
      <w:r w:rsidRPr="00B46884">
        <w:rPr>
          <w:rFonts w:eastAsia="Arial"/>
          <w:noProof/>
          <w:szCs w:val="18"/>
        </w:rPr>
        <w:t>JOP; 6:195-197.</w:t>
      </w:r>
    </w:p>
    <w:p w14:paraId="5F1BF14E" w14:textId="77777777" w:rsidR="00B46884" w:rsidRPr="00B46884" w:rsidRDefault="00B46884" w:rsidP="00B46884">
      <w:pPr>
        <w:tabs>
          <w:tab w:val="right" w:pos="360"/>
          <w:tab w:val="left" w:pos="540"/>
        </w:tabs>
        <w:spacing w:after="240"/>
        <w:ind w:left="1260" w:hanging="1260"/>
        <w:jc w:val="both"/>
        <w:rPr>
          <w:rFonts w:eastAsia="Arial"/>
          <w:noProof/>
          <w:szCs w:val="18"/>
        </w:rPr>
      </w:pPr>
      <w:r w:rsidRPr="00B46884">
        <w:rPr>
          <w:rFonts w:eastAsia="Arial"/>
          <w:noProof/>
          <w:szCs w:val="18"/>
        </w:rPr>
        <w:tab/>
        <w:t xml:space="preserve">13. </w:t>
      </w:r>
      <w:r w:rsidRPr="00B46884">
        <w:rPr>
          <w:rFonts w:eastAsia="Arial"/>
          <w:noProof/>
          <w:szCs w:val="18"/>
        </w:rPr>
        <w:tab/>
        <w:t>Li Q, Eklund AC, Juul N, Haibe-Kains B, Workman CT, Richardson AL et al (2010) Minimising immunohistochemical false negative ER classification using a complementary 23 gene expression signature of ER status.</w:t>
      </w:r>
      <w:r w:rsidRPr="00B46884">
        <w:rPr>
          <w:rFonts w:eastAsia="Arial"/>
          <w:i/>
          <w:noProof/>
          <w:szCs w:val="18"/>
        </w:rPr>
        <w:t xml:space="preserve"> </w:t>
      </w:r>
      <w:r w:rsidRPr="00B46884">
        <w:rPr>
          <w:rFonts w:eastAsia="Arial"/>
          <w:noProof/>
          <w:szCs w:val="18"/>
        </w:rPr>
        <w:t>PLoS ONE; 5:e15031.</w:t>
      </w:r>
    </w:p>
    <w:p w14:paraId="373F6986" w14:textId="77777777" w:rsidR="00B46884" w:rsidRPr="00B46884" w:rsidRDefault="00B46884" w:rsidP="00B46884">
      <w:pPr>
        <w:tabs>
          <w:tab w:val="right" w:pos="360"/>
          <w:tab w:val="left" w:pos="540"/>
        </w:tabs>
        <w:ind w:left="1260" w:hanging="1260"/>
        <w:jc w:val="both"/>
        <w:rPr>
          <w:rFonts w:eastAsia="Arial"/>
          <w:noProof/>
          <w:szCs w:val="18"/>
        </w:rPr>
      </w:pPr>
      <w:r w:rsidRPr="00B46884">
        <w:rPr>
          <w:rFonts w:eastAsia="Arial"/>
          <w:noProof/>
          <w:szCs w:val="18"/>
        </w:rPr>
        <w:tab/>
        <w:t xml:space="preserve">14. </w:t>
      </w:r>
      <w:r w:rsidRPr="00B46884">
        <w:rPr>
          <w:rFonts w:eastAsia="Arial"/>
          <w:noProof/>
          <w:szCs w:val="18"/>
        </w:rPr>
        <w:tab/>
        <w:t>Boughorbel S, Jarray F, El-Anbari M (2017) Optimal classifier for imbalanced data using Matthews Correlation Coefficient metric.</w:t>
      </w:r>
      <w:r w:rsidRPr="00B46884">
        <w:rPr>
          <w:rFonts w:eastAsia="Arial"/>
          <w:i/>
          <w:noProof/>
          <w:szCs w:val="18"/>
        </w:rPr>
        <w:t xml:space="preserve"> </w:t>
      </w:r>
      <w:r w:rsidRPr="00B46884">
        <w:rPr>
          <w:rFonts w:eastAsia="Arial"/>
          <w:noProof/>
          <w:szCs w:val="18"/>
        </w:rPr>
        <w:t>PLoS ONE; 12:e0177678.</w:t>
      </w:r>
    </w:p>
    <w:p w14:paraId="618B61FD" w14:textId="4E052A95" w:rsidR="00B46884" w:rsidRDefault="00B46884" w:rsidP="00B46884">
      <w:pPr>
        <w:tabs>
          <w:tab w:val="right" w:pos="360"/>
          <w:tab w:val="left" w:pos="540"/>
        </w:tabs>
        <w:ind w:left="1260" w:hanging="1260"/>
        <w:jc w:val="both"/>
        <w:rPr>
          <w:rFonts w:eastAsia="Arial"/>
          <w:noProof/>
          <w:szCs w:val="18"/>
        </w:rPr>
      </w:pPr>
    </w:p>
    <w:sectPr w:rsidR="00B46884" w:rsidSect="0090773B">
      <w:footerReference w:type="default" r:id="rId31"/>
      <w:type w:val="continuous"/>
      <w:pgSz w:w="11907" w:h="16839" w:code="9"/>
      <w:pgMar w:top="1480" w:right="1321" w:bottom="1599" w:left="1321"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E72101" w14:textId="77777777" w:rsidR="00094401" w:rsidRDefault="00094401">
      <w:r>
        <w:separator/>
      </w:r>
    </w:p>
  </w:endnote>
  <w:endnote w:type="continuationSeparator" w:id="0">
    <w:p w14:paraId="015B51C8" w14:textId="77777777" w:rsidR="00094401" w:rsidRDefault="00094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20002A87" w:usb1="00000000" w:usb2="00000000" w:usb3="00000000" w:csb0="000001FF" w:csb1="00000000"/>
  </w:font>
  <w:font w:name="Times New Roman Bold,Bold">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Borders>
        <w:top w:val="single" w:sz="4" w:space="0" w:color="auto"/>
      </w:tblBorders>
      <w:tblLook w:val="04A0" w:firstRow="1" w:lastRow="0" w:firstColumn="1" w:lastColumn="0" w:noHBand="0" w:noVBand="1"/>
    </w:tblPr>
    <w:tblGrid>
      <w:gridCol w:w="5211"/>
      <w:gridCol w:w="2620"/>
      <w:gridCol w:w="1650"/>
    </w:tblGrid>
    <w:tr w:rsidR="00094401" w14:paraId="41CE9774" w14:textId="77777777" w:rsidTr="002830E1">
      <w:trPr>
        <w:trHeight w:hRule="exact" w:val="266"/>
      </w:trPr>
      <w:tc>
        <w:tcPr>
          <w:tcW w:w="5211" w:type="dxa"/>
        </w:tcPr>
        <w:p w14:paraId="5CFFC658" w14:textId="7062872E" w:rsidR="00094401" w:rsidRDefault="002830E1" w:rsidP="007E29A6">
          <w:pPr>
            <w:pStyle w:val="Fuzeile"/>
            <w:rPr>
              <w:i/>
            </w:rPr>
          </w:pPr>
          <w:r w:rsidRPr="00EA2801">
            <w:rPr>
              <w:lang w:val="en-GB"/>
            </w:rPr>
            <w:t>Co-expression improves receptor determination</w:t>
          </w:r>
        </w:p>
      </w:tc>
      <w:tc>
        <w:tcPr>
          <w:tcW w:w="2620" w:type="dxa"/>
        </w:tcPr>
        <w:p w14:paraId="5B68F5AC" w14:textId="7CB781DE" w:rsidR="00094401" w:rsidRDefault="00094401">
          <w:pPr>
            <w:pStyle w:val="Fuzeile"/>
            <w:rPr>
              <w:i/>
            </w:rPr>
          </w:pPr>
        </w:p>
      </w:tc>
      <w:tc>
        <w:tcPr>
          <w:tcW w:w="1650" w:type="dxa"/>
        </w:tcPr>
        <w:p w14:paraId="64A5A598" w14:textId="0696DB9B" w:rsidR="00094401" w:rsidRDefault="00094401">
          <w:pPr>
            <w:pStyle w:val="Fuzeile"/>
            <w:rPr>
              <w:i/>
            </w:rPr>
          </w:pPr>
          <w:r>
            <w:fldChar w:fldCharType="begin"/>
          </w:r>
          <w:r>
            <w:instrText>PAGE   \* MERGEFORMAT</w:instrText>
          </w:r>
          <w:r>
            <w:fldChar w:fldCharType="separate"/>
          </w:r>
          <w:r w:rsidR="005833E2">
            <w:rPr>
              <w:noProof/>
            </w:rPr>
            <w:t>4</w:t>
          </w:r>
          <w:r>
            <w:fldChar w:fldCharType="end"/>
          </w:r>
          <w:r>
            <w:t xml:space="preserve"> of </w:t>
          </w:r>
          <w:r w:rsidR="005833E2">
            <w:fldChar w:fldCharType="begin"/>
          </w:r>
          <w:r w:rsidR="005833E2">
            <w:instrText xml:space="preserve"> NUMPAGES   \* MERGEFORMAT </w:instrText>
          </w:r>
          <w:r w:rsidR="005833E2">
            <w:fldChar w:fldCharType="separate"/>
          </w:r>
          <w:r w:rsidR="005833E2">
            <w:rPr>
              <w:noProof/>
            </w:rPr>
            <w:t>13</w:t>
          </w:r>
          <w:r w:rsidR="005833E2">
            <w:rPr>
              <w:noProof/>
            </w:rPr>
            <w:fldChar w:fldCharType="end"/>
          </w:r>
          <w:r>
            <w:t xml:space="preserve"> </w:t>
          </w:r>
        </w:p>
      </w:tc>
    </w:tr>
  </w:tbl>
  <w:p w14:paraId="224C34E3" w14:textId="469796FB" w:rsidR="00094401" w:rsidRPr="00D85896" w:rsidRDefault="00094401" w:rsidP="00D8589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1EA258" w14:textId="77777777" w:rsidR="00094401" w:rsidRDefault="00094401">
      <w:r>
        <w:separator/>
      </w:r>
    </w:p>
  </w:footnote>
  <w:footnote w:type="continuationSeparator" w:id="0">
    <w:p w14:paraId="0213FD10" w14:textId="77777777" w:rsidR="00094401" w:rsidRDefault="00094401">
      <w:r>
        <w:continuationSeparator/>
      </w:r>
    </w:p>
  </w:footnote>
  <w:footnote w:id="1">
    <w:p w14:paraId="70C1DD34" w14:textId="7EFBFA5C" w:rsidR="00094401" w:rsidRPr="0001132C" w:rsidRDefault="00094401">
      <w:pPr>
        <w:pStyle w:val="Funotentext"/>
      </w:pPr>
      <w:r>
        <w:rPr>
          <w:rStyle w:val="Funotenzeichen"/>
        </w:rPr>
        <w:footnoteRef/>
      </w:r>
      <w:r>
        <w:t xml:space="preserve"> </w:t>
      </w:r>
      <w:proofErr w:type="spellStart"/>
      <w:r>
        <w:rPr>
          <w:lang w:val="en-GB"/>
        </w:rPr>
        <w:t>DoF</w:t>
      </w:r>
      <w:proofErr w:type="spellEnd"/>
      <w:r w:rsidRPr="0001132C">
        <w:rPr>
          <w:lang w:val="en-GB"/>
        </w:rPr>
        <w:t xml:space="preserve"> for </w:t>
      </w:r>
      <w:r>
        <w:rPr>
          <w:lang w:val="en-GB"/>
        </w:rPr>
        <w:t>a</w:t>
      </w:r>
      <w:r w:rsidRPr="0001132C">
        <w:rPr>
          <w:lang w:val="en-GB"/>
        </w:rPr>
        <w:t xml:space="preserve"> multinomial logistic regression is </w:t>
      </w:r>
      <w:r>
        <w:rPr>
          <w:lang w:val="en-GB"/>
        </w:rPr>
        <w:t xml:space="preserve">defined as </w:t>
      </w:r>
      <w:r w:rsidRPr="0001132C">
        <w:rPr>
          <w:lang w:val="en-GB"/>
        </w:rPr>
        <w:t>twice the difference between the maximum achievable log likelihood and that attained under the fitted model.</w:t>
      </w:r>
    </w:p>
  </w:footnote>
  <w:footnote w:id="2">
    <w:p w14:paraId="4764BB50" w14:textId="4BD50025" w:rsidR="00094401" w:rsidRPr="00FD2569" w:rsidRDefault="00094401">
      <w:pPr>
        <w:pStyle w:val="Funotentext"/>
      </w:pPr>
      <w:r>
        <w:rPr>
          <w:rStyle w:val="Funotenzeichen"/>
        </w:rPr>
        <w:footnoteRef/>
      </w:r>
      <w:r>
        <w:t xml:space="preserve"> The indicator function yields value one if the argument is true, zero otherwise.</w:t>
      </w:r>
    </w:p>
  </w:footnote>
  <w:footnote w:id="3">
    <w:p w14:paraId="64E144A6" w14:textId="77777777" w:rsidR="00094401" w:rsidRPr="00C341CF" w:rsidRDefault="00094401" w:rsidP="00596F31">
      <w:pPr>
        <w:pStyle w:val="Funotentext"/>
      </w:pPr>
      <w:r>
        <w:rPr>
          <w:rStyle w:val="Funotenzeichen"/>
        </w:rPr>
        <w:footnoteRef/>
      </w:r>
      <w:r>
        <w:t xml:space="preserve"> Lacking IHC estimates are labelled ‘undecidable’ in the graphical display in order to be consistent with the terminology used for categories of IHC &amp; GE and IHC &amp; GE &amp; CO, respectivel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05E4D96"/>
    <w:lvl w:ilvl="0">
      <w:start w:val="1"/>
      <w:numFmt w:val="decimal"/>
      <w:lvlText w:val="%1."/>
      <w:lvlJc w:val="left"/>
      <w:pPr>
        <w:tabs>
          <w:tab w:val="num" w:pos="1492"/>
        </w:tabs>
        <w:ind w:left="1492" w:hanging="360"/>
      </w:pPr>
    </w:lvl>
  </w:abstractNum>
  <w:abstractNum w:abstractNumId="1">
    <w:nsid w:val="FFFFFF7D"/>
    <w:multiLevelType w:val="singleLevel"/>
    <w:tmpl w:val="E89C3636"/>
    <w:lvl w:ilvl="0">
      <w:start w:val="1"/>
      <w:numFmt w:val="decimal"/>
      <w:lvlText w:val="%1."/>
      <w:lvlJc w:val="left"/>
      <w:pPr>
        <w:tabs>
          <w:tab w:val="num" w:pos="1209"/>
        </w:tabs>
        <w:ind w:left="1209" w:hanging="360"/>
      </w:pPr>
    </w:lvl>
  </w:abstractNum>
  <w:abstractNum w:abstractNumId="2">
    <w:nsid w:val="FFFFFF7E"/>
    <w:multiLevelType w:val="singleLevel"/>
    <w:tmpl w:val="A0AC4D1E"/>
    <w:lvl w:ilvl="0">
      <w:start w:val="1"/>
      <w:numFmt w:val="decimal"/>
      <w:lvlText w:val="%1."/>
      <w:lvlJc w:val="left"/>
      <w:pPr>
        <w:tabs>
          <w:tab w:val="num" w:pos="926"/>
        </w:tabs>
        <w:ind w:left="926" w:hanging="360"/>
      </w:pPr>
    </w:lvl>
  </w:abstractNum>
  <w:abstractNum w:abstractNumId="3">
    <w:nsid w:val="FFFFFF7F"/>
    <w:multiLevelType w:val="singleLevel"/>
    <w:tmpl w:val="CCC67EDA"/>
    <w:lvl w:ilvl="0">
      <w:start w:val="1"/>
      <w:numFmt w:val="decimal"/>
      <w:lvlText w:val="%1."/>
      <w:lvlJc w:val="left"/>
      <w:pPr>
        <w:tabs>
          <w:tab w:val="num" w:pos="643"/>
        </w:tabs>
        <w:ind w:left="643" w:hanging="360"/>
      </w:pPr>
    </w:lvl>
  </w:abstractNum>
  <w:abstractNum w:abstractNumId="4">
    <w:nsid w:val="FFFFFF80"/>
    <w:multiLevelType w:val="singleLevel"/>
    <w:tmpl w:val="3EB049C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5EA70B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6CEE1D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1CA7C7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E88184A"/>
    <w:lvl w:ilvl="0">
      <w:start w:val="1"/>
      <w:numFmt w:val="decimal"/>
      <w:lvlText w:val="%1."/>
      <w:lvlJc w:val="left"/>
      <w:pPr>
        <w:tabs>
          <w:tab w:val="num" w:pos="360"/>
        </w:tabs>
        <w:ind w:left="360" w:hanging="360"/>
      </w:pPr>
    </w:lvl>
  </w:abstractNum>
  <w:abstractNum w:abstractNumId="9">
    <w:nsid w:val="FFFFFF89"/>
    <w:multiLevelType w:val="singleLevel"/>
    <w:tmpl w:val="03F42686"/>
    <w:lvl w:ilvl="0">
      <w:start w:val="1"/>
      <w:numFmt w:val="bullet"/>
      <w:lvlText w:val=""/>
      <w:lvlJc w:val="left"/>
      <w:pPr>
        <w:tabs>
          <w:tab w:val="num" w:pos="360"/>
        </w:tabs>
        <w:ind w:left="360" w:hanging="360"/>
      </w:pPr>
      <w:rPr>
        <w:rFonts w:ascii="Symbol" w:hAnsi="Symbol" w:hint="default"/>
      </w:rPr>
    </w:lvl>
  </w:abstractNum>
  <w:abstractNum w:abstractNumId="10">
    <w:nsid w:val="066F1084"/>
    <w:multiLevelType w:val="hybridMultilevel"/>
    <w:tmpl w:val="789C630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nsid w:val="07D071B5"/>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0B113123"/>
    <w:multiLevelType w:val="hybridMultilevel"/>
    <w:tmpl w:val="989E65D2"/>
    <w:lvl w:ilvl="0" w:tplc="0C07000F">
      <w:start w:val="1"/>
      <w:numFmt w:val="decimal"/>
      <w:lvlText w:val="%1."/>
      <w:lvlJc w:val="left"/>
      <w:pPr>
        <w:ind w:left="720" w:hanging="360"/>
      </w:pPr>
      <w:rPr>
        <w:rFont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nsid w:val="0C0B433B"/>
    <w:multiLevelType w:val="multilevel"/>
    <w:tmpl w:val="7CA0981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15E763C4"/>
    <w:multiLevelType w:val="multilevel"/>
    <w:tmpl w:val="CF964CD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133"/>
        </w:tabs>
        <w:ind w:left="-133" w:hanging="576"/>
      </w:pPr>
      <w:rPr>
        <w:rFonts w:hint="default"/>
      </w:rPr>
    </w:lvl>
    <w:lvl w:ilvl="2">
      <w:start w:val="1"/>
      <w:numFmt w:val="decimal"/>
      <w:lvlText w:val="%1.%2.%3"/>
      <w:lvlJc w:val="left"/>
      <w:pPr>
        <w:tabs>
          <w:tab w:val="num" w:pos="229"/>
        </w:tabs>
        <w:ind w:left="229" w:hanging="720"/>
      </w:pPr>
      <w:rPr>
        <w:rFonts w:hint="default"/>
      </w:rPr>
    </w:lvl>
    <w:lvl w:ilvl="3">
      <w:start w:val="1"/>
      <w:numFmt w:val="decimal"/>
      <w:lvlText w:val="%1.%2.%3.%4"/>
      <w:lvlJc w:val="left"/>
      <w:pPr>
        <w:tabs>
          <w:tab w:val="num" w:pos="-171"/>
        </w:tabs>
        <w:ind w:left="-171" w:hanging="320"/>
      </w:pPr>
      <w:rPr>
        <w:rFonts w:hint="default"/>
      </w:rPr>
    </w:lvl>
    <w:lvl w:ilvl="4">
      <w:start w:val="1"/>
      <w:numFmt w:val="decimal"/>
      <w:lvlText w:val="%1.%2.%3.%4.%5"/>
      <w:lvlJc w:val="left"/>
      <w:pPr>
        <w:tabs>
          <w:tab w:val="num" w:pos="226"/>
        </w:tabs>
        <w:ind w:left="226" w:hanging="717"/>
      </w:pPr>
      <w:rPr>
        <w:rFonts w:hint="default"/>
      </w:rPr>
    </w:lvl>
    <w:lvl w:ilvl="5">
      <w:start w:val="1"/>
      <w:numFmt w:val="decimal"/>
      <w:lvlText w:val="%1.%2.%3.%4.%5.%6"/>
      <w:lvlJc w:val="left"/>
      <w:pPr>
        <w:tabs>
          <w:tab w:val="num" w:pos="661"/>
        </w:tabs>
        <w:ind w:left="661" w:hanging="1152"/>
      </w:pPr>
      <w:rPr>
        <w:rFonts w:hint="default"/>
      </w:rPr>
    </w:lvl>
    <w:lvl w:ilvl="6">
      <w:start w:val="1"/>
      <w:numFmt w:val="decimal"/>
      <w:lvlText w:val="%1.%2.%3.%4.%5.%6.%7"/>
      <w:lvlJc w:val="left"/>
      <w:pPr>
        <w:tabs>
          <w:tab w:val="num" w:pos="805"/>
        </w:tabs>
        <w:ind w:left="805" w:hanging="1296"/>
      </w:pPr>
      <w:rPr>
        <w:rFonts w:hint="default"/>
      </w:rPr>
    </w:lvl>
    <w:lvl w:ilvl="7">
      <w:start w:val="1"/>
      <w:numFmt w:val="decimal"/>
      <w:lvlText w:val="%1.%2.%3.%4.%5.%6.%7.%8"/>
      <w:lvlJc w:val="left"/>
      <w:pPr>
        <w:tabs>
          <w:tab w:val="num" w:pos="949"/>
        </w:tabs>
        <w:ind w:left="949" w:hanging="1440"/>
      </w:pPr>
      <w:rPr>
        <w:rFonts w:hint="default"/>
      </w:rPr>
    </w:lvl>
    <w:lvl w:ilvl="8">
      <w:start w:val="1"/>
      <w:numFmt w:val="decimal"/>
      <w:lvlText w:val="%1.%2.%3.%4.%5.%6.%7.%8.%9"/>
      <w:lvlJc w:val="left"/>
      <w:pPr>
        <w:tabs>
          <w:tab w:val="num" w:pos="1093"/>
        </w:tabs>
        <w:ind w:left="1093" w:hanging="1584"/>
      </w:pPr>
      <w:rPr>
        <w:rFonts w:hint="default"/>
      </w:rPr>
    </w:lvl>
  </w:abstractNum>
  <w:abstractNum w:abstractNumId="15">
    <w:nsid w:val="16F019B9"/>
    <w:multiLevelType w:val="singleLevel"/>
    <w:tmpl w:val="166A3040"/>
    <w:lvl w:ilvl="0">
      <w:start w:val="1"/>
      <w:numFmt w:val="decimal"/>
      <w:pStyle w:val="Itemsnumeriert"/>
      <w:lvlText w:val="%1."/>
      <w:lvlJc w:val="left"/>
      <w:pPr>
        <w:tabs>
          <w:tab w:val="num" w:pos="360"/>
        </w:tabs>
        <w:ind w:left="360" w:hanging="360"/>
      </w:pPr>
    </w:lvl>
  </w:abstractNum>
  <w:abstractNum w:abstractNumId="16">
    <w:nsid w:val="18E37A40"/>
    <w:multiLevelType w:val="hybridMultilevel"/>
    <w:tmpl w:val="2AA42212"/>
    <w:lvl w:ilvl="0" w:tplc="744C0968">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7">
    <w:nsid w:val="206B5D0F"/>
    <w:multiLevelType w:val="hybridMultilevel"/>
    <w:tmpl w:val="BB149544"/>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nsid w:val="276748BA"/>
    <w:multiLevelType w:val="hybridMultilevel"/>
    <w:tmpl w:val="A54E1E02"/>
    <w:lvl w:ilvl="0" w:tplc="FBE2D0BE">
      <w:start w:val="1"/>
      <w:numFmt w:val="decimal"/>
      <w:lvlText w:val="%1."/>
      <w:lvlJc w:val="left"/>
      <w:pPr>
        <w:ind w:left="765" w:hanging="765"/>
      </w:pPr>
      <w:rPr>
        <w:rFonts w:hint="default"/>
      </w:rPr>
    </w:lvl>
    <w:lvl w:ilvl="1" w:tplc="0C070019" w:tentative="1">
      <w:start w:val="1"/>
      <w:numFmt w:val="lowerLetter"/>
      <w:lvlText w:val="%2."/>
      <w:lvlJc w:val="left"/>
      <w:pPr>
        <w:ind w:left="1100" w:hanging="360"/>
      </w:pPr>
    </w:lvl>
    <w:lvl w:ilvl="2" w:tplc="0C07001B" w:tentative="1">
      <w:start w:val="1"/>
      <w:numFmt w:val="lowerRoman"/>
      <w:lvlText w:val="%3."/>
      <w:lvlJc w:val="right"/>
      <w:pPr>
        <w:ind w:left="1820" w:hanging="180"/>
      </w:pPr>
    </w:lvl>
    <w:lvl w:ilvl="3" w:tplc="0C07000F" w:tentative="1">
      <w:start w:val="1"/>
      <w:numFmt w:val="decimal"/>
      <w:lvlText w:val="%4."/>
      <w:lvlJc w:val="left"/>
      <w:pPr>
        <w:ind w:left="2540" w:hanging="360"/>
      </w:pPr>
    </w:lvl>
    <w:lvl w:ilvl="4" w:tplc="0C070019" w:tentative="1">
      <w:start w:val="1"/>
      <w:numFmt w:val="lowerLetter"/>
      <w:lvlText w:val="%5."/>
      <w:lvlJc w:val="left"/>
      <w:pPr>
        <w:ind w:left="3260" w:hanging="360"/>
      </w:pPr>
    </w:lvl>
    <w:lvl w:ilvl="5" w:tplc="0C07001B" w:tentative="1">
      <w:start w:val="1"/>
      <w:numFmt w:val="lowerRoman"/>
      <w:lvlText w:val="%6."/>
      <w:lvlJc w:val="right"/>
      <w:pPr>
        <w:ind w:left="3980" w:hanging="180"/>
      </w:pPr>
    </w:lvl>
    <w:lvl w:ilvl="6" w:tplc="0C07000F" w:tentative="1">
      <w:start w:val="1"/>
      <w:numFmt w:val="decimal"/>
      <w:lvlText w:val="%7."/>
      <w:lvlJc w:val="left"/>
      <w:pPr>
        <w:ind w:left="4700" w:hanging="360"/>
      </w:pPr>
    </w:lvl>
    <w:lvl w:ilvl="7" w:tplc="0C070019" w:tentative="1">
      <w:start w:val="1"/>
      <w:numFmt w:val="lowerLetter"/>
      <w:lvlText w:val="%8."/>
      <w:lvlJc w:val="left"/>
      <w:pPr>
        <w:ind w:left="5420" w:hanging="360"/>
      </w:pPr>
    </w:lvl>
    <w:lvl w:ilvl="8" w:tplc="0C07001B" w:tentative="1">
      <w:start w:val="1"/>
      <w:numFmt w:val="lowerRoman"/>
      <w:lvlText w:val="%9."/>
      <w:lvlJc w:val="right"/>
      <w:pPr>
        <w:ind w:left="6140" w:hanging="180"/>
      </w:pPr>
    </w:lvl>
  </w:abstractNum>
  <w:abstractNum w:abstractNumId="19">
    <w:nsid w:val="2C223CF3"/>
    <w:multiLevelType w:val="hybridMultilevel"/>
    <w:tmpl w:val="D9E6E378"/>
    <w:lvl w:ilvl="0" w:tplc="0C070017">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nsid w:val="31D03342"/>
    <w:multiLevelType w:val="singleLevel"/>
    <w:tmpl w:val="70200BF6"/>
    <w:lvl w:ilvl="0">
      <w:start w:val="1"/>
      <w:numFmt w:val="lowerLetter"/>
      <w:pStyle w:val="Itemsa"/>
      <w:lvlText w:val="(%1)"/>
      <w:lvlJc w:val="left"/>
      <w:pPr>
        <w:tabs>
          <w:tab w:val="num" w:pos="360"/>
        </w:tabs>
        <w:ind w:left="360" w:hanging="360"/>
      </w:pPr>
    </w:lvl>
  </w:abstractNum>
  <w:abstractNum w:abstractNumId="21">
    <w:nsid w:val="350C49FA"/>
    <w:multiLevelType w:val="multilevel"/>
    <w:tmpl w:val="2D0A4FB2"/>
    <w:lvl w:ilvl="0">
      <w:start w:val="1"/>
      <w:numFmt w:val="decimal"/>
      <w:lvlText w:val="%1)"/>
      <w:lvlJc w:val="left"/>
      <w:pPr>
        <w:ind w:left="360" w:hanging="360"/>
      </w:pPr>
      <w:rPr>
        <w:rFonts w:hint="default"/>
      </w:rPr>
    </w:lvl>
    <w:lvl w:ilvl="1">
      <w:start w:val="2"/>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39233010"/>
    <w:multiLevelType w:val="singleLevel"/>
    <w:tmpl w:val="CE565580"/>
    <w:lvl w:ilvl="0">
      <w:start w:val="1"/>
      <w:numFmt w:val="lowerRoman"/>
      <w:lvlText w:val="(%1)"/>
      <w:lvlJc w:val="left"/>
      <w:pPr>
        <w:tabs>
          <w:tab w:val="num" w:pos="720"/>
        </w:tabs>
        <w:ind w:left="0" w:firstLine="0"/>
      </w:pPr>
    </w:lvl>
  </w:abstractNum>
  <w:abstractNum w:abstractNumId="23">
    <w:nsid w:val="39CE6061"/>
    <w:multiLevelType w:val="hybridMultilevel"/>
    <w:tmpl w:val="7A466AC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4">
    <w:nsid w:val="3BB12B4A"/>
    <w:multiLevelType w:val="multilevel"/>
    <w:tmpl w:val="DF1CE99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nsid w:val="4BAD61EC"/>
    <w:multiLevelType w:val="multilevel"/>
    <w:tmpl w:val="A620A81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nsid w:val="4C580D5A"/>
    <w:multiLevelType w:val="hybridMultilevel"/>
    <w:tmpl w:val="B9C446F2"/>
    <w:lvl w:ilvl="0" w:tplc="0C070017">
      <w:start w:val="1"/>
      <w:numFmt w:val="lowerLetter"/>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7">
    <w:nsid w:val="4D1D12A9"/>
    <w:multiLevelType w:val="hybridMultilevel"/>
    <w:tmpl w:val="2AA42212"/>
    <w:lvl w:ilvl="0" w:tplc="744C0968">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8">
    <w:nsid w:val="4DE46E66"/>
    <w:multiLevelType w:val="hybridMultilevel"/>
    <w:tmpl w:val="33EE8E6E"/>
    <w:lvl w:ilvl="0" w:tplc="0C07001B">
      <w:start w:val="1"/>
      <w:numFmt w:val="lowerRoman"/>
      <w:lvlText w:val="%1."/>
      <w:lvlJc w:val="right"/>
      <w:pPr>
        <w:ind w:left="820" w:hanging="360"/>
      </w:pPr>
    </w:lvl>
    <w:lvl w:ilvl="1" w:tplc="0C070019" w:tentative="1">
      <w:start w:val="1"/>
      <w:numFmt w:val="lowerLetter"/>
      <w:lvlText w:val="%2."/>
      <w:lvlJc w:val="left"/>
      <w:pPr>
        <w:ind w:left="1540" w:hanging="360"/>
      </w:pPr>
    </w:lvl>
    <w:lvl w:ilvl="2" w:tplc="0C07001B" w:tentative="1">
      <w:start w:val="1"/>
      <w:numFmt w:val="lowerRoman"/>
      <w:lvlText w:val="%3."/>
      <w:lvlJc w:val="right"/>
      <w:pPr>
        <w:ind w:left="2260" w:hanging="180"/>
      </w:pPr>
    </w:lvl>
    <w:lvl w:ilvl="3" w:tplc="0C07000F" w:tentative="1">
      <w:start w:val="1"/>
      <w:numFmt w:val="decimal"/>
      <w:lvlText w:val="%4."/>
      <w:lvlJc w:val="left"/>
      <w:pPr>
        <w:ind w:left="2980" w:hanging="360"/>
      </w:pPr>
    </w:lvl>
    <w:lvl w:ilvl="4" w:tplc="0C070019" w:tentative="1">
      <w:start w:val="1"/>
      <w:numFmt w:val="lowerLetter"/>
      <w:lvlText w:val="%5."/>
      <w:lvlJc w:val="left"/>
      <w:pPr>
        <w:ind w:left="3700" w:hanging="360"/>
      </w:pPr>
    </w:lvl>
    <w:lvl w:ilvl="5" w:tplc="0C07001B" w:tentative="1">
      <w:start w:val="1"/>
      <w:numFmt w:val="lowerRoman"/>
      <w:lvlText w:val="%6."/>
      <w:lvlJc w:val="right"/>
      <w:pPr>
        <w:ind w:left="4420" w:hanging="180"/>
      </w:pPr>
    </w:lvl>
    <w:lvl w:ilvl="6" w:tplc="0C07000F" w:tentative="1">
      <w:start w:val="1"/>
      <w:numFmt w:val="decimal"/>
      <w:lvlText w:val="%7."/>
      <w:lvlJc w:val="left"/>
      <w:pPr>
        <w:ind w:left="5140" w:hanging="360"/>
      </w:pPr>
    </w:lvl>
    <w:lvl w:ilvl="7" w:tplc="0C070019" w:tentative="1">
      <w:start w:val="1"/>
      <w:numFmt w:val="lowerLetter"/>
      <w:lvlText w:val="%8."/>
      <w:lvlJc w:val="left"/>
      <w:pPr>
        <w:ind w:left="5860" w:hanging="360"/>
      </w:pPr>
    </w:lvl>
    <w:lvl w:ilvl="8" w:tplc="0C07001B" w:tentative="1">
      <w:start w:val="1"/>
      <w:numFmt w:val="lowerRoman"/>
      <w:lvlText w:val="%9."/>
      <w:lvlJc w:val="right"/>
      <w:pPr>
        <w:ind w:left="6580" w:hanging="180"/>
      </w:pPr>
    </w:lvl>
  </w:abstractNum>
  <w:abstractNum w:abstractNumId="29">
    <w:nsid w:val="4F912A3D"/>
    <w:multiLevelType w:val="multilevel"/>
    <w:tmpl w:val="1E6217BE"/>
    <w:lvl w:ilvl="0">
      <w:start w:val="3"/>
      <w:numFmt w:val="decimal"/>
      <w:lvlText w:val="%1)"/>
      <w:lvlJc w:val="left"/>
      <w:pPr>
        <w:ind w:left="360" w:hanging="360"/>
      </w:pPr>
      <w:rPr>
        <w:rFonts w:hint="default"/>
      </w:rPr>
    </w:lvl>
    <w:lvl w:ilvl="1">
      <w:start w:val="3"/>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nsid w:val="51003CED"/>
    <w:multiLevelType w:val="hybridMultilevel"/>
    <w:tmpl w:val="64963C5A"/>
    <w:lvl w:ilvl="0" w:tplc="0C07000F">
      <w:start w:val="1"/>
      <w:numFmt w:val="decimal"/>
      <w:lvlText w:val="%1."/>
      <w:lvlJc w:val="left"/>
      <w:pPr>
        <w:ind w:left="360" w:hanging="360"/>
      </w:pPr>
    </w:lvl>
    <w:lvl w:ilvl="1" w:tplc="0C070019">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1">
    <w:nsid w:val="53E831C9"/>
    <w:multiLevelType w:val="hybridMultilevel"/>
    <w:tmpl w:val="2AA42212"/>
    <w:lvl w:ilvl="0" w:tplc="744C0968">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2">
    <w:nsid w:val="56194908"/>
    <w:multiLevelType w:val="hybridMultilevel"/>
    <w:tmpl w:val="30E65168"/>
    <w:lvl w:ilvl="0" w:tplc="744C0968">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3">
    <w:nsid w:val="568F6D53"/>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nsid w:val="586142A7"/>
    <w:multiLevelType w:val="multilevel"/>
    <w:tmpl w:val="1BF6014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59B07C44"/>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nsid w:val="5F0E5FF3"/>
    <w:multiLevelType w:val="hybridMultilevel"/>
    <w:tmpl w:val="34B8D90A"/>
    <w:lvl w:ilvl="0" w:tplc="61FC636A">
      <w:start w:val="4"/>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7">
    <w:nsid w:val="60A15115"/>
    <w:multiLevelType w:val="hybridMultilevel"/>
    <w:tmpl w:val="CA1667C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8">
    <w:nsid w:val="66A232CB"/>
    <w:multiLevelType w:val="singleLevel"/>
    <w:tmpl w:val="012EBF98"/>
    <w:lvl w:ilvl="0">
      <w:start w:val="1"/>
      <w:numFmt w:val="bullet"/>
      <w:pStyle w:val="ItemsPunkt"/>
      <w:lvlText w:val=""/>
      <w:lvlJc w:val="left"/>
      <w:pPr>
        <w:tabs>
          <w:tab w:val="num" w:pos="360"/>
        </w:tabs>
        <w:ind w:left="360" w:hanging="360"/>
      </w:pPr>
      <w:rPr>
        <w:rFonts w:ascii="Symbol" w:hAnsi="Symbol" w:hint="default"/>
        <w:sz w:val="18"/>
      </w:rPr>
    </w:lvl>
  </w:abstractNum>
  <w:abstractNum w:abstractNumId="39">
    <w:nsid w:val="66F464CA"/>
    <w:multiLevelType w:val="hybridMultilevel"/>
    <w:tmpl w:val="AA946FC6"/>
    <w:lvl w:ilvl="0" w:tplc="FBE2D0BE">
      <w:start w:val="1"/>
      <w:numFmt w:val="decimal"/>
      <w:lvlText w:val="%1."/>
      <w:lvlJc w:val="left"/>
      <w:pPr>
        <w:ind w:left="1105" w:hanging="765"/>
      </w:pPr>
      <w:rPr>
        <w:rFonts w:hint="default"/>
      </w:rPr>
    </w:lvl>
    <w:lvl w:ilvl="1" w:tplc="0C070019" w:tentative="1">
      <w:start w:val="1"/>
      <w:numFmt w:val="lowerLetter"/>
      <w:lvlText w:val="%2."/>
      <w:lvlJc w:val="left"/>
      <w:pPr>
        <w:ind w:left="1420" w:hanging="360"/>
      </w:pPr>
    </w:lvl>
    <w:lvl w:ilvl="2" w:tplc="0C07001B" w:tentative="1">
      <w:start w:val="1"/>
      <w:numFmt w:val="lowerRoman"/>
      <w:lvlText w:val="%3."/>
      <w:lvlJc w:val="right"/>
      <w:pPr>
        <w:ind w:left="2140" w:hanging="180"/>
      </w:pPr>
    </w:lvl>
    <w:lvl w:ilvl="3" w:tplc="0C07000F" w:tentative="1">
      <w:start w:val="1"/>
      <w:numFmt w:val="decimal"/>
      <w:lvlText w:val="%4."/>
      <w:lvlJc w:val="left"/>
      <w:pPr>
        <w:ind w:left="2860" w:hanging="360"/>
      </w:pPr>
    </w:lvl>
    <w:lvl w:ilvl="4" w:tplc="0C070019" w:tentative="1">
      <w:start w:val="1"/>
      <w:numFmt w:val="lowerLetter"/>
      <w:lvlText w:val="%5."/>
      <w:lvlJc w:val="left"/>
      <w:pPr>
        <w:ind w:left="3580" w:hanging="360"/>
      </w:pPr>
    </w:lvl>
    <w:lvl w:ilvl="5" w:tplc="0C07001B" w:tentative="1">
      <w:start w:val="1"/>
      <w:numFmt w:val="lowerRoman"/>
      <w:lvlText w:val="%6."/>
      <w:lvlJc w:val="right"/>
      <w:pPr>
        <w:ind w:left="4300" w:hanging="180"/>
      </w:pPr>
    </w:lvl>
    <w:lvl w:ilvl="6" w:tplc="0C07000F" w:tentative="1">
      <w:start w:val="1"/>
      <w:numFmt w:val="decimal"/>
      <w:lvlText w:val="%7."/>
      <w:lvlJc w:val="left"/>
      <w:pPr>
        <w:ind w:left="5020" w:hanging="360"/>
      </w:pPr>
    </w:lvl>
    <w:lvl w:ilvl="7" w:tplc="0C070019" w:tentative="1">
      <w:start w:val="1"/>
      <w:numFmt w:val="lowerLetter"/>
      <w:lvlText w:val="%8."/>
      <w:lvlJc w:val="left"/>
      <w:pPr>
        <w:ind w:left="5740" w:hanging="360"/>
      </w:pPr>
    </w:lvl>
    <w:lvl w:ilvl="8" w:tplc="0C07001B" w:tentative="1">
      <w:start w:val="1"/>
      <w:numFmt w:val="lowerRoman"/>
      <w:lvlText w:val="%9."/>
      <w:lvlJc w:val="right"/>
      <w:pPr>
        <w:ind w:left="6460" w:hanging="180"/>
      </w:pPr>
    </w:lvl>
  </w:abstractNum>
  <w:abstractNum w:abstractNumId="40">
    <w:nsid w:val="6AA761BF"/>
    <w:multiLevelType w:val="hybridMultilevel"/>
    <w:tmpl w:val="6F56CDA4"/>
    <w:lvl w:ilvl="0" w:tplc="0C070017">
      <w:start w:val="1"/>
      <w:numFmt w:val="lowerLetter"/>
      <w:lvlText w:val="%1)"/>
      <w:lvlJc w:val="left"/>
      <w:pPr>
        <w:ind w:left="720" w:hanging="360"/>
      </w:pPr>
      <w:rPr>
        <w:rFont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1">
    <w:nsid w:val="6C513F66"/>
    <w:multiLevelType w:val="hybridMultilevel"/>
    <w:tmpl w:val="C414CE3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2">
    <w:nsid w:val="727537C6"/>
    <w:multiLevelType w:val="hybridMultilevel"/>
    <w:tmpl w:val="B3ECF8F2"/>
    <w:lvl w:ilvl="0" w:tplc="EC9CDAF8">
      <w:start w:val="1"/>
      <w:numFmt w:val="decimal"/>
      <w:lvlText w:val="%1."/>
      <w:lvlJc w:val="left"/>
      <w:pPr>
        <w:ind w:left="36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3">
    <w:nsid w:val="729B7E83"/>
    <w:multiLevelType w:val="hybridMultilevel"/>
    <w:tmpl w:val="782A3EBC"/>
    <w:lvl w:ilvl="0" w:tplc="27D47292">
      <w:start w:val="1"/>
      <w:numFmt w:val="decimal"/>
      <w:lvlText w:val="%1."/>
      <w:lvlJc w:val="left"/>
      <w:pPr>
        <w:ind w:left="36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4">
    <w:nsid w:val="72AB4B63"/>
    <w:multiLevelType w:val="multilevel"/>
    <w:tmpl w:val="E6ACDD7E"/>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5">
    <w:nsid w:val="777A5416"/>
    <w:multiLevelType w:val="singleLevel"/>
    <w:tmpl w:val="AFB06188"/>
    <w:lvl w:ilvl="0">
      <w:start w:val="1"/>
      <w:numFmt w:val="lowerRoman"/>
      <w:lvlText w:val="(%1)"/>
      <w:lvlJc w:val="left"/>
      <w:pPr>
        <w:tabs>
          <w:tab w:val="num" w:pos="720"/>
        </w:tabs>
        <w:ind w:left="0" w:firstLine="0"/>
      </w:pPr>
    </w:lvl>
  </w:abstractNum>
  <w:abstractNum w:abstractNumId="46">
    <w:nsid w:val="79D813AF"/>
    <w:multiLevelType w:val="hybridMultilevel"/>
    <w:tmpl w:val="30E65168"/>
    <w:lvl w:ilvl="0" w:tplc="744C0968">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4"/>
  </w:num>
  <w:num w:numId="2">
    <w:abstractNumId w:val="20"/>
  </w:num>
  <w:num w:numId="3">
    <w:abstractNumId w:val="30"/>
  </w:num>
  <w:num w:numId="4">
    <w:abstractNumId w:val="35"/>
  </w:num>
  <w:num w:numId="5">
    <w:abstractNumId w:val="26"/>
  </w:num>
  <w:num w:numId="6">
    <w:abstractNumId w:val="43"/>
  </w:num>
  <w:num w:numId="7">
    <w:abstractNumId w:val="42"/>
  </w:num>
  <w:num w:numId="8">
    <w:abstractNumId w:val="25"/>
  </w:num>
  <w:num w:numId="9">
    <w:abstractNumId w:val="29"/>
  </w:num>
  <w:num w:numId="10">
    <w:abstractNumId w:val="21"/>
  </w:num>
  <w:num w:numId="11">
    <w:abstractNumId w:val="13"/>
  </w:num>
  <w:num w:numId="12">
    <w:abstractNumId w:val="36"/>
  </w:num>
  <w:num w:numId="13">
    <w:abstractNumId w:val="38"/>
  </w:num>
  <w:num w:numId="14">
    <w:abstractNumId w:val="15"/>
  </w:num>
  <w:num w:numId="15">
    <w:abstractNumId w:val="19"/>
  </w:num>
  <w:num w:numId="16">
    <w:abstractNumId w:val="39"/>
  </w:num>
  <w:num w:numId="17">
    <w:abstractNumId w:val="18"/>
  </w:num>
  <w:num w:numId="18">
    <w:abstractNumId w:val="37"/>
  </w:num>
  <w:num w:numId="19">
    <w:abstractNumId w:val="17"/>
  </w:num>
  <w:num w:numId="20">
    <w:abstractNumId w:val="40"/>
  </w:num>
  <w:num w:numId="21">
    <w:abstractNumId w:val="28"/>
  </w:num>
  <w:num w:numId="22">
    <w:abstractNumId w:val="11"/>
  </w:num>
  <w:num w:numId="23">
    <w:abstractNumId w:val="10"/>
  </w:num>
  <w:num w:numId="24">
    <w:abstractNumId w:val="34"/>
  </w:num>
  <w:num w:numId="25">
    <w:abstractNumId w:val="24"/>
  </w:num>
  <w:num w:numId="26">
    <w:abstractNumId w:val="46"/>
  </w:num>
  <w:num w:numId="27">
    <w:abstractNumId w:val="27"/>
  </w:num>
  <w:num w:numId="28">
    <w:abstractNumId w:val="16"/>
  </w:num>
  <w:num w:numId="29">
    <w:abstractNumId w:val="44"/>
  </w:num>
  <w:num w:numId="30">
    <w:abstractNumId w:val="0"/>
  </w:num>
  <w:num w:numId="31">
    <w:abstractNumId w:val="22"/>
  </w:num>
  <w:num w:numId="32">
    <w:abstractNumId w:val="45"/>
  </w:num>
  <w:num w:numId="33">
    <w:abstractNumId w:val="9"/>
  </w:num>
  <w:num w:numId="34">
    <w:abstractNumId w:val="7"/>
  </w:num>
  <w:num w:numId="35">
    <w:abstractNumId w:val="6"/>
  </w:num>
  <w:num w:numId="36">
    <w:abstractNumId w:val="5"/>
  </w:num>
  <w:num w:numId="37">
    <w:abstractNumId w:val="4"/>
  </w:num>
  <w:num w:numId="38">
    <w:abstractNumId w:val="8"/>
  </w:num>
  <w:num w:numId="39">
    <w:abstractNumId w:val="3"/>
  </w:num>
  <w:num w:numId="40">
    <w:abstractNumId w:val="2"/>
  </w:num>
  <w:num w:numId="41">
    <w:abstractNumId w:val="1"/>
  </w:num>
  <w:num w:numId="42">
    <w:abstractNumId w:val="31"/>
  </w:num>
  <w:num w:numId="43">
    <w:abstractNumId w:val="32"/>
  </w:num>
  <w:num w:numId="44">
    <w:abstractNumId w:val="23"/>
  </w:num>
  <w:num w:numId="45">
    <w:abstractNumId w:val="33"/>
  </w:num>
  <w:num w:numId="46">
    <w:abstractNumId w:val="41"/>
  </w:num>
  <w:num w:numId="47">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hyphenationZone w:val="425"/>
  <w:drawingGridHorizontalSpacing w:val="110"/>
  <w:displayHorizontalDrawingGridEvery w:val="2"/>
  <w:characterSpacingControl w:val="doNotCompress"/>
  <w:hdrShapeDefaults>
    <o:shapedefaults v:ext="edit" spidmax="116737"/>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reastCancerResearchAndTreat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im&lt;/item&gt;&lt;/Libraries&gt;&lt;/ENLibraries&gt;"/>
  </w:docVars>
  <w:rsids>
    <w:rsidRoot w:val="00750F51"/>
    <w:rsid w:val="0000086C"/>
    <w:rsid w:val="00000BAC"/>
    <w:rsid w:val="00001628"/>
    <w:rsid w:val="00001839"/>
    <w:rsid w:val="00002012"/>
    <w:rsid w:val="0000429E"/>
    <w:rsid w:val="00004C89"/>
    <w:rsid w:val="00004F0E"/>
    <w:rsid w:val="000056F9"/>
    <w:rsid w:val="00005F4F"/>
    <w:rsid w:val="00006277"/>
    <w:rsid w:val="0000654A"/>
    <w:rsid w:val="000067EF"/>
    <w:rsid w:val="00006B60"/>
    <w:rsid w:val="00006C61"/>
    <w:rsid w:val="0000765A"/>
    <w:rsid w:val="0000793A"/>
    <w:rsid w:val="000100E2"/>
    <w:rsid w:val="00010599"/>
    <w:rsid w:val="00010CB6"/>
    <w:rsid w:val="0001132C"/>
    <w:rsid w:val="0001171B"/>
    <w:rsid w:val="00012A26"/>
    <w:rsid w:val="00015B9F"/>
    <w:rsid w:val="00015D74"/>
    <w:rsid w:val="00016C3C"/>
    <w:rsid w:val="00017830"/>
    <w:rsid w:val="000226C7"/>
    <w:rsid w:val="00022B2A"/>
    <w:rsid w:val="00022E2E"/>
    <w:rsid w:val="00022F19"/>
    <w:rsid w:val="0002301A"/>
    <w:rsid w:val="000231D4"/>
    <w:rsid w:val="00023913"/>
    <w:rsid w:val="00023A2D"/>
    <w:rsid w:val="00023D69"/>
    <w:rsid w:val="00023EFB"/>
    <w:rsid w:val="0002547E"/>
    <w:rsid w:val="00025839"/>
    <w:rsid w:val="000259B8"/>
    <w:rsid w:val="00027A7D"/>
    <w:rsid w:val="00027F76"/>
    <w:rsid w:val="0003076C"/>
    <w:rsid w:val="000312E7"/>
    <w:rsid w:val="00032797"/>
    <w:rsid w:val="00032B45"/>
    <w:rsid w:val="00032C4B"/>
    <w:rsid w:val="00033472"/>
    <w:rsid w:val="00033B16"/>
    <w:rsid w:val="00033B1F"/>
    <w:rsid w:val="000344A7"/>
    <w:rsid w:val="00034DBD"/>
    <w:rsid w:val="00034E65"/>
    <w:rsid w:val="000353AF"/>
    <w:rsid w:val="00035B81"/>
    <w:rsid w:val="00035EF9"/>
    <w:rsid w:val="00036399"/>
    <w:rsid w:val="00036818"/>
    <w:rsid w:val="0003700A"/>
    <w:rsid w:val="000375DA"/>
    <w:rsid w:val="000407B8"/>
    <w:rsid w:val="000409C4"/>
    <w:rsid w:val="00041030"/>
    <w:rsid w:val="0004126B"/>
    <w:rsid w:val="00041943"/>
    <w:rsid w:val="00042D85"/>
    <w:rsid w:val="00043745"/>
    <w:rsid w:val="00045B14"/>
    <w:rsid w:val="00046041"/>
    <w:rsid w:val="00046153"/>
    <w:rsid w:val="00047882"/>
    <w:rsid w:val="00047B66"/>
    <w:rsid w:val="00047CCC"/>
    <w:rsid w:val="00050899"/>
    <w:rsid w:val="000508DC"/>
    <w:rsid w:val="00051057"/>
    <w:rsid w:val="00051072"/>
    <w:rsid w:val="000518A7"/>
    <w:rsid w:val="00051B43"/>
    <w:rsid w:val="000521E7"/>
    <w:rsid w:val="00052544"/>
    <w:rsid w:val="00052D7C"/>
    <w:rsid w:val="00053DA3"/>
    <w:rsid w:val="000543C9"/>
    <w:rsid w:val="0005481F"/>
    <w:rsid w:val="00054943"/>
    <w:rsid w:val="000568E4"/>
    <w:rsid w:val="00056AE0"/>
    <w:rsid w:val="00057591"/>
    <w:rsid w:val="00057905"/>
    <w:rsid w:val="00057C39"/>
    <w:rsid w:val="00057F36"/>
    <w:rsid w:val="0006019F"/>
    <w:rsid w:val="00060224"/>
    <w:rsid w:val="000603C8"/>
    <w:rsid w:val="000604A8"/>
    <w:rsid w:val="000607A8"/>
    <w:rsid w:val="00060902"/>
    <w:rsid w:val="000613CE"/>
    <w:rsid w:val="00061540"/>
    <w:rsid w:val="000620F3"/>
    <w:rsid w:val="0006266B"/>
    <w:rsid w:val="000626ED"/>
    <w:rsid w:val="000627B3"/>
    <w:rsid w:val="00062842"/>
    <w:rsid w:val="000634B8"/>
    <w:rsid w:val="00063637"/>
    <w:rsid w:val="00064963"/>
    <w:rsid w:val="00066064"/>
    <w:rsid w:val="00066689"/>
    <w:rsid w:val="000676FB"/>
    <w:rsid w:val="0006790E"/>
    <w:rsid w:val="00067D85"/>
    <w:rsid w:val="00067EA4"/>
    <w:rsid w:val="00070A56"/>
    <w:rsid w:val="00070A59"/>
    <w:rsid w:val="00070C6F"/>
    <w:rsid w:val="00070EC1"/>
    <w:rsid w:val="00070F6A"/>
    <w:rsid w:val="000710A0"/>
    <w:rsid w:val="00071630"/>
    <w:rsid w:val="000716C0"/>
    <w:rsid w:val="0007170F"/>
    <w:rsid w:val="0007173A"/>
    <w:rsid w:val="000717B5"/>
    <w:rsid w:val="000719F6"/>
    <w:rsid w:val="00071AA6"/>
    <w:rsid w:val="0007275A"/>
    <w:rsid w:val="00072ABA"/>
    <w:rsid w:val="00072B18"/>
    <w:rsid w:val="00073757"/>
    <w:rsid w:val="00074437"/>
    <w:rsid w:val="00074446"/>
    <w:rsid w:val="0007455A"/>
    <w:rsid w:val="000746DB"/>
    <w:rsid w:val="00074862"/>
    <w:rsid w:val="00076385"/>
    <w:rsid w:val="00076457"/>
    <w:rsid w:val="000768AF"/>
    <w:rsid w:val="00077585"/>
    <w:rsid w:val="00077B22"/>
    <w:rsid w:val="00077FD0"/>
    <w:rsid w:val="00080017"/>
    <w:rsid w:val="0008022C"/>
    <w:rsid w:val="000802BC"/>
    <w:rsid w:val="00080327"/>
    <w:rsid w:val="0008035E"/>
    <w:rsid w:val="00080798"/>
    <w:rsid w:val="000808C7"/>
    <w:rsid w:val="00080B24"/>
    <w:rsid w:val="00082378"/>
    <w:rsid w:val="00082A80"/>
    <w:rsid w:val="00082D6D"/>
    <w:rsid w:val="00083E61"/>
    <w:rsid w:val="00084FDD"/>
    <w:rsid w:val="0008584F"/>
    <w:rsid w:val="0008588C"/>
    <w:rsid w:val="000858BD"/>
    <w:rsid w:val="00085FEF"/>
    <w:rsid w:val="00086867"/>
    <w:rsid w:val="00086E10"/>
    <w:rsid w:val="000870F0"/>
    <w:rsid w:val="0008726A"/>
    <w:rsid w:val="00090152"/>
    <w:rsid w:val="0009061D"/>
    <w:rsid w:val="000908F4"/>
    <w:rsid w:val="00090948"/>
    <w:rsid w:val="0009096D"/>
    <w:rsid w:val="00090B53"/>
    <w:rsid w:val="00091FD4"/>
    <w:rsid w:val="000923D5"/>
    <w:rsid w:val="00092C7E"/>
    <w:rsid w:val="00093722"/>
    <w:rsid w:val="00093D5A"/>
    <w:rsid w:val="00094401"/>
    <w:rsid w:val="00094650"/>
    <w:rsid w:val="00094C16"/>
    <w:rsid w:val="000950D5"/>
    <w:rsid w:val="00095158"/>
    <w:rsid w:val="00095739"/>
    <w:rsid w:val="00095D1A"/>
    <w:rsid w:val="00096188"/>
    <w:rsid w:val="00096352"/>
    <w:rsid w:val="000973DF"/>
    <w:rsid w:val="000974AD"/>
    <w:rsid w:val="000A0BD8"/>
    <w:rsid w:val="000A1109"/>
    <w:rsid w:val="000A12EC"/>
    <w:rsid w:val="000A18F9"/>
    <w:rsid w:val="000A2811"/>
    <w:rsid w:val="000A2CE7"/>
    <w:rsid w:val="000A3590"/>
    <w:rsid w:val="000A3716"/>
    <w:rsid w:val="000A39A5"/>
    <w:rsid w:val="000A4250"/>
    <w:rsid w:val="000A43F9"/>
    <w:rsid w:val="000A49FD"/>
    <w:rsid w:val="000A511B"/>
    <w:rsid w:val="000A63AF"/>
    <w:rsid w:val="000A6726"/>
    <w:rsid w:val="000A6E7A"/>
    <w:rsid w:val="000A7025"/>
    <w:rsid w:val="000A70D2"/>
    <w:rsid w:val="000A7A60"/>
    <w:rsid w:val="000A7C85"/>
    <w:rsid w:val="000B046A"/>
    <w:rsid w:val="000B09F6"/>
    <w:rsid w:val="000B12B0"/>
    <w:rsid w:val="000B138F"/>
    <w:rsid w:val="000B15E2"/>
    <w:rsid w:val="000B1E05"/>
    <w:rsid w:val="000B25DC"/>
    <w:rsid w:val="000B2EB7"/>
    <w:rsid w:val="000B3944"/>
    <w:rsid w:val="000B3A03"/>
    <w:rsid w:val="000B3B6D"/>
    <w:rsid w:val="000B3D55"/>
    <w:rsid w:val="000B3DFB"/>
    <w:rsid w:val="000B412B"/>
    <w:rsid w:val="000B421E"/>
    <w:rsid w:val="000B5487"/>
    <w:rsid w:val="000B576C"/>
    <w:rsid w:val="000B6002"/>
    <w:rsid w:val="000B64E3"/>
    <w:rsid w:val="000B6738"/>
    <w:rsid w:val="000B6793"/>
    <w:rsid w:val="000B6814"/>
    <w:rsid w:val="000B7897"/>
    <w:rsid w:val="000C02AA"/>
    <w:rsid w:val="000C0619"/>
    <w:rsid w:val="000C2375"/>
    <w:rsid w:val="000C2566"/>
    <w:rsid w:val="000C2916"/>
    <w:rsid w:val="000C2FA6"/>
    <w:rsid w:val="000C37CB"/>
    <w:rsid w:val="000C37CF"/>
    <w:rsid w:val="000C404A"/>
    <w:rsid w:val="000C5AC0"/>
    <w:rsid w:val="000C6D24"/>
    <w:rsid w:val="000C729A"/>
    <w:rsid w:val="000C7650"/>
    <w:rsid w:val="000C7662"/>
    <w:rsid w:val="000C7949"/>
    <w:rsid w:val="000D0298"/>
    <w:rsid w:val="000D146E"/>
    <w:rsid w:val="000D1504"/>
    <w:rsid w:val="000D1F1C"/>
    <w:rsid w:val="000D202B"/>
    <w:rsid w:val="000D340C"/>
    <w:rsid w:val="000D3630"/>
    <w:rsid w:val="000D3636"/>
    <w:rsid w:val="000D3A0B"/>
    <w:rsid w:val="000D4052"/>
    <w:rsid w:val="000D50D9"/>
    <w:rsid w:val="000D5503"/>
    <w:rsid w:val="000D55C0"/>
    <w:rsid w:val="000D5708"/>
    <w:rsid w:val="000D5A35"/>
    <w:rsid w:val="000D5A99"/>
    <w:rsid w:val="000D673D"/>
    <w:rsid w:val="000D6B4D"/>
    <w:rsid w:val="000D6D60"/>
    <w:rsid w:val="000D6E06"/>
    <w:rsid w:val="000D6ED6"/>
    <w:rsid w:val="000D74EA"/>
    <w:rsid w:val="000D7908"/>
    <w:rsid w:val="000D794B"/>
    <w:rsid w:val="000D7B80"/>
    <w:rsid w:val="000D7C28"/>
    <w:rsid w:val="000D7E1E"/>
    <w:rsid w:val="000D7FA3"/>
    <w:rsid w:val="000E0AA5"/>
    <w:rsid w:val="000E0DE4"/>
    <w:rsid w:val="000E1544"/>
    <w:rsid w:val="000E2042"/>
    <w:rsid w:val="000E2496"/>
    <w:rsid w:val="000E2813"/>
    <w:rsid w:val="000E32C6"/>
    <w:rsid w:val="000E3611"/>
    <w:rsid w:val="000E3C84"/>
    <w:rsid w:val="000E3F08"/>
    <w:rsid w:val="000E432A"/>
    <w:rsid w:val="000E4972"/>
    <w:rsid w:val="000E49B9"/>
    <w:rsid w:val="000E57DA"/>
    <w:rsid w:val="000E638D"/>
    <w:rsid w:val="000E6495"/>
    <w:rsid w:val="000E69A2"/>
    <w:rsid w:val="000E6A7E"/>
    <w:rsid w:val="000E7339"/>
    <w:rsid w:val="000E7A07"/>
    <w:rsid w:val="000F1660"/>
    <w:rsid w:val="000F16DB"/>
    <w:rsid w:val="000F18BC"/>
    <w:rsid w:val="000F1FE9"/>
    <w:rsid w:val="000F2362"/>
    <w:rsid w:val="000F2A9A"/>
    <w:rsid w:val="000F2F34"/>
    <w:rsid w:val="000F33FA"/>
    <w:rsid w:val="000F37BD"/>
    <w:rsid w:val="000F46DC"/>
    <w:rsid w:val="000F48EA"/>
    <w:rsid w:val="000F4C47"/>
    <w:rsid w:val="000F4E89"/>
    <w:rsid w:val="000F5FFA"/>
    <w:rsid w:val="000F67C4"/>
    <w:rsid w:val="000F72C6"/>
    <w:rsid w:val="000F75FB"/>
    <w:rsid w:val="000F7809"/>
    <w:rsid w:val="000F7E15"/>
    <w:rsid w:val="001003B6"/>
    <w:rsid w:val="00100874"/>
    <w:rsid w:val="001011E4"/>
    <w:rsid w:val="001014C8"/>
    <w:rsid w:val="001021F9"/>
    <w:rsid w:val="00103120"/>
    <w:rsid w:val="00103D9B"/>
    <w:rsid w:val="0010466E"/>
    <w:rsid w:val="00104871"/>
    <w:rsid w:val="00104BF5"/>
    <w:rsid w:val="00104F6C"/>
    <w:rsid w:val="0010535F"/>
    <w:rsid w:val="00106371"/>
    <w:rsid w:val="00106B43"/>
    <w:rsid w:val="00107380"/>
    <w:rsid w:val="001073FC"/>
    <w:rsid w:val="00107DD8"/>
    <w:rsid w:val="00107E0E"/>
    <w:rsid w:val="001101B0"/>
    <w:rsid w:val="00110A7C"/>
    <w:rsid w:val="00110AA4"/>
    <w:rsid w:val="00110B16"/>
    <w:rsid w:val="00111141"/>
    <w:rsid w:val="0011138B"/>
    <w:rsid w:val="00111C27"/>
    <w:rsid w:val="00112C0A"/>
    <w:rsid w:val="00112DA1"/>
    <w:rsid w:val="0011326A"/>
    <w:rsid w:val="00113296"/>
    <w:rsid w:val="00113341"/>
    <w:rsid w:val="00113703"/>
    <w:rsid w:val="001137DD"/>
    <w:rsid w:val="001141C2"/>
    <w:rsid w:val="00115140"/>
    <w:rsid w:val="00115457"/>
    <w:rsid w:val="0011546C"/>
    <w:rsid w:val="001155BB"/>
    <w:rsid w:val="00115670"/>
    <w:rsid w:val="00115764"/>
    <w:rsid w:val="001159AD"/>
    <w:rsid w:val="00115B8A"/>
    <w:rsid w:val="00116451"/>
    <w:rsid w:val="001165BF"/>
    <w:rsid w:val="00116B52"/>
    <w:rsid w:val="00117958"/>
    <w:rsid w:val="00117B43"/>
    <w:rsid w:val="00120064"/>
    <w:rsid w:val="00120312"/>
    <w:rsid w:val="00121E08"/>
    <w:rsid w:val="00121EB6"/>
    <w:rsid w:val="001221A0"/>
    <w:rsid w:val="00122A89"/>
    <w:rsid w:val="00123491"/>
    <w:rsid w:val="001239EE"/>
    <w:rsid w:val="00123A0D"/>
    <w:rsid w:val="001243B5"/>
    <w:rsid w:val="00124753"/>
    <w:rsid w:val="0012484F"/>
    <w:rsid w:val="0012516B"/>
    <w:rsid w:val="00125562"/>
    <w:rsid w:val="0012564E"/>
    <w:rsid w:val="0012579E"/>
    <w:rsid w:val="00125A9B"/>
    <w:rsid w:val="001266F3"/>
    <w:rsid w:val="00126B5A"/>
    <w:rsid w:val="00126C9A"/>
    <w:rsid w:val="00127067"/>
    <w:rsid w:val="00127C97"/>
    <w:rsid w:val="001307A6"/>
    <w:rsid w:val="00130891"/>
    <w:rsid w:val="00130940"/>
    <w:rsid w:val="00131A5A"/>
    <w:rsid w:val="00131E0E"/>
    <w:rsid w:val="00132A64"/>
    <w:rsid w:val="00132CFE"/>
    <w:rsid w:val="001330D8"/>
    <w:rsid w:val="0013345B"/>
    <w:rsid w:val="0013447B"/>
    <w:rsid w:val="00134A65"/>
    <w:rsid w:val="00134B67"/>
    <w:rsid w:val="00135F81"/>
    <w:rsid w:val="001361A2"/>
    <w:rsid w:val="00136849"/>
    <w:rsid w:val="00136FED"/>
    <w:rsid w:val="00137239"/>
    <w:rsid w:val="00137456"/>
    <w:rsid w:val="001401D3"/>
    <w:rsid w:val="00140BA2"/>
    <w:rsid w:val="001410AF"/>
    <w:rsid w:val="0014120A"/>
    <w:rsid w:val="00141993"/>
    <w:rsid w:val="00141EE1"/>
    <w:rsid w:val="0014234D"/>
    <w:rsid w:val="001427CB"/>
    <w:rsid w:val="00142975"/>
    <w:rsid w:val="00143031"/>
    <w:rsid w:val="0014377D"/>
    <w:rsid w:val="0014393A"/>
    <w:rsid w:val="00143AF9"/>
    <w:rsid w:val="00143BD2"/>
    <w:rsid w:val="00144F20"/>
    <w:rsid w:val="001451BF"/>
    <w:rsid w:val="00145578"/>
    <w:rsid w:val="001455A0"/>
    <w:rsid w:val="0014577A"/>
    <w:rsid w:val="00145B06"/>
    <w:rsid w:val="00145BAF"/>
    <w:rsid w:val="0014668A"/>
    <w:rsid w:val="001477DE"/>
    <w:rsid w:val="00147D6C"/>
    <w:rsid w:val="001501B7"/>
    <w:rsid w:val="00150D36"/>
    <w:rsid w:val="00150DB3"/>
    <w:rsid w:val="00152C30"/>
    <w:rsid w:val="00152CAC"/>
    <w:rsid w:val="00152E59"/>
    <w:rsid w:val="00152F47"/>
    <w:rsid w:val="00153094"/>
    <w:rsid w:val="00153322"/>
    <w:rsid w:val="001535BB"/>
    <w:rsid w:val="00153B2D"/>
    <w:rsid w:val="0015479D"/>
    <w:rsid w:val="00155456"/>
    <w:rsid w:val="0015701B"/>
    <w:rsid w:val="001573F5"/>
    <w:rsid w:val="00157BAD"/>
    <w:rsid w:val="00157C66"/>
    <w:rsid w:val="00160002"/>
    <w:rsid w:val="001600DA"/>
    <w:rsid w:val="00161CD3"/>
    <w:rsid w:val="00161DBE"/>
    <w:rsid w:val="001625BB"/>
    <w:rsid w:val="001627F9"/>
    <w:rsid w:val="00162C43"/>
    <w:rsid w:val="00162D41"/>
    <w:rsid w:val="00162E02"/>
    <w:rsid w:val="00163769"/>
    <w:rsid w:val="0016386B"/>
    <w:rsid w:val="00163E3F"/>
    <w:rsid w:val="001641BE"/>
    <w:rsid w:val="00164C9D"/>
    <w:rsid w:val="00164E28"/>
    <w:rsid w:val="00165502"/>
    <w:rsid w:val="001655C2"/>
    <w:rsid w:val="001656A7"/>
    <w:rsid w:val="00166BFB"/>
    <w:rsid w:val="001674B7"/>
    <w:rsid w:val="00167CBC"/>
    <w:rsid w:val="0017006F"/>
    <w:rsid w:val="00170386"/>
    <w:rsid w:val="001703CD"/>
    <w:rsid w:val="001703FC"/>
    <w:rsid w:val="00170A3A"/>
    <w:rsid w:val="00171603"/>
    <w:rsid w:val="00171C7E"/>
    <w:rsid w:val="00174172"/>
    <w:rsid w:val="00174E68"/>
    <w:rsid w:val="0017509E"/>
    <w:rsid w:val="0017557A"/>
    <w:rsid w:val="001758FF"/>
    <w:rsid w:val="001759B7"/>
    <w:rsid w:val="00175C43"/>
    <w:rsid w:val="00175D37"/>
    <w:rsid w:val="0017634D"/>
    <w:rsid w:val="001763A5"/>
    <w:rsid w:val="00176642"/>
    <w:rsid w:val="0017680D"/>
    <w:rsid w:val="0017687A"/>
    <w:rsid w:val="00176C60"/>
    <w:rsid w:val="00177515"/>
    <w:rsid w:val="0017775D"/>
    <w:rsid w:val="00177CC1"/>
    <w:rsid w:val="00180D84"/>
    <w:rsid w:val="00181211"/>
    <w:rsid w:val="00181451"/>
    <w:rsid w:val="001814C5"/>
    <w:rsid w:val="00181954"/>
    <w:rsid w:val="00181AC1"/>
    <w:rsid w:val="001821FF"/>
    <w:rsid w:val="001822A5"/>
    <w:rsid w:val="00182CF4"/>
    <w:rsid w:val="00182DFA"/>
    <w:rsid w:val="001831F2"/>
    <w:rsid w:val="00184457"/>
    <w:rsid w:val="0018458C"/>
    <w:rsid w:val="00185644"/>
    <w:rsid w:val="00185A8B"/>
    <w:rsid w:val="001864A0"/>
    <w:rsid w:val="00187AC5"/>
    <w:rsid w:val="001906FA"/>
    <w:rsid w:val="00190B9A"/>
    <w:rsid w:val="00190C8B"/>
    <w:rsid w:val="00190CEB"/>
    <w:rsid w:val="00192E04"/>
    <w:rsid w:val="00193177"/>
    <w:rsid w:val="0019333D"/>
    <w:rsid w:val="001939E0"/>
    <w:rsid w:val="001948B1"/>
    <w:rsid w:val="00194B41"/>
    <w:rsid w:val="00195671"/>
    <w:rsid w:val="001964E8"/>
    <w:rsid w:val="00197052"/>
    <w:rsid w:val="00197105"/>
    <w:rsid w:val="001975C2"/>
    <w:rsid w:val="001A056F"/>
    <w:rsid w:val="001A0DCF"/>
    <w:rsid w:val="001A15AD"/>
    <w:rsid w:val="001A16DC"/>
    <w:rsid w:val="001A17D5"/>
    <w:rsid w:val="001A256D"/>
    <w:rsid w:val="001A2AB9"/>
    <w:rsid w:val="001A2D01"/>
    <w:rsid w:val="001A4173"/>
    <w:rsid w:val="001A49A8"/>
    <w:rsid w:val="001A4CE7"/>
    <w:rsid w:val="001A5664"/>
    <w:rsid w:val="001A5775"/>
    <w:rsid w:val="001A6EA0"/>
    <w:rsid w:val="001B0050"/>
    <w:rsid w:val="001B0D32"/>
    <w:rsid w:val="001B1673"/>
    <w:rsid w:val="001B1D14"/>
    <w:rsid w:val="001B1FA6"/>
    <w:rsid w:val="001B2555"/>
    <w:rsid w:val="001B2B36"/>
    <w:rsid w:val="001B2C00"/>
    <w:rsid w:val="001B2DEC"/>
    <w:rsid w:val="001B2E71"/>
    <w:rsid w:val="001B2E81"/>
    <w:rsid w:val="001B30FD"/>
    <w:rsid w:val="001B31F3"/>
    <w:rsid w:val="001B32EE"/>
    <w:rsid w:val="001B3488"/>
    <w:rsid w:val="001B35D1"/>
    <w:rsid w:val="001B3876"/>
    <w:rsid w:val="001B38B4"/>
    <w:rsid w:val="001B40F6"/>
    <w:rsid w:val="001B4A49"/>
    <w:rsid w:val="001B4A5B"/>
    <w:rsid w:val="001B52CB"/>
    <w:rsid w:val="001B5583"/>
    <w:rsid w:val="001B55FB"/>
    <w:rsid w:val="001B5AFF"/>
    <w:rsid w:val="001B60B7"/>
    <w:rsid w:val="001B79CE"/>
    <w:rsid w:val="001C0151"/>
    <w:rsid w:val="001C01A5"/>
    <w:rsid w:val="001C08EF"/>
    <w:rsid w:val="001C09B6"/>
    <w:rsid w:val="001C1EBC"/>
    <w:rsid w:val="001C280C"/>
    <w:rsid w:val="001C2BC0"/>
    <w:rsid w:val="001C3409"/>
    <w:rsid w:val="001C352E"/>
    <w:rsid w:val="001C355A"/>
    <w:rsid w:val="001C36B4"/>
    <w:rsid w:val="001C3C50"/>
    <w:rsid w:val="001C3CCC"/>
    <w:rsid w:val="001C5592"/>
    <w:rsid w:val="001C5886"/>
    <w:rsid w:val="001C620C"/>
    <w:rsid w:val="001C6974"/>
    <w:rsid w:val="001C7EDB"/>
    <w:rsid w:val="001D01D3"/>
    <w:rsid w:val="001D0815"/>
    <w:rsid w:val="001D0B0E"/>
    <w:rsid w:val="001D10D5"/>
    <w:rsid w:val="001D129D"/>
    <w:rsid w:val="001D170D"/>
    <w:rsid w:val="001D1C4A"/>
    <w:rsid w:val="001D1DB2"/>
    <w:rsid w:val="001D1F40"/>
    <w:rsid w:val="001D20D7"/>
    <w:rsid w:val="001D330C"/>
    <w:rsid w:val="001D38A0"/>
    <w:rsid w:val="001D3BA3"/>
    <w:rsid w:val="001D4368"/>
    <w:rsid w:val="001D4A09"/>
    <w:rsid w:val="001D5139"/>
    <w:rsid w:val="001D5262"/>
    <w:rsid w:val="001D548C"/>
    <w:rsid w:val="001D57A8"/>
    <w:rsid w:val="001D6C87"/>
    <w:rsid w:val="001D6DD0"/>
    <w:rsid w:val="001D741B"/>
    <w:rsid w:val="001D75F2"/>
    <w:rsid w:val="001D7B87"/>
    <w:rsid w:val="001D7EC8"/>
    <w:rsid w:val="001E01F2"/>
    <w:rsid w:val="001E0409"/>
    <w:rsid w:val="001E08A7"/>
    <w:rsid w:val="001E0B53"/>
    <w:rsid w:val="001E0F36"/>
    <w:rsid w:val="001E0F51"/>
    <w:rsid w:val="001E11EF"/>
    <w:rsid w:val="001E1E22"/>
    <w:rsid w:val="001E1EBE"/>
    <w:rsid w:val="001E2978"/>
    <w:rsid w:val="001E2D1E"/>
    <w:rsid w:val="001E3B16"/>
    <w:rsid w:val="001E4216"/>
    <w:rsid w:val="001E4258"/>
    <w:rsid w:val="001E48A2"/>
    <w:rsid w:val="001E4B9E"/>
    <w:rsid w:val="001E4E7D"/>
    <w:rsid w:val="001E5134"/>
    <w:rsid w:val="001E5293"/>
    <w:rsid w:val="001E54DE"/>
    <w:rsid w:val="001E6BAD"/>
    <w:rsid w:val="001E6D07"/>
    <w:rsid w:val="001E70C8"/>
    <w:rsid w:val="001E7425"/>
    <w:rsid w:val="001E7562"/>
    <w:rsid w:val="001F0A03"/>
    <w:rsid w:val="001F0A38"/>
    <w:rsid w:val="001F0BBC"/>
    <w:rsid w:val="001F0CAA"/>
    <w:rsid w:val="001F0DBA"/>
    <w:rsid w:val="001F19CD"/>
    <w:rsid w:val="001F1A03"/>
    <w:rsid w:val="001F1F90"/>
    <w:rsid w:val="001F21B8"/>
    <w:rsid w:val="001F2800"/>
    <w:rsid w:val="001F297A"/>
    <w:rsid w:val="001F2C98"/>
    <w:rsid w:val="001F2CB0"/>
    <w:rsid w:val="001F34C8"/>
    <w:rsid w:val="001F3C40"/>
    <w:rsid w:val="001F3F72"/>
    <w:rsid w:val="001F4322"/>
    <w:rsid w:val="001F45CB"/>
    <w:rsid w:val="001F4AB8"/>
    <w:rsid w:val="001F50A5"/>
    <w:rsid w:val="001F55B4"/>
    <w:rsid w:val="001F5671"/>
    <w:rsid w:val="001F5D86"/>
    <w:rsid w:val="001F6002"/>
    <w:rsid w:val="001F687B"/>
    <w:rsid w:val="001F7484"/>
    <w:rsid w:val="001F75F8"/>
    <w:rsid w:val="001F766A"/>
    <w:rsid w:val="001F7FA3"/>
    <w:rsid w:val="00200454"/>
    <w:rsid w:val="00200F44"/>
    <w:rsid w:val="00201202"/>
    <w:rsid w:val="002012BB"/>
    <w:rsid w:val="00201658"/>
    <w:rsid w:val="00201E2A"/>
    <w:rsid w:val="00202207"/>
    <w:rsid w:val="00202224"/>
    <w:rsid w:val="00202A2A"/>
    <w:rsid w:val="00202CD2"/>
    <w:rsid w:val="00203BF3"/>
    <w:rsid w:val="00203C96"/>
    <w:rsid w:val="00204643"/>
    <w:rsid w:val="002057DA"/>
    <w:rsid w:val="00205BDF"/>
    <w:rsid w:val="00206EFC"/>
    <w:rsid w:val="00206F17"/>
    <w:rsid w:val="00206FFA"/>
    <w:rsid w:val="00207532"/>
    <w:rsid w:val="0021001F"/>
    <w:rsid w:val="00210E67"/>
    <w:rsid w:val="002111BE"/>
    <w:rsid w:val="00211522"/>
    <w:rsid w:val="0021197B"/>
    <w:rsid w:val="00211D99"/>
    <w:rsid w:val="002120DF"/>
    <w:rsid w:val="00212C7F"/>
    <w:rsid w:val="00212DB5"/>
    <w:rsid w:val="00212FE4"/>
    <w:rsid w:val="0021305E"/>
    <w:rsid w:val="0021319D"/>
    <w:rsid w:val="002131DC"/>
    <w:rsid w:val="00213B8D"/>
    <w:rsid w:val="00214BD6"/>
    <w:rsid w:val="00214D42"/>
    <w:rsid w:val="00214D5F"/>
    <w:rsid w:val="002160EB"/>
    <w:rsid w:val="00216402"/>
    <w:rsid w:val="002164E0"/>
    <w:rsid w:val="00216D9C"/>
    <w:rsid w:val="00216E7A"/>
    <w:rsid w:val="00216EC9"/>
    <w:rsid w:val="0021706D"/>
    <w:rsid w:val="0021766B"/>
    <w:rsid w:val="00217C8A"/>
    <w:rsid w:val="0022036E"/>
    <w:rsid w:val="00220F50"/>
    <w:rsid w:val="00221182"/>
    <w:rsid w:val="00222C60"/>
    <w:rsid w:val="00222F78"/>
    <w:rsid w:val="002233E2"/>
    <w:rsid w:val="00223811"/>
    <w:rsid w:val="002242B8"/>
    <w:rsid w:val="00224CB8"/>
    <w:rsid w:val="00224DEB"/>
    <w:rsid w:val="002254DC"/>
    <w:rsid w:val="0022563C"/>
    <w:rsid w:val="00226E2C"/>
    <w:rsid w:val="00226FF1"/>
    <w:rsid w:val="00227178"/>
    <w:rsid w:val="002273AA"/>
    <w:rsid w:val="0022768B"/>
    <w:rsid w:val="002302FD"/>
    <w:rsid w:val="002304C0"/>
    <w:rsid w:val="00230C24"/>
    <w:rsid w:val="00232199"/>
    <w:rsid w:val="00232857"/>
    <w:rsid w:val="00232B4A"/>
    <w:rsid w:val="00232BA2"/>
    <w:rsid w:val="00232E98"/>
    <w:rsid w:val="002330C9"/>
    <w:rsid w:val="0023343C"/>
    <w:rsid w:val="00233B50"/>
    <w:rsid w:val="00234359"/>
    <w:rsid w:val="002347B0"/>
    <w:rsid w:val="00236385"/>
    <w:rsid w:val="002367DF"/>
    <w:rsid w:val="00236D2E"/>
    <w:rsid w:val="00237070"/>
    <w:rsid w:val="00237CBC"/>
    <w:rsid w:val="00237D44"/>
    <w:rsid w:val="00240325"/>
    <w:rsid w:val="00240434"/>
    <w:rsid w:val="002405CD"/>
    <w:rsid w:val="00241BC9"/>
    <w:rsid w:val="00241BD3"/>
    <w:rsid w:val="002424C1"/>
    <w:rsid w:val="00242836"/>
    <w:rsid w:val="002433A2"/>
    <w:rsid w:val="00243ECB"/>
    <w:rsid w:val="002441E8"/>
    <w:rsid w:val="002446D0"/>
    <w:rsid w:val="00244882"/>
    <w:rsid w:val="00245102"/>
    <w:rsid w:val="0024536A"/>
    <w:rsid w:val="00246A32"/>
    <w:rsid w:val="00247760"/>
    <w:rsid w:val="002479A2"/>
    <w:rsid w:val="002505AF"/>
    <w:rsid w:val="00250B97"/>
    <w:rsid w:val="00250F00"/>
    <w:rsid w:val="00251363"/>
    <w:rsid w:val="002518F1"/>
    <w:rsid w:val="00251B69"/>
    <w:rsid w:val="00251D69"/>
    <w:rsid w:val="00252284"/>
    <w:rsid w:val="002536EF"/>
    <w:rsid w:val="0025373F"/>
    <w:rsid w:val="00255362"/>
    <w:rsid w:val="00255FEB"/>
    <w:rsid w:val="00256C75"/>
    <w:rsid w:val="00256F84"/>
    <w:rsid w:val="00257F97"/>
    <w:rsid w:val="0026017C"/>
    <w:rsid w:val="00260417"/>
    <w:rsid w:val="0026063D"/>
    <w:rsid w:val="00260BD0"/>
    <w:rsid w:val="00260DA9"/>
    <w:rsid w:val="00261785"/>
    <w:rsid w:val="00261998"/>
    <w:rsid w:val="00261BE7"/>
    <w:rsid w:val="00261E1D"/>
    <w:rsid w:val="002629EF"/>
    <w:rsid w:val="002637E7"/>
    <w:rsid w:val="00264A9A"/>
    <w:rsid w:val="00264E20"/>
    <w:rsid w:val="00265C57"/>
    <w:rsid w:val="00265E73"/>
    <w:rsid w:val="00265EBB"/>
    <w:rsid w:val="00266276"/>
    <w:rsid w:val="00266894"/>
    <w:rsid w:val="0026699D"/>
    <w:rsid w:val="0026712B"/>
    <w:rsid w:val="00267340"/>
    <w:rsid w:val="002704A0"/>
    <w:rsid w:val="002705F0"/>
    <w:rsid w:val="002705FE"/>
    <w:rsid w:val="00270C93"/>
    <w:rsid w:val="002713EA"/>
    <w:rsid w:val="002714C1"/>
    <w:rsid w:val="0027185C"/>
    <w:rsid w:val="002723C5"/>
    <w:rsid w:val="0027307C"/>
    <w:rsid w:val="0027314B"/>
    <w:rsid w:val="00273AD7"/>
    <w:rsid w:val="0027420A"/>
    <w:rsid w:val="00275DA9"/>
    <w:rsid w:val="00275EF8"/>
    <w:rsid w:val="00275F20"/>
    <w:rsid w:val="00276383"/>
    <w:rsid w:val="0027645B"/>
    <w:rsid w:val="002775FF"/>
    <w:rsid w:val="00277DE3"/>
    <w:rsid w:val="00280538"/>
    <w:rsid w:val="0028098F"/>
    <w:rsid w:val="00280BD5"/>
    <w:rsid w:val="0028107B"/>
    <w:rsid w:val="00282372"/>
    <w:rsid w:val="002825AC"/>
    <w:rsid w:val="00282BD5"/>
    <w:rsid w:val="002830E1"/>
    <w:rsid w:val="00283670"/>
    <w:rsid w:val="0028408A"/>
    <w:rsid w:val="00284535"/>
    <w:rsid w:val="00284F79"/>
    <w:rsid w:val="00285270"/>
    <w:rsid w:val="00285412"/>
    <w:rsid w:val="0028615D"/>
    <w:rsid w:val="002861EE"/>
    <w:rsid w:val="002870AE"/>
    <w:rsid w:val="002875D2"/>
    <w:rsid w:val="00287659"/>
    <w:rsid w:val="002877A5"/>
    <w:rsid w:val="0029022E"/>
    <w:rsid w:val="00290D0A"/>
    <w:rsid w:val="0029111C"/>
    <w:rsid w:val="00291D59"/>
    <w:rsid w:val="00292C1A"/>
    <w:rsid w:val="00292F8B"/>
    <w:rsid w:val="00293015"/>
    <w:rsid w:val="00293BF7"/>
    <w:rsid w:val="00293DC4"/>
    <w:rsid w:val="00294381"/>
    <w:rsid w:val="00294A9F"/>
    <w:rsid w:val="00294B7E"/>
    <w:rsid w:val="0029527A"/>
    <w:rsid w:val="00295CA8"/>
    <w:rsid w:val="00296D3A"/>
    <w:rsid w:val="00296D7E"/>
    <w:rsid w:val="002975C2"/>
    <w:rsid w:val="002976E7"/>
    <w:rsid w:val="00297BBA"/>
    <w:rsid w:val="00297C9F"/>
    <w:rsid w:val="002A031F"/>
    <w:rsid w:val="002A0496"/>
    <w:rsid w:val="002A06FF"/>
    <w:rsid w:val="002A0FA0"/>
    <w:rsid w:val="002A1B84"/>
    <w:rsid w:val="002A2353"/>
    <w:rsid w:val="002A26A7"/>
    <w:rsid w:val="002A26AD"/>
    <w:rsid w:val="002A2A98"/>
    <w:rsid w:val="002A2CC9"/>
    <w:rsid w:val="002A3626"/>
    <w:rsid w:val="002A3ABE"/>
    <w:rsid w:val="002A3EA6"/>
    <w:rsid w:val="002A446D"/>
    <w:rsid w:val="002A4A8D"/>
    <w:rsid w:val="002A4B77"/>
    <w:rsid w:val="002A4E09"/>
    <w:rsid w:val="002A4EAE"/>
    <w:rsid w:val="002A57F9"/>
    <w:rsid w:val="002A698D"/>
    <w:rsid w:val="002A6A0F"/>
    <w:rsid w:val="002A6B4F"/>
    <w:rsid w:val="002A6C25"/>
    <w:rsid w:val="002A799F"/>
    <w:rsid w:val="002A7B7B"/>
    <w:rsid w:val="002A7F38"/>
    <w:rsid w:val="002B044F"/>
    <w:rsid w:val="002B11A5"/>
    <w:rsid w:val="002B1271"/>
    <w:rsid w:val="002B2210"/>
    <w:rsid w:val="002B26CC"/>
    <w:rsid w:val="002B2839"/>
    <w:rsid w:val="002B2A9A"/>
    <w:rsid w:val="002B4599"/>
    <w:rsid w:val="002B4720"/>
    <w:rsid w:val="002B4F02"/>
    <w:rsid w:val="002B559B"/>
    <w:rsid w:val="002B640C"/>
    <w:rsid w:val="002B700B"/>
    <w:rsid w:val="002B77AE"/>
    <w:rsid w:val="002C09DE"/>
    <w:rsid w:val="002C0AA8"/>
    <w:rsid w:val="002C0C24"/>
    <w:rsid w:val="002C1C86"/>
    <w:rsid w:val="002C24DC"/>
    <w:rsid w:val="002C2ED0"/>
    <w:rsid w:val="002C3098"/>
    <w:rsid w:val="002C321A"/>
    <w:rsid w:val="002C370F"/>
    <w:rsid w:val="002C400D"/>
    <w:rsid w:val="002C439D"/>
    <w:rsid w:val="002C5A94"/>
    <w:rsid w:val="002C68E1"/>
    <w:rsid w:val="002C71A4"/>
    <w:rsid w:val="002C71DD"/>
    <w:rsid w:val="002C7C92"/>
    <w:rsid w:val="002C7EE5"/>
    <w:rsid w:val="002D006B"/>
    <w:rsid w:val="002D0213"/>
    <w:rsid w:val="002D1E74"/>
    <w:rsid w:val="002D2082"/>
    <w:rsid w:val="002D2651"/>
    <w:rsid w:val="002D2744"/>
    <w:rsid w:val="002D292B"/>
    <w:rsid w:val="002D29C3"/>
    <w:rsid w:val="002D3B28"/>
    <w:rsid w:val="002D4CBD"/>
    <w:rsid w:val="002D5224"/>
    <w:rsid w:val="002D5F08"/>
    <w:rsid w:val="002D64AB"/>
    <w:rsid w:val="002D653D"/>
    <w:rsid w:val="002D67E5"/>
    <w:rsid w:val="002D6D24"/>
    <w:rsid w:val="002D6F6A"/>
    <w:rsid w:val="002D7086"/>
    <w:rsid w:val="002D7342"/>
    <w:rsid w:val="002E090E"/>
    <w:rsid w:val="002E0A38"/>
    <w:rsid w:val="002E0B3C"/>
    <w:rsid w:val="002E1402"/>
    <w:rsid w:val="002E2915"/>
    <w:rsid w:val="002E3D41"/>
    <w:rsid w:val="002E3DDF"/>
    <w:rsid w:val="002E3E30"/>
    <w:rsid w:val="002E41E4"/>
    <w:rsid w:val="002E44B1"/>
    <w:rsid w:val="002E4E78"/>
    <w:rsid w:val="002E4FA2"/>
    <w:rsid w:val="002E5011"/>
    <w:rsid w:val="002E5B55"/>
    <w:rsid w:val="002E6AD5"/>
    <w:rsid w:val="002E6B08"/>
    <w:rsid w:val="002E7F2D"/>
    <w:rsid w:val="002F009F"/>
    <w:rsid w:val="002F00F6"/>
    <w:rsid w:val="002F0247"/>
    <w:rsid w:val="002F09C0"/>
    <w:rsid w:val="002F12AA"/>
    <w:rsid w:val="002F12AE"/>
    <w:rsid w:val="002F19ED"/>
    <w:rsid w:val="002F1A09"/>
    <w:rsid w:val="002F1A52"/>
    <w:rsid w:val="002F1CC5"/>
    <w:rsid w:val="002F2879"/>
    <w:rsid w:val="002F2C3E"/>
    <w:rsid w:val="002F38DA"/>
    <w:rsid w:val="002F4BA7"/>
    <w:rsid w:val="002F5234"/>
    <w:rsid w:val="002F5799"/>
    <w:rsid w:val="002F5C48"/>
    <w:rsid w:val="002F6C0F"/>
    <w:rsid w:val="002F6DD6"/>
    <w:rsid w:val="002F707A"/>
    <w:rsid w:val="002F709B"/>
    <w:rsid w:val="002F7254"/>
    <w:rsid w:val="002F737E"/>
    <w:rsid w:val="002F7E14"/>
    <w:rsid w:val="003012D6"/>
    <w:rsid w:val="003025FC"/>
    <w:rsid w:val="0030301E"/>
    <w:rsid w:val="00303636"/>
    <w:rsid w:val="00305AF0"/>
    <w:rsid w:val="00305B72"/>
    <w:rsid w:val="0030615A"/>
    <w:rsid w:val="003064E4"/>
    <w:rsid w:val="00306552"/>
    <w:rsid w:val="00306C33"/>
    <w:rsid w:val="00307A6B"/>
    <w:rsid w:val="00307B9C"/>
    <w:rsid w:val="00307E73"/>
    <w:rsid w:val="0031095F"/>
    <w:rsid w:val="003117C9"/>
    <w:rsid w:val="0031195A"/>
    <w:rsid w:val="00311C28"/>
    <w:rsid w:val="0031209D"/>
    <w:rsid w:val="00313190"/>
    <w:rsid w:val="00313697"/>
    <w:rsid w:val="00313AC9"/>
    <w:rsid w:val="003141D6"/>
    <w:rsid w:val="0031477C"/>
    <w:rsid w:val="00314CE7"/>
    <w:rsid w:val="00314FBB"/>
    <w:rsid w:val="003150A5"/>
    <w:rsid w:val="0031610E"/>
    <w:rsid w:val="00317630"/>
    <w:rsid w:val="00317728"/>
    <w:rsid w:val="00317BDA"/>
    <w:rsid w:val="00317DC1"/>
    <w:rsid w:val="003205FB"/>
    <w:rsid w:val="003211E6"/>
    <w:rsid w:val="003213BC"/>
    <w:rsid w:val="00321BB8"/>
    <w:rsid w:val="00322297"/>
    <w:rsid w:val="003228A8"/>
    <w:rsid w:val="0032311E"/>
    <w:rsid w:val="00323305"/>
    <w:rsid w:val="003235DB"/>
    <w:rsid w:val="00324392"/>
    <w:rsid w:val="00324954"/>
    <w:rsid w:val="00324D51"/>
    <w:rsid w:val="00325148"/>
    <w:rsid w:val="00325749"/>
    <w:rsid w:val="00325C52"/>
    <w:rsid w:val="00325E86"/>
    <w:rsid w:val="00326ADB"/>
    <w:rsid w:val="00326C37"/>
    <w:rsid w:val="00327B61"/>
    <w:rsid w:val="00327D0F"/>
    <w:rsid w:val="00327E6E"/>
    <w:rsid w:val="00330120"/>
    <w:rsid w:val="00330409"/>
    <w:rsid w:val="00330AB0"/>
    <w:rsid w:val="00330C01"/>
    <w:rsid w:val="00331495"/>
    <w:rsid w:val="00331A3F"/>
    <w:rsid w:val="00332484"/>
    <w:rsid w:val="00332B57"/>
    <w:rsid w:val="00332C04"/>
    <w:rsid w:val="0033460B"/>
    <w:rsid w:val="00334A8B"/>
    <w:rsid w:val="00335054"/>
    <w:rsid w:val="003357EE"/>
    <w:rsid w:val="00335D95"/>
    <w:rsid w:val="00336519"/>
    <w:rsid w:val="0033689E"/>
    <w:rsid w:val="00336D27"/>
    <w:rsid w:val="00336D9F"/>
    <w:rsid w:val="00337CD4"/>
    <w:rsid w:val="0034062C"/>
    <w:rsid w:val="00340F69"/>
    <w:rsid w:val="003414E8"/>
    <w:rsid w:val="00341559"/>
    <w:rsid w:val="00342140"/>
    <w:rsid w:val="0034278F"/>
    <w:rsid w:val="00343231"/>
    <w:rsid w:val="00343249"/>
    <w:rsid w:val="00343607"/>
    <w:rsid w:val="00343972"/>
    <w:rsid w:val="003442CF"/>
    <w:rsid w:val="00344579"/>
    <w:rsid w:val="003448BF"/>
    <w:rsid w:val="00344E6A"/>
    <w:rsid w:val="00347344"/>
    <w:rsid w:val="00347D0E"/>
    <w:rsid w:val="00347DCC"/>
    <w:rsid w:val="00350125"/>
    <w:rsid w:val="00350195"/>
    <w:rsid w:val="00350BBD"/>
    <w:rsid w:val="00351926"/>
    <w:rsid w:val="003523E6"/>
    <w:rsid w:val="0035270E"/>
    <w:rsid w:val="003529A8"/>
    <w:rsid w:val="003537BC"/>
    <w:rsid w:val="00353AAC"/>
    <w:rsid w:val="00353B48"/>
    <w:rsid w:val="0035414F"/>
    <w:rsid w:val="00354987"/>
    <w:rsid w:val="00354A94"/>
    <w:rsid w:val="00354B0B"/>
    <w:rsid w:val="00354E53"/>
    <w:rsid w:val="00355205"/>
    <w:rsid w:val="003552AB"/>
    <w:rsid w:val="00355381"/>
    <w:rsid w:val="0035558E"/>
    <w:rsid w:val="003556B3"/>
    <w:rsid w:val="00355DA4"/>
    <w:rsid w:val="00356059"/>
    <w:rsid w:val="003560E2"/>
    <w:rsid w:val="00356558"/>
    <w:rsid w:val="003569D2"/>
    <w:rsid w:val="00356B90"/>
    <w:rsid w:val="00356E5A"/>
    <w:rsid w:val="003574D6"/>
    <w:rsid w:val="0035793B"/>
    <w:rsid w:val="00357C75"/>
    <w:rsid w:val="003601FC"/>
    <w:rsid w:val="003606F8"/>
    <w:rsid w:val="0036120F"/>
    <w:rsid w:val="003622E7"/>
    <w:rsid w:val="003626F3"/>
    <w:rsid w:val="00362810"/>
    <w:rsid w:val="00362A08"/>
    <w:rsid w:val="00362AA4"/>
    <w:rsid w:val="00363460"/>
    <w:rsid w:val="00364092"/>
    <w:rsid w:val="00364746"/>
    <w:rsid w:val="00364CD3"/>
    <w:rsid w:val="00365053"/>
    <w:rsid w:val="0036581A"/>
    <w:rsid w:val="00365989"/>
    <w:rsid w:val="00365AAD"/>
    <w:rsid w:val="003662B5"/>
    <w:rsid w:val="00366C59"/>
    <w:rsid w:val="00366DF3"/>
    <w:rsid w:val="00366F58"/>
    <w:rsid w:val="003676A6"/>
    <w:rsid w:val="00367BF3"/>
    <w:rsid w:val="00367E08"/>
    <w:rsid w:val="00367EC4"/>
    <w:rsid w:val="00371A44"/>
    <w:rsid w:val="003721CF"/>
    <w:rsid w:val="0037232F"/>
    <w:rsid w:val="00373319"/>
    <w:rsid w:val="003738C5"/>
    <w:rsid w:val="00374190"/>
    <w:rsid w:val="00374557"/>
    <w:rsid w:val="0037476C"/>
    <w:rsid w:val="00374877"/>
    <w:rsid w:val="00374A02"/>
    <w:rsid w:val="00374DC1"/>
    <w:rsid w:val="00374E46"/>
    <w:rsid w:val="00374E88"/>
    <w:rsid w:val="00375130"/>
    <w:rsid w:val="0037550B"/>
    <w:rsid w:val="003758A6"/>
    <w:rsid w:val="00375C8D"/>
    <w:rsid w:val="00375F61"/>
    <w:rsid w:val="00376294"/>
    <w:rsid w:val="0037641A"/>
    <w:rsid w:val="00376FCC"/>
    <w:rsid w:val="0037726D"/>
    <w:rsid w:val="003801C3"/>
    <w:rsid w:val="003809C8"/>
    <w:rsid w:val="00380C43"/>
    <w:rsid w:val="00380DB8"/>
    <w:rsid w:val="00380E60"/>
    <w:rsid w:val="00380EA1"/>
    <w:rsid w:val="00380FD4"/>
    <w:rsid w:val="0038103B"/>
    <w:rsid w:val="003810F4"/>
    <w:rsid w:val="00381110"/>
    <w:rsid w:val="00381608"/>
    <w:rsid w:val="00382503"/>
    <w:rsid w:val="003836C5"/>
    <w:rsid w:val="00383AAE"/>
    <w:rsid w:val="00383E0E"/>
    <w:rsid w:val="003844E9"/>
    <w:rsid w:val="0038557C"/>
    <w:rsid w:val="00385602"/>
    <w:rsid w:val="0038560F"/>
    <w:rsid w:val="003862FD"/>
    <w:rsid w:val="00386373"/>
    <w:rsid w:val="003865DC"/>
    <w:rsid w:val="003867FC"/>
    <w:rsid w:val="003869A1"/>
    <w:rsid w:val="00386B9A"/>
    <w:rsid w:val="00386BB9"/>
    <w:rsid w:val="00387311"/>
    <w:rsid w:val="003875BC"/>
    <w:rsid w:val="003876CE"/>
    <w:rsid w:val="00387980"/>
    <w:rsid w:val="003900B0"/>
    <w:rsid w:val="0039077E"/>
    <w:rsid w:val="00391301"/>
    <w:rsid w:val="00391991"/>
    <w:rsid w:val="00391AB3"/>
    <w:rsid w:val="00392D31"/>
    <w:rsid w:val="0039338E"/>
    <w:rsid w:val="00393597"/>
    <w:rsid w:val="00393865"/>
    <w:rsid w:val="00393C9C"/>
    <w:rsid w:val="00393D8C"/>
    <w:rsid w:val="003940CF"/>
    <w:rsid w:val="003940DA"/>
    <w:rsid w:val="003947D6"/>
    <w:rsid w:val="00394BAE"/>
    <w:rsid w:val="00394F26"/>
    <w:rsid w:val="00395058"/>
    <w:rsid w:val="00395C7A"/>
    <w:rsid w:val="00395F48"/>
    <w:rsid w:val="00395FA3"/>
    <w:rsid w:val="00396369"/>
    <w:rsid w:val="00396A72"/>
    <w:rsid w:val="00396F5A"/>
    <w:rsid w:val="00396F85"/>
    <w:rsid w:val="003977A0"/>
    <w:rsid w:val="00397974"/>
    <w:rsid w:val="003A0712"/>
    <w:rsid w:val="003A0990"/>
    <w:rsid w:val="003A0B2C"/>
    <w:rsid w:val="003A0C94"/>
    <w:rsid w:val="003A0F01"/>
    <w:rsid w:val="003A1155"/>
    <w:rsid w:val="003A1497"/>
    <w:rsid w:val="003A1556"/>
    <w:rsid w:val="003A188D"/>
    <w:rsid w:val="003A287E"/>
    <w:rsid w:val="003A28FF"/>
    <w:rsid w:val="003A3CE8"/>
    <w:rsid w:val="003A407D"/>
    <w:rsid w:val="003A4110"/>
    <w:rsid w:val="003A4237"/>
    <w:rsid w:val="003A4AC0"/>
    <w:rsid w:val="003A5155"/>
    <w:rsid w:val="003A5A42"/>
    <w:rsid w:val="003A5FBC"/>
    <w:rsid w:val="003A6285"/>
    <w:rsid w:val="003A64C3"/>
    <w:rsid w:val="003A68B1"/>
    <w:rsid w:val="003A6945"/>
    <w:rsid w:val="003A6BA8"/>
    <w:rsid w:val="003A6FFE"/>
    <w:rsid w:val="003A70BF"/>
    <w:rsid w:val="003A7EC6"/>
    <w:rsid w:val="003B04AE"/>
    <w:rsid w:val="003B09A6"/>
    <w:rsid w:val="003B0EFE"/>
    <w:rsid w:val="003B14E7"/>
    <w:rsid w:val="003B17B6"/>
    <w:rsid w:val="003B1CD4"/>
    <w:rsid w:val="003B220F"/>
    <w:rsid w:val="003B286F"/>
    <w:rsid w:val="003B2872"/>
    <w:rsid w:val="003B2D47"/>
    <w:rsid w:val="003B2D96"/>
    <w:rsid w:val="003B3E3E"/>
    <w:rsid w:val="003B3FAC"/>
    <w:rsid w:val="003B407E"/>
    <w:rsid w:val="003B4A02"/>
    <w:rsid w:val="003B4A30"/>
    <w:rsid w:val="003B572B"/>
    <w:rsid w:val="003B5881"/>
    <w:rsid w:val="003B5B8E"/>
    <w:rsid w:val="003B5EA7"/>
    <w:rsid w:val="003B6852"/>
    <w:rsid w:val="003B6CA6"/>
    <w:rsid w:val="003B6DA6"/>
    <w:rsid w:val="003B77BF"/>
    <w:rsid w:val="003B79ED"/>
    <w:rsid w:val="003B7A01"/>
    <w:rsid w:val="003C02F8"/>
    <w:rsid w:val="003C04BC"/>
    <w:rsid w:val="003C0923"/>
    <w:rsid w:val="003C0CCE"/>
    <w:rsid w:val="003C0DD7"/>
    <w:rsid w:val="003C13B2"/>
    <w:rsid w:val="003C15A4"/>
    <w:rsid w:val="003C1C2E"/>
    <w:rsid w:val="003C1F2F"/>
    <w:rsid w:val="003C20DA"/>
    <w:rsid w:val="003C2182"/>
    <w:rsid w:val="003C2A3D"/>
    <w:rsid w:val="003C350F"/>
    <w:rsid w:val="003C3633"/>
    <w:rsid w:val="003C3D11"/>
    <w:rsid w:val="003C4AE4"/>
    <w:rsid w:val="003C5887"/>
    <w:rsid w:val="003C5965"/>
    <w:rsid w:val="003C6051"/>
    <w:rsid w:val="003C6491"/>
    <w:rsid w:val="003C6B26"/>
    <w:rsid w:val="003C6D7D"/>
    <w:rsid w:val="003D06E1"/>
    <w:rsid w:val="003D0B1E"/>
    <w:rsid w:val="003D0F0A"/>
    <w:rsid w:val="003D1063"/>
    <w:rsid w:val="003D11C4"/>
    <w:rsid w:val="003D1F9A"/>
    <w:rsid w:val="003D22A7"/>
    <w:rsid w:val="003D242A"/>
    <w:rsid w:val="003D2BB0"/>
    <w:rsid w:val="003D3183"/>
    <w:rsid w:val="003D31F7"/>
    <w:rsid w:val="003D384E"/>
    <w:rsid w:val="003D3CAB"/>
    <w:rsid w:val="003D48C4"/>
    <w:rsid w:val="003D565E"/>
    <w:rsid w:val="003D5CD7"/>
    <w:rsid w:val="003D66EE"/>
    <w:rsid w:val="003D73C7"/>
    <w:rsid w:val="003D7595"/>
    <w:rsid w:val="003D76AA"/>
    <w:rsid w:val="003D78C0"/>
    <w:rsid w:val="003E02E3"/>
    <w:rsid w:val="003E034F"/>
    <w:rsid w:val="003E0440"/>
    <w:rsid w:val="003E09BC"/>
    <w:rsid w:val="003E0E38"/>
    <w:rsid w:val="003E204D"/>
    <w:rsid w:val="003E2501"/>
    <w:rsid w:val="003E3039"/>
    <w:rsid w:val="003E3530"/>
    <w:rsid w:val="003E3859"/>
    <w:rsid w:val="003E46D4"/>
    <w:rsid w:val="003E49F3"/>
    <w:rsid w:val="003E4BA4"/>
    <w:rsid w:val="003E4E8E"/>
    <w:rsid w:val="003E5846"/>
    <w:rsid w:val="003E59BE"/>
    <w:rsid w:val="003E692B"/>
    <w:rsid w:val="003E6964"/>
    <w:rsid w:val="003E6D17"/>
    <w:rsid w:val="003E72E8"/>
    <w:rsid w:val="003E77DD"/>
    <w:rsid w:val="003F0EC5"/>
    <w:rsid w:val="003F1107"/>
    <w:rsid w:val="003F1622"/>
    <w:rsid w:val="003F2EBD"/>
    <w:rsid w:val="003F3340"/>
    <w:rsid w:val="003F3970"/>
    <w:rsid w:val="003F49B9"/>
    <w:rsid w:val="003F5038"/>
    <w:rsid w:val="003F509D"/>
    <w:rsid w:val="003F50A3"/>
    <w:rsid w:val="003F58D7"/>
    <w:rsid w:val="003F5D2E"/>
    <w:rsid w:val="003F60EC"/>
    <w:rsid w:val="003F648D"/>
    <w:rsid w:val="003F69D7"/>
    <w:rsid w:val="003F6C5A"/>
    <w:rsid w:val="003F73A8"/>
    <w:rsid w:val="003F74D7"/>
    <w:rsid w:val="003F751C"/>
    <w:rsid w:val="003F75BC"/>
    <w:rsid w:val="003F7602"/>
    <w:rsid w:val="003F7895"/>
    <w:rsid w:val="00400313"/>
    <w:rsid w:val="00400E2C"/>
    <w:rsid w:val="00400FEE"/>
    <w:rsid w:val="004011D2"/>
    <w:rsid w:val="00401A59"/>
    <w:rsid w:val="00401C43"/>
    <w:rsid w:val="00401C94"/>
    <w:rsid w:val="0040214F"/>
    <w:rsid w:val="0040354A"/>
    <w:rsid w:val="00403D19"/>
    <w:rsid w:val="00403DA7"/>
    <w:rsid w:val="00403DE8"/>
    <w:rsid w:val="0040476D"/>
    <w:rsid w:val="00405615"/>
    <w:rsid w:val="004057A9"/>
    <w:rsid w:val="004057E5"/>
    <w:rsid w:val="00406349"/>
    <w:rsid w:val="004067DE"/>
    <w:rsid w:val="00406C4A"/>
    <w:rsid w:val="00407DFC"/>
    <w:rsid w:val="004100FF"/>
    <w:rsid w:val="004103F8"/>
    <w:rsid w:val="00410709"/>
    <w:rsid w:val="004107EC"/>
    <w:rsid w:val="00410D85"/>
    <w:rsid w:val="004111AF"/>
    <w:rsid w:val="004114BC"/>
    <w:rsid w:val="00411506"/>
    <w:rsid w:val="004118A7"/>
    <w:rsid w:val="00411EA9"/>
    <w:rsid w:val="004125C4"/>
    <w:rsid w:val="00412C04"/>
    <w:rsid w:val="00412DDB"/>
    <w:rsid w:val="00412F3B"/>
    <w:rsid w:val="00413687"/>
    <w:rsid w:val="00414065"/>
    <w:rsid w:val="00414199"/>
    <w:rsid w:val="004141D5"/>
    <w:rsid w:val="0041458C"/>
    <w:rsid w:val="004147CC"/>
    <w:rsid w:val="00414851"/>
    <w:rsid w:val="00415E41"/>
    <w:rsid w:val="004160F7"/>
    <w:rsid w:val="0041659D"/>
    <w:rsid w:val="00417310"/>
    <w:rsid w:val="004174FD"/>
    <w:rsid w:val="004178A0"/>
    <w:rsid w:val="00417F6E"/>
    <w:rsid w:val="0042030A"/>
    <w:rsid w:val="00420870"/>
    <w:rsid w:val="00420B91"/>
    <w:rsid w:val="00420E72"/>
    <w:rsid w:val="00421AD6"/>
    <w:rsid w:val="00421C87"/>
    <w:rsid w:val="0042255E"/>
    <w:rsid w:val="00422915"/>
    <w:rsid w:val="00422A2D"/>
    <w:rsid w:val="00423257"/>
    <w:rsid w:val="004239FE"/>
    <w:rsid w:val="00423CEF"/>
    <w:rsid w:val="00424DDA"/>
    <w:rsid w:val="0042526A"/>
    <w:rsid w:val="00425327"/>
    <w:rsid w:val="004258E4"/>
    <w:rsid w:val="00426EB1"/>
    <w:rsid w:val="004308F4"/>
    <w:rsid w:val="00430CB7"/>
    <w:rsid w:val="0043106D"/>
    <w:rsid w:val="00431258"/>
    <w:rsid w:val="0043183B"/>
    <w:rsid w:val="00432D0D"/>
    <w:rsid w:val="00433768"/>
    <w:rsid w:val="00433FA9"/>
    <w:rsid w:val="00434988"/>
    <w:rsid w:val="00434AC7"/>
    <w:rsid w:val="00434E34"/>
    <w:rsid w:val="00434FB6"/>
    <w:rsid w:val="0043540A"/>
    <w:rsid w:val="0043708B"/>
    <w:rsid w:val="004375BB"/>
    <w:rsid w:val="00437C8C"/>
    <w:rsid w:val="004405A6"/>
    <w:rsid w:val="0044076A"/>
    <w:rsid w:val="00440D3F"/>
    <w:rsid w:val="00441A44"/>
    <w:rsid w:val="0044225E"/>
    <w:rsid w:val="00442923"/>
    <w:rsid w:val="004430F4"/>
    <w:rsid w:val="0044325F"/>
    <w:rsid w:val="0044364F"/>
    <w:rsid w:val="00443929"/>
    <w:rsid w:val="00443CC6"/>
    <w:rsid w:val="00444981"/>
    <w:rsid w:val="00445023"/>
    <w:rsid w:val="00445387"/>
    <w:rsid w:val="004454A0"/>
    <w:rsid w:val="00445770"/>
    <w:rsid w:val="0044700A"/>
    <w:rsid w:val="004472CA"/>
    <w:rsid w:val="00447773"/>
    <w:rsid w:val="0044780A"/>
    <w:rsid w:val="00447D00"/>
    <w:rsid w:val="004507B7"/>
    <w:rsid w:val="00450FBD"/>
    <w:rsid w:val="004514B2"/>
    <w:rsid w:val="0045186C"/>
    <w:rsid w:val="00451BB9"/>
    <w:rsid w:val="004524B5"/>
    <w:rsid w:val="004529C4"/>
    <w:rsid w:val="00452CE2"/>
    <w:rsid w:val="0045311E"/>
    <w:rsid w:val="00453248"/>
    <w:rsid w:val="00453472"/>
    <w:rsid w:val="004543FE"/>
    <w:rsid w:val="00454EDC"/>
    <w:rsid w:val="00455382"/>
    <w:rsid w:val="00455514"/>
    <w:rsid w:val="00455558"/>
    <w:rsid w:val="00455960"/>
    <w:rsid w:val="00455A70"/>
    <w:rsid w:val="00455FCB"/>
    <w:rsid w:val="00456BE1"/>
    <w:rsid w:val="00456CD1"/>
    <w:rsid w:val="0045735E"/>
    <w:rsid w:val="004576CE"/>
    <w:rsid w:val="00457B6E"/>
    <w:rsid w:val="0046039A"/>
    <w:rsid w:val="004604FD"/>
    <w:rsid w:val="00460ADD"/>
    <w:rsid w:val="00460C1F"/>
    <w:rsid w:val="0046109E"/>
    <w:rsid w:val="004612C9"/>
    <w:rsid w:val="00461367"/>
    <w:rsid w:val="004614AD"/>
    <w:rsid w:val="004615F9"/>
    <w:rsid w:val="00461A99"/>
    <w:rsid w:val="00461B0F"/>
    <w:rsid w:val="00461D14"/>
    <w:rsid w:val="00461F17"/>
    <w:rsid w:val="0046265E"/>
    <w:rsid w:val="0046354A"/>
    <w:rsid w:val="004636BF"/>
    <w:rsid w:val="00463968"/>
    <w:rsid w:val="00463B15"/>
    <w:rsid w:val="00463CB2"/>
    <w:rsid w:val="004641C2"/>
    <w:rsid w:val="004642C3"/>
    <w:rsid w:val="00464AB7"/>
    <w:rsid w:val="00464B6E"/>
    <w:rsid w:val="004653E0"/>
    <w:rsid w:val="004656DB"/>
    <w:rsid w:val="004659F2"/>
    <w:rsid w:val="004660A1"/>
    <w:rsid w:val="004678EE"/>
    <w:rsid w:val="00467AC4"/>
    <w:rsid w:val="00467C54"/>
    <w:rsid w:val="0047016A"/>
    <w:rsid w:val="00470472"/>
    <w:rsid w:val="0047080F"/>
    <w:rsid w:val="0047103D"/>
    <w:rsid w:val="00471137"/>
    <w:rsid w:val="00472369"/>
    <w:rsid w:val="004728EE"/>
    <w:rsid w:val="00472AE6"/>
    <w:rsid w:val="00472CDC"/>
    <w:rsid w:val="004730C0"/>
    <w:rsid w:val="00473502"/>
    <w:rsid w:val="004736B8"/>
    <w:rsid w:val="004745FC"/>
    <w:rsid w:val="0047492B"/>
    <w:rsid w:val="00475948"/>
    <w:rsid w:val="004759FA"/>
    <w:rsid w:val="00476448"/>
    <w:rsid w:val="00476470"/>
    <w:rsid w:val="00476608"/>
    <w:rsid w:val="004768F2"/>
    <w:rsid w:val="00477023"/>
    <w:rsid w:val="00477332"/>
    <w:rsid w:val="00480EA2"/>
    <w:rsid w:val="00481565"/>
    <w:rsid w:val="004825DF"/>
    <w:rsid w:val="00482F2E"/>
    <w:rsid w:val="00483949"/>
    <w:rsid w:val="0048448C"/>
    <w:rsid w:val="004849B4"/>
    <w:rsid w:val="004851B5"/>
    <w:rsid w:val="0048565C"/>
    <w:rsid w:val="004856CB"/>
    <w:rsid w:val="00485FB6"/>
    <w:rsid w:val="0048670C"/>
    <w:rsid w:val="0048690F"/>
    <w:rsid w:val="00486C08"/>
    <w:rsid w:val="004874B6"/>
    <w:rsid w:val="00487CA0"/>
    <w:rsid w:val="00491A15"/>
    <w:rsid w:val="00491F88"/>
    <w:rsid w:val="0049260F"/>
    <w:rsid w:val="00492C15"/>
    <w:rsid w:val="004933AD"/>
    <w:rsid w:val="004946C0"/>
    <w:rsid w:val="00494B4C"/>
    <w:rsid w:val="00494F39"/>
    <w:rsid w:val="004955F3"/>
    <w:rsid w:val="00495D6A"/>
    <w:rsid w:val="00496304"/>
    <w:rsid w:val="004969AC"/>
    <w:rsid w:val="004A06CA"/>
    <w:rsid w:val="004A0B0A"/>
    <w:rsid w:val="004A105C"/>
    <w:rsid w:val="004A1CCF"/>
    <w:rsid w:val="004A24BB"/>
    <w:rsid w:val="004A266A"/>
    <w:rsid w:val="004A2715"/>
    <w:rsid w:val="004A2F18"/>
    <w:rsid w:val="004A32EF"/>
    <w:rsid w:val="004A34AA"/>
    <w:rsid w:val="004A3696"/>
    <w:rsid w:val="004A371A"/>
    <w:rsid w:val="004A38DB"/>
    <w:rsid w:val="004A3E61"/>
    <w:rsid w:val="004A4BAC"/>
    <w:rsid w:val="004A4C31"/>
    <w:rsid w:val="004A4C36"/>
    <w:rsid w:val="004A58C9"/>
    <w:rsid w:val="004A61F2"/>
    <w:rsid w:val="004A71B2"/>
    <w:rsid w:val="004A76CC"/>
    <w:rsid w:val="004A7BEF"/>
    <w:rsid w:val="004B00EA"/>
    <w:rsid w:val="004B04B1"/>
    <w:rsid w:val="004B0D9A"/>
    <w:rsid w:val="004B0EA4"/>
    <w:rsid w:val="004B1231"/>
    <w:rsid w:val="004B2702"/>
    <w:rsid w:val="004B27FF"/>
    <w:rsid w:val="004B2888"/>
    <w:rsid w:val="004B2B54"/>
    <w:rsid w:val="004B2F16"/>
    <w:rsid w:val="004B4A7A"/>
    <w:rsid w:val="004B502F"/>
    <w:rsid w:val="004B614D"/>
    <w:rsid w:val="004B66B1"/>
    <w:rsid w:val="004B68BB"/>
    <w:rsid w:val="004B68E3"/>
    <w:rsid w:val="004B6BCB"/>
    <w:rsid w:val="004B6F29"/>
    <w:rsid w:val="004B7E0F"/>
    <w:rsid w:val="004C08CB"/>
    <w:rsid w:val="004C0EF7"/>
    <w:rsid w:val="004C0F17"/>
    <w:rsid w:val="004C138F"/>
    <w:rsid w:val="004C1598"/>
    <w:rsid w:val="004C1F57"/>
    <w:rsid w:val="004C203C"/>
    <w:rsid w:val="004C20D0"/>
    <w:rsid w:val="004C2617"/>
    <w:rsid w:val="004C2B73"/>
    <w:rsid w:val="004C2DE8"/>
    <w:rsid w:val="004C2F92"/>
    <w:rsid w:val="004C3249"/>
    <w:rsid w:val="004C3E46"/>
    <w:rsid w:val="004C3FF4"/>
    <w:rsid w:val="004C4AD8"/>
    <w:rsid w:val="004C4FD1"/>
    <w:rsid w:val="004C510B"/>
    <w:rsid w:val="004C53C3"/>
    <w:rsid w:val="004C5563"/>
    <w:rsid w:val="004C564D"/>
    <w:rsid w:val="004C577B"/>
    <w:rsid w:val="004C59BC"/>
    <w:rsid w:val="004C59E4"/>
    <w:rsid w:val="004C6A22"/>
    <w:rsid w:val="004C6D57"/>
    <w:rsid w:val="004C6EDC"/>
    <w:rsid w:val="004C795B"/>
    <w:rsid w:val="004C7E60"/>
    <w:rsid w:val="004D0872"/>
    <w:rsid w:val="004D1076"/>
    <w:rsid w:val="004D1576"/>
    <w:rsid w:val="004D16F7"/>
    <w:rsid w:val="004D17B1"/>
    <w:rsid w:val="004D2159"/>
    <w:rsid w:val="004D244E"/>
    <w:rsid w:val="004D25DB"/>
    <w:rsid w:val="004D2AF7"/>
    <w:rsid w:val="004D3529"/>
    <w:rsid w:val="004D3732"/>
    <w:rsid w:val="004D3DD3"/>
    <w:rsid w:val="004D42B0"/>
    <w:rsid w:val="004D562D"/>
    <w:rsid w:val="004D5630"/>
    <w:rsid w:val="004D59E2"/>
    <w:rsid w:val="004D5A9E"/>
    <w:rsid w:val="004D5BC2"/>
    <w:rsid w:val="004D5C1E"/>
    <w:rsid w:val="004D60E3"/>
    <w:rsid w:val="004D641D"/>
    <w:rsid w:val="004D646A"/>
    <w:rsid w:val="004D6A49"/>
    <w:rsid w:val="004D6DA5"/>
    <w:rsid w:val="004D7049"/>
    <w:rsid w:val="004D737F"/>
    <w:rsid w:val="004D75F8"/>
    <w:rsid w:val="004E00A4"/>
    <w:rsid w:val="004E06D3"/>
    <w:rsid w:val="004E1197"/>
    <w:rsid w:val="004E1C50"/>
    <w:rsid w:val="004E22FC"/>
    <w:rsid w:val="004E2A53"/>
    <w:rsid w:val="004E2C86"/>
    <w:rsid w:val="004E2F6D"/>
    <w:rsid w:val="004E33FA"/>
    <w:rsid w:val="004E3ACC"/>
    <w:rsid w:val="004E3B5E"/>
    <w:rsid w:val="004E3C4D"/>
    <w:rsid w:val="004E3EFE"/>
    <w:rsid w:val="004E44A6"/>
    <w:rsid w:val="004E44F6"/>
    <w:rsid w:val="004E4A38"/>
    <w:rsid w:val="004E58EE"/>
    <w:rsid w:val="004E60A5"/>
    <w:rsid w:val="004E61C5"/>
    <w:rsid w:val="004E6F9A"/>
    <w:rsid w:val="004E710B"/>
    <w:rsid w:val="004E7209"/>
    <w:rsid w:val="004E7D2E"/>
    <w:rsid w:val="004E7F70"/>
    <w:rsid w:val="004F074F"/>
    <w:rsid w:val="004F0922"/>
    <w:rsid w:val="004F0D92"/>
    <w:rsid w:val="004F170E"/>
    <w:rsid w:val="004F1F7F"/>
    <w:rsid w:val="004F25F3"/>
    <w:rsid w:val="004F301D"/>
    <w:rsid w:val="004F37E6"/>
    <w:rsid w:val="004F4545"/>
    <w:rsid w:val="004F467A"/>
    <w:rsid w:val="004F4FDB"/>
    <w:rsid w:val="004F50E2"/>
    <w:rsid w:val="004F57DC"/>
    <w:rsid w:val="004F59C7"/>
    <w:rsid w:val="004F5A90"/>
    <w:rsid w:val="004F5ABC"/>
    <w:rsid w:val="004F5B5F"/>
    <w:rsid w:val="004F5BFA"/>
    <w:rsid w:val="004F6AAB"/>
    <w:rsid w:val="004F70F9"/>
    <w:rsid w:val="004F74F0"/>
    <w:rsid w:val="004F77B0"/>
    <w:rsid w:val="004F7A3B"/>
    <w:rsid w:val="004F7B27"/>
    <w:rsid w:val="004F7B44"/>
    <w:rsid w:val="0050055E"/>
    <w:rsid w:val="00501DFA"/>
    <w:rsid w:val="005025A3"/>
    <w:rsid w:val="005029C9"/>
    <w:rsid w:val="00503E3A"/>
    <w:rsid w:val="00504216"/>
    <w:rsid w:val="005045F2"/>
    <w:rsid w:val="00504B44"/>
    <w:rsid w:val="00504DCF"/>
    <w:rsid w:val="005054DC"/>
    <w:rsid w:val="00505DA5"/>
    <w:rsid w:val="00505F6E"/>
    <w:rsid w:val="0050625D"/>
    <w:rsid w:val="00506321"/>
    <w:rsid w:val="00507E41"/>
    <w:rsid w:val="005103DE"/>
    <w:rsid w:val="0051064B"/>
    <w:rsid w:val="00510777"/>
    <w:rsid w:val="00510B21"/>
    <w:rsid w:val="005115D7"/>
    <w:rsid w:val="00511A5C"/>
    <w:rsid w:val="00511B8D"/>
    <w:rsid w:val="00512B68"/>
    <w:rsid w:val="00512FCE"/>
    <w:rsid w:val="00514781"/>
    <w:rsid w:val="00515045"/>
    <w:rsid w:val="00515053"/>
    <w:rsid w:val="00515073"/>
    <w:rsid w:val="005153DE"/>
    <w:rsid w:val="00516180"/>
    <w:rsid w:val="0051625B"/>
    <w:rsid w:val="00516A37"/>
    <w:rsid w:val="00516E4C"/>
    <w:rsid w:val="00517FBE"/>
    <w:rsid w:val="005209BB"/>
    <w:rsid w:val="00520D2A"/>
    <w:rsid w:val="0052230B"/>
    <w:rsid w:val="00522351"/>
    <w:rsid w:val="005223FC"/>
    <w:rsid w:val="005225FC"/>
    <w:rsid w:val="00522D4B"/>
    <w:rsid w:val="005230F5"/>
    <w:rsid w:val="005236A9"/>
    <w:rsid w:val="0052373F"/>
    <w:rsid w:val="0052381D"/>
    <w:rsid w:val="00523B02"/>
    <w:rsid w:val="00523EA1"/>
    <w:rsid w:val="005244C6"/>
    <w:rsid w:val="00524662"/>
    <w:rsid w:val="005249B3"/>
    <w:rsid w:val="00524C0D"/>
    <w:rsid w:val="005252C9"/>
    <w:rsid w:val="0052627B"/>
    <w:rsid w:val="005264C5"/>
    <w:rsid w:val="005266AA"/>
    <w:rsid w:val="005268AF"/>
    <w:rsid w:val="005268B8"/>
    <w:rsid w:val="00526A82"/>
    <w:rsid w:val="00526B77"/>
    <w:rsid w:val="005274E6"/>
    <w:rsid w:val="00527DCF"/>
    <w:rsid w:val="00530435"/>
    <w:rsid w:val="0053074A"/>
    <w:rsid w:val="00530853"/>
    <w:rsid w:val="00530A8E"/>
    <w:rsid w:val="00530AC4"/>
    <w:rsid w:val="00530F0C"/>
    <w:rsid w:val="0053180C"/>
    <w:rsid w:val="00531840"/>
    <w:rsid w:val="00531B52"/>
    <w:rsid w:val="00531EC7"/>
    <w:rsid w:val="005320F8"/>
    <w:rsid w:val="005322A9"/>
    <w:rsid w:val="005328E5"/>
    <w:rsid w:val="005337D0"/>
    <w:rsid w:val="005346BD"/>
    <w:rsid w:val="00534720"/>
    <w:rsid w:val="00534D32"/>
    <w:rsid w:val="005351CD"/>
    <w:rsid w:val="0053579C"/>
    <w:rsid w:val="0053596E"/>
    <w:rsid w:val="00535DED"/>
    <w:rsid w:val="005364AD"/>
    <w:rsid w:val="00536D72"/>
    <w:rsid w:val="00537461"/>
    <w:rsid w:val="00537625"/>
    <w:rsid w:val="005402FD"/>
    <w:rsid w:val="00540513"/>
    <w:rsid w:val="005405B1"/>
    <w:rsid w:val="00541782"/>
    <w:rsid w:val="005417B2"/>
    <w:rsid w:val="00541EB4"/>
    <w:rsid w:val="00542140"/>
    <w:rsid w:val="005421CE"/>
    <w:rsid w:val="005425EF"/>
    <w:rsid w:val="005426ED"/>
    <w:rsid w:val="0054329F"/>
    <w:rsid w:val="00543DF9"/>
    <w:rsid w:val="0054414C"/>
    <w:rsid w:val="00544E40"/>
    <w:rsid w:val="005450CA"/>
    <w:rsid w:val="00545492"/>
    <w:rsid w:val="00545897"/>
    <w:rsid w:val="00545F83"/>
    <w:rsid w:val="00546290"/>
    <w:rsid w:val="0054677B"/>
    <w:rsid w:val="005500AF"/>
    <w:rsid w:val="00550511"/>
    <w:rsid w:val="00550978"/>
    <w:rsid w:val="00550EFF"/>
    <w:rsid w:val="00551476"/>
    <w:rsid w:val="00551B61"/>
    <w:rsid w:val="00552087"/>
    <w:rsid w:val="0055289E"/>
    <w:rsid w:val="005531EC"/>
    <w:rsid w:val="00553A74"/>
    <w:rsid w:val="00553F48"/>
    <w:rsid w:val="00554907"/>
    <w:rsid w:val="005555F0"/>
    <w:rsid w:val="00555678"/>
    <w:rsid w:val="00555D01"/>
    <w:rsid w:val="005561CD"/>
    <w:rsid w:val="00556936"/>
    <w:rsid w:val="005569BB"/>
    <w:rsid w:val="00561A89"/>
    <w:rsid w:val="00561D91"/>
    <w:rsid w:val="00562727"/>
    <w:rsid w:val="00562AF8"/>
    <w:rsid w:val="005634BB"/>
    <w:rsid w:val="00564882"/>
    <w:rsid w:val="00564A1D"/>
    <w:rsid w:val="00564F94"/>
    <w:rsid w:val="00564FEA"/>
    <w:rsid w:val="005654E9"/>
    <w:rsid w:val="0056568F"/>
    <w:rsid w:val="00565B8B"/>
    <w:rsid w:val="00565CD0"/>
    <w:rsid w:val="00565E3D"/>
    <w:rsid w:val="00566F68"/>
    <w:rsid w:val="00567F32"/>
    <w:rsid w:val="0057015B"/>
    <w:rsid w:val="00571075"/>
    <w:rsid w:val="00571A61"/>
    <w:rsid w:val="00571DA3"/>
    <w:rsid w:val="00571FA3"/>
    <w:rsid w:val="00572378"/>
    <w:rsid w:val="00573395"/>
    <w:rsid w:val="00573AC5"/>
    <w:rsid w:val="00574147"/>
    <w:rsid w:val="00574366"/>
    <w:rsid w:val="005744DB"/>
    <w:rsid w:val="005747EC"/>
    <w:rsid w:val="0057485E"/>
    <w:rsid w:val="00574CBF"/>
    <w:rsid w:val="00575BA0"/>
    <w:rsid w:val="00575E8F"/>
    <w:rsid w:val="00576081"/>
    <w:rsid w:val="0057701B"/>
    <w:rsid w:val="00577754"/>
    <w:rsid w:val="00577E76"/>
    <w:rsid w:val="00580849"/>
    <w:rsid w:val="00580E1F"/>
    <w:rsid w:val="00581106"/>
    <w:rsid w:val="005818B1"/>
    <w:rsid w:val="0058320B"/>
    <w:rsid w:val="005833E2"/>
    <w:rsid w:val="00583F24"/>
    <w:rsid w:val="00584108"/>
    <w:rsid w:val="0058429F"/>
    <w:rsid w:val="00584D07"/>
    <w:rsid w:val="005856CD"/>
    <w:rsid w:val="00585952"/>
    <w:rsid w:val="00585E7F"/>
    <w:rsid w:val="00585EC3"/>
    <w:rsid w:val="00585F78"/>
    <w:rsid w:val="00586016"/>
    <w:rsid w:val="00586860"/>
    <w:rsid w:val="005869F8"/>
    <w:rsid w:val="00587908"/>
    <w:rsid w:val="00587DEC"/>
    <w:rsid w:val="0059020A"/>
    <w:rsid w:val="005908E1"/>
    <w:rsid w:val="00590A93"/>
    <w:rsid w:val="00590E08"/>
    <w:rsid w:val="00590F53"/>
    <w:rsid w:val="005910E9"/>
    <w:rsid w:val="005912D4"/>
    <w:rsid w:val="005917B7"/>
    <w:rsid w:val="0059182A"/>
    <w:rsid w:val="00591BA0"/>
    <w:rsid w:val="005925F7"/>
    <w:rsid w:val="005930D8"/>
    <w:rsid w:val="00593429"/>
    <w:rsid w:val="005934D6"/>
    <w:rsid w:val="00593B72"/>
    <w:rsid w:val="00594828"/>
    <w:rsid w:val="00594BFB"/>
    <w:rsid w:val="00594DD4"/>
    <w:rsid w:val="00595559"/>
    <w:rsid w:val="00595DCF"/>
    <w:rsid w:val="00595FCA"/>
    <w:rsid w:val="005960FD"/>
    <w:rsid w:val="00596224"/>
    <w:rsid w:val="005965D4"/>
    <w:rsid w:val="00596988"/>
    <w:rsid w:val="00596F31"/>
    <w:rsid w:val="00597E2E"/>
    <w:rsid w:val="005A0453"/>
    <w:rsid w:val="005A05C5"/>
    <w:rsid w:val="005A0CE9"/>
    <w:rsid w:val="005A0F63"/>
    <w:rsid w:val="005A116D"/>
    <w:rsid w:val="005A11AF"/>
    <w:rsid w:val="005A11BE"/>
    <w:rsid w:val="005A174F"/>
    <w:rsid w:val="005A1D9A"/>
    <w:rsid w:val="005A20FE"/>
    <w:rsid w:val="005A2DB1"/>
    <w:rsid w:val="005A3785"/>
    <w:rsid w:val="005A3DAA"/>
    <w:rsid w:val="005A4504"/>
    <w:rsid w:val="005A5093"/>
    <w:rsid w:val="005A58A2"/>
    <w:rsid w:val="005A6DD8"/>
    <w:rsid w:val="005B165C"/>
    <w:rsid w:val="005B16D1"/>
    <w:rsid w:val="005B18BD"/>
    <w:rsid w:val="005B1EFA"/>
    <w:rsid w:val="005B2338"/>
    <w:rsid w:val="005B248B"/>
    <w:rsid w:val="005B288C"/>
    <w:rsid w:val="005B28A1"/>
    <w:rsid w:val="005B2ED4"/>
    <w:rsid w:val="005B3066"/>
    <w:rsid w:val="005B35CA"/>
    <w:rsid w:val="005B35DA"/>
    <w:rsid w:val="005B366D"/>
    <w:rsid w:val="005B3826"/>
    <w:rsid w:val="005B4291"/>
    <w:rsid w:val="005B43EA"/>
    <w:rsid w:val="005B4FFD"/>
    <w:rsid w:val="005B5251"/>
    <w:rsid w:val="005B5442"/>
    <w:rsid w:val="005B56B1"/>
    <w:rsid w:val="005B61BD"/>
    <w:rsid w:val="005B6902"/>
    <w:rsid w:val="005B6C6B"/>
    <w:rsid w:val="005B6C9D"/>
    <w:rsid w:val="005B7CB8"/>
    <w:rsid w:val="005C0539"/>
    <w:rsid w:val="005C0E62"/>
    <w:rsid w:val="005C12DD"/>
    <w:rsid w:val="005C17AE"/>
    <w:rsid w:val="005C1D08"/>
    <w:rsid w:val="005C27A3"/>
    <w:rsid w:val="005C27F1"/>
    <w:rsid w:val="005C2F0E"/>
    <w:rsid w:val="005C3526"/>
    <w:rsid w:val="005C36EF"/>
    <w:rsid w:val="005C37B9"/>
    <w:rsid w:val="005C38DE"/>
    <w:rsid w:val="005C453E"/>
    <w:rsid w:val="005C4B94"/>
    <w:rsid w:val="005C4BFB"/>
    <w:rsid w:val="005C55B4"/>
    <w:rsid w:val="005C604B"/>
    <w:rsid w:val="005C6262"/>
    <w:rsid w:val="005C6286"/>
    <w:rsid w:val="005C71DE"/>
    <w:rsid w:val="005C7288"/>
    <w:rsid w:val="005C760D"/>
    <w:rsid w:val="005D0AD8"/>
    <w:rsid w:val="005D0E15"/>
    <w:rsid w:val="005D1341"/>
    <w:rsid w:val="005D1495"/>
    <w:rsid w:val="005D171F"/>
    <w:rsid w:val="005D181E"/>
    <w:rsid w:val="005D195F"/>
    <w:rsid w:val="005D2461"/>
    <w:rsid w:val="005D2CB6"/>
    <w:rsid w:val="005D3835"/>
    <w:rsid w:val="005D482B"/>
    <w:rsid w:val="005D49C8"/>
    <w:rsid w:val="005D4B89"/>
    <w:rsid w:val="005D4DE0"/>
    <w:rsid w:val="005D4F37"/>
    <w:rsid w:val="005D5B51"/>
    <w:rsid w:val="005D5BAF"/>
    <w:rsid w:val="005D5C18"/>
    <w:rsid w:val="005D69F5"/>
    <w:rsid w:val="005D6B33"/>
    <w:rsid w:val="005D6BCD"/>
    <w:rsid w:val="005D6DA5"/>
    <w:rsid w:val="005E0116"/>
    <w:rsid w:val="005E14AD"/>
    <w:rsid w:val="005E1987"/>
    <w:rsid w:val="005E1CB7"/>
    <w:rsid w:val="005E3BC4"/>
    <w:rsid w:val="005E42BA"/>
    <w:rsid w:val="005E4936"/>
    <w:rsid w:val="005E4A26"/>
    <w:rsid w:val="005E4EE0"/>
    <w:rsid w:val="005E51CA"/>
    <w:rsid w:val="005E5711"/>
    <w:rsid w:val="005E65F2"/>
    <w:rsid w:val="005E707A"/>
    <w:rsid w:val="005E71FE"/>
    <w:rsid w:val="005E7210"/>
    <w:rsid w:val="005E7421"/>
    <w:rsid w:val="005E75F1"/>
    <w:rsid w:val="005F016F"/>
    <w:rsid w:val="005F063E"/>
    <w:rsid w:val="005F10D7"/>
    <w:rsid w:val="005F131E"/>
    <w:rsid w:val="005F1F4C"/>
    <w:rsid w:val="005F273E"/>
    <w:rsid w:val="005F3000"/>
    <w:rsid w:val="005F3341"/>
    <w:rsid w:val="005F34EB"/>
    <w:rsid w:val="005F34F1"/>
    <w:rsid w:val="005F362A"/>
    <w:rsid w:val="005F4A1D"/>
    <w:rsid w:val="005F4A4A"/>
    <w:rsid w:val="005F52C9"/>
    <w:rsid w:val="005F53DC"/>
    <w:rsid w:val="005F5AAE"/>
    <w:rsid w:val="005F5C21"/>
    <w:rsid w:val="005F6690"/>
    <w:rsid w:val="005F66F0"/>
    <w:rsid w:val="005F68F5"/>
    <w:rsid w:val="005F72DF"/>
    <w:rsid w:val="00600010"/>
    <w:rsid w:val="0060090B"/>
    <w:rsid w:val="00600F2C"/>
    <w:rsid w:val="00601226"/>
    <w:rsid w:val="0060174C"/>
    <w:rsid w:val="00603E24"/>
    <w:rsid w:val="00603F43"/>
    <w:rsid w:val="0060435C"/>
    <w:rsid w:val="006044AD"/>
    <w:rsid w:val="00604631"/>
    <w:rsid w:val="00604EFA"/>
    <w:rsid w:val="006052ED"/>
    <w:rsid w:val="00605AC3"/>
    <w:rsid w:val="00605C45"/>
    <w:rsid w:val="0060683A"/>
    <w:rsid w:val="006069B2"/>
    <w:rsid w:val="006070FA"/>
    <w:rsid w:val="006103BF"/>
    <w:rsid w:val="0061043E"/>
    <w:rsid w:val="00610DB6"/>
    <w:rsid w:val="0061132C"/>
    <w:rsid w:val="00611703"/>
    <w:rsid w:val="00611943"/>
    <w:rsid w:val="006119E7"/>
    <w:rsid w:val="00611D25"/>
    <w:rsid w:val="00614770"/>
    <w:rsid w:val="0061493B"/>
    <w:rsid w:val="00614F0B"/>
    <w:rsid w:val="0061599E"/>
    <w:rsid w:val="006161A8"/>
    <w:rsid w:val="006166CB"/>
    <w:rsid w:val="0061703B"/>
    <w:rsid w:val="006175AB"/>
    <w:rsid w:val="006178F5"/>
    <w:rsid w:val="00617E29"/>
    <w:rsid w:val="0062091C"/>
    <w:rsid w:val="0062132B"/>
    <w:rsid w:val="006217DF"/>
    <w:rsid w:val="0062320A"/>
    <w:rsid w:val="00623594"/>
    <w:rsid w:val="006235BA"/>
    <w:rsid w:val="00623602"/>
    <w:rsid w:val="00623F5C"/>
    <w:rsid w:val="00624554"/>
    <w:rsid w:val="00624BBE"/>
    <w:rsid w:val="00624DD1"/>
    <w:rsid w:val="0062548D"/>
    <w:rsid w:val="006255CC"/>
    <w:rsid w:val="00625963"/>
    <w:rsid w:val="006261DC"/>
    <w:rsid w:val="006271E9"/>
    <w:rsid w:val="00627E28"/>
    <w:rsid w:val="00627F4D"/>
    <w:rsid w:val="006304CB"/>
    <w:rsid w:val="006308B9"/>
    <w:rsid w:val="00630AF8"/>
    <w:rsid w:val="00630E19"/>
    <w:rsid w:val="006310EB"/>
    <w:rsid w:val="006314C1"/>
    <w:rsid w:val="00631963"/>
    <w:rsid w:val="00632DEB"/>
    <w:rsid w:val="00632FEE"/>
    <w:rsid w:val="006343F5"/>
    <w:rsid w:val="00634538"/>
    <w:rsid w:val="00634C87"/>
    <w:rsid w:val="00634D16"/>
    <w:rsid w:val="00636189"/>
    <w:rsid w:val="00637135"/>
    <w:rsid w:val="006402AE"/>
    <w:rsid w:val="00640C06"/>
    <w:rsid w:val="00640FD8"/>
    <w:rsid w:val="006412F6"/>
    <w:rsid w:val="006417D2"/>
    <w:rsid w:val="00641877"/>
    <w:rsid w:val="006425E9"/>
    <w:rsid w:val="00642674"/>
    <w:rsid w:val="00642854"/>
    <w:rsid w:val="006428D9"/>
    <w:rsid w:val="00642B88"/>
    <w:rsid w:val="00642C3A"/>
    <w:rsid w:val="00642DDD"/>
    <w:rsid w:val="0064340E"/>
    <w:rsid w:val="00643708"/>
    <w:rsid w:val="006438E1"/>
    <w:rsid w:val="00644EF7"/>
    <w:rsid w:val="00645BE9"/>
    <w:rsid w:val="0064601C"/>
    <w:rsid w:val="006462D9"/>
    <w:rsid w:val="0064673A"/>
    <w:rsid w:val="00646CE7"/>
    <w:rsid w:val="00646DEC"/>
    <w:rsid w:val="00646F9B"/>
    <w:rsid w:val="006472F6"/>
    <w:rsid w:val="006476A2"/>
    <w:rsid w:val="006476EB"/>
    <w:rsid w:val="00647A4C"/>
    <w:rsid w:val="00647A52"/>
    <w:rsid w:val="00647AF7"/>
    <w:rsid w:val="00650560"/>
    <w:rsid w:val="00651CA2"/>
    <w:rsid w:val="00652044"/>
    <w:rsid w:val="00652730"/>
    <w:rsid w:val="0065278D"/>
    <w:rsid w:val="00652A7D"/>
    <w:rsid w:val="00652E57"/>
    <w:rsid w:val="0065378B"/>
    <w:rsid w:val="00653C47"/>
    <w:rsid w:val="00653FB2"/>
    <w:rsid w:val="00654311"/>
    <w:rsid w:val="006547A1"/>
    <w:rsid w:val="00654A53"/>
    <w:rsid w:val="00655094"/>
    <w:rsid w:val="00655AF1"/>
    <w:rsid w:val="00656254"/>
    <w:rsid w:val="006568CD"/>
    <w:rsid w:val="00656D82"/>
    <w:rsid w:val="0065735E"/>
    <w:rsid w:val="00657BDC"/>
    <w:rsid w:val="00657E72"/>
    <w:rsid w:val="006600F9"/>
    <w:rsid w:val="00660EE1"/>
    <w:rsid w:val="00661E2B"/>
    <w:rsid w:val="0066292A"/>
    <w:rsid w:val="00663A1B"/>
    <w:rsid w:val="00663A9A"/>
    <w:rsid w:val="00663C26"/>
    <w:rsid w:val="00664774"/>
    <w:rsid w:val="006648BE"/>
    <w:rsid w:val="00665555"/>
    <w:rsid w:val="00665715"/>
    <w:rsid w:val="00665779"/>
    <w:rsid w:val="00665CEE"/>
    <w:rsid w:val="00665D48"/>
    <w:rsid w:val="00665F70"/>
    <w:rsid w:val="006661CE"/>
    <w:rsid w:val="00666711"/>
    <w:rsid w:val="00666798"/>
    <w:rsid w:val="00666962"/>
    <w:rsid w:val="00666D16"/>
    <w:rsid w:val="006673EE"/>
    <w:rsid w:val="00670118"/>
    <w:rsid w:val="006702CC"/>
    <w:rsid w:val="00671126"/>
    <w:rsid w:val="00671196"/>
    <w:rsid w:val="006717BF"/>
    <w:rsid w:val="00672061"/>
    <w:rsid w:val="006728A8"/>
    <w:rsid w:val="00672A47"/>
    <w:rsid w:val="00672D4F"/>
    <w:rsid w:val="00672E33"/>
    <w:rsid w:val="0067313F"/>
    <w:rsid w:val="006734DF"/>
    <w:rsid w:val="00673AAE"/>
    <w:rsid w:val="0067446F"/>
    <w:rsid w:val="00674A3F"/>
    <w:rsid w:val="00674CB5"/>
    <w:rsid w:val="006755E7"/>
    <w:rsid w:val="00676A12"/>
    <w:rsid w:val="00676F29"/>
    <w:rsid w:val="00677F4C"/>
    <w:rsid w:val="00680FD0"/>
    <w:rsid w:val="00681535"/>
    <w:rsid w:val="00682CA2"/>
    <w:rsid w:val="00683063"/>
    <w:rsid w:val="0068328A"/>
    <w:rsid w:val="00683A69"/>
    <w:rsid w:val="0068441E"/>
    <w:rsid w:val="006848A8"/>
    <w:rsid w:val="00684A74"/>
    <w:rsid w:val="00684B4D"/>
    <w:rsid w:val="00685C22"/>
    <w:rsid w:val="00686425"/>
    <w:rsid w:val="006865FA"/>
    <w:rsid w:val="0068677F"/>
    <w:rsid w:val="00687771"/>
    <w:rsid w:val="006879B9"/>
    <w:rsid w:val="00687CE0"/>
    <w:rsid w:val="0069083C"/>
    <w:rsid w:val="0069094D"/>
    <w:rsid w:val="00691EF6"/>
    <w:rsid w:val="0069221B"/>
    <w:rsid w:val="006923BA"/>
    <w:rsid w:val="006931EB"/>
    <w:rsid w:val="006937A7"/>
    <w:rsid w:val="00693F91"/>
    <w:rsid w:val="0069416F"/>
    <w:rsid w:val="00694FA0"/>
    <w:rsid w:val="0069666F"/>
    <w:rsid w:val="00697358"/>
    <w:rsid w:val="0069790D"/>
    <w:rsid w:val="00697D91"/>
    <w:rsid w:val="00697DB9"/>
    <w:rsid w:val="00697F97"/>
    <w:rsid w:val="006A1030"/>
    <w:rsid w:val="006A1235"/>
    <w:rsid w:val="006A198D"/>
    <w:rsid w:val="006A1ABF"/>
    <w:rsid w:val="006A1C4F"/>
    <w:rsid w:val="006A1F27"/>
    <w:rsid w:val="006A24B1"/>
    <w:rsid w:val="006A2E2A"/>
    <w:rsid w:val="006A353B"/>
    <w:rsid w:val="006A35D1"/>
    <w:rsid w:val="006A39CF"/>
    <w:rsid w:val="006A4DE9"/>
    <w:rsid w:val="006A63FA"/>
    <w:rsid w:val="006A6586"/>
    <w:rsid w:val="006A65C9"/>
    <w:rsid w:val="006A690E"/>
    <w:rsid w:val="006A6ADC"/>
    <w:rsid w:val="006A6D8A"/>
    <w:rsid w:val="006A706B"/>
    <w:rsid w:val="006A75C5"/>
    <w:rsid w:val="006A76DD"/>
    <w:rsid w:val="006B05A5"/>
    <w:rsid w:val="006B0626"/>
    <w:rsid w:val="006B0781"/>
    <w:rsid w:val="006B0829"/>
    <w:rsid w:val="006B08D0"/>
    <w:rsid w:val="006B0D1C"/>
    <w:rsid w:val="006B113B"/>
    <w:rsid w:val="006B1401"/>
    <w:rsid w:val="006B21D3"/>
    <w:rsid w:val="006B26B6"/>
    <w:rsid w:val="006B272F"/>
    <w:rsid w:val="006B36D8"/>
    <w:rsid w:val="006B3800"/>
    <w:rsid w:val="006B380B"/>
    <w:rsid w:val="006B3DB0"/>
    <w:rsid w:val="006B4517"/>
    <w:rsid w:val="006B45F3"/>
    <w:rsid w:val="006B4671"/>
    <w:rsid w:val="006B59A2"/>
    <w:rsid w:val="006B5AC9"/>
    <w:rsid w:val="006B60F2"/>
    <w:rsid w:val="006B69E7"/>
    <w:rsid w:val="006B6B3A"/>
    <w:rsid w:val="006B7426"/>
    <w:rsid w:val="006B7727"/>
    <w:rsid w:val="006C04B3"/>
    <w:rsid w:val="006C0C8A"/>
    <w:rsid w:val="006C1D1A"/>
    <w:rsid w:val="006C1E07"/>
    <w:rsid w:val="006C1E49"/>
    <w:rsid w:val="006C2CA0"/>
    <w:rsid w:val="006C316A"/>
    <w:rsid w:val="006C3888"/>
    <w:rsid w:val="006C3D35"/>
    <w:rsid w:val="006C3DAA"/>
    <w:rsid w:val="006C4297"/>
    <w:rsid w:val="006C48D9"/>
    <w:rsid w:val="006C4AF0"/>
    <w:rsid w:val="006C4D1A"/>
    <w:rsid w:val="006C52CD"/>
    <w:rsid w:val="006C5721"/>
    <w:rsid w:val="006C59AC"/>
    <w:rsid w:val="006C5A61"/>
    <w:rsid w:val="006C5B79"/>
    <w:rsid w:val="006C5E5E"/>
    <w:rsid w:val="006C6031"/>
    <w:rsid w:val="006C6493"/>
    <w:rsid w:val="006C694D"/>
    <w:rsid w:val="006C75AF"/>
    <w:rsid w:val="006C76CD"/>
    <w:rsid w:val="006C7A8A"/>
    <w:rsid w:val="006D06BD"/>
    <w:rsid w:val="006D0803"/>
    <w:rsid w:val="006D145A"/>
    <w:rsid w:val="006D1529"/>
    <w:rsid w:val="006D31C1"/>
    <w:rsid w:val="006D461A"/>
    <w:rsid w:val="006D46BE"/>
    <w:rsid w:val="006D4ACD"/>
    <w:rsid w:val="006D532A"/>
    <w:rsid w:val="006D53E5"/>
    <w:rsid w:val="006D548C"/>
    <w:rsid w:val="006D58C0"/>
    <w:rsid w:val="006D5B32"/>
    <w:rsid w:val="006D664B"/>
    <w:rsid w:val="006D69E4"/>
    <w:rsid w:val="006D69E8"/>
    <w:rsid w:val="006D6A3C"/>
    <w:rsid w:val="006D6C4C"/>
    <w:rsid w:val="006D6FB8"/>
    <w:rsid w:val="006D71A4"/>
    <w:rsid w:val="006D71BC"/>
    <w:rsid w:val="006D75F6"/>
    <w:rsid w:val="006D78CC"/>
    <w:rsid w:val="006D7D76"/>
    <w:rsid w:val="006D7E35"/>
    <w:rsid w:val="006E0FFF"/>
    <w:rsid w:val="006E15BC"/>
    <w:rsid w:val="006E2D2F"/>
    <w:rsid w:val="006E2DB3"/>
    <w:rsid w:val="006E34D1"/>
    <w:rsid w:val="006E3F9C"/>
    <w:rsid w:val="006E4AB4"/>
    <w:rsid w:val="006E4BF0"/>
    <w:rsid w:val="006E5965"/>
    <w:rsid w:val="006E59B4"/>
    <w:rsid w:val="006E5BAB"/>
    <w:rsid w:val="006E6019"/>
    <w:rsid w:val="006E6174"/>
    <w:rsid w:val="006E638D"/>
    <w:rsid w:val="006E6585"/>
    <w:rsid w:val="006E6A02"/>
    <w:rsid w:val="006E71B6"/>
    <w:rsid w:val="006E76B6"/>
    <w:rsid w:val="006E76F0"/>
    <w:rsid w:val="006E7912"/>
    <w:rsid w:val="006E7C05"/>
    <w:rsid w:val="006F0070"/>
    <w:rsid w:val="006F0A48"/>
    <w:rsid w:val="006F1001"/>
    <w:rsid w:val="006F10DA"/>
    <w:rsid w:val="006F2927"/>
    <w:rsid w:val="006F2C09"/>
    <w:rsid w:val="006F34E6"/>
    <w:rsid w:val="006F352C"/>
    <w:rsid w:val="006F3631"/>
    <w:rsid w:val="006F3A42"/>
    <w:rsid w:val="006F50BE"/>
    <w:rsid w:val="006F5269"/>
    <w:rsid w:val="006F5E13"/>
    <w:rsid w:val="006F6986"/>
    <w:rsid w:val="006F7118"/>
    <w:rsid w:val="006F738F"/>
    <w:rsid w:val="006F7A12"/>
    <w:rsid w:val="006F7A15"/>
    <w:rsid w:val="00700162"/>
    <w:rsid w:val="007005FC"/>
    <w:rsid w:val="007010C2"/>
    <w:rsid w:val="00701299"/>
    <w:rsid w:val="007022C5"/>
    <w:rsid w:val="00702740"/>
    <w:rsid w:val="00702A46"/>
    <w:rsid w:val="00702EA7"/>
    <w:rsid w:val="00703558"/>
    <w:rsid w:val="007035A4"/>
    <w:rsid w:val="00704219"/>
    <w:rsid w:val="0070482B"/>
    <w:rsid w:val="00705139"/>
    <w:rsid w:val="00705313"/>
    <w:rsid w:val="007059E6"/>
    <w:rsid w:val="00705C6F"/>
    <w:rsid w:val="00706DD5"/>
    <w:rsid w:val="00706E0A"/>
    <w:rsid w:val="00707242"/>
    <w:rsid w:val="00707D75"/>
    <w:rsid w:val="00710346"/>
    <w:rsid w:val="0071046C"/>
    <w:rsid w:val="00710693"/>
    <w:rsid w:val="00710841"/>
    <w:rsid w:val="00710C51"/>
    <w:rsid w:val="00710DA9"/>
    <w:rsid w:val="00711615"/>
    <w:rsid w:val="00711FD3"/>
    <w:rsid w:val="00712F6E"/>
    <w:rsid w:val="007130A1"/>
    <w:rsid w:val="007134EC"/>
    <w:rsid w:val="00714528"/>
    <w:rsid w:val="0071672A"/>
    <w:rsid w:val="0071698C"/>
    <w:rsid w:val="00716B14"/>
    <w:rsid w:val="00716DC4"/>
    <w:rsid w:val="007212FF"/>
    <w:rsid w:val="007224F8"/>
    <w:rsid w:val="00722999"/>
    <w:rsid w:val="00722D5D"/>
    <w:rsid w:val="00723BD3"/>
    <w:rsid w:val="0072474C"/>
    <w:rsid w:val="0072509C"/>
    <w:rsid w:val="007252F9"/>
    <w:rsid w:val="00725906"/>
    <w:rsid w:val="00727882"/>
    <w:rsid w:val="00731D0F"/>
    <w:rsid w:val="0073205D"/>
    <w:rsid w:val="00732C07"/>
    <w:rsid w:val="00732D24"/>
    <w:rsid w:val="00732E13"/>
    <w:rsid w:val="00732F52"/>
    <w:rsid w:val="0073325E"/>
    <w:rsid w:val="0073347C"/>
    <w:rsid w:val="00733567"/>
    <w:rsid w:val="007337BA"/>
    <w:rsid w:val="00733858"/>
    <w:rsid w:val="0073389F"/>
    <w:rsid w:val="00733AA3"/>
    <w:rsid w:val="00735175"/>
    <w:rsid w:val="007352B0"/>
    <w:rsid w:val="00735353"/>
    <w:rsid w:val="00735B0E"/>
    <w:rsid w:val="00735E0B"/>
    <w:rsid w:val="00736130"/>
    <w:rsid w:val="007367DF"/>
    <w:rsid w:val="00736DB4"/>
    <w:rsid w:val="0073772B"/>
    <w:rsid w:val="00740095"/>
    <w:rsid w:val="007406A8"/>
    <w:rsid w:val="00740C20"/>
    <w:rsid w:val="00740C4A"/>
    <w:rsid w:val="007411AD"/>
    <w:rsid w:val="00741294"/>
    <w:rsid w:val="00741921"/>
    <w:rsid w:val="00741F25"/>
    <w:rsid w:val="0074246F"/>
    <w:rsid w:val="00742AC6"/>
    <w:rsid w:val="00742E52"/>
    <w:rsid w:val="0074308F"/>
    <w:rsid w:val="007432F2"/>
    <w:rsid w:val="0074501F"/>
    <w:rsid w:val="00745D2F"/>
    <w:rsid w:val="0074606E"/>
    <w:rsid w:val="0074614C"/>
    <w:rsid w:val="0074645E"/>
    <w:rsid w:val="00746510"/>
    <w:rsid w:val="00746617"/>
    <w:rsid w:val="00746FB9"/>
    <w:rsid w:val="00747BAE"/>
    <w:rsid w:val="00747F95"/>
    <w:rsid w:val="00747FD0"/>
    <w:rsid w:val="00750581"/>
    <w:rsid w:val="00750F51"/>
    <w:rsid w:val="007516A4"/>
    <w:rsid w:val="00751915"/>
    <w:rsid w:val="00751F39"/>
    <w:rsid w:val="007527AA"/>
    <w:rsid w:val="00752975"/>
    <w:rsid w:val="00752B8D"/>
    <w:rsid w:val="007549D6"/>
    <w:rsid w:val="00754B70"/>
    <w:rsid w:val="00754E0D"/>
    <w:rsid w:val="00754F43"/>
    <w:rsid w:val="0075527B"/>
    <w:rsid w:val="00755CFD"/>
    <w:rsid w:val="0075618E"/>
    <w:rsid w:val="00756E47"/>
    <w:rsid w:val="007570E9"/>
    <w:rsid w:val="0075718D"/>
    <w:rsid w:val="00757C5F"/>
    <w:rsid w:val="00757C7C"/>
    <w:rsid w:val="00757D74"/>
    <w:rsid w:val="00760044"/>
    <w:rsid w:val="00760E62"/>
    <w:rsid w:val="007611DA"/>
    <w:rsid w:val="0076148E"/>
    <w:rsid w:val="007625F7"/>
    <w:rsid w:val="00762965"/>
    <w:rsid w:val="00762AE2"/>
    <w:rsid w:val="00763586"/>
    <w:rsid w:val="0076376F"/>
    <w:rsid w:val="007649FE"/>
    <w:rsid w:val="00765322"/>
    <w:rsid w:val="00765C77"/>
    <w:rsid w:val="00766967"/>
    <w:rsid w:val="00766E9F"/>
    <w:rsid w:val="007679C0"/>
    <w:rsid w:val="00767D8C"/>
    <w:rsid w:val="00770C6A"/>
    <w:rsid w:val="00771255"/>
    <w:rsid w:val="007725EC"/>
    <w:rsid w:val="00772767"/>
    <w:rsid w:val="00772EA5"/>
    <w:rsid w:val="00773E79"/>
    <w:rsid w:val="00773FC9"/>
    <w:rsid w:val="007740FF"/>
    <w:rsid w:val="00774285"/>
    <w:rsid w:val="007755BC"/>
    <w:rsid w:val="00775A25"/>
    <w:rsid w:val="00775C5D"/>
    <w:rsid w:val="007764D6"/>
    <w:rsid w:val="00777854"/>
    <w:rsid w:val="00777984"/>
    <w:rsid w:val="007779A9"/>
    <w:rsid w:val="00777DC5"/>
    <w:rsid w:val="00777E5E"/>
    <w:rsid w:val="007803E2"/>
    <w:rsid w:val="00780545"/>
    <w:rsid w:val="00781744"/>
    <w:rsid w:val="00781AEF"/>
    <w:rsid w:val="00781CDD"/>
    <w:rsid w:val="00781D2D"/>
    <w:rsid w:val="00783184"/>
    <w:rsid w:val="00783662"/>
    <w:rsid w:val="00783B8D"/>
    <w:rsid w:val="00784818"/>
    <w:rsid w:val="007864F3"/>
    <w:rsid w:val="00786C5F"/>
    <w:rsid w:val="00786E46"/>
    <w:rsid w:val="007871AB"/>
    <w:rsid w:val="00787627"/>
    <w:rsid w:val="00787A33"/>
    <w:rsid w:val="00787D1D"/>
    <w:rsid w:val="00790B24"/>
    <w:rsid w:val="00790D70"/>
    <w:rsid w:val="0079165E"/>
    <w:rsid w:val="007921C4"/>
    <w:rsid w:val="00792744"/>
    <w:rsid w:val="00792B53"/>
    <w:rsid w:val="00792DE7"/>
    <w:rsid w:val="0079313D"/>
    <w:rsid w:val="00793350"/>
    <w:rsid w:val="00793AF6"/>
    <w:rsid w:val="00793E54"/>
    <w:rsid w:val="007943CD"/>
    <w:rsid w:val="00794E01"/>
    <w:rsid w:val="00795501"/>
    <w:rsid w:val="00795CBF"/>
    <w:rsid w:val="00795E50"/>
    <w:rsid w:val="00795EC7"/>
    <w:rsid w:val="007960ED"/>
    <w:rsid w:val="007962A0"/>
    <w:rsid w:val="0079680F"/>
    <w:rsid w:val="00796B5B"/>
    <w:rsid w:val="00796D37"/>
    <w:rsid w:val="00796E20"/>
    <w:rsid w:val="00796FDC"/>
    <w:rsid w:val="007976BD"/>
    <w:rsid w:val="00797E19"/>
    <w:rsid w:val="007A0015"/>
    <w:rsid w:val="007A014F"/>
    <w:rsid w:val="007A02B1"/>
    <w:rsid w:val="007A13A8"/>
    <w:rsid w:val="007A1BCF"/>
    <w:rsid w:val="007A2894"/>
    <w:rsid w:val="007A2F74"/>
    <w:rsid w:val="007A50D5"/>
    <w:rsid w:val="007A545B"/>
    <w:rsid w:val="007A5644"/>
    <w:rsid w:val="007A60F8"/>
    <w:rsid w:val="007A610D"/>
    <w:rsid w:val="007A61E6"/>
    <w:rsid w:val="007A628B"/>
    <w:rsid w:val="007A6BE7"/>
    <w:rsid w:val="007A7322"/>
    <w:rsid w:val="007A7433"/>
    <w:rsid w:val="007A7439"/>
    <w:rsid w:val="007A7738"/>
    <w:rsid w:val="007B0D4B"/>
    <w:rsid w:val="007B1DB3"/>
    <w:rsid w:val="007B2073"/>
    <w:rsid w:val="007B23C7"/>
    <w:rsid w:val="007B2584"/>
    <w:rsid w:val="007B29A6"/>
    <w:rsid w:val="007B300A"/>
    <w:rsid w:val="007B3352"/>
    <w:rsid w:val="007B4CFC"/>
    <w:rsid w:val="007B4DEF"/>
    <w:rsid w:val="007B6306"/>
    <w:rsid w:val="007B67F7"/>
    <w:rsid w:val="007B6E85"/>
    <w:rsid w:val="007B780A"/>
    <w:rsid w:val="007B7DB9"/>
    <w:rsid w:val="007B7E03"/>
    <w:rsid w:val="007C023C"/>
    <w:rsid w:val="007C0B56"/>
    <w:rsid w:val="007C0F25"/>
    <w:rsid w:val="007C149B"/>
    <w:rsid w:val="007C16B7"/>
    <w:rsid w:val="007C1B38"/>
    <w:rsid w:val="007C1D83"/>
    <w:rsid w:val="007C1EBD"/>
    <w:rsid w:val="007C261D"/>
    <w:rsid w:val="007C2DE0"/>
    <w:rsid w:val="007C32E0"/>
    <w:rsid w:val="007C474D"/>
    <w:rsid w:val="007C4ABA"/>
    <w:rsid w:val="007C4C47"/>
    <w:rsid w:val="007C512A"/>
    <w:rsid w:val="007C656D"/>
    <w:rsid w:val="007C7946"/>
    <w:rsid w:val="007D2234"/>
    <w:rsid w:val="007D29B1"/>
    <w:rsid w:val="007D2D49"/>
    <w:rsid w:val="007D3460"/>
    <w:rsid w:val="007D3F71"/>
    <w:rsid w:val="007D46F4"/>
    <w:rsid w:val="007D476B"/>
    <w:rsid w:val="007D57CB"/>
    <w:rsid w:val="007D58CB"/>
    <w:rsid w:val="007D5A9A"/>
    <w:rsid w:val="007D5C10"/>
    <w:rsid w:val="007D5C31"/>
    <w:rsid w:val="007D610B"/>
    <w:rsid w:val="007D6C95"/>
    <w:rsid w:val="007D6CE0"/>
    <w:rsid w:val="007D745D"/>
    <w:rsid w:val="007D7C09"/>
    <w:rsid w:val="007E0CAD"/>
    <w:rsid w:val="007E23DE"/>
    <w:rsid w:val="007E29A6"/>
    <w:rsid w:val="007E30D8"/>
    <w:rsid w:val="007E3F5C"/>
    <w:rsid w:val="007E4355"/>
    <w:rsid w:val="007E4E31"/>
    <w:rsid w:val="007E5609"/>
    <w:rsid w:val="007E5A2E"/>
    <w:rsid w:val="007E5CF8"/>
    <w:rsid w:val="007E619A"/>
    <w:rsid w:val="007E71DC"/>
    <w:rsid w:val="007E7788"/>
    <w:rsid w:val="007E7AC0"/>
    <w:rsid w:val="007E7E23"/>
    <w:rsid w:val="007F0192"/>
    <w:rsid w:val="007F09D1"/>
    <w:rsid w:val="007F0CA3"/>
    <w:rsid w:val="007F170E"/>
    <w:rsid w:val="007F1D85"/>
    <w:rsid w:val="007F281C"/>
    <w:rsid w:val="007F2AD1"/>
    <w:rsid w:val="007F3026"/>
    <w:rsid w:val="007F30D1"/>
    <w:rsid w:val="007F3191"/>
    <w:rsid w:val="007F3974"/>
    <w:rsid w:val="007F4613"/>
    <w:rsid w:val="007F471F"/>
    <w:rsid w:val="007F50BF"/>
    <w:rsid w:val="007F590A"/>
    <w:rsid w:val="007F63DB"/>
    <w:rsid w:val="007F6946"/>
    <w:rsid w:val="007F74E1"/>
    <w:rsid w:val="00800771"/>
    <w:rsid w:val="0080083D"/>
    <w:rsid w:val="008013DB"/>
    <w:rsid w:val="00801449"/>
    <w:rsid w:val="00801704"/>
    <w:rsid w:val="008018A0"/>
    <w:rsid w:val="008019E5"/>
    <w:rsid w:val="00801CA0"/>
    <w:rsid w:val="00802593"/>
    <w:rsid w:val="00802724"/>
    <w:rsid w:val="0080296B"/>
    <w:rsid w:val="00802B45"/>
    <w:rsid w:val="00803153"/>
    <w:rsid w:val="008032A2"/>
    <w:rsid w:val="00803515"/>
    <w:rsid w:val="00803E1E"/>
    <w:rsid w:val="00804918"/>
    <w:rsid w:val="00804F5A"/>
    <w:rsid w:val="008051BE"/>
    <w:rsid w:val="008053E6"/>
    <w:rsid w:val="0080595D"/>
    <w:rsid w:val="0080669E"/>
    <w:rsid w:val="008068AA"/>
    <w:rsid w:val="0080719B"/>
    <w:rsid w:val="00807BC3"/>
    <w:rsid w:val="00810032"/>
    <w:rsid w:val="008106DB"/>
    <w:rsid w:val="0081071B"/>
    <w:rsid w:val="0081092D"/>
    <w:rsid w:val="00811612"/>
    <w:rsid w:val="0081175A"/>
    <w:rsid w:val="00811780"/>
    <w:rsid w:val="0081182E"/>
    <w:rsid w:val="00811A8E"/>
    <w:rsid w:val="008121B3"/>
    <w:rsid w:val="0081251C"/>
    <w:rsid w:val="00813059"/>
    <w:rsid w:val="008133BB"/>
    <w:rsid w:val="00813433"/>
    <w:rsid w:val="008147D8"/>
    <w:rsid w:val="00816569"/>
    <w:rsid w:val="00816798"/>
    <w:rsid w:val="00816CD2"/>
    <w:rsid w:val="00817050"/>
    <w:rsid w:val="00817BFA"/>
    <w:rsid w:val="00817E9D"/>
    <w:rsid w:val="00820026"/>
    <w:rsid w:val="008204AA"/>
    <w:rsid w:val="00820586"/>
    <w:rsid w:val="008213D6"/>
    <w:rsid w:val="008217D9"/>
    <w:rsid w:val="008224F1"/>
    <w:rsid w:val="00823AF7"/>
    <w:rsid w:val="00823DDA"/>
    <w:rsid w:val="00823F57"/>
    <w:rsid w:val="0082446D"/>
    <w:rsid w:val="0082459E"/>
    <w:rsid w:val="00824A03"/>
    <w:rsid w:val="00824C0A"/>
    <w:rsid w:val="00825041"/>
    <w:rsid w:val="00825BC9"/>
    <w:rsid w:val="00826172"/>
    <w:rsid w:val="0082708E"/>
    <w:rsid w:val="008277F8"/>
    <w:rsid w:val="008301D5"/>
    <w:rsid w:val="008303AF"/>
    <w:rsid w:val="008306C4"/>
    <w:rsid w:val="00830C64"/>
    <w:rsid w:val="0083123C"/>
    <w:rsid w:val="0083183B"/>
    <w:rsid w:val="00831C15"/>
    <w:rsid w:val="008333C6"/>
    <w:rsid w:val="00833420"/>
    <w:rsid w:val="0083391B"/>
    <w:rsid w:val="00833DD8"/>
    <w:rsid w:val="008340EF"/>
    <w:rsid w:val="0083459F"/>
    <w:rsid w:val="00834758"/>
    <w:rsid w:val="008348C6"/>
    <w:rsid w:val="00836389"/>
    <w:rsid w:val="00836446"/>
    <w:rsid w:val="00837845"/>
    <w:rsid w:val="008401EF"/>
    <w:rsid w:val="00841530"/>
    <w:rsid w:val="00841548"/>
    <w:rsid w:val="00841739"/>
    <w:rsid w:val="00841AD5"/>
    <w:rsid w:val="00842015"/>
    <w:rsid w:val="00842136"/>
    <w:rsid w:val="00842C52"/>
    <w:rsid w:val="0084351B"/>
    <w:rsid w:val="00843BF3"/>
    <w:rsid w:val="00843D9B"/>
    <w:rsid w:val="00843DF6"/>
    <w:rsid w:val="008444DF"/>
    <w:rsid w:val="0084498D"/>
    <w:rsid w:val="00844CE5"/>
    <w:rsid w:val="00845042"/>
    <w:rsid w:val="008450E2"/>
    <w:rsid w:val="00845515"/>
    <w:rsid w:val="00845741"/>
    <w:rsid w:val="00846EB9"/>
    <w:rsid w:val="00846FA0"/>
    <w:rsid w:val="00847342"/>
    <w:rsid w:val="00847524"/>
    <w:rsid w:val="00847C55"/>
    <w:rsid w:val="00850098"/>
    <w:rsid w:val="00851461"/>
    <w:rsid w:val="008519A5"/>
    <w:rsid w:val="008529C6"/>
    <w:rsid w:val="00854640"/>
    <w:rsid w:val="00855245"/>
    <w:rsid w:val="00855471"/>
    <w:rsid w:val="008555B1"/>
    <w:rsid w:val="0085560D"/>
    <w:rsid w:val="008558CB"/>
    <w:rsid w:val="008558F4"/>
    <w:rsid w:val="00855BE1"/>
    <w:rsid w:val="00855E2B"/>
    <w:rsid w:val="00856039"/>
    <w:rsid w:val="00856724"/>
    <w:rsid w:val="00856974"/>
    <w:rsid w:val="008569D1"/>
    <w:rsid w:val="00857265"/>
    <w:rsid w:val="00857B22"/>
    <w:rsid w:val="00857D58"/>
    <w:rsid w:val="00860299"/>
    <w:rsid w:val="008606D7"/>
    <w:rsid w:val="00861CF1"/>
    <w:rsid w:val="00862221"/>
    <w:rsid w:val="00862256"/>
    <w:rsid w:val="00863625"/>
    <w:rsid w:val="008641BC"/>
    <w:rsid w:val="0086498F"/>
    <w:rsid w:val="00864EDD"/>
    <w:rsid w:val="0086500D"/>
    <w:rsid w:val="0086589D"/>
    <w:rsid w:val="00865999"/>
    <w:rsid w:val="00865A5A"/>
    <w:rsid w:val="00865FC3"/>
    <w:rsid w:val="0086609E"/>
    <w:rsid w:val="008663BD"/>
    <w:rsid w:val="0086660F"/>
    <w:rsid w:val="00867B98"/>
    <w:rsid w:val="0087064F"/>
    <w:rsid w:val="00870DE3"/>
    <w:rsid w:val="008710E6"/>
    <w:rsid w:val="008716F5"/>
    <w:rsid w:val="00871DB6"/>
    <w:rsid w:val="00871F18"/>
    <w:rsid w:val="008721CD"/>
    <w:rsid w:val="00872232"/>
    <w:rsid w:val="00872D63"/>
    <w:rsid w:val="0087332E"/>
    <w:rsid w:val="00873F1D"/>
    <w:rsid w:val="00873F7B"/>
    <w:rsid w:val="00874662"/>
    <w:rsid w:val="00874A09"/>
    <w:rsid w:val="00874A38"/>
    <w:rsid w:val="00874F0A"/>
    <w:rsid w:val="00875445"/>
    <w:rsid w:val="00875459"/>
    <w:rsid w:val="00875570"/>
    <w:rsid w:val="00876594"/>
    <w:rsid w:val="00876869"/>
    <w:rsid w:val="00876C62"/>
    <w:rsid w:val="008772A4"/>
    <w:rsid w:val="008774C1"/>
    <w:rsid w:val="008776A4"/>
    <w:rsid w:val="008800C8"/>
    <w:rsid w:val="00880584"/>
    <w:rsid w:val="00880602"/>
    <w:rsid w:val="008807DB"/>
    <w:rsid w:val="00880C9E"/>
    <w:rsid w:val="00880F4A"/>
    <w:rsid w:val="0088159B"/>
    <w:rsid w:val="00881778"/>
    <w:rsid w:val="00882521"/>
    <w:rsid w:val="00882839"/>
    <w:rsid w:val="00882959"/>
    <w:rsid w:val="00882FA9"/>
    <w:rsid w:val="0088328F"/>
    <w:rsid w:val="00883355"/>
    <w:rsid w:val="008834B3"/>
    <w:rsid w:val="00884016"/>
    <w:rsid w:val="00885A28"/>
    <w:rsid w:val="00886B95"/>
    <w:rsid w:val="00886C74"/>
    <w:rsid w:val="00886E5A"/>
    <w:rsid w:val="00886F1D"/>
    <w:rsid w:val="00887089"/>
    <w:rsid w:val="00887751"/>
    <w:rsid w:val="008878C6"/>
    <w:rsid w:val="0088794E"/>
    <w:rsid w:val="00890914"/>
    <w:rsid w:val="00891076"/>
    <w:rsid w:val="00891FB4"/>
    <w:rsid w:val="00893B2E"/>
    <w:rsid w:val="00893C48"/>
    <w:rsid w:val="00894BB7"/>
    <w:rsid w:val="00895D54"/>
    <w:rsid w:val="0089603F"/>
    <w:rsid w:val="00897306"/>
    <w:rsid w:val="00897748"/>
    <w:rsid w:val="00897EF6"/>
    <w:rsid w:val="008A0139"/>
    <w:rsid w:val="008A0142"/>
    <w:rsid w:val="008A0533"/>
    <w:rsid w:val="008A1323"/>
    <w:rsid w:val="008A17C1"/>
    <w:rsid w:val="008A1C40"/>
    <w:rsid w:val="008A1E9C"/>
    <w:rsid w:val="008A2B63"/>
    <w:rsid w:val="008A34E4"/>
    <w:rsid w:val="008A3DB4"/>
    <w:rsid w:val="008A3E43"/>
    <w:rsid w:val="008A4061"/>
    <w:rsid w:val="008A4101"/>
    <w:rsid w:val="008A445B"/>
    <w:rsid w:val="008A455F"/>
    <w:rsid w:val="008A467C"/>
    <w:rsid w:val="008A48AC"/>
    <w:rsid w:val="008A5117"/>
    <w:rsid w:val="008A51BA"/>
    <w:rsid w:val="008A51DA"/>
    <w:rsid w:val="008A649D"/>
    <w:rsid w:val="008A7015"/>
    <w:rsid w:val="008A72FE"/>
    <w:rsid w:val="008A73C1"/>
    <w:rsid w:val="008A7401"/>
    <w:rsid w:val="008A76DF"/>
    <w:rsid w:val="008A7C34"/>
    <w:rsid w:val="008B0035"/>
    <w:rsid w:val="008B04C9"/>
    <w:rsid w:val="008B08BA"/>
    <w:rsid w:val="008B1DBF"/>
    <w:rsid w:val="008B1E20"/>
    <w:rsid w:val="008B216F"/>
    <w:rsid w:val="008B2457"/>
    <w:rsid w:val="008B253A"/>
    <w:rsid w:val="008B3E2E"/>
    <w:rsid w:val="008B4C34"/>
    <w:rsid w:val="008B4CEA"/>
    <w:rsid w:val="008B603F"/>
    <w:rsid w:val="008B6E97"/>
    <w:rsid w:val="008B6FDD"/>
    <w:rsid w:val="008B7329"/>
    <w:rsid w:val="008B74CE"/>
    <w:rsid w:val="008B7B08"/>
    <w:rsid w:val="008B7D56"/>
    <w:rsid w:val="008B7E90"/>
    <w:rsid w:val="008B7E91"/>
    <w:rsid w:val="008C06EB"/>
    <w:rsid w:val="008C11A9"/>
    <w:rsid w:val="008C17BE"/>
    <w:rsid w:val="008C255D"/>
    <w:rsid w:val="008C272C"/>
    <w:rsid w:val="008C27A3"/>
    <w:rsid w:val="008C2D55"/>
    <w:rsid w:val="008C32CE"/>
    <w:rsid w:val="008C359B"/>
    <w:rsid w:val="008C366D"/>
    <w:rsid w:val="008C3788"/>
    <w:rsid w:val="008C4C5C"/>
    <w:rsid w:val="008C5396"/>
    <w:rsid w:val="008C53C5"/>
    <w:rsid w:val="008C53F4"/>
    <w:rsid w:val="008C56B1"/>
    <w:rsid w:val="008C5F8B"/>
    <w:rsid w:val="008C6A35"/>
    <w:rsid w:val="008C7CA3"/>
    <w:rsid w:val="008D06FB"/>
    <w:rsid w:val="008D07BE"/>
    <w:rsid w:val="008D0BD4"/>
    <w:rsid w:val="008D164F"/>
    <w:rsid w:val="008D2257"/>
    <w:rsid w:val="008D239B"/>
    <w:rsid w:val="008D3044"/>
    <w:rsid w:val="008D30FD"/>
    <w:rsid w:val="008D352E"/>
    <w:rsid w:val="008D3AF9"/>
    <w:rsid w:val="008D3F55"/>
    <w:rsid w:val="008D3FA1"/>
    <w:rsid w:val="008D43C0"/>
    <w:rsid w:val="008D4B83"/>
    <w:rsid w:val="008D5936"/>
    <w:rsid w:val="008D6577"/>
    <w:rsid w:val="008D699E"/>
    <w:rsid w:val="008D7035"/>
    <w:rsid w:val="008D74F2"/>
    <w:rsid w:val="008D752B"/>
    <w:rsid w:val="008D7C25"/>
    <w:rsid w:val="008E0925"/>
    <w:rsid w:val="008E0DED"/>
    <w:rsid w:val="008E0FCB"/>
    <w:rsid w:val="008E123C"/>
    <w:rsid w:val="008E17EB"/>
    <w:rsid w:val="008E2015"/>
    <w:rsid w:val="008E2380"/>
    <w:rsid w:val="008E2900"/>
    <w:rsid w:val="008E2907"/>
    <w:rsid w:val="008E2BAC"/>
    <w:rsid w:val="008E2F5D"/>
    <w:rsid w:val="008E30E3"/>
    <w:rsid w:val="008E3155"/>
    <w:rsid w:val="008E31EC"/>
    <w:rsid w:val="008E3211"/>
    <w:rsid w:val="008E3927"/>
    <w:rsid w:val="008E3DF9"/>
    <w:rsid w:val="008E4089"/>
    <w:rsid w:val="008E4DA5"/>
    <w:rsid w:val="008E5C35"/>
    <w:rsid w:val="008E66C0"/>
    <w:rsid w:val="008E69FC"/>
    <w:rsid w:val="008E6A88"/>
    <w:rsid w:val="008E7619"/>
    <w:rsid w:val="008F04EE"/>
    <w:rsid w:val="008F115C"/>
    <w:rsid w:val="008F121C"/>
    <w:rsid w:val="008F1231"/>
    <w:rsid w:val="008F2096"/>
    <w:rsid w:val="008F2273"/>
    <w:rsid w:val="008F353A"/>
    <w:rsid w:val="008F37DF"/>
    <w:rsid w:val="008F3BE3"/>
    <w:rsid w:val="008F4425"/>
    <w:rsid w:val="008F4C07"/>
    <w:rsid w:val="008F591B"/>
    <w:rsid w:val="008F5BEF"/>
    <w:rsid w:val="008F611C"/>
    <w:rsid w:val="008F6399"/>
    <w:rsid w:val="008F6979"/>
    <w:rsid w:val="008F6B62"/>
    <w:rsid w:val="008F71DB"/>
    <w:rsid w:val="008F728D"/>
    <w:rsid w:val="008F740E"/>
    <w:rsid w:val="008F79F3"/>
    <w:rsid w:val="008F7EE6"/>
    <w:rsid w:val="009002A9"/>
    <w:rsid w:val="0090050F"/>
    <w:rsid w:val="00901130"/>
    <w:rsid w:val="00901A7C"/>
    <w:rsid w:val="0090216C"/>
    <w:rsid w:val="0090245C"/>
    <w:rsid w:val="009027CA"/>
    <w:rsid w:val="00902AF3"/>
    <w:rsid w:val="00902E80"/>
    <w:rsid w:val="0090375A"/>
    <w:rsid w:val="00903FE3"/>
    <w:rsid w:val="00904FB9"/>
    <w:rsid w:val="009052F3"/>
    <w:rsid w:val="0090532C"/>
    <w:rsid w:val="0090585C"/>
    <w:rsid w:val="00905DC6"/>
    <w:rsid w:val="009067ED"/>
    <w:rsid w:val="00906F1A"/>
    <w:rsid w:val="009073D9"/>
    <w:rsid w:val="0090773B"/>
    <w:rsid w:val="00907F91"/>
    <w:rsid w:val="0091002D"/>
    <w:rsid w:val="00910DFD"/>
    <w:rsid w:val="00911337"/>
    <w:rsid w:val="009113E7"/>
    <w:rsid w:val="0091182E"/>
    <w:rsid w:val="00911CBD"/>
    <w:rsid w:val="00911D01"/>
    <w:rsid w:val="00912E0F"/>
    <w:rsid w:val="00913326"/>
    <w:rsid w:val="0091347A"/>
    <w:rsid w:val="00913848"/>
    <w:rsid w:val="0091387F"/>
    <w:rsid w:val="0091388E"/>
    <w:rsid w:val="00913CD5"/>
    <w:rsid w:val="00913F0A"/>
    <w:rsid w:val="00914187"/>
    <w:rsid w:val="0091524F"/>
    <w:rsid w:val="00915D5B"/>
    <w:rsid w:val="009175AA"/>
    <w:rsid w:val="009177C2"/>
    <w:rsid w:val="00917BF9"/>
    <w:rsid w:val="009200A8"/>
    <w:rsid w:val="0092013C"/>
    <w:rsid w:val="009203E0"/>
    <w:rsid w:val="00920879"/>
    <w:rsid w:val="00920984"/>
    <w:rsid w:val="00920C56"/>
    <w:rsid w:val="00920E85"/>
    <w:rsid w:val="00920E9C"/>
    <w:rsid w:val="0092100C"/>
    <w:rsid w:val="009212A2"/>
    <w:rsid w:val="00921BF6"/>
    <w:rsid w:val="00921C3E"/>
    <w:rsid w:val="00921D47"/>
    <w:rsid w:val="009223BA"/>
    <w:rsid w:val="00922B0E"/>
    <w:rsid w:val="00923329"/>
    <w:rsid w:val="00923747"/>
    <w:rsid w:val="00923B01"/>
    <w:rsid w:val="00923D69"/>
    <w:rsid w:val="00924D09"/>
    <w:rsid w:val="009254CB"/>
    <w:rsid w:val="00926835"/>
    <w:rsid w:val="009269B5"/>
    <w:rsid w:val="009274A9"/>
    <w:rsid w:val="0092783C"/>
    <w:rsid w:val="00927C2C"/>
    <w:rsid w:val="009307A1"/>
    <w:rsid w:val="00930A1D"/>
    <w:rsid w:val="00930D1D"/>
    <w:rsid w:val="00930DE2"/>
    <w:rsid w:val="00930F8F"/>
    <w:rsid w:val="00931048"/>
    <w:rsid w:val="009320C3"/>
    <w:rsid w:val="00932363"/>
    <w:rsid w:val="00932742"/>
    <w:rsid w:val="00933C72"/>
    <w:rsid w:val="00934115"/>
    <w:rsid w:val="009353C2"/>
    <w:rsid w:val="009353F3"/>
    <w:rsid w:val="00935CE5"/>
    <w:rsid w:val="00935E86"/>
    <w:rsid w:val="00936301"/>
    <w:rsid w:val="00936778"/>
    <w:rsid w:val="009368B6"/>
    <w:rsid w:val="0093744A"/>
    <w:rsid w:val="0093772D"/>
    <w:rsid w:val="009377D4"/>
    <w:rsid w:val="00937EC0"/>
    <w:rsid w:val="00940E45"/>
    <w:rsid w:val="00940E80"/>
    <w:rsid w:val="009416F8"/>
    <w:rsid w:val="009426E5"/>
    <w:rsid w:val="00942C19"/>
    <w:rsid w:val="00943535"/>
    <w:rsid w:val="009438F9"/>
    <w:rsid w:val="009439E1"/>
    <w:rsid w:val="00943D72"/>
    <w:rsid w:val="00943D8F"/>
    <w:rsid w:val="00945AC4"/>
    <w:rsid w:val="00945B0A"/>
    <w:rsid w:val="00947B0E"/>
    <w:rsid w:val="00947B75"/>
    <w:rsid w:val="00950501"/>
    <w:rsid w:val="00950C84"/>
    <w:rsid w:val="009511D8"/>
    <w:rsid w:val="0095147D"/>
    <w:rsid w:val="009514B7"/>
    <w:rsid w:val="00951DB8"/>
    <w:rsid w:val="009520B2"/>
    <w:rsid w:val="009521F1"/>
    <w:rsid w:val="00952463"/>
    <w:rsid w:val="00952FA8"/>
    <w:rsid w:val="009535A0"/>
    <w:rsid w:val="00953FA3"/>
    <w:rsid w:val="00954601"/>
    <w:rsid w:val="00954D27"/>
    <w:rsid w:val="009551F0"/>
    <w:rsid w:val="00956294"/>
    <w:rsid w:val="00956705"/>
    <w:rsid w:val="00956F05"/>
    <w:rsid w:val="00956FF2"/>
    <w:rsid w:val="009578D0"/>
    <w:rsid w:val="00957B88"/>
    <w:rsid w:val="00960D93"/>
    <w:rsid w:val="009614DE"/>
    <w:rsid w:val="00961B17"/>
    <w:rsid w:val="00963024"/>
    <w:rsid w:val="00963197"/>
    <w:rsid w:val="0096373F"/>
    <w:rsid w:val="00963ED6"/>
    <w:rsid w:val="00963FBC"/>
    <w:rsid w:val="00964057"/>
    <w:rsid w:val="00964B3C"/>
    <w:rsid w:val="00965194"/>
    <w:rsid w:val="00965C73"/>
    <w:rsid w:val="009670BB"/>
    <w:rsid w:val="00967333"/>
    <w:rsid w:val="009673F2"/>
    <w:rsid w:val="009702F8"/>
    <w:rsid w:val="00970B26"/>
    <w:rsid w:val="009722B8"/>
    <w:rsid w:val="009725DE"/>
    <w:rsid w:val="009725EA"/>
    <w:rsid w:val="00972825"/>
    <w:rsid w:val="00973656"/>
    <w:rsid w:val="00973BC1"/>
    <w:rsid w:val="009746FE"/>
    <w:rsid w:val="00974DDD"/>
    <w:rsid w:val="00975225"/>
    <w:rsid w:val="009752AA"/>
    <w:rsid w:val="00975411"/>
    <w:rsid w:val="00975DE1"/>
    <w:rsid w:val="00975F1C"/>
    <w:rsid w:val="009764B9"/>
    <w:rsid w:val="00976692"/>
    <w:rsid w:val="00976794"/>
    <w:rsid w:val="00976E74"/>
    <w:rsid w:val="0097753B"/>
    <w:rsid w:val="00977669"/>
    <w:rsid w:val="00977EEA"/>
    <w:rsid w:val="00980157"/>
    <w:rsid w:val="00980A33"/>
    <w:rsid w:val="009818A4"/>
    <w:rsid w:val="00981AAF"/>
    <w:rsid w:val="0098245D"/>
    <w:rsid w:val="0098306F"/>
    <w:rsid w:val="00983872"/>
    <w:rsid w:val="0098529F"/>
    <w:rsid w:val="00985D15"/>
    <w:rsid w:val="009872F9"/>
    <w:rsid w:val="009877C0"/>
    <w:rsid w:val="00987856"/>
    <w:rsid w:val="009878B3"/>
    <w:rsid w:val="00987D9A"/>
    <w:rsid w:val="00990354"/>
    <w:rsid w:val="009906AC"/>
    <w:rsid w:val="00990C13"/>
    <w:rsid w:val="00990EF5"/>
    <w:rsid w:val="009925FC"/>
    <w:rsid w:val="00992675"/>
    <w:rsid w:val="00992989"/>
    <w:rsid w:val="00992B20"/>
    <w:rsid w:val="0099394D"/>
    <w:rsid w:val="00993A86"/>
    <w:rsid w:val="00994867"/>
    <w:rsid w:val="00995DB3"/>
    <w:rsid w:val="009962C2"/>
    <w:rsid w:val="0099639B"/>
    <w:rsid w:val="00997511"/>
    <w:rsid w:val="00997E81"/>
    <w:rsid w:val="009A0457"/>
    <w:rsid w:val="009A1BE8"/>
    <w:rsid w:val="009A2250"/>
    <w:rsid w:val="009A2ADC"/>
    <w:rsid w:val="009A2E55"/>
    <w:rsid w:val="009A332B"/>
    <w:rsid w:val="009A3B13"/>
    <w:rsid w:val="009A3C88"/>
    <w:rsid w:val="009A4778"/>
    <w:rsid w:val="009A4C06"/>
    <w:rsid w:val="009A5922"/>
    <w:rsid w:val="009A5DF3"/>
    <w:rsid w:val="009A5FE2"/>
    <w:rsid w:val="009A6340"/>
    <w:rsid w:val="009A695F"/>
    <w:rsid w:val="009A6F09"/>
    <w:rsid w:val="009A713B"/>
    <w:rsid w:val="009A74F6"/>
    <w:rsid w:val="009A7AAC"/>
    <w:rsid w:val="009A7B68"/>
    <w:rsid w:val="009A7D20"/>
    <w:rsid w:val="009B007E"/>
    <w:rsid w:val="009B030C"/>
    <w:rsid w:val="009B0810"/>
    <w:rsid w:val="009B12C8"/>
    <w:rsid w:val="009B13E0"/>
    <w:rsid w:val="009B157A"/>
    <w:rsid w:val="009B179A"/>
    <w:rsid w:val="009B190D"/>
    <w:rsid w:val="009B3591"/>
    <w:rsid w:val="009B396E"/>
    <w:rsid w:val="009B3B33"/>
    <w:rsid w:val="009B3C66"/>
    <w:rsid w:val="009B4201"/>
    <w:rsid w:val="009B4AFE"/>
    <w:rsid w:val="009B4B93"/>
    <w:rsid w:val="009B4DF4"/>
    <w:rsid w:val="009B513A"/>
    <w:rsid w:val="009B5C71"/>
    <w:rsid w:val="009B703A"/>
    <w:rsid w:val="009B732F"/>
    <w:rsid w:val="009B7794"/>
    <w:rsid w:val="009B7A7E"/>
    <w:rsid w:val="009C0305"/>
    <w:rsid w:val="009C0472"/>
    <w:rsid w:val="009C0563"/>
    <w:rsid w:val="009C0BE8"/>
    <w:rsid w:val="009C0C80"/>
    <w:rsid w:val="009C0D3F"/>
    <w:rsid w:val="009C1ADE"/>
    <w:rsid w:val="009C1B1F"/>
    <w:rsid w:val="009C221E"/>
    <w:rsid w:val="009C25BC"/>
    <w:rsid w:val="009C2D89"/>
    <w:rsid w:val="009C2FEF"/>
    <w:rsid w:val="009C34B0"/>
    <w:rsid w:val="009C3549"/>
    <w:rsid w:val="009C399C"/>
    <w:rsid w:val="009C3F36"/>
    <w:rsid w:val="009C6125"/>
    <w:rsid w:val="009C6790"/>
    <w:rsid w:val="009C6B0D"/>
    <w:rsid w:val="009C6F4E"/>
    <w:rsid w:val="009C782D"/>
    <w:rsid w:val="009C7A3E"/>
    <w:rsid w:val="009C7FBC"/>
    <w:rsid w:val="009D0EB1"/>
    <w:rsid w:val="009D13BC"/>
    <w:rsid w:val="009D1985"/>
    <w:rsid w:val="009D19AF"/>
    <w:rsid w:val="009D1C6C"/>
    <w:rsid w:val="009D1CEF"/>
    <w:rsid w:val="009D23B9"/>
    <w:rsid w:val="009D28CE"/>
    <w:rsid w:val="009D2B96"/>
    <w:rsid w:val="009D2EB3"/>
    <w:rsid w:val="009D2F8F"/>
    <w:rsid w:val="009D363D"/>
    <w:rsid w:val="009D4CBA"/>
    <w:rsid w:val="009D4D8B"/>
    <w:rsid w:val="009D4DFB"/>
    <w:rsid w:val="009D5C04"/>
    <w:rsid w:val="009D64F8"/>
    <w:rsid w:val="009D729B"/>
    <w:rsid w:val="009E005D"/>
    <w:rsid w:val="009E00E5"/>
    <w:rsid w:val="009E0C23"/>
    <w:rsid w:val="009E0F2A"/>
    <w:rsid w:val="009E1B72"/>
    <w:rsid w:val="009E1F77"/>
    <w:rsid w:val="009E2325"/>
    <w:rsid w:val="009E23C9"/>
    <w:rsid w:val="009E2616"/>
    <w:rsid w:val="009E2C14"/>
    <w:rsid w:val="009E316A"/>
    <w:rsid w:val="009E3384"/>
    <w:rsid w:val="009E34E5"/>
    <w:rsid w:val="009E3577"/>
    <w:rsid w:val="009E3ECF"/>
    <w:rsid w:val="009E4A45"/>
    <w:rsid w:val="009E5028"/>
    <w:rsid w:val="009E63AB"/>
    <w:rsid w:val="009E6B1C"/>
    <w:rsid w:val="009E79C2"/>
    <w:rsid w:val="009F0D86"/>
    <w:rsid w:val="009F0E44"/>
    <w:rsid w:val="009F0E7B"/>
    <w:rsid w:val="009F1167"/>
    <w:rsid w:val="009F1D17"/>
    <w:rsid w:val="009F3F26"/>
    <w:rsid w:val="009F492C"/>
    <w:rsid w:val="009F4CEC"/>
    <w:rsid w:val="009F5D82"/>
    <w:rsid w:val="009F614C"/>
    <w:rsid w:val="009F6249"/>
    <w:rsid w:val="009F63DF"/>
    <w:rsid w:val="009F6BAD"/>
    <w:rsid w:val="009F6DCD"/>
    <w:rsid w:val="009F6EE6"/>
    <w:rsid w:val="009F7155"/>
    <w:rsid w:val="009F773E"/>
    <w:rsid w:val="009F7A02"/>
    <w:rsid w:val="009F7AC5"/>
    <w:rsid w:val="00A00C6F"/>
    <w:rsid w:val="00A0192F"/>
    <w:rsid w:val="00A02F67"/>
    <w:rsid w:val="00A04093"/>
    <w:rsid w:val="00A04355"/>
    <w:rsid w:val="00A04A28"/>
    <w:rsid w:val="00A05CB4"/>
    <w:rsid w:val="00A062C9"/>
    <w:rsid w:val="00A065DD"/>
    <w:rsid w:val="00A066E2"/>
    <w:rsid w:val="00A06747"/>
    <w:rsid w:val="00A0764E"/>
    <w:rsid w:val="00A07D4A"/>
    <w:rsid w:val="00A10F82"/>
    <w:rsid w:val="00A11CBC"/>
    <w:rsid w:val="00A11E4A"/>
    <w:rsid w:val="00A141D3"/>
    <w:rsid w:val="00A14A5F"/>
    <w:rsid w:val="00A14B7E"/>
    <w:rsid w:val="00A1507C"/>
    <w:rsid w:val="00A152A5"/>
    <w:rsid w:val="00A155C9"/>
    <w:rsid w:val="00A15935"/>
    <w:rsid w:val="00A15A13"/>
    <w:rsid w:val="00A15E3D"/>
    <w:rsid w:val="00A15EC6"/>
    <w:rsid w:val="00A15F50"/>
    <w:rsid w:val="00A16AC7"/>
    <w:rsid w:val="00A17800"/>
    <w:rsid w:val="00A20065"/>
    <w:rsid w:val="00A207D8"/>
    <w:rsid w:val="00A21687"/>
    <w:rsid w:val="00A2250C"/>
    <w:rsid w:val="00A23810"/>
    <w:rsid w:val="00A24726"/>
    <w:rsid w:val="00A2481E"/>
    <w:rsid w:val="00A24934"/>
    <w:rsid w:val="00A24F12"/>
    <w:rsid w:val="00A25211"/>
    <w:rsid w:val="00A2567A"/>
    <w:rsid w:val="00A25BEA"/>
    <w:rsid w:val="00A25D4B"/>
    <w:rsid w:val="00A265FD"/>
    <w:rsid w:val="00A26741"/>
    <w:rsid w:val="00A2681B"/>
    <w:rsid w:val="00A27C32"/>
    <w:rsid w:val="00A30C87"/>
    <w:rsid w:val="00A30E53"/>
    <w:rsid w:val="00A310AB"/>
    <w:rsid w:val="00A311DA"/>
    <w:rsid w:val="00A315F3"/>
    <w:rsid w:val="00A31C76"/>
    <w:rsid w:val="00A32859"/>
    <w:rsid w:val="00A32870"/>
    <w:rsid w:val="00A33722"/>
    <w:rsid w:val="00A33F79"/>
    <w:rsid w:val="00A33F9C"/>
    <w:rsid w:val="00A34282"/>
    <w:rsid w:val="00A34971"/>
    <w:rsid w:val="00A34CB9"/>
    <w:rsid w:val="00A34D9C"/>
    <w:rsid w:val="00A35027"/>
    <w:rsid w:val="00A350A2"/>
    <w:rsid w:val="00A35A46"/>
    <w:rsid w:val="00A363AC"/>
    <w:rsid w:val="00A3679E"/>
    <w:rsid w:val="00A36ACE"/>
    <w:rsid w:val="00A40A4E"/>
    <w:rsid w:val="00A412DD"/>
    <w:rsid w:val="00A41455"/>
    <w:rsid w:val="00A42D61"/>
    <w:rsid w:val="00A42DE0"/>
    <w:rsid w:val="00A4336D"/>
    <w:rsid w:val="00A4358A"/>
    <w:rsid w:val="00A43746"/>
    <w:rsid w:val="00A44156"/>
    <w:rsid w:val="00A44A9B"/>
    <w:rsid w:val="00A44B06"/>
    <w:rsid w:val="00A44B9D"/>
    <w:rsid w:val="00A44C42"/>
    <w:rsid w:val="00A45217"/>
    <w:rsid w:val="00A458F1"/>
    <w:rsid w:val="00A46C06"/>
    <w:rsid w:val="00A46D33"/>
    <w:rsid w:val="00A47568"/>
    <w:rsid w:val="00A504C7"/>
    <w:rsid w:val="00A5071F"/>
    <w:rsid w:val="00A50B5D"/>
    <w:rsid w:val="00A50FED"/>
    <w:rsid w:val="00A510CA"/>
    <w:rsid w:val="00A51639"/>
    <w:rsid w:val="00A51722"/>
    <w:rsid w:val="00A52954"/>
    <w:rsid w:val="00A52B12"/>
    <w:rsid w:val="00A52F89"/>
    <w:rsid w:val="00A53F84"/>
    <w:rsid w:val="00A54078"/>
    <w:rsid w:val="00A546ED"/>
    <w:rsid w:val="00A546F8"/>
    <w:rsid w:val="00A54B16"/>
    <w:rsid w:val="00A5607D"/>
    <w:rsid w:val="00A56862"/>
    <w:rsid w:val="00A569DD"/>
    <w:rsid w:val="00A5758B"/>
    <w:rsid w:val="00A601B5"/>
    <w:rsid w:val="00A6023A"/>
    <w:rsid w:val="00A6081B"/>
    <w:rsid w:val="00A60850"/>
    <w:rsid w:val="00A60EAF"/>
    <w:rsid w:val="00A61002"/>
    <w:rsid w:val="00A61B76"/>
    <w:rsid w:val="00A622F5"/>
    <w:rsid w:val="00A6292B"/>
    <w:rsid w:val="00A62A50"/>
    <w:rsid w:val="00A62E8C"/>
    <w:rsid w:val="00A63553"/>
    <w:rsid w:val="00A63F42"/>
    <w:rsid w:val="00A65047"/>
    <w:rsid w:val="00A6555A"/>
    <w:rsid w:val="00A65854"/>
    <w:rsid w:val="00A65925"/>
    <w:rsid w:val="00A65B1C"/>
    <w:rsid w:val="00A65C42"/>
    <w:rsid w:val="00A65E04"/>
    <w:rsid w:val="00A66231"/>
    <w:rsid w:val="00A66E5D"/>
    <w:rsid w:val="00A6717D"/>
    <w:rsid w:val="00A675FB"/>
    <w:rsid w:val="00A67E0E"/>
    <w:rsid w:val="00A67F95"/>
    <w:rsid w:val="00A704AE"/>
    <w:rsid w:val="00A70565"/>
    <w:rsid w:val="00A70F6D"/>
    <w:rsid w:val="00A7100A"/>
    <w:rsid w:val="00A7152D"/>
    <w:rsid w:val="00A715FB"/>
    <w:rsid w:val="00A716F8"/>
    <w:rsid w:val="00A724E0"/>
    <w:rsid w:val="00A72631"/>
    <w:rsid w:val="00A72925"/>
    <w:rsid w:val="00A72A55"/>
    <w:rsid w:val="00A73150"/>
    <w:rsid w:val="00A73AEF"/>
    <w:rsid w:val="00A73C4C"/>
    <w:rsid w:val="00A7470E"/>
    <w:rsid w:val="00A74B86"/>
    <w:rsid w:val="00A750C9"/>
    <w:rsid w:val="00A75CA1"/>
    <w:rsid w:val="00A75E49"/>
    <w:rsid w:val="00A763E3"/>
    <w:rsid w:val="00A76598"/>
    <w:rsid w:val="00A76B90"/>
    <w:rsid w:val="00A77677"/>
    <w:rsid w:val="00A8085B"/>
    <w:rsid w:val="00A80AB3"/>
    <w:rsid w:val="00A80D43"/>
    <w:rsid w:val="00A80D47"/>
    <w:rsid w:val="00A80ED2"/>
    <w:rsid w:val="00A80EF5"/>
    <w:rsid w:val="00A81D70"/>
    <w:rsid w:val="00A81F28"/>
    <w:rsid w:val="00A82BC4"/>
    <w:rsid w:val="00A82E17"/>
    <w:rsid w:val="00A83789"/>
    <w:rsid w:val="00A83A64"/>
    <w:rsid w:val="00A84565"/>
    <w:rsid w:val="00A84D42"/>
    <w:rsid w:val="00A84FCE"/>
    <w:rsid w:val="00A85830"/>
    <w:rsid w:val="00A8697B"/>
    <w:rsid w:val="00A86F61"/>
    <w:rsid w:val="00A8722F"/>
    <w:rsid w:val="00A87598"/>
    <w:rsid w:val="00A877FF"/>
    <w:rsid w:val="00A9098C"/>
    <w:rsid w:val="00A90A4F"/>
    <w:rsid w:val="00A90C44"/>
    <w:rsid w:val="00A91237"/>
    <w:rsid w:val="00A926E3"/>
    <w:rsid w:val="00A9303B"/>
    <w:rsid w:val="00A93B47"/>
    <w:rsid w:val="00A93CEE"/>
    <w:rsid w:val="00A93F53"/>
    <w:rsid w:val="00A94336"/>
    <w:rsid w:val="00A944BC"/>
    <w:rsid w:val="00A9467B"/>
    <w:rsid w:val="00A94CB9"/>
    <w:rsid w:val="00A95BDC"/>
    <w:rsid w:val="00A9611C"/>
    <w:rsid w:val="00A96206"/>
    <w:rsid w:val="00A96BC9"/>
    <w:rsid w:val="00A97540"/>
    <w:rsid w:val="00A9793D"/>
    <w:rsid w:val="00AA0140"/>
    <w:rsid w:val="00AA071F"/>
    <w:rsid w:val="00AA116C"/>
    <w:rsid w:val="00AA124A"/>
    <w:rsid w:val="00AA1BCA"/>
    <w:rsid w:val="00AA1C7D"/>
    <w:rsid w:val="00AA1E8A"/>
    <w:rsid w:val="00AA23EC"/>
    <w:rsid w:val="00AA2568"/>
    <w:rsid w:val="00AA2571"/>
    <w:rsid w:val="00AA2695"/>
    <w:rsid w:val="00AA2D23"/>
    <w:rsid w:val="00AA374A"/>
    <w:rsid w:val="00AA397C"/>
    <w:rsid w:val="00AA4795"/>
    <w:rsid w:val="00AA5A72"/>
    <w:rsid w:val="00AA5D99"/>
    <w:rsid w:val="00AA5F8F"/>
    <w:rsid w:val="00AA64C7"/>
    <w:rsid w:val="00AA6668"/>
    <w:rsid w:val="00AA6B05"/>
    <w:rsid w:val="00AA7377"/>
    <w:rsid w:val="00AA76C1"/>
    <w:rsid w:val="00AA7C03"/>
    <w:rsid w:val="00AB1227"/>
    <w:rsid w:val="00AB1565"/>
    <w:rsid w:val="00AB1C04"/>
    <w:rsid w:val="00AB1CF0"/>
    <w:rsid w:val="00AB231E"/>
    <w:rsid w:val="00AB346F"/>
    <w:rsid w:val="00AB3BCE"/>
    <w:rsid w:val="00AB4813"/>
    <w:rsid w:val="00AB4C6C"/>
    <w:rsid w:val="00AB52F1"/>
    <w:rsid w:val="00AB5D96"/>
    <w:rsid w:val="00AB61BC"/>
    <w:rsid w:val="00AB64AD"/>
    <w:rsid w:val="00AB660D"/>
    <w:rsid w:val="00AB6D71"/>
    <w:rsid w:val="00AB7AB4"/>
    <w:rsid w:val="00AB7CC0"/>
    <w:rsid w:val="00AB7DB3"/>
    <w:rsid w:val="00AC08C8"/>
    <w:rsid w:val="00AC09EC"/>
    <w:rsid w:val="00AC0BAD"/>
    <w:rsid w:val="00AC0BD1"/>
    <w:rsid w:val="00AC14FF"/>
    <w:rsid w:val="00AC2006"/>
    <w:rsid w:val="00AC2386"/>
    <w:rsid w:val="00AC2641"/>
    <w:rsid w:val="00AC283C"/>
    <w:rsid w:val="00AC2A91"/>
    <w:rsid w:val="00AC2B93"/>
    <w:rsid w:val="00AC3031"/>
    <w:rsid w:val="00AC306F"/>
    <w:rsid w:val="00AC3BF7"/>
    <w:rsid w:val="00AC3E6C"/>
    <w:rsid w:val="00AC4F44"/>
    <w:rsid w:val="00AC5194"/>
    <w:rsid w:val="00AC52B7"/>
    <w:rsid w:val="00AC5A10"/>
    <w:rsid w:val="00AC5C14"/>
    <w:rsid w:val="00AC6560"/>
    <w:rsid w:val="00AC6C75"/>
    <w:rsid w:val="00AC6F1E"/>
    <w:rsid w:val="00AC7171"/>
    <w:rsid w:val="00AD0044"/>
    <w:rsid w:val="00AD071E"/>
    <w:rsid w:val="00AD0CF9"/>
    <w:rsid w:val="00AD1752"/>
    <w:rsid w:val="00AD19D6"/>
    <w:rsid w:val="00AD279B"/>
    <w:rsid w:val="00AD2D0D"/>
    <w:rsid w:val="00AD48A7"/>
    <w:rsid w:val="00AD58EE"/>
    <w:rsid w:val="00AD70AD"/>
    <w:rsid w:val="00AD72AA"/>
    <w:rsid w:val="00AD7BF0"/>
    <w:rsid w:val="00AD7ED9"/>
    <w:rsid w:val="00AE0026"/>
    <w:rsid w:val="00AE0119"/>
    <w:rsid w:val="00AE0329"/>
    <w:rsid w:val="00AE0A6B"/>
    <w:rsid w:val="00AE0AED"/>
    <w:rsid w:val="00AE2689"/>
    <w:rsid w:val="00AE28E0"/>
    <w:rsid w:val="00AE2A21"/>
    <w:rsid w:val="00AE2F7C"/>
    <w:rsid w:val="00AE42FB"/>
    <w:rsid w:val="00AE45DE"/>
    <w:rsid w:val="00AE4B01"/>
    <w:rsid w:val="00AE5034"/>
    <w:rsid w:val="00AE514A"/>
    <w:rsid w:val="00AE59A2"/>
    <w:rsid w:val="00AE68F8"/>
    <w:rsid w:val="00AE6AF9"/>
    <w:rsid w:val="00AE6C33"/>
    <w:rsid w:val="00AE7327"/>
    <w:rsid w:val="00AE7736"/>
    <w:rsid w:val="00AE7D97"/>
    <w:rsid w:val="00AF04BE"/>
    <w:rsid w:val="00AF113A"/>
    <w:rsid w:val="00AF18B4"/>
    <w:rsid w:val="00AF20AC"/>
    <w:rsid w:val="00AF2A91"/>
    <w:rsid w:val="00AF2CB3"/>
    <w:rsid w:val="00AF2EC7"/>
    <w:rsid w:val="00AF536B"/>
    <w:rsid w:val="00AF53D0"/>
    <w:rsid w:val="00AF5932"/>
    <w:rsid w:val="00AF593D"/>
    <w:rsid w:val="00AF6238"/>
    <w:rsid w:val="00AF6B5F"/>
    <w:rsid w:val="00AF7013"/>
    <w:rsid w:val="00AF7E95"/>
    <w:rsid w:val="00B0022A"/>
    <w:rsid w:val="00B0081E"/>
    <w:rsid w:val="00B00E51"/>
    <w:rsid w:val="00B01163"/>
    <w:rsid w:val="00B012E4"/>
    <w:rsid w:val="00B013BD"/>
    <w:rsid w:val="00B0157B"/>
    <w:rsid w:val="00B01754"/>
    <w:rsid w:val="00B0180D"/>
    <w:rsid w:val="00B0195F"/>
    <w:rsid w:val="00B01A42"/>
    <w:rsid w:val="00B01C31"/>
    <w:rsid w:val="00B021C6"/>
    <w:rsid w:val="00B02844"/>
    <w:rsid w:val="00B03092"/>
    <w:rsid w:val="00B03AD0"/>
    <w:rsid w:val="00B03FC0"/>
    <w:rsid w:val="00B047E4"/>
    <w:rsid w:val="00B048F7"/>
    <w:rsid w:val="00B04D03"/>
    <w:rsid w:val="00B04DC3"/>
    <w:rsid w:val="00B04ED9"/>
    <w:rsid w:val="00B0513B"/>
    <w:rsid w:val="00B0525E"/>
    <w:rsid w:val="00B05385"/>
    <w:rsid w:val="00B05743"/>
    <w:rsid w:val="00B05B6D"/>
    <w:rsid w:val="00B0662C"/>
    <w:rsid w:val="00B0697D"/>
    <w:rsid w:val="00B07319"/>
    <w:rsid w:val="00B074E6"/>
    <w:rsid w:val="00B07A2A"/>
    <w:rsid w:val="00B1072F"/>
    <w:rsid w:val="00B10A09"/>
    <w:rsid w:val="00B10CC3"/>
    <w:rsid w:val="00B11B28"/>
    <w:rsid w:val="00B11FAF"/>
    <w:rsid w:val="00B12017"/>
    <w:rsid w:val="00B12615"/>
    <w:rsid w:val="00B12E1C"/>
    <w:rsid w:val="00B1314E"/>
    <w:rsid w:val="00B1321D"/>
    <w:rsid w:val="00B137A1"/>
    <w:rsid w:val="00B13C4A"/>
    <w:rsid w:val="00B13F65"/>
    <w:rsid w:val="00B15947"/>
    <w:rsid w:val="00B15B18"/>
    <w:rsid w:val="00B15DCF"/>
    <w:rsid w:val="00B15F4C"/>
    <w:rsid w:val="00B15F9F"/>
    <w:rsid w:val="00B16314"/>
    <w:rsid w:val="00B16733"/>
    <w:rsid w:val="00B17331"/>
    <w:rsid w:val="00B1772A"/>
    <w:rsid w:val="00B17798"/>
    <w:rsid w:val="00B179E6"/>
    <w:rsid w:val="00B17D7A"/>
    <w:rsid w:val="00B20902"/>
    <w:rsid w:val="00B21B72"/>
    <w:rsid w:val="00B21DC9"/>
    <w:rsid w:val="00B22198"/>
    <w:rsid w:val="00B22631"/>
    <w:rsid w:val="00B22D12"/>
    <w:rsid w:val="00B22FD3"/>
    <w:rsid w:val="00B2355E"/>
    <w:rsid w:val="00B23696"/>
    <w:rsid w:val="00B23CEB"/>
    <w:rsid w:val="00B23E19"/>
    <w:rsid w:val="00B23E90"/>
    <w:rsid w:val="00B23FBD"/>
    <w:rsid w:val="00B2431A"/>
    <w:rsid w:val="00B243AD"/>
    <w:rsid w:val="00B2486A"/>
    <w:rsid w:val="00B2488A"/>
    <w:rsid w:val="00B24DD9"/>
    <w:rsid w:val="00B25273"/>
    <w:rsid w:val="00B255C9"/>
    <w:rsid w:val="00B255DF"/>
    <w:rsid w:val="00B2580D"/>
    <w:rsid w:val="00B259D3"/>
    <w:rsid w:val="00B26582"/>
    <w:rsid w:val="00B2671C"/>
    <w:rsid w:val="00B26753"/>
    <w:rsid w:val="00B267C6"/>
    <w:rsid w:val="00B27332"/>
    <w:rsid w:val="00B275F0"/>
    <w:rsid w:val="00B276ED"/>
    <w:rsid w:val="00B3095B"/>
    <w:rsid w:val="00B311ED"/>
    <w:rsid w:val="00B31241"/>
    <w:rsid w:val="00B31309"/>
    <w:rsid w:val="00B3183B"/>
    <w:rsid w:val="00B31A0C"/>
    <w:rsid w:val="00B31E88"/>
    <w:rsid w:val="00B32758"/>
    <w:rsid w:val="00B327D2"/>
    <w:rsid w:val="00B327E3"/>
    <w:rsid w:val="00B32A73"/>
    <w:rsid w:val="00B33870"/>
    <w:rsid w:val="00B33C73"/>
    <w:rsid w:val="00B33CD6"/>
    <w:rsid w:val="00B343DE"/>
    <w:rsid w:val="00B346D4"/>
    <w:rsid w:val="00B3538E"/>
    <w:rsid w:val="00B357E1"/>
    <w:rsid w:val="00B36499"/>
    <w:rsid w:val="00B3659C"/>
    <w:rsid w:val="00B365D2"/>
    <w:rsid w:val="00B369DF"/>
    <w:rsid w:val="00B37127"/>
    <w:rsid w:val="00B37343"/>
    <w:rsid w:val="00B37EA5"/>
    <w:rsid w:val="00B40447"/>
    <w:rsid w:val="00B40E7C"/>
    <w:rsid w:val="00B41327"/>
    <w:rsid w:val="00B41464"/>
    <w:rsid w:val="00B418A5"/>
    <w:rsid w:val="00B41C63"/>
    <w:rsid w:val="00B428DF"/>
    <w:rsid w:val="00B42C29"/>
    <w:rsid w:val="00B434CE"/>
    <w:rsid w:val="00B4376F"/>
    <w:rsid w:val="00B4384C"/>
    <w:rsid w:val="00B439C6"/>
    <w:rsid w:val="00B448D0"/>
    <w:rsid w:val="00B44D87"/>
    <w:rsid w:val="00B45A70"/>
    <w:rsid w:val="00B463FC"/>
    <w:rsid w:val="00B467C7"/>
    <w:rsid w:val="00B46815"/>
    <w:rsid w:val="00B46884"/>
    <w:rsid w:val="00B46B70"/>
    <w:rsid w:val="00B46DB1"/>
    <w:rsid w:val="00B46DC3"/>
    <w:rsid w:val="00B471E3"/>
    <w:rsid w:val="00B4772B"/>
    <w:rsid w:val="00B47A1B"/>
    <w:rsid w:val="00B47B3B"/>
    <w:rsid w:val="00B50165"/>
    <w:rsid w:val="00B507E9"/>
    <w:rsid w:val="00B50BDD"/>
    <w:rsid w:val="00B519E6"/>
    <w:rsid w:val="00B51F21"/>
    <w:rsid w:val="00B530AB"/>
    <w:rsid w:val="00B53226"/>
    <w:rsid w:val="00B533AC"/>
    <w:rsid w:val="00B53B53"/>
    <w:rsid w:val="00B53BD5"/>
    <w:rsid w:val="00B546FA"/>
    <w:rsid w:val="00B547C9"/>
    <w:rsid w:val="00B54DBC"/>
    <w:rsid w:val="00B55BFE"/>
    <w:rsid w:val="00B55DF9"/>
    <w:rsid w:val="00B56592"/>
    <w:rsid w:val="00B56593"/>
    <w:rsid w:val="00B56AA6"/>
    <w:rsid w:val="00B571D9"/>
    <w:rsid w:val="00B57B2D"/>
    <w:rsid w:val="00B57DD9"/>
    <w:rsid w:val="00B608FF"/>
    <w:rsid w:val="00B60D01"/>
    <w:rsid w:val="00B60DF3"/>
    <w:rsid w:val="00B61505"/>
    <w:rsid w:val="00B62155"/>
    <w:rsid w:val="00B6421C"/>
    <w:rsid w:val="00B64B03"/>
    <w:rsid w:val="00B64BE1"/>
    <w:rsid w:val="00B65187"/>
    <w:rsid w:val="00B66A04"/>
    <w:rsid w:val="00B66DBA"/>
    <w:rsid w:val="00B66EEB"/>
    <w:rsid w:val="00B67463"/>
    <w:rsid w:val="00B67555"/>
    <w:rsid w:val="00B67679"/>
    <w:rsid w:val="00B67F15"/>
    <w:rsid w:val="00B67FA6"/>
    <w:rsid w:val="00B704BA"/>
    <w:rsid w:val="00B70722"/>
    <w:rsid w:val="00B70A48"/>
    <w:rsid w:val="00B70C64"/>
    <w:rsid w:val="00B70DA1"/>
    <w:rsid w:val="00B70EAF"/>
    <w:rsid w:val="00B7105E"/>
    <w:rsid w:val="00B7129C"/>
    <w:rsid w:val="00B71B88"/>
    <w:rsid w:val="00B71DFD"/>
    <w:rsid w:val="00B72068"/>
    <w:rsid w:val="00B7233D"/>
    <w:rsid w:val="00B740F5"/>
    <w:rsid w:val="00B74276"/>
    <w:rsid w:val="00B74D06"/>
    <w:rsid w:val="00B7522A"/>
    <w:rsid w:val="00B753A1"/>
    <w:rsid w:val="00B7715E"/>
    <w:rsid w:val="00B809A3"/>
    <w:rsid w:val="00B80A5F"/>
    <w:rsid w:val="00B80F72"/>
    <w:rsid w:val="00B81586"/>
    <w:rsid w:val="00B817C5"/>
    <w:rsid w:val="00B81819"/>
    <w:rsid w:val="00B818CC"/>
    <w:rsid w:val="00B81B4B"/>
    <w:rsid w:val="00B81CDC"/>
    <w:rsid w:val="00B81E50"/>
    <w:rsid w:val="00B83E0F"/>
    <w:rsid w:val="00B840A3"/>
    <w:rsid w:val="00B8411E"/>
    <w:rsid w:val="00B841A5"/>
    <w:rsid w:val="00B841DF"/>
    <w:rsid w:val="00B84A48"/>
    <w:rsid w:val="00B84FE6"/>
    <w:rsid w:val="00B85C78"/>
    <w:rsid w:val="00B872B6"/>
    <w:rsid w:val="00B876FD"/>
    <w:rsid w:val="00B90285"/>
    <w:rsid w:val="00B919AD"/>
    <w:rsid w:val="00B91CC6"/>
    <w:rsid w:val="00B9273D"/>
    <w:rsid w:val="00B928B6"/>
    <w:rsid w:val="00B933E2"/>
    <w:rsid w:val="00B9553B"/>
    <w:rsid w:val="00B95992"/>
    <w:rsid w:val="00B95DBB"/>
    <w:rsid w:val="00B96218"/>
    <w:rsid w:val="00B975B1"/>
    <w:rsid w:val="00B97F37"/>
    <w:rsid w:val="00BA1B26"/>
    <w:rsid w:val="00BA1D51"/>
    <w:rsid w:val="00BA1E59"/>
    <w:rsid w:val="00BA20EA"/>
    <w:rsid w:val="00BA21F3"/>
    <w:rsid w:val="00BA2E46"/>
    <w:rsid w:val="00BA48F9"/>
    <w:rsid w:val="00BA5228"/>
    <w:rsid w:val="00BA54C8"/>
    <w:rsid w:val="00BA5673"/>
    <w:rsid w:val="00BA5C6F"/>
    <w:rsid w:val="00BA5FDD"/>
    <w:rsid w:val="00BA626D"/>
    <w:rsid w:val="00BA6C5C"/>
    <w:rsid w:val="00BA6D5B"/>
    <w:rsid w:val="00BA71DD"/>
    <w:rsid w:val="00BA7796"/>
    <w:rsid w:val="00BA77CC"/>
    <w:rsid w:val="00BB04A3"/>
    <w:rsid w:val="00BB06FC"/>
    <w:rsid w:val="00BB0A97"/>
    <w:rsid w:val="00BB0B74"/>
    <w:rsid w:val="00BB104D"/>
    <w:rsid w:val="00BB2665"/>
    <w:rsid w:val="00BB2E62"/>
    <w:rsid w:val="00BB2FBD"/>
    <w:rsid w:val="00BB369C"/>
    <w:rsid w:val="00BB3BD8"/>
    <w:rsid w:val="00BB3D7F"/>
    <w:rsid w:val="00BB4CCC"/>
    <w:rsid w:val="00BB5101"/>
    <w:rsid w:val="00BB548C"/>
    <w:rsid w:val="00BB55F4"/>
    <w:rsid w:val="00BB58A6"/>
    <w:rsid w:val="00BB6CB6"/>
    <w:rsid w:val="00BB6E0E"/>
    <w:rsid w:val="00BB721F"/>
    <w:rsid w:val="00BB7A84"/>
    <w:rsid w:val="00BB7B01"/>
    <w:rsid w:val="00BB7CD0"/>
    <w:rsid w:val="00BB7D3B"/>
    <w:rsid w:val="00BB7D82"/>
    <w:rsid w:val="00BC15E8"/>
    <w:rsid w:val="00BC16E4"/>
    <w:rsid w:val="00BC1B5B"/>
    <w:rsid w:val="00BC2BF5"/>
    <w:rsid w:val="00BC2EE5"/>
    <w:rsid w:val="00BC4545"/>
    <w:rsid w:val="00BC4E02"/>
    <w:rsid w:val="00BC4F5E"/>
    <w:rsid w:val="00BC563C"/>
    <w:rsid w:val="00BC5C7C"/>
    <w:rsid w:val="00BC5DF2"/>
    <w:rsid w:val="00BC5F2A"/>
    <w:rsid w:val="00BC617E"/>
    <w:rsid w:val="00BC6491"/>
    <w:rsid w:val="00BC677C"/>
    <w:rsid w:val="00BC6AC3"/>
    <w:rsid w:val="00BC7833"/>
    <w:rsid w:val="00BC7FBF"/>
    <w:rsid w:val="00BD02E5"/>
    <w:rsid w:val="00BD0C28"/>
    <w:rsid w:val="00BD0D3C"/>
    <w:rsid w:val="00BD0FAA"/>
    <w:rsid w:val="00BD100E"/>
    <w:rsid w:val="00BD10FD"/>
    <w:rsid w:val="00BD1646"/>
    <w:rsid w:val="00BD2DAB"/>
    <w:rsid w:val="00BD2DD5"/>
    <w:rsid w:val="00BD374A"/>
    <w:rsid w:val="00BD3F4B"/>
    <w:rsid w:val="00BD43A4"/>
    <w:rsid w:val="00BD4A8F"/>
    <w:rsid w:val="00BD4FCB"/>
    <w:rsid w:val="00BD5302"/>
    <w:rsid w:val="00BD5B96"/>
    <w:rsid w:val="00BD5DEF"/>
    <w:rsid w:val="00BD6529"/>
    <w:rsid w:val="00BD6B48"/>
    <w:rsid w:val="00BD7A3B"/>
    <w:rsid w:val="00BE0115"/>
    <w:rsid w:val="00BE0313"/>
    <w:rsid w:val="00BE0B98"/>
    <w:rsid w:val="00BE1687"/>
    <w:rsid w:val="00BE1933"/>
    <w:rsid w:val="00BE1A4F"/>
    <w:rsid w:val="00BE1BAD"/>
    <w:rsid w:val="00BE1E1F"/>
    <w:rsid w:val="00BE21CE"/>
    <w:rsid w:val="00BE27FB"/>
    <w:rsid w:val="00BE2F48"/>
    <w:rsid w:val="00BE3DC2"/>
    <w:rsid w:val="00BE43B3"/>
    <w:rsid w:val="00BE45E9"/>
    <w:rsid w:val="00BE63C7"/>
    <w:rsid w:val="00BE6736"/>
    <w:rsid w:val="00BE797C"/>
    <w:rsid w:val="00BF0037"/>
    <w:rsid w:val="00BF0240"/>
    <w:rsid w:val="00BF066C"/>
    <w:rsid w:val="00BF215B"/>
    <w:rsid w:val="00BF29F9"/>
    <w:rsid w:val="00BF31C2"/>
    <w:rsid w:val="00BF43FF"/>
    <w:rsid w:val="00BF46DE"/>
    <w:rsid w:val="00BF4D0C"/>
    <w:rsid w:val="00BF5874"/>
    <w:rsid w:val="00BF5CCB"/>
    <w:rsid w:val="00BF6754"/>
    <w:rsid w:val="00BF67E4"/>
    <w:rsid w:val="00BF6F0B"/>
    <w:rsid w:val="00BF72BF"/>
    <w:rsid w:val="00BF732F"/>
    <w:rsid w:val="00BF7744"/>
    <w:rsid w:val="00BF7BDC"/>
    <w:rsid w:val="00C0067E"/>
    <w:rsid w:val="00C00CC5"/>
    <w:rsid w:val="00C01827"/>
    <w:rsid w:val="00C01B55"/>
    <w:rsid w:val="00C02F86"/>
    <w:rsid w:val="00C03B27"/>
    <w:rsid w:val="00C043CF"/>
    <w:rsid w:val="00C043FF"/>
    <w:rsid w:val="00C047AF"/>
    <w:rsid w:val="00C04A44"/>
    <w:rsid w:val="00C0504F"/>
    <w:rsid w:val="00C05AD3"/>
    <w:rsid w:val="00C06192"/>
    <w:rsid w:val="00C06356"/>
    <w:rsid w:val="00C06A2A"/>
    <w:rsid w:val="00C06B5E"/>
    <w:rsid w:val="00C06FB4"/>
    <w:rsid w:val="00C074EA"/>
    <w:rsid w:val="00C077C6"/>
    <w:rsid w:val="00C07996"/>
    <w:rsid w:val="00C10481"/>
    <w:rsid w:val="00C10C18"/>
    <w:rsid w:val="00C10C44"/>
    <w:rsid w:val="00C10D01"/>
    <w:rsid w:val="00C10D5F"/>
    <w:rsid w:val="00C111DB"/>
    <w:rsid w:val="00C11490"/>
    <w:rsid w:val="00C12097"/>
    <w:rsid w:val="00C12C30"/>
    <w:rsid w:val="00C144BD"/>
    <w:rsid w:val="00C14804"/>
    <w:rsid w:val="00C14C8B"/>
    <w:rsid w:val="00C153F8"/>
    <w:rsid w:val="00C16114"/>
    <w:rsid w:val="00C17044"/>
    <w:rsid w:val="00C17588"/>
    <w:rsid w:val="00C17DA5"/>
    <w:rsid w:val="00C17E9E"/>
    <w:rsid w:val="00C20179"/>
    <w:rsid w:val="00C208D1"/>
    <w:rsid w:val="00C21503"/>
    <w:rsid w:val="00C219E5"/>
    <w:rsid w:val="00C21D02"/>
    <w:rsid w:val="00C223EA"/>
    <w:rsid w:val="00C228DD"/>
    <w:rsid w:val="00C2292C"/>
    <w:rsid w:val="00C22BCE"/>
    <w:rsid w:val="00C22D4C"/>
    <w:rsid w:val="00C22FD5"/>
    <w:rsid w:val="00C2315F"/>
    <w:rsid w:val="00C236E7"/>
    <w:rsid w:val="00C23C3D"/>
    <w:rsid w:val="00C246F8"/>
    <w:rsid w:val="00C24EF1"/>
    <w:rsid w:val="00C25629"/>
    <w:rsid w:val="00C259AD"/>
    <w:rsid w:val="00C259D8"/>
    <w:rsid w:val="00C25A01"/>
    <w:rsid w:val="00C25BE7"/>
    <w:rsid w:val="00C265E2"/>
    <w:rsid w:val="00C26654"/>
    <w:rsid w:val="00C26910"/>
    <w:rsid w:val="00C2695E"/>
    <w:rsid w:val="00C26BAF"/>
    <w:rsid w:val="00C27FF8"/>
    <w:rsid w:val="00C30326"/>
    <w:rsid w:val="00C303F4"/>
    <w:rsid w:val="00C30808"/>
    <w:rsid w:val="00C30879"/>
    <w:rsid w:val="00C30AD1"/>
    <w:rsid w:val="00C310A4"/>
    <w:rsid w:val="00C31A8F"/>
    <w:rsid w:val="00C31C37"/>
    <w:rsid w:val="00C32461"/>
    <w:rsid w:val="00C32EC8"/>
    <w:rsid w:val="00C330EB"/>
    <w:rsid w:val="00C3364F"/>
    <w:rsid w:val="00C338D4"/>
    <w:rsid w:val="00C33CD7"/>
    <w:rsid w:val="00C341CF"/>
    <w:rsid w:val="00C34514"/>
    <w:rsid w:val="00C34B21"/>
    <w:rsid w:val="00C34D85"/>
    <w:rsid w:val="00C35415"/>
    <w:rsid w:val="00C3569E"/>
    <w:rsid w:val="00C35746"/>
    <w:rsid w:val="00C357F1"/>
    <w:rsid w:val="00C3650B"/>
    <w:rsid w:val="00C366A9"/>
    <w:rsid w:val="00C36752"/>
    <w:rsid w:val="00C36C47"/>
    <w:rsid w:val="00C36F00"/>
    <w:rsid w:val="00C37195"/>
    <w:rsid w:val="00C372F3"/>
    <w:rsid w:val="00C37320"/>
    <w:rsid w:val="00C3755D"/>
    <w:rsid w:val="00C405B0"/>
    <w:rsid w:val="00C407F9"/>
    <w:rsid w:val="00C417E6"/>
    <w:rsid w:val="00C41B6E"/>
    <w:rsid w:val="00C41FB6"/>
    <w:rsid w:val="00C41FD2"/>
    <w:rsid w:val="00C423AB"/>
    <w:rsid w:val="00C4317D"/>
    <w:rsid w:val="00C43E02"/>
    <w:rsid w:val="00C44675"/>
    <w:rsid w:val="00C44F8B"/>
    <w:rsid w:val="00C45922"/>
    <w:rsid w:val="00C45E11"/>
    <w:rsid w:val="00C4635D"/>
    <w:rsid w:val="00C46601"/>
    <w:rsid w:val="00C46B68"/>
    <w:rsid w:val="00C47047"/>
    <w:rsid w:val="00C471CE"/>
    <w:rsid w:val="00C473B1"/>
    <w:rsid w:val="00C47642"/>
    <w:rsid w:val="00C4796A"/>
    <w:rsid w:val="00C47F8F"/>
    <w:rsid w:val="00C502B1"/>
    <w:rsid w:val="00C50515"/>
    <w:rsid w:val="00C5058B"/>
    <w:rsid w:val="00C50FE8"/>
    <w:rsid w:val="00C51787"/>
    <w:rsid w:val="00C51BB6"/>
    <w:rsid w:val="00C52D6A"/>
    <w:rsid w:val="00C52DBC"/>
    <w:rsid w:val="00C534DC"/>
    <w:rsid w:val="00C5402B"/>
    <w:rsid w:val="00C54577"/>
    <w:rsid w:val="00C549F2"/>
    <w:rsid w:val="00C54DE3"/>
    <w:rsid w:val="00C55426"/>
    <w:rsid w:val="00C55A9B"/>
    <w:rsid w:val="00C55B51"/>
    <w:rsid w:val="00C56C2D"/>
    <w:rsid w:val="00C57229"/>
    <w:rsid w:val="00C60865"/>
    <w:rsid w:val="00C615CE"/>
    <w:rsid w:val="00C622E6"/>
    <w:rsid w:val="00C627AA"/>
    <w:rsid w:val="00C6288D"/>
    <w:rsid w:val="00C628F9"/>
    <w:rsid w:val="00C62A28"/>
    <w:rsid w:val="00C63417"/>
    <w:rsid w:val="00C63BD7"/>
    <w:rsid w:val="00C64263"/>
    <w:rsid w:val="00C64274"/>
    <w:rsid w:val="00C642C6"/>
    <w:rsid w:val="00C64D30"/>
    <w:rsid w:val="00C66B7C"/>
    <w:rsid w:val="00C671F9"/>
    <w:rsid w:val="00C6751B"/>
    <w:rsid w:val="00C676BA"/>
    <w:rsid w:val="00C67754"/>
    <w:rsid w:val="00C67A81"/>
    <w:rsid w:val="00C67D46"/>
    <w:rsid w:val="00C708F4"/>
    <w:rsid w:val="00C712BF"/>
    <w:rsid w:val="00C71A7D"/>
    <w:rsid w:val="00C71A84"/>
    <w:rsid w:val="00C71D50"/>
    <w:rsid w:val="00C724EA"/>
    <w:rsid w:val="00C732F9"/>
    <w:rsid w:val="00C73571"/>
    <w:rsid w:val="00C738D0"/>
    <w:rsid w:val="00C73B93"/>
    <w:rsid w:val="00C73C06"/>
    <w:rsid w:val="00C7421B"/>
    <w:rsid w:val="00C74933"/>
    <w:rsid w:val="00C74F80"/>
    <w:rsid w:val="00C759BE"/>
    <w:rsid w:val="00C75CDC"/>
    <w:rsid w:val="00C75F47"/>
    <w:rsid w:val="00C7606B"/>
    <w:rsid w:val="00C76857"/>
    <w:rsid w:val="00C7685D"/>
    <w:rsid w:val="00C76C1C"/>
    <w:rsid w:val="00C820E5"/>
    <w:rsid w:val="00C82CCE"/>
    <w:rsid w:val="00C8327B"/>
    <w:rsid w:val="00C83AFF"/>
    <w:rsid w:val="00C85066"/>
    <w:rsid w:val="00C85637"/>
    <w:rsid w:val="00C85833"/>
    <w:rsid w:val="00C85D7B"/>
    <w:rsid w:val="00C85D87"/>
    <w:rsid w:val="00C8621F"/>
    <w:rsid w:val="00C86A96"/>
    <w:rsid w:val="00C86EB9"/>
    <w:rsid w:val="00C873B6"/>
    <w:rsid w:val="00C87BA9"/>
    <w:rsid w:val="00C9032D"/>
    <w:rsid w:val="00C90699"/>
    <w:rsid w:val="00C909B9"/>
    <w:rsid w:val="00C9159F"/>
    <w:rsid w:val="00C91BEC"/>
    <w:rsid w:val="00C928DD"/>
    <w:rsid w:val="00C928E0"/>
    <w:rsid w:val="00C92C03"/>
    <w:rsid w:val="00C931F1"/>
    <w:rsid w:val="00C93554"/>
    <w:rsid w:val="00C93BB6"/>
    <w:rsid w:val="00C93C15"/>
    <w:rsid w:val="00C942AB"/>
    <w:rsid w:val="00C943A3"/>
    <w:rsid w:val="00C9447E"/>
    <w:rsid w:val="00C94522"/>
    <w:rsid w:val="00C94610"/>
    <w:rsid w:val="00C948B9"/>
    <w:rsid w:val="00C94B9A"/>
    <w:rsid w:val="00C94C65"/>
    <w:rsid w:val="00C951A4"/>
    <w:rsid w:val="00C952C6"/>
    <w:rsid w:val="00C95596"/>
    <w:rsid w:val="00C956C5"/>
    <w:rsid w:val="00C9579A"/>
    <w:rsid w:val="00C95F9A"/>
    <w:rsid w:val="00C963CE"/>
    <w:rsid w:val="00C96629"/>
    <w:rsid w:val="00C97832"/>
    <w:rsid w:val="00C97C5B"/>
    <w:rsid w:val="00C97DBE"/>
    <w:rsid w:val="00CA015D"/>
    <w:rsid w:val="00CA0EDA"/>
    <w:rsid w:val="00CA0EF4"/>
    <w:rsid w:val="00CA12B3"/>
    <w:rsid w:val="00CA1306"/>
    <w:rsid w:val="00CA24F2"/>
    <w:rsid w:val="00CA2DE7"/>
    <w:rsid w:val="00CA3310"/>
    <w:rsid w:val="00CA389E"/>
    <w:rsid w:val="00CA410A"/>
    <w:rsid w:val="00CA539F"/>
    <w:rsid w:val="00CA767D"/>
    <w:rsid w:val="00CA7CBE"/>
    <w:rsid w:val="00CB0B72"/>
    <w:rsid w:val="00CB0D43"/>
    <w:rsid w:val="00CB1969"/>
    <w:rsid w:val="00CB2647"/>
    <w:rsid w:val="00CB30E9"/>
    <w:rsid w:val="00CB3E6F"/>
    <w:rsid w:val="00CB40D4"/>
    <w:rsid w:val="00CB4743"/>
    <w:rsid w:val="00CB544C"/>
    <w:rsid w:val="00CB5E78"/>
    <w:rsid w:val="00CB6468"/>
    <w:rsid w:val="00CB66A5"/>
    <w:rsid w:val="00CB6723"/>
    <w:rsid w:val="00CB6889"/>
    <w:rsid w:val="00CB6C6A"/>
    <w:rsid w:val="00CB7146"/>
    <w:rsid w:val="00CB76FD"/>
    <w:rsid w:val="00CB792A"/>
    <w:rsid w:val="00CB7A4C"/>
    <w:rsid w:val="00CB7D4E"/>
    <w:rsid w:val="00CC08A4"/>
    <w:rsid w:val="00CC0CE4"/>
    <w:rsid w:val="00CC2250"/>
    <w:rsid w:val="00CC2446"/>
    <w:rsid w:val="00CC2965"/>
    <w:rsid w:val="00CC2967"/>
    <w:rsid w:val="00CC4337"/>
    <w:rsid w:val="00CC48A9"/>
    <w:rsid w:val="00CC53E6"/>
    <w:rsid w:val="00CC5952"/>
    <w:rsid w:val="00CC644B"/>
    <w:rsid w:val="00CC6BF8"/>
    <w:rsid w:val="00CC6F51"/>
    <w:rsid w:val="00CC7514"/>
    <w:rsid w:val="00CC771A"/>
    <w:rsid w:val="00CC7873"/>
    <w:rsid w:val="00CC7B69"/>
    <w:rsid w:val="00CD01F2"/>
    <w:rsid w:val="00CD056A"/>
    <w:rsid w:val="00CD09C4"/>
    <w:rsid w:val="00CD22AA"/>
    <w:rsid w:val="00CD28EA"/>
    <w:rsid w:val="00CD29B1"/>
    <w:rsid w:val="00CD2D2F"/>
    <w:rsid w:val="00CD2FA6"/>
    <w:rsid w:val="00CD326C"/>
    <w:rsid w:val="00CD3AA8"/>
    <w:rsid w:val="00CD3D3D"/>
    <w:rsid w:val="00CD4498"/>
    <w:rsid w:val="00CD553A"/>
    <w:rsid w:val="00CD56A8"/>
    <w:rsid w:val="00CD5C42"/>
    <w:rsid w:val="00CD61C0"/>
    <w:rsid w:val="00CD63DE"/>
    <w:rsid w:val="00CD6AC5"/>
    <w:rsid w:val="00CE0C4A"/>
    <w:rsid w:val="00CE1268"/>
    <w:rsid w:val="00CE191E"/>
    <w:rsid w:val="00CE2076"/>
    <w:rsid w:val="00CE2274"/>
    <w:rsid w:val="00CE24CC"/>
    <w:rsid w:val="00CE26A4"/>
    <w:rsid w:val="00CE2915"/>
    <w:rsid w:val="00CE2A3B"/>
    <w:rsid w:val="00CE2BC0"/>
    <w:rsid w:val="00CE3208"/>
    <w:rsid w:val="00CE34A4"/>
    <w:rsid w:val="00CE36BB"/>
    <w:rsid w:val="00CE3715"/>
    <w:rsid w:val="00CE3F3D"/>
    <w:rsid w:val="00CE40E5"/>
    <w:rsid w:val="00CE491A"/>
    <w:rsid w:val="00CE5A58"/>
    <w:rsid w:val="00CE6C02"/>
    <w:rsid w:val="00CE7B80"/>
    <w:rsid w:val="00CF0741"/>
    <w:rsid w:val="00CF2132"/>
    <w:rsid w:val="00CF261D"/>
    <w:rsid w:val="00CF276F"/>
    <w:rsid w:val="00CF2C6A"/>
    <w:rsid w:val="00CF2CE7"/>
    <w:rsid w:val="00CF38A0"/>
    <w:rsid w:val="00CF3C4E"/>
    <w:rsid w:val="00CF582C"/>
    <w:rsid w:val="00CF5B54"/>
    <w:rsid w:val="00CF61BB"/>
    <w:rsid w:val="00CF61E6"/>
    <w:rsid w:val="00CF63FA"/>
    <w:rsid w:val="00CF655B"/>
    <w:rsid w:val="00CF6A48"/>
    <w:rsid w:val="00CF6A7D"/>
    <w:rsid w:val="00CF74FA"/>
    <w:rsid w:val="00CF7532"/>
    <w:rsid w:val="00CF76A8"/>
    <w:rsid w:val="00CF794A"/>
    <w:rsid w:val="00D00A8B"/>
    <w:rsid w:val="00D00C7B"/>
    <w:rsid w:val="00D01015"/>
    <w:rsid w:val="00D013E0"/>
    <w:rsid w:val="00D0156A"/>
    <w:rsid w:val="00D02407"/>
    <w:rsid w:val="00D034B8"/>
    <w:rsid w:val="00D03562"/>
    <w:rsid w:val="00D037FD"/>
    <w:rsid w:val="00D039B1"/>
    <w:rsid w:val="00D03B73"/>
    <w:rsid w:val="00D041CD"/>
    <w:rsid w:val="00D0459B"/>
    <w:rsid w:val="00D04707"/>
    <w:rsid w:val="00D049F4"/>
    <w:rsid w:val="00D05254"/>
    <w:rsid w:val="00D05980"/>
    <w:rsid w:val="00D05AB4"/>
    <w:rsid w:val="00D061D7"/>
    <w:rsid w:val="00D06286"/>
    <w:rsid w:val="00D06485"/>
    <w:rsid w:val="00D06DED"/>
    <w:rsid w:val="00D10027"/>
    <w:rsid w:val="00D10264"/>
    <w:rsid w:val="00D10586"/>
    <w:rsid w:val="00D10D9F"/>
    <w:rsid w:val="00D1162F"/>
    <w:rsid w:val="00D11735"/>
    <w:rsid w:val="00D11EB5"/>
    <w:rsid w:val="00D12327"/>
    <w:rsid w:val="00D12863"/>
    <w:rsid w:val="00D1393E"/>
    <w:rsid w:val="00D13F2E"/>
    <w:rsid w:val="00D1439D"/>
    <w:rsid w:val="00D14A81"/>
    <w:rsid w:val="00D15CBF"/>
    <w:rsid w:val="00D161C1"/>
    <w:rsid w:val="00D169B9"/>
    <w:rsid w:val="00D17985"/>
    <w:rsid w:val="00D17A7C"/>
    <w:rsid w:val="00D17C3C"/>
    <w:rsid w:val="00D20149"/>
    <w:rsid w:val="00D20F24"/>
    <w:rsid w:val="00D210B1"/>
    <w:rsid w:val="00D21157"/>
    <w:rsid w:val="00D214B3"/>
    <w:rsid w:val="00D21C6C"/>
    <w:rsid w:val="00D22089"/>
    <w:rsid w:val="00D22156"/>
    <w:rsid w:val="00D222C3"/>
    <w:rsid w:val="00D223E3"/>
    <w:rsid w:val="00D23651"/>
    <w:rsid w:val="00D23807"/>
    <w:rsid w:val="00D23DCD"/>
    <w:rsid w:val="00D24FDD"/>
    <w:rsid w:val="00D259BE"/>
    <w:rsid w:val="00D267E0"/>
    <w:rsid w:val="00D26E40"/>
    <w:rsid w:val="00D27A4C"/>
    <w:rsid w:val="00D30CE6"/>
    <w:rsid w:val="00D30D4F"/>
    <w:rsid w:val="00D30DA8"/>
    <w:rsid w:val="00D3153F"/>
    <w:rsid w:val="00D31681"/>
    <w:rsid w:val="00D31707"/>
    <w:rsid w:val="00D31D02"/>
    <w:rsid w:val="00D3209F"/>
    <w:rsid w:val="00D324DA"/>
    <w:rsid w:val="00D32537"/>
    <w:rsid w:val="00D32976"/>
    <w:rsid w:val="00D32A5A"/>
    <w:rsid w:val="00D32EAD"/>
    <w:rsid w:val="00D33469"/>
    <w:rsid w:val="00D336E1"/>
    <w:rsid w:val="00D33BB0"/>
    <w:rsid w:val="00D345F5"/>
    <w:rsid w:val="00D34A74"/>
    <w:rsid w:val="00D34DB6"/>
    <w:rsid w:val="00D34E5C"/>
    <w:rsid w:val="00D35211"/>
    <w:rsid w:val="00D35225"/>
    <w:rsid w:val="00D35481"/>
    <w:rsid w:val="00D355FA"/>
    <w:rsid w:val="00D369CD"/>
    <w:rsid w:val="00D369EB"/>
    <w:rsid w:val="00D37AD6"/>
    <w:rsid w:val="00D37DBC"/>
    <w:rsid w:val="00D400EB"/>
    <w:rsid w:val="00D40C88"/>
    <w:rsid w:val="00D418CE"/>
    <w:rsid w:val="00D41E25"/>
    <w:rsid w:val="00D4272C"/>
    <w:rsid w:val="00D4382E"/>
    <w:rsid w:val="00D43D40"/>
    <w:rsid w:val="00D43EF7"/>
    <w:rsid w:val="00D444B1"/>
    <w:rsid w:val="00D44D6E"/>
    <w:rsid w:val="00D451F5"/>
    <w:rsid w:val="00D468C9"/>
    <w:rsid w:val="00D46F08"/>
    <w:rsid w:val="00D46F12"/>
    <w:rsid w:val="00D47502"/>
    <w:rsid w:val="00D47735"/>
    <w:rsid w:val="00D47900"/>
    <w:rsid w:val="00D47C5B"/>
    <w:rsid w:val="00D47D7E"/>
    <w:rsid w:val="00D50290"/>
    <w:rsid w:val="00D50374"/>
    <w:rsid w:val="00D508F1"/>
    <w:rsid w:val="00D51092"/>
    <w:rsid w:val="00D51B71"/>
    <w:rsid w:val="00D51BC5"/>
    <w:rsid w:val="00D51CED"/>
    <w:rsid w:val="00D523E3"/>
    <w:rsid w:val="00D527F3"/>
    <w:rsid w:val="00D52A66"/>
    <w:rsid w:val="00D54D02"/>
    <w:rsid w:val="00D54DCE"/>
    <w:rsid w:val="00D54F63"/>
    <w:rsid w:val="00D55CA7"/>
    <w:rsid w:val="00D56111"/>
    <w:rsid w:val="00D56B21"/>
    <w:rsid w:val="00D56BA7"/>
    <w:rsid w:val="00D56E9E"/>
    <w:rsid w:val="00D57908"/>
    <w:rsid w:val="00D57A5E"/>
    <w:rsid w:val="00D601E8"/>
    <w:rsid w:val="00D609DB"/>
    <w:rsid w:val="00D612EE"/>
    <w:rsid w:val="00D62405"/>
    <w:rsid w:val="00D6272C"/>
    <w:rsid w:val="00D62758"/>
    <w:rsid w:val="00D63549"/>
    <w:rsid w:val="00D637B7"/>
    <w:rsid w:val="00D641D7"/>
    <w:rsid w:val="00D645EE"/>
    <w:rsid w:val="00D6471E"/>
    <w:rsid w:val="00D64B5B"/>
    <w:rsid w:val="00D64CBB"/>
    <w:rsid w:val="00D651F2"/>
    <w:rsid w:val="00D6552A"/>
    <w:rsid w:val="00D65B51"/>
    <w:rsid w:val="00D66693"/>
    <w:rsid w:val="00D701FB"/>
    <w:rsid w:val="00D702FC"/>
    <w:rsid w:val="00D70624"/>
    <w:rsid w:val="00D70EB5"/>
    <w:rsid w:val="00D71387"/>
    <w:rsid w:val="00D71824"/>
    <w:rsid w:val="00D71878"/>
    <w:rsid w:val="00D71DAB"/>
    <w:rsid w:val="00D7201E"/>
    <w:rsid w:val="00D72836"/>
    <w:rsid w:val="00D72AD0"/>
    <w:rsid w:val="00D72FF0"/>
    <w:rsid w:val="00D73362"/>
    <w:rsid w:val="00D74C95"/>
    <w:rsid w:val="00D75561"/>
    <w:rsid w:val="00D75798"/>
    <w:rsid w:val="00D75DCC"/>
    <w:rsid w:val="00D762D0"/>
    <w:rsid w:val="00D76669"/>
    <w:rsid w:val="00D76BE0"/>
    <w:rsid w:val="00D76CE0"/>
    <w:rsid w:val="00D76D1B"/>
    <w:rsid w:val="00D77040"/>
    <w:rsid w:val="00D771DF"/>
    <w:rsid w:val="00D77432"/>
    <w:rsid w:val="00D77C9E"/>
    <w:rsid w:val="00D77EC7"/>
    <w:rsid w:val="00D80A4E"/>
    <w:rsid w:val="00D8115C"/>
    <w:rsid w:val="00D815A6"/>
    <w:rsid w:val="00D820E8"/>
    <w:rsid w:val="00D825AB"/>
    <w:rsid w:val="00D83655"/>
    <w:rsid w:val="00D83664"/>
    <w:rsid w:val="00D85491"/>
    <w:rsid w:val="00D855CE"/>
    <w:rsid w:val="00D857A5"/>
    <w:rsid w:val="00D85896"/>
    <w:rsid w:val="00D85B2A"/>
    <w:rsid w:val="00D866DB"/>
    <w:rsid w:val="00D86968"/>
    <w:rsid w:val="00D86ACD"/>
    <w:rsid w:val="00D87C53"/>
    <w:rsid w:val="00D9019C"/>
    <w:rsid w:val="00D90804"/>
    <w:rsid w:val="00D908C4"/>
    <w:rsid w:val="00D90A9F"/>
    <w:rsid w:val="00D90D0E"/>
    <w:rsid w:val="00D90DB0"/>
    <w:rsid w:val="00D911EE"/>
    <w:rsid w:val="00D914FE"/>
    <w:rsid w:val="00D9226C"/>
    <w:rsid w:val="00D929D1"/>
    <w:rsid w:val="00D92F2D"/>
    <w:rsid w:val="00D9324F"/>
    <w:rsid w:val="00D937F6"/>
    <w:rsid w:val="00D93B1C"/>
    <w:rsid w:val="00D947EE"/>
    <w:rsid w:val="00D949C5"/>
    <w:rsid w:val="00D94C55"/>
    <w:rsid w:val="00D95357"/>
    <w:rsid w:val="00D95561"/>
    <w:rsid w:val="00D956EC"/>
    <w:rsid w:val="00D957D0"/>
    <w:rsid w:val="00D96F42"/>
    <w:rsid w:val="00D97558"/>
    <w:rsid w:val="00D9766B"/>
    <w:rsid w:val="00DA04FE"/>
    <w:rsid w:val="00DA08F4"/>
    <w:rsid w:val="00DA0F22"/>
    <w:rsid w:val="00DA0FFD"/>
    <w:rsid w:val="00DA20DA"/>
    <w:rsid w:val="00DA2BBB"/>
    <w:rsid w:val="00DA31C3"/>
    <w:rsid w:val="00DA31F6"/>
    <w:rsid w:val="00DA3207"/>
    <w:rsid w:val="00DA4042"/>
    <w:rsid w:val="00DA434A"/>
    <w:rsid w:val="00DA468F"/>
    <w:rsid w:val="00DA4B1D"/>
    <w:rsid w:val="00DA4DFD"/>
    <w:rsid w:val="00DA51CD"/>
    <w:rsid w:val="00DA5772"/>
    <w:rsid w:val="00DA5D8D"/>
    <w:rsid w:val="00DA60D0"/>
    <w:rsid w:val="00DA6D90"/>
    <w:rsid w:val="00DA7135"/>
    <w:rsid w:val="00DA71DA"/>
    <w:rsid w:val="00DA7F4A"/>
    <w:rsid w:val="00DB0472"/>
    <w:rsid w:val="00DB07AF"/>
    <w:rsid w:val="00DB11FA"/>
    <w:rsid w:val="00DB1550"/>
    <w:rsid w:val="00DB2E76"/>
    <w:rsid w:val="00DB3ADE"/>
    <w:rsid w:val="00DB4564"/>
    <w:rsid w:val="00DB547B"/>
    <w:rsid w:val="00DB54C9"/>
    <w:rsid w:val="00DB6FE1"/>
    <w:rsid w:val="00DB713F"/>
    <w:rsid w:val="00DB779A"/>
    <w:rsid w:val="00DB77AD"/>
    <w:rsid w:val="00DC06DB"/>
    <w:rsid w:val="00DC0D10"/>
    <w:rsid w:val="00DC0DA3"/>
    <w:rsid w:val="00DC1D59"/>
    <w:rsid w:val="00DC2558"/>
    <w:rsid w:val="00DC333D"/>
    <w:rsid w:val="00DC3C8A"/>
    <w:rsid w:val="00DC3CAA"/>
    <w:rsid w:val="00DC4511"/>
    <w:rsid w:val="00DC4D5B"/>
    <w:rsid w:val="00DC4ED9"/>
    <w:rsid w:val="00DC520C"/>
    <w:rsid w:val="00DC5375"/>
    <w:rsid w:val="00DC5C28"/>
    <w:rsid w:val="00DC5E7D"/>
    <w:rsid w:val="00DC607D"/>
    <w:rsid w:val="00DC60A3"/>
    <w:rsid w:val="00DC68FB"/>
    <w:rsid w:val="00DC7120"/>
    <w:rsid w:val="00DC7801"/>
    <w:rsid w:val="00DC7D3B"/>
    <w:rsid w:val="00DD0BD8"/>
    <w:rsid w:val="00DD153D"/>
    <w:rsid w:val="00DD28B3"/>
    <w:rsid w:val="00DD2FA9"/>
    <w:rsid w:val="00DD3CB0"/>
    <w:rsid w:val="00DD4105"/>
    <w:rsid w:val="00DD4A66"/>
    <w:rsid w:val="00DD5117"/>
    <w:rsid w:val="00DD5587"/>
    <w:rsid w:val="00DD5F33"/>
    <w:rsid w:val="00DD6247"/>
    <w:rsid w:val="00DD6705"/>
    <w:rsid w:val="00DD6B67"/>
    <w:rsid w:val="00DD6CA5"/>
    <w:rsid w:val="00DD7039"/>
    <w:rsid w:val="00DD74A0"/>
    <w:rsid w:val="00DD791F"/>
    <w:rsid w:val="00DD799B"/>
    <w:rsid w:val="00DD7BA1"/>
    <w:rsid w:val="00DD7E28"/>
    <w:rsid w:val="00DE007B"/>
    <w:rsid w:val="00DE0226"/>
    <w:rsid w:val="00DE108F"/>
    <w:rsid w:val="00DE17EC"/>
    <w:rsid w:val="00DE2931"/>
    <w:rsid w:val="00DE2D2E"/>
    <w:rsid w:val="00DE30BF"/>
    <w:rsid w:val="00DE3412"/>
    <w:rsid w:val="00DE3A8F"/>
    <w:rsid w:val="00DE4467"/>
    <w:rsid w:val="00DE45AA"/>
    <w:rsid w:val="00DE53A6"/>
    <w:rsid w:val="00DE5459"/>
    <w:rsid w:val="00DE555F"/>
    <w:rsid w:val="00DE7563"/>
    <w:rsid w:val="00DE77ED"/>
    <w:rsid w:val="00DE7DEE"/>
    <w:rsid w:val="00DF0971"/>
    <w:rsid w:val="00DF0DA0"/>
    <w:rsid w:val="00DF1490"/>
    <w:rsid w:val="00DF14CA"/>
    <w:rsid w:val="00DF15E4"/>
    <w:rsid w:val="00DF1948"/>
    <w:rsid w:val="00DF1B2D"/>
    <w:rsid w:val="00DF1EB4"/>
    <w:rsid w:val="00DF24B4"/>
    <w:rsid w:val="00DF2E2C"/>
    <w:rsid w:val="00DF3270"/>
    <w:rsid w:val="00DF32DE"/>
    <w:rsid w:val="00DF397D"/>
    <w:rsid w:val="00DF4143"/>
    <w:rsid w:val="00DF4225"/>
    <w:rsid w:val="00DF42A1"/>
    <w:rsid w:val="00DF436C"/>
    <w:rsid w:val="00DF44D5"/>
    <w:rsid w:val="00DF46F2"/>
    <w:rsid w:val="00DF48EF"/>
    <w:rsid w:val="00DF4B0A"/>
    <w:rsid w:val="00DF5258"/>
    <w:rsid w:val="00DF52E1"/>
    <w:rsid w:val="00DF5349"/>
    <w:rsid w:val="00DF576F"/>
    <w:rsid w:val="00DF5AA5"/>
    <w:rsid w:val="00DF663A"/>
    <w:rsid w:val="00DF6DB1"/>
    <w:rsid w:val="00DF7BF1"/>
    <w:rsid w:val="00DF7D80"/>
    <w:rsid w:val="00E003AC"/>
    <w:rsid w:val="00E006A3"/>
    <w:rsid w:val="00E01178"/>
    <w:rsid w:val="00E02541"/>
    <w:rsid w:val="00E02B5E"/>
    <w:rsid w:val="00E04010"/>
    <w:rsid w:val="00E05C5D"/>
    <w:rsid w:val="00E05CEE"/>
    <w:rsid w:val="00E05EC0"/>
    <w:rsid w:val="00E06364"/>
    <w:rsid w:val="00E06BB1"/>
    <w:rsid w:val="00E06E0C"/>
    <w:rsid w:val="00E06F76"/>
    <w:rsid w:val="00E076D4"/>
    <w:rsid w:val="00E078BF"/>
    <w:rsid w:val="00E07C3E"/>
    <w:rsid w:val="00E07CED"/>
    <w:rsid w:val="00E111DA"/>
    <w:rsid w:val="00E11686"/>
    <w:rsid w:val="00E11842"/>
    <w:rsid w:val="00E118BC"/>
    <w:rsid w:val="00E11945"/>
    <w:rsid w:val="00E11A69"/>
    <w:rsid w:val="00E122D0"/>
    <w:rsid w:val="00E124AF"/>
    <w:rsid w:val="00E12DF9"/>
    <w:rsid w:val="00E13D3D"/>
    <w:rsid w:val="00E13E1A"/>
    <w:rsid w:val="00E13EB5"/>
    <w:rsid w:val="00E14A8D"/>
    <w:rsid w:val="00E14E4B"/>
    <w:rsid w:val="00E15143"/>
    <w:rsid w:val="00E15F7D"/>
    <w:rsid w:val="00E16C4B"/>
    <w:rsid w:val="00E1752D"/>
    <w:rsid w:val="00E17639"/>
    <w:rsid w:val="00E17683"/>
    <w:rsid w:val="00E20718"/>
    <w:rsid w:val="00E20C0D"/>
    <w:rsid w:val="00E20FB4"/>
    <w:rsid w:val="00E210AC"/>
    <w:rsid w:val="00E21258"/>
    <w:rsid w:val="00E217B0"/>
    <w:rsid w:val="00E21C46"/>
    <w:rsid w:val="00E22B82"/>
    <w:rsid w:val="00E22FD2"/>
    <w:rsid w:val="00E23321"/>
    <w:rsid w:val="00E24B5F"/>
    <w:rsid w:val="00E26000"/>
    <w:rsid w:val="00E26147"/>
    <w:rsid w:val="00E27370"/>
    <w:rsid w:val="00E27A96"/>
    <w:rsid w:val="00E27F7C"/>
    <w:rsid w:val="00E305E0"/>
    <w:rsid w:val="00E30AF6"/>
    <w:rsid w:val="00E311E2"/>
    <w:rsid w:val="00E31D34"/>
    <w:rsid w:val="00E31D4D"/>
    <w:rsid w:val="00E32163"/>
    <w:rsid w:val="00E321DC"/>
    <w:rsid w:val="00E32D33"/>
    <w:rsid w:val="00E33A38"/>
    <w:rsid w:val="00E3437B"/>
    <w:rsid w:val="00E348DD"/>
    <w:rsid w:val="00E35423"/>
    <w:rsid w:val="00E3544B"/>
    <w:rsid w:val="00E3554A"/>
    <w:rsid w:val="00E35C95"/>
    <w:rsid w:val="00E37127"/>
    <w:rsid w:val="00E37327"/>
    <w:rsid w:val="00E40822"/>
    <w:rsid w:val="00E41505"/>
    <w:rsid w:val="00E41FAA"/>
    <w:rsid w:val="00E42BE2"/>
    <w:rsid w:val="00E42D8C"/>
    <w:rsid w:val="00E42DFA"/>
    <w:rsid w:val="00E433A6"/>
    <w:rsid w:val="00E4355D"/>
    <w:rsid w:val="00E435B3"/>
    <w:rsid w:val="00E43CB8"/>
    <w:rsid w:val="00E4608F"/>
    <w:rsid w:val="00E4613D"/>
    <w:rsid w:val="00E46331"/>
    <w:rsid w:val="00E465AE"/>
    <w:rsid w:val="00E473F5"/>
    <w:rsid w:val="00E47903"/>
    <w:rsid w:val="00E47E1C"/>
    <w:rsid w:val="00E50032"/>
    <w:rsid w:val="00E500D4"/>
    <w:rsid w:val="00E50A2E"/>
    <w:rsid w:val="00E51579"/>
    <w:rsid w:val="00E518A9"/>
    <w:rsid w:val="00E51DBE"/>
    <w:rsid w:val="00E52D34"/>
    <w:rsid w:val="00E535E2"/>
    <w:rsid w:val="00E53953"/>
    <w:rsid w:val="00E543A5"/>
    <w:rsid w:val="00E54979"/>
    <w:rsid w:val="00E551C4"/>
    <w:rsid w:val="00E55709"/>
    <w:rsid w:val="00E55973"/>
    <w:rsid w:val="00E55DE3"/>
    <w:rsid w:val="00E561C3"/>
    <w:rsid w:val="00E563F7"/>
    <w:rsid w:val="00E573A2"/>
    <w:rsid w:val="00E576EC"/>
    <w:rsid w:val="00E57FF1"/>
    <w:rsid w:val="00E60257"/>
    <w:rsid w:val="00E607ED"/>
    <w:rsid w:val="00E61793"/>
    <w:rsid w:val="00E61BDB"/>
    <w:rsid w:val="00E62C5B"/>
    <w:rsid w:val="00E62FEA"/>
    <w:rsid w:val="00E630C6"/>
    <w:rsid w:val="00E63AF7"/>
    <w:rsid w:val="00E64264"/>
    <w:rsid w:val="00E6544B"/>
    <w:rsid w:val="00E65B46"/>
    <w:rsid w:val="00E65C8D"/>
    <w:rsid w:val="00E6610F"/>
    <w:rsid w:val="00E66197"/>
    <w:rsid w:val="00E66BD3"/>
    <w:rsid w:val="00E67B3E"/>
    <w:rsid w:val="00E70476"/>
    <w:rsid w:val="00E70667"/>
    <w:rsid w:val="00E72264"/>
    <w:rsid w:val="00E727EE"/>
    <w:rsid w:val="00E729FC"/>
    <w:rsid w:val="00E73620"/>
    <w:rsid w:val="00E739D1"/>
    <w:rsid w:val="00E742FB"/>
    <w:rsid w:val="00E744DD"/>
    <w:rsid w:val="00E74F32"/>
    <w:rsid w:val="00E75176"/>
    <w:rsid w:val="00E75229"/>
    <w:rsid w:val="00E75792"/>
    <w:rsid w:val="00E75867"/>
    <w:rsid w:val="00E758C3"/>
    <w:rsid w:val="00E76045"/>
    <w:rsid w:val="00E764B8"/>
    <w:rsid w:val="00E764F1"/>
    <w:rsid w:val="00E7689A"/>
    <w:rsid w:val="00E7697D"/>
    <w:rsid w:val="00E7741D"/>
    <w:rsid w:val="00E77B34"/>
    <w:rsid w:val="00E8024A"/>
    <w:rsid w:val="00E803BC"/>
    <w:rsid w:val="00E8158C"/>
    <w:rsid w:val="00E818F1"/>
    <w:rsid w:val="00E81A9F"/>
    <w:rsid w:val="00E824F5"/>
    <w:rsid w:val="00E82EBE"/>
    <w:rsid w:val="00E83183"/>
    <w:rsid w:val="00E8365C"/>
    <w:rsid w:val="00E84481"/>
    <w:rsid w:val="00E84813"/>
    <w:rsid w:val="00E84EFC"/>
    <w:rsid w:val="00E850C0"/>
    <w:rsid w:val="00E85B55"/>
    <w:rsid w:val="00E86161"/>
    <w:rsid w:val="00E86210"/>
    <w:rsid w:val="00E869E2"/>
    <w:rsid w:val="00E8745B"/>
    <w:rsid w:val="00E87478"/>
    <w:rsid w:val="00E87E7B"/>
    <w:rsid w:val="00E87F7E"/>
    <w:rsid w:val="00E904F3"/>
    <w:rsid w:val="00E9070E"/>
    <w:rsid w:val="00E90AE3"/>
    <w:rsid w:val="00E91BC5"/>
    <w:rsid w:val="00E921A4"/>
    <w:rsid w:val="00E929FF"/>
    <w:rsid w:val="00E92A73"/>
    <w:rsid w:val="00E93793"/>
    <w:rsid w:val="00E93920"/>
    <w:rsid w:val="00E94CC1"/>
    <w:rsid w:val="00E94E3B"/>
    <w:rsid w:val="00E95040"/>
    <w:rsid w:val="00E95D8D"/>
    <w:rsid w:val="00E95E3E"/>
    <w:rsid w:val="00E96A15"/>
    <w:rsid w:val="00E96B8B"/>
    <w:rsid w:val="00E96FFC"/>
    <w:rsid w:val="00E97314"/>
    <w:rsid w:val="00E97E6E"/>
    <w:rsid w:val="00EA0246"/>
    <w:rsid w:val="00EA02DE"/>
    <w:rsid w:val="00EA0AF2"/>
    <w:rsid w:val="00EA146D"/>
    <w:rsid w:val="00EA1BCC"/>
    <w:rsid w:val="00EA21A6"/>
    <w:rsid w:val="00EA2C8C"/>
    <w:rsid w:val="00EA3955"/>
    <w:rsid w:val="00EA396B"/>
    <w:rsid w:val="00EA4065"/>
    <w:rsid w:val="00EA4C0E"/>
    <w:rsid w:val="00EA5247"/>
    <w:rsid w:val="00EA54B9"/>
    <w:rsid w:val="00EA5C2C"/>
    <w:rsid w:val="00EA6973"/>
    <w:rsid w:val="00EA6988"/>
    <w:rsid w:val="00EA69B0"/>
    <w:rsid w:val="00EA6EDD"/>
    <w:rsid w:val="00EA72EF"/>
    <w:rsid w:val="00EA7568"/>
    <w:rsid w:val="00EA75AE"/>
    <w:rsid w:val="00EA7D03"/>
    <w:rsid w:val="00EA7F8B"/>
    <w:rsid w:val="00EB00EC"/>
    <w:rsid w:val="00EB088C"/>
    <w:rsid w:val="00EB0C89"/>
    <w:rsid w:val="00EB0E0A"/>
    <w:rsid w:val="00EB1749"/>
    <w:rsid w:val="00EB1AD9"/>
    <w:rsid w:val="00EB1B61"/>
    <w:rsid w:val="00EB21CA"/>
    <w:rsid w:val="00EB2ECC"/>
    <w:rsid w:val="00EB3352"/>
    <w:rsid w:val="00EB38A9"/>
    <w:rsid w:val="00EB3951"/>
    <w:rsid w:val="00EB3EC1"/>
    <w:rsid w:val="00EB4A2F"/>
    <w:rsid w:val="00EB4AC7"/>
    <w:rsid w:val="00EB4F74"/>
    <w:rsid w:val="00EB55D0"/>
    <w:rsid w:val="00EB5656"/>
    <w:rsid w:val="00EB5867"/>
    <w:rsid w:val="00EB5DCD"/>
    <w:rsid w:val="00EB5E71"/>
    <w:rsid w:val="00EB62D3"/>
    <w:rsid w:val="00EB6941"/>
    <w:rsid w:val="00EB6D2E"/>
    <w:rsid w:val="00EB6E90"/>
    <w:rsid w:val="00EB7158"/>
    <w:rsid w:val="00EB7B5F"/>
    <w:rsid w:val="00EB7CCF"/>
    <w:rsid w:val="00EC03F5"/>
    <w:rsid w:val="00EC03FD"/>
    <w:rsid w:val="00EC0F67"/>
    <w:rsid w:val="00EC136A"/>
    <w:rsid w:val="00EC185E"/>
    <w:rsid w:val="00EC203C"/>
    <w:rsid w:val="00EC23DF"/>
    <w:rsid w:val="00EC2C26"/>
    <w:rsid w:val="00EC2D1B"/>
    <w:rsid w:val="00EC2F84"/>
    <w:rsid w:val="00EC3198"/>
    <w:rsid w:val="00EC5757"/>
    <w:rsid w:val="00EC5B91"/>
    <w:rsid w:val="00EC6DEA"/>
    <w:rsid w:val="00EC72A1"/>
    <w:rsid w:val="00EC7503"/>
    <w:rsid w:val="00EC772A"/>
    <w:rsid w:val="00EC7F85"/>
    <w:rsid w:val="00ED05CF"/>
    <w:rsid w:val="00ED093A"/>
    <w:rsid w:val="00ED0BBC"/>
    <w:rsid w:val="00ED0E57"/>
    <w:rsid w:val="00ED1392"/>
    <w:rsid w:val="00ED13E9"/>
    <w:rsid w:val="00ED1518"/>
    <w:rsid w:val="00ED155C"/>
    <w:rsid w:val="00ED2476"/>
    <w:rsid w:val="00ED34CF"/>
    <w:rsid w:val="00ED3B1B"/>
    <w:rsid w:val="00ED3B7E"/>
    <w:rsid w:val="00ED443A"/>
    <w:rsid w:val="00ED4FEF"/>
    <w:rsid w:val="00ED50A2"/>
    <w:rsid w:val="00ED63AC"/>
    <w:rsid w:val="00ED648A"/>
    <w:rsid w:val="00ED6DF5"/>
    <w:rsid w:val="00ED6F4F"/>
    <w:rsid w:val="00ED746D"/>
    <w:rsid w:val="00ED75AA"/>
    <w:rsid w:val="00ED7783"/>
    <w:rsid w:val="00ED7883"/>
    <w:rsid w:val="00ED7B28"/>
    <w:rsid w:val="00EE07F7"/>
    <w:rsid w:val="00EE0C95"/>
    <w:rsid w:val="00EE1093"/>
    <w:rsid w:val="00EE13EC"/>
    <w:rsid w:val="00EE2003"/>
    <w:rsid w:val="00EE26F0"/>
    <w:rsid w:val="00EE2CEC"/>
    <w:rsid w:val="00EE2DA4"/>
    <w:rsid w:val="00EE3378"/>
    <w:rsid w:val="00EE3776"/>
    <w:rsid w:val="00EE3CB5"/>
    <w:rsid w:val="00EE3CC8"/>
    <w:rsid w:val="00EE41E7"/>
    <w:rsid w:val="00EE59FF"/>
    <w:rsid w:val="00EE68F1"/>
    <w:rsid w:val="00EE6C7B"/>
    <w:rsid w:val="00EE7C25"/>
    <w:rsid w:val="00EF06F0"/>
    <w:rsid w:val="00EF18B1"/>
    <w:rsid w:val="00EF1D8C"/>
    <w:rsid w:val="00EF1DE8"/>
    <w:rsid w:val="00EF255B"/>
    <w:rsid w:val="00EF2769"/>
    <w:rsid w:val="00EF2791"/>
    <w:rsid w:val="00EF29FF"/>
    <w:rsid w:val="00EF3B10"/>
    <w:rsid w:val="00EF4075"/>
    <w:rsid w:val="00EF4791"/>
    <w:rsid w:val="00EF4ADF"/>
    <w:rsid w:val="00EF4B32"/>
    <w:rsid w:val="00EF4D48"/>
    <w:rsid w:val="00EF4D67"/>
    <w:rsid w:val="00EF54EA"/>
    <w:rsid w:val="00EF560A"/>
    <w:rsid w:val="00EF5AFF"/>
    <w:rsid w:val="00EF5B00"/>
    <w:rsid w:val="00EF5DC3"/>
    <w:rsid w:val="00EF5EFB"/>
    <w:rsid w:val="00EF662D"/>
    <w:rsid w:val="00EF77D8"/>
    <w:rsid w:val="00F001CD"/>
    <w:rsid w:val="00F009B3"/>
    <w:rsid w:val="00F011F1"/>
    <w:rsid w:val="00F0177B"/>
    <w:rsid w:val="00F0225F"/>
    <w:rsid w:val="00F027ED"/>
    <w:rsid w:val="00F03ADC"/>
    <w:rsid w:val="00F03F18"/>
    <w:rsid w:val="00F0505D"/>
    <w:rsid w:val="00F05104"/>
    <w:rsid w:val="00F05A15"/>
    <w:rsid w:val="00F05E62"/>
    <w:rsid w:val="00F062CF"/>
    <w:rsid w:val="00F06AE2"/>
    <w:rsid w:val="00F071B6"/>
    <w:rsid w:val="00F072A6"/>
    <w:rsid w:val="00F073CA"/>
    <w:rsid w:val="00F07568"/>
    <w:rsid w:val="00F07774"/>
    <w:rsid w:val="00F077B0"/>
    <w:rsid w:val="00F07A06"/>
    <w:rsid w:val="00F102A3"/>
    <w:rsid w:val="00F10AD4"/>
    <w:rsid w:val="00F10D37"/>
    <w:rsid w:val="00F10EF0"/>
    <w:rsid w:val="00F114C2"/>
    <w:rsid w:val="00F1156E"/>
    <w:rsid w:val="00F115B1"/>
    <w:rsid w:val="00F11702"/>
    <w:rsid w:val="00F121E3"/>
    <w:rsid w:val="00F123F0"/>
    <w:rsid w:val="00F135DD"/>
    <w:rsid w:val="00F13A27"/>
    <w:rsid w:val="00F13C3A"/>
    <w:rsid w:val="00F14BEC"/>
    <w:rsid w:val="00F14E4A"/>
    <w:rsid w:val="00F15777"/>
    <w:rsid w:val="00F15CC6"/>
    <w:rsid w:val="00F15D73"/>
    <w:rsid w:val="00F16453"/>
    <w:rsid w:val="00F164D6"/>
    <w:rsid w:val="00F166A4"/>
    <w:rsid w:val="00F16B74"/>
    <w:rsid w:val="00F179B7"/>
    <w:rsid w:val="00F17A83"/>
    <w:rsid w:val="00F2072E"/>
    <w:rsid w:val="00F20DAD"/>
    <w:rsid w:val="00F20E14"/>
    <w:rsid w:val="00F214CD"/>
    <w:rsid w:val="00F2233E"/>
    <w:rsid w:val="00F223DE"/>
    <w:rsid w:val="00F226CC"/>
    <w:rsid w:val="00F22DCE"/>
    <w:rsid w:val="00F22E8F"/>
    <w:rsid w:val="00F2441E"/>
    <w:rsid w:val="00F25210"/>
    <w:rsid w:val="00F25280"/>
    <w:rsid w:val="00F2569C"/>
    <w:rsid w:val="00F26631"/>
    <w:rsid w:val="00F2663E"/>
    <w:rsid w:val="00F26B44"/>
    <w:rsid w:val="00F270C8"/>
    <w:rsid w:val="00F27227"/>
    <w:rsid w:val="00F27400"/>
    <w:rsid w:val="00F2755A"/>
    <w:rsid w:val="00F27818"/>
    <w:rsid w:val="00F31DAD"/>
    <w:rsid w:val="00F31F10"/>
    <w:rsid w:val="00F321C3"/>
    <w:rsid w:val="00F3299F"/>
    <w:rsid w:val="00F32DD0"/>
    <w:rsid w:val="00F3332A"/>
    <w:rsid w:val="00F339E5"/>
    <w:rsid w:val="00F34108"/>
    <w:rsid w:val="00F34BD0"/>
    <w:rsid w:val="00F34E26"/>
    <w:rsid w:val="00F34EFB"/>
    <w:rsid w:val="00F34F7C"/>
    <w:rsid w:val="00F35716"/>
    <w:rsid w:val="00F35741"/>
    <w:rsid w:val="00F3576B"/>
    <w:rsid w:val="00F35C3E"/>
    <w:rsid w:val="00F3645B"/>
    <w:rsid w:val="00F367B3"/>
    <w:rsid w:val="00F3687F"/>
    <w:rsid w:val="00F36C5D"/>
    <w:rsid w:val="00F36DFF"/>
    <w:rsid w:val="00F37944"/>
    <w:rsid w:val="00F37D1C"/>
    <w:rsid w:val="00F37D7F"/>
    <w:rsid w:val="00F41EE9"/>
    <w:rsid w:val="00F42712"/>
    <w:rsid w:val="00F4316F"/>
    <w:rsid w:val="00F4326B"/>
    <w:rsid w:val="00F43C85"/>
    <w:rsid w:val="00F45425"/>
    <w:rsid w:val="00F4556E"/>
    <w:rsid w:val="00F46526"/>
    <w:rsid w:val="00F46531"/>
    <w:rsid w:val="00F50487"/>
    <w:rsid w:val="00F506D9"/>
    <w:rsid w:val="00F50788"/>
    <w:rsid w:val="00F509E2"/>
    <w:rsid w:val="00F50A02"/>
    <w:rsid w:val="00F50B80"/>
    <w:rsid w:val="00F50D05"/>
    <w:rsid w:val="00F51467"/>
    <w:rsid w:val="00F522C9"/>
    <w:rsid w:val="00F52791"/>
    <w:rsid w:val="00F532B1"/>
    <w:rsid w:val="00F53492"/>
    <w:rsid w:val="00F5353B"/>
    <w:rsid w:val="00F53546"/>
    <w:rsid w:val="00F538AA"/>
    <w:rsid w:val="00F53930"/>
    <w:rsid w:val="00F5478E"/>
    <w:rsid w:val="00F55D4C"/>
    <w:rsid w:val="00F55F69"/>
    <w:rsid w:val="00F55FA8"/>
    <w:rsid w:val="00F56951"/>
    <w:rsid w:val="00F56A37"/>
    <w:rsid w:val="00F57048"/>
    <w:rsid w:val="00F57284"/>
    <w:rsid w:val="00F576F9"/>
    <w:rsid w:val="00F600E9"/>
    <w:rsid w:val="00F613C7"/>
    <w:rsid w:val="00F614F7"/>
    <w:rsid w:val="00F61B07"/>
    <w:rsid w:val="00F621A3"/>
    <w:rsid w:val="00F62939"/>
    <w:rsid w:val="00F62EEF"/>
    <w:rsid w:val="00F6326F"/>
    <w:rsid w:val="00F63725"/>
    <w:rsid w:val="00F637B3"/>
    <w:rsid w:val="00F63CF2"/>
    <w:rsid w:val="00F63D60"/>
    <w:rsid w:val="00F63EF3"/>
    <w:rsid w:val="00F63EFB"/>
    <w:rsid w:val="00F64341"/>
    <w:rsid w:val="00F65790"/>
    <w:rsid w:val="00F65D60"/>
    <w:rsid w:val="00F66255"/>
    <w:rsid w:val="00F66DB3"/>
    <w:rsid w:val="00F67A30"/>
    <w:rsid w:val="00F70248"/>
    <w:rsid w:val="00F70700"/>
    <w:rsid w:val="00F70846"/>
    <w:rsid w:val="00F70878"/>
    <w:rsid w:val="00F713C3"/>
    <w:rsid w:val="00F7215A"/>
    <w:rsid w:val="00F73147"/>
    <w:rsid w:val="00F7323F"/>
    <w:rsid w:val="00F733D9"/>
    <w:rsid w:val="00F73CEA"/>
    <w:rsid w:val="00F73D37"/>
    <w:rsid w:val="00F74925"/>
    <w:rsid w:val="00F74BA3"/>
    <w:rsid w:val="00F74D58"/>
    <w:rsid w:val="00F768BA"/>
    <w:rsid w:val="00F76E3C"/>
    <w:rsid w:val="00F771CB"/>
    <w:rsid w:val="00F7783E"/>
    <w:rsid w:val="00F77E63"/>
    <w:rsid w:val="00F800B4"/>
    <w:rsid w:val="00F80EA3"/>
    <w:rsid w:val="00F8116A"/>
    <w:rsid w:val="00F8168E"/>
    <w:rsid w:val="00F816A2"/>
    <w:rsid w:val="00F817E0"/>
    <w:rsid w:val="00F823E6"/>
    <w:rsid w:val="00F826C7"/>
    <w:rsid w:val="00F82D92"/>
    <w:rsid w:val="00F831AE"/>
    <w:rsid w:val="00F848B4"/>
    <w:rsid w:val="00F851F6"/>
    <w:rsid w:val="00F852D7"/>
    <w:rsid w:val="00F8561E"/>
    <w:rsid w:val="00F85641"/>
    <w:rsid w:val="00F85A93"/>
    <w:rsid w:val="00F86166"/>
    <w:rsid w:val="00F865AF"/>
    <w:rsid w:val="00F90108"/>
    <w:rsid w:val="00F90BFE"/>
    <w:rsid w:val="00F90D2B"/>
    <w:rsid w:val="00F90FF1"/>
    <w:rsid w:val="00F92304"/>
    <w:rsid w:val="00F924A3"/>
    <w:rsid w:val="00F93756"/>
    <w:rsid w:val="00F94251"/>
    <w:rsid w:val="00F94348"/>
    <w:rsid w:val="00F9439D"/>
    <w:rsid w:val="00F94E38"/>
    <w:rsid w:val="00F958F8"/>
    <w:rsid w:val="00F95A5A"/>
    <w:rsid w:val="00F95D3E"/>
    <w:rsid w:val="00F95D9C"/>
    <w:rsid w:val="00F9643F"/>
    <w:rsid w:val="00F96516"/>
    <w:rsid w:val="00F96F6B"/>
    <w:rsid w:val="00F97968"/>
    <w:rsid w:val="00F97F31"/>
    <w:rsid w:val="00FA06EC"/>
    <w:rsid w:val="00FA1C40"/>
    <w:rsid w:val="00FA2A6C"/>
    <w:rsid w:val="00FA31D7"/>
    <w:rsid w:val="00FA3794"/>
    <w:rsid w:val="00FA38B3"/>
    <w:rsid w:val="00FA3A61"/>
    <w:rsid w:val="00FA3B2B"/>
    <w:rsid w:val="00FA40AA"/>
    <w:rsid w:val="00FA42D1"/>
    <w:rsid w:val="00FA4AC0"/>
    <w:rsid w:val="00FA4D75"/>
    <w:rsid w:val="00FA5300"/>
    <w:rsid w:val="00FA544A"/>
    <w:rsid w:val="00FA5466"/>
    <w:rsid w:val="00FA5619"/>
    <w:rsid w:val="00FA56BC"/>
    <w:rsid w:val="00FA6477"/>
    <w:rsid w:val="00FA6593"/>
    <w:rsid w:val="00FA7B19"/>
    <w:rsid w:val="00FB0469"/>
    <w:rsid w:val="00FB0885"/>
    <w:rsid w:val="00FB16C7"/>
    <w:rsid w:val="00FB2708"/>
    <w:rsid w:val="00FB2BBE"/>
    <w:rsid w:val="00FB2BE5"/>
    <w:rsid w:val="00FB2DAA"/>
    <w:rsid w:val="00FB3593"/>
    <w:rsid w:val="00FB35A3"/>
    <w:rsid w:val="00FB3850"/>
    <w:rsid w:val="00FB3E24"/>
    <w:rsid w:val="00FB46A5"/>
    <w:rsid w:val="00FB4AB4"/>
    <w:rsid w:val="00FB53F0"/>
    <w:rsid w:val="00FB556A"/>
    <w:rsid w:val="00FB5764"/>
    <w:rsid w:val="00FB5AFE"/>
    <w:rsid w:val="00FB5BD4"/>
    <w:rsid w:val="00FB5D05"/>
    <w:rsid w:val="00FB5DA2"/>
    <w:rsid w:val="00FB6133"/>
    <w:rsid w:val="00FB618D"/>
    <w:rsid w:val="00FB66A1"/>
    <w:rsid w:val="00FB7C73"/>
    <w:rsid w:val="00FB7F14"/>
    <w:rsid w:val="00FC038E"/>
    <w:rsid w:val="00FC0B92"/>
    <w:rsid w:val="00FC1649"/>
    <w:rsid w:val="00FC1A4C"/>
    <w:rsid w:val="00FC21FB"/>
    <w:rsid w:val="00FC273E"/>
    <w:rsid w:val="00FC321F"/>
    <w:rsid w:val="00FC4E8F"/>
    <w:rsid w:val="00FC4F1C"/>
    <w:rsid w:val="00FC4FA1"/>
    <w:rsid w:val="00FC4FAB"/>
    <w:rsid w:val="00FC5909"/>
    <w:rsid w:val="00FC5A26"/>
    <w:rsid w:val="00FC5AED"/>
    <w:rsid w:val="00FC5C90"/>
    <w:rsid w:val="00FC61CA"/>
    <w:rsid w:val="00FC6B54"/>
    <w:rsid w:val="00FC6F60"/>
    <w:rsid w:val="00FC7261"/>
    <w:rsid w:val="00FC726B"/>
    <w:rsid w:val="00FC77B3"/>
    <w:rsid w:val="00FC7A08"/>
    <w:rsid w:val="00FC7D25"/>
    <w:rsid w:val="00FD140F"/>
    <w:rsid w:val="00FD1817"/>
    <w:rsid w:val="00FD2384"/>
    <w:rsid w:val="00FD2569"/>
    <w:rsid w:val="00FD2D9E"/>
    <w:rsid w:val="00FD33B2"/>
    <w:rsid w:val="00FD3656"/>
    <w:rsid w:val="00FD4343"/>
    <w:rsid w:val="00FD44BC"/>
    <w:rsid w:val="00FD4AD7"/>
    <w:rsid w:val="00FD4EC8"/>
    <w:rsid w:val="00FD4F70"/>
    <w:rsid w:val="00FD50C3"/>
    <w:rsid w:val="00FD510B"/>
    <w:rsid w:val="00FD5972"/>
    <w:rsid w:val="00FD5C99"/>
    <w:rsid w:val="00FD70A6"/>
    <w:rsid w:val="00FD7F33"/>
    <w:rsid w:val="00FE033F"/>
    <w:rsid w:val="00FE056E"/>
    <w:rsid w:val="00FE05BC"/>
    <w:rsid w:val="00FE082E"/>
    <w:rsid w:val="00FE0B8B"/>
    <w:rsid w:val="00FE158B"/>
    <w:rsid w:val="00FE1AD7"/>
    <w:rsid w:val="00FE1F26"/>
    <w:rsid w:val="00FE24CA"/>
    <w:rsid w:val="00FE27E4"/>
    <w:rsid w:val="00FE2A57"/>
    <w:rsid w:val="00FE2D6F"/>
    <w:rsid w:val="00FE3035"/>
    <w:rsid w:val="00FE361D"/>
    <w:rsid w:val="00FE3CDE"/>
    <w:rsid w:val="00FE3E81"/>
    <w:rsid w:val="00FE4F46"/>
    <w:rsid w:val="00FE53DA"/>
    <w:rsid w:val="00FE5F6F"/>
    <w:rsid w:val="00FE6413"/>
    <w:rsid w:val="00FE65EE"/>
    <w:rsid w:val="00FE7355"/>
    <w:rsid w:val="00FE753D"/>
    <w:rsid w:val="00FF00F3"/>
    <w:rsid w:val="00FF0890"/>
    <w:rsid w:val="00FF08C5"/>
    <w:rsid w:val="00FF11BD"/>
    <w:rsid w:val="00FF1334"/>
    <w:rsid w:val="00FF16E6"/>
    <w:rsid w:val="00FF1AA2"/>
    <w:rsid w:val="00FF1BD6"/>
    <w:rsid w:val="00FF3049"/>
    <w:rsid w:val="00FF31AF"/>
    <w:rsid w:val="00FF3206"/>
    <w:rsid w:val="00FF35BA"/>
    <w:rsid w:val="00FF3690"/>
    <w:rsid w:val="00FF3824"/>
    <w:rsid w:val="00FF3E53"/>
    <w:rsid w:val="00FF4431"/>
    <w:rsid w:val="00FF4C97"/>
    <w:rsid w:val="00FF4EDB"/>
    <w:rsid w:val="00FF4F30"/>
    <w:rsid w:val="00FF595B"/>
    <w:rsid w:val="00FF5BB5"/>
    <w:rsid w:val="00FF6691"/>
    <w:rsid w:val="00FF6966"/>
    <w:rsid w:val="00FF69A4"/>
    <w:rsid w:val="00FF6B82"/>
    <w:rsid w:val="00FF6E2D"/>
    <w:rsid w:val="00FF7308"/>
    <w:rsid w:val="00FF7323"/>
    <w:rsid w:val="00FF7B63"/>
    <w:rsid w:val="00FF7BC0"/>
    <w:rsid w:val="00FF7C01"/>
    <w:rsid w:val="00FF7C13"/>
    <w:rsid w:val="00FF7FD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6737"/>
    <o:shapelayout v:ext="edit">
      <o:idmap v:ext="edit" data="1"/>
    </o:shapelayout>
  </w:shapeDefaults>
  <w:decimalSymbol w:val=","/>
  <w:listSeparator w:val=";"/>
  <w14:docId w14:val="7FCE1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page number" w:uiPriority="0"/>
    <w:lsdException w:name="Title" w:semiHidden="0" w:uiPriority="0" w:unhideWhenUsed="0" w:qFormat="1"/>
    <w:lsdException w:name="Default Paragraph Font" w:uiPriority="0"/>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33E2"/>
    <w:rPr>
      <w:rFonts w:ascii="Times New Roman" w:eastAsia="Times New Roman" w:hAnsi="Times New Roman"/>
      <w:sz w:val="24"/>
      <w:lang w:val="en-US"/>
    </w:rPr>
  </w:style>
  <w:style w:type="paragraph" w:styleId="berschrift1">
    <w:name w:val="heading 1"/>
    <w:basedOn w:val="allHeadings"/>
    <w:next w:val="Textkrper"/>
    <w:link w:val="berschrift1Zchn"/>
    <w:qFormat/>
    <w:rsid w:val="005833E2"/>
    <w:pPr>
      <w:keepNext/>
      <w:spacing w:before="360" w:after="240"/>
      <w:outlineLvl w:val="0"/>
    </w:pPr>
    <w:rPr>
      <w:b/>
      <w:kern w:val="28"/>
      <w:sz w:val="38"/>
    </w:rPr>
  </w:style>
  <w:style w:type="paragraph" w:styleId="berschrift2">
    <w:name w:val="heading 2"/>
    <w:basedOn w:val="allHeadings"/>
    <w:next w:val="Textkrper"/>
    <w:link w:val="berschrift2Zchn"/>
    <w:qFormat/>
    <w:rsid w:val="005833E2"/>
    <w:pPr>
      <w:keepNext/>
      <w:spacing w:before="200" w:after="80"/>
      <w:outlineLvl w:val="1"/>
    </w:pPr>
    <w:rPr>
      <w:b/>
      <w:sz w:val="28"/>
    </w:rPr>
  </w:style>
  <w:style w:type="paragraph" w:styleId="berschrift3">
    <w:name w:val="heading 3"/>
    <w:basedOn w:val="allHeadings"/>
    <w:next w:val="Textkrper"/>
    <w:link w:val="berschrift3Zchn"/>
    <w:qFormat/>
    <w:rsid w:val="005833E2"/>
    <w:pPr>
      <w:keepNext/>
      <w:spacing w:before="200"/>
      <w:outlineLvl w:val="2"/>
    </w:pPr>
    <w:rPr>
      <w:b/>
    </w:rPr>
  </w:style>
  <w:style w:type="paragraph" w:styleId="berschrift4">
    <w:name w:val="heading 4"/>
    <w:basedOn w:val="Standard"/>
    <w:next w:val="Standard"/>
    <w:link w:val="berschrift4Zchn"/>
    <w:qFormat/>
    <w:rsid w:val="005833E2"/>
    <w:pPr>
      <w:keepNext/>
      <w:spacing w:before="240" w:after="60"/>
      <w:outlineLvl w:val="3"/>
    </w:pPr>
    <w:rPr>
      <w:b/>
    </w:rPr>
  </w:style>
  <w:style w:type="paragraph" w:styleId="berschrift5">
    <w:name w:val="heading 5"/>
    <w:basedOn w:val="Standard"/>
    <w:next w:val="Standard"/>
    <w:link w:val="berschrift5Zchn"/>
    <w:qFormat/>
    <w:rsid w:val="005833E2"/>
    <w:pPr>
      <w:spacing w:before="120" w:after="60"/>
      <w:outlineLvl w:val="4"/>
    </w:pPr>
    <w:rPr>
      <w:u w:val="single"/>
    </w:rPr>
  </w:style>
  <w:style w:type="paragraph" w:styleId="berschrift6">
    <w:name w:val="heading 6"/>
    <w:basedOn w:val="Standard"/>
    <w:next w:val="Standard"/>
    <w:link w:val="berschrift6Zchn"/>
    <w:qFormat/>
    <w:rsid w:val="005833E2"/>
    <w:pPr>
      <w:spacing w:before="120" w:after="60"/>
      <w:outlineLvl w:val="5"/>
    </w:pPr>
  </w:style>
  <w:style w:type="paragraph" w:styleId="berschrift7">
    <w:name w:val="heading 7"/>
    <w:basedOn w:val="Standard"/>
    <w:next w:val="Standard"/>
    <w:link w:val="berschrift7Zchn"/>
    <w:qFormat/>
    <w:rsid w:val="005833E2"/>
    <w:pPr>
      <w:spacing w:before="120" w:after="60"/>
      <w:outlineLvl w:val="6"/>
    </w:pPr>
    <w:rPr>
      <w:i/>
    </w:rPr>
  </w:style>
  <w:style w:type="paragraph" w:styleId="berschrift8">
    <w:name w:val="heading 8"/>
    <w:basedOn w:val="Standard"/>
    <w:next w:val="Standard"/>
    <w:link w:val="berschrift8Zchn"/>
    <w:qFormat/>
    <w:rsid w:val="005833E2"/>
    <w:pPr>
      <w:spacing w:before="120" w:after="60"/>
      <w:outlineLvl w:val="7"/>
    </w:pPr>
    <w:rPr>
      <w:b/>
      <w:sz w:val="22"/>
    </w:rPr>
  </w:style>
  <w:style w:type="paragraph" w:styleId="berschrift9">
    <w:name w:val="heading 9"/>
    <w:basedOn w:val="Standard"/>
    <w:next w:val="Standard"/>
    <w:link w:val="berschrift9Zchn"/>
    <w:qFormat/>
    <w:rsid w:val="005833E2"/>
    <w:pPr>
      <w:spacing w:before="120" w:after="60"/>
      <w:outlineLvl w:val="8"/>
    </w:pPr>
    <w:rPr>
      <w:i/>
      <w:sz w:val="22"/>
    </w:rPr>
  </w:style>
  <w:style w:type="character" w:default="1" w:styleId="Absatz-Standardschriftart">
    <w:name w:val="Default Paragraph Font"/>
    <w:semiHidden/>
    <w:rsid w:val="005833E2"/>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semiHidden/>
    <w:rsid w:val="005833E2"/>
  </w:style>
  <w:style w:type="paragraph" w:styleId="Textkrper">
    <w:name w:val="Body Text"/>
    <w:aliases w:val="Textkörper erster Absatz,Textkörper erster Absatz1,Textkörper erster Absatz2,Textkörper erster Absatz3,Textkörper erster Absatz4"/>
    <w:basedOn w:val="WechselEin-Zweizeilig"/>
    <w:next w:val="TextkrperFolgeabsatz"/>
    <w:link w:val="TextkrperZchn"/>
    <w:rsid w:val="005833E2"/>
    <w:pPr>
      <w:spacing w:before="60" w:after="60"/>
      <w:jc w:val="both"/>
    </w:pPr>
  </w:style>
  <w:style w:type="character" w:customStyle="1" w:styleId="TextkrperZchn">
    <w:name w:val="Textkörper Zchn"/>
    <w:aliases w:val="Textkörper erster Absatz Zchn,Textkörper erster Absatz1 Zchn,Textkörper erster Absatz2 Zchn,Textkörper erster Absatz3 Zchn,Textkörper erster Absatz4 Zchn"/>
    <w:link w:val="Textkrper"/>
    <w:rsid w:val="005833E2"/>
    <w:rPr>
      <w:rFonts w:ascii="Times New Roman" w:eastAsia="Times New Roman" w:hAnsi="Times New Roman"/>
      <w:sz w:val="24"/>
      <w:lang w:val="en-GB"/>
    </w:rPr>
  </w:style>
  <w:style w:type="character" w:customStyle="1" w:styleId="berschrift1Zchn">
    <w:name w:val="Überschrift 1 Zchn"/>
    <w:link w:val="berschrift1"/>
    <w:rsid w:val="003C6B26"/>
    <w:rPr>
      <w:rFonts w:ascii="Times New Roman" w:eastAsia="Times New Roman" w:hAnsi="Times New Roman"/>
      <w:b/>
      <w:kern w:val="28"/>
      <w:sz w:val="38"/>
    </w:rPr>
  </w:style>
  <w:style w:type="character" w:customStyle="1" w:styleId="berschrift2Zchn">
    <w:name w:val="Überschrift 2 Zchn"/>
    <w:link w:val="berschrift2"/>
    <w:rsid w:val="003C6B26"/>
    <w:rPr>
      <w:rFonts w:ascii="Times New Roman" w:eastAsia="Times New Roman" w:hAnsi="Times New Roman"/>
      <w:b/>
      <w:sz w:val="28"/>
    </w:rPr>
  </w:style>
  <w:style w:type="character" w:customStyle="1" w:styleId="berschrift3Zchn">
    <w:name w:val="Überschrift 3 Zchn"/>
    <w:link w:val="berschrift3"/>
    <w:rsid w:val="003C6B26"/>
    <w:rPr>
      <w:rFonts w:ascii="Times New Roman" w:eastAsia="Times New Roman" w:hAnsi="Times New Roman"/>
      <w:b/>
      <w:sz w:val="24"/>
    </w:rPr>
  </w:style>
  <w:style w:type="character" w:customStyle="1" w:styleId="berschrift4Zchn">
    <w:name w:val="Überschrift 4 Zchn"/>
    <w:link w:val="berschrift4"/>
    <w:rsid w:val="00B55BFE"/>
    <w:rPr>
      <w:rFonts w:ascii="Times New Roman" w:eastAsia="Times New Roman" w:hAnsi="Times New Roman"/>
      <w:b/>
      <w:sz w:val="24"/>
      <w:lang w:val="en-US"/>
    </w:rPr>
  </w:style>
  <w:style w:type="character" w:customStyle="1" w:styleId="berschrift5Zchn">
    <w:name w:val="Überschrift 5 Zchn"/>
    <w:link w:val="berschrift5"/>
    <w:rsid w:val="00B55BFE"/>
    <w:rPr>
      <w:rFonts w:ascii="Times New Roman" w:eastAsia="Times New Roman" w:hAnsi="Times New Roman"/>
      <w:sz w:val="24"/>
      <w:u w:val="single"/>
      <w:lang w:val="en-US"/>
    </w:rPr>
  </w:style>
  <w:style w:type="character" w:customStyle="1" w:styleId="berschrift6Zchn">
    <w:name w:val="Überschrift 6 Zchn"/>
    <w:link w:val="berschrift6"/>
    <w:rsid w:val="00B55BFE"/>
    <w:rPr>
      <w:rFonts w:ascii="Times New Roman" w:eastAsia="Times New Roman" w:hAnsi="Times New Roman"/>
      <w:sz w:val="24"/>
      <w:lang w:val="en-US"/>
    </w:rPr>
  </w:style>
  <w:style w:type="character" w:customStyle="1" w:styleId="berschrift7Zchn">
    <w:name w:val="Überschrift 7 Zchn"/>
    <w:link w:val="berschrift7"/>
    <w:rsid w:val="00B55BFE"/>
    <w:rPr>
      <w:rFonts w:ascii="Times New Roman" w:eastAsia="Times New Roman" w:hAnsi="Times New Roman"/>
      <w:i/>
      <w:sz w:val="24"/>
      <w:lang w:val="en-US"/>
    </w:rPr>
  </w:style>
  <w:style w:type="character" w:customStyle="1" w:styleId="berschrift8Zchn">
    <w:name w:val="Überschrift 8 Zchn"/>
    <w:link w:val="berschrift8"/>
    <w:rsid w:val="00B55BFE"/>
    <w:rPr>
      <w:rFonts w:ascii="Times New Roman" w:eastAsia="Times New Roman" w:hAnsi="Times New Roman"/>
      <w:b/>
      <w:sz w:val="22"/>
      <w:lang w:val="en-US"/>
    </w:rPr>
  </w:style>
  <w:style w:type="character" w:customStyle="1" w:styleId="berschrift9Zchn">
    <w:name w:val="Überschrift 9 Zchn"/>
    <w:link w:val="berschrift9"/>
    <w:rsid w:val="00B55BFE"/>
    <w:rPr>
      <w:rFonts w:ascii="Times New Roman" w:eastAsia="Times New Roman" w:hAnsi="Times New Roman"/>
      <w:i/>
      <w:sz w:val="22"/>
      <w:lang w:val="en-US"/>
    </w:rPr>
  </w:style>
  <w:style w:type="character" w:styleId="Kommentarzeichen">
    <w:name w:val="annotation reference"/>
    <w:uiPriority w:val="99"/>
    <w:unhideWhenUsed/>
    <w:rsid w:val="008E2900"/>
    <w:rPr>
      <w:sz w:val="16"/>
      <w:szCs w:val="16"/>
    </w:rPr>
  </w:style>
  <w:style w:type="paragraph" w:styleId="Kommentartext">
    <w:name w:val="annotation text"/>
    <w:basedOn w:val="Standard"/>
    <w:link w:val="KommentartextZchn"/>
    <w:uiPriority w:val="99"/>
    <w:unhideWhenUsed/>
    <w:rsid w:val="008E2900"/>
    <w:rPr>
      <w:sz w:val="20"/>
    </w:rPr>
  </w:style>
  <w:style w:type="character" w:customStyle="1" w:styleId="KommentartextZchn">
    <w:name w:val="Kommentartext Zchn"/>
    <w:link w:val="Kommentartext"/>
    <w:uiPriority w:val="99"/>
    <w:rsid w:val="008E2900"/>
    <w:rPr>
      <w:sz w:val="20"/>
      <w:szCs w:val="20"/>
    </w:rPr>
  </w:style>
  <w:style w:type="paragraph" w:styleId="Kommentarthema">
    <w:name w:val="annotation subject"/>
    <w:basedOn w:val="Kommentartext"/>
    <w:next w:val="Kommentartext"/>
    <w:link w:val="KommentarthemaZchn"/>
    <w:uiPriority w:val="99"/>
    <w:semiHidden/>
    <w:unhideWhenUsed/>
    <w:rsid w:val="008E2900"/>
    <w:rPr>
      <w:b/>
      <w:bCs/>
    </w:rPr>
  </w:style>
  <w:style w:type="character" w:customStyle="1" w:styleId="KommentarthemaZchn">
    <w:name w:val="Kommentarthema Zchn"/>
    <w:link w:val="Kommentarthema"/>
    <w:uiPriority w:val="99"/>
    <w:semiHidden/>
    <w:rsid w:val="008E2900"/>
    <w:rPr>
      <w:b/>
      <w:bCs/>
      <w:sz w:val="20"/>
      <w:szCs w:val="20"/>
    </w:rPr>
  </w:style>
  <w:style w:type="paragraph" w:styleId="Sprechblasentext">
    <w:name w:val="Balloon Text"/>
    <w:basedOn w:val="Standard"/>
    <w:link w:val="SprechblasentextZchn"/>
    <w:uiPriority w:val="99"/>
    <w:semiHidden/>
    <w:unhideWhenUsed/>
    <w:rsid w:val="008E2900"/>
    <w:rPr>
      <w:rFonts w:ascii="Tahoma" w:hAnsi="Tahoma" w:cs="Tahoma"/>
      <w:sz w:val="16"/>
      <w:szCs w:val="16"/>
    </w:rPr>
  </w:style>
  <w:style w:type="character" w:customStyle="1" w:styleId="SprechblasentextZchn">
    <w:name w:val="Sprechblasentext Zchn"/>
    <w:link w:val="Sprechblasentext"/>
    <w:uiPriority w:val="99"/>
    <w:semiHidden/>
    <w:rsid w:val="008E2900"/>
    <w:rPr>
      <w:rFonts w:ascii="Tahoma" w:hAnsi="Tahoma" w:cs="Tahoma"/>
      <w:sz w:val="16"/>
      <w:szCs w:val="16"/>
    </w:rPr>
  </w:style>
  <w:style w:type="character" w:styleId="Hyperlink">
    <w:name w:val="Hyperlink"/>
    <w:uiPriority w:val="99"/>
    <w:rsid w:val="00B55BFE"/>
    <w:rPr>
      <w:color w:val="0000FF"/>
      <w:u w:val="single"/>
    </w:rPr>
  </w:style>
  <w:style w:type="character" w:customStyle="1" w:styleId="TextkrperFolgeabsatzZchn">
    <w:name w:val="Textkörper Folgeabsatz Zchn"/>
    <w:link w:val="TextkrperFolgeabsatz"/>
    <w:rsid w:val="005833E2"/>
    <w:rPr>
      <w:sz w:val="24"/>
    </w:rPr>
  </w:style>
  <w:style w:type="paragraph" w:customStyle="1" w:styleId="TextkrperFolgeabsatz">
    <w:name w:val="Textkörper Folgeabsatz"/>
    <w:basedOn w:val="Textkrper"/>
    <w:link w:val="TextkrperFolgeabsatzZchn"/>
    <w:autoRedefine/>
    <w:qFormat/>
    <w:rsid w:val="005833E2"/>
    <w:pPr>
      <w:ind w:firstLine="340"/>
    </w:pPr>
    <w:rPr>
      <w:rFonts w:ascii="Calibri" w:eastAsia="Calibri" w:hAnsi="Calibri"/>
      <w:lang w:val="de-DE"/>
    </w:rPr>
  </w:style>
  <w:style w:type="paragraph" w:styleId="Beschriftung">
    <w:name w:val="caption"/>
    <w:basedOn w:val="Standard"/>
    <w:next w:val="Standard"/>
    <w:qFormat/>
    <w:rsid w:val="005833E2"/>
    <w:rPr>
      <w:b/>
      <w:bCs/>
      <w:sz w:val="20"/>
    </w:rPr>
  </w:style>
  <w:style w:type="character" w:styleId="Platzhaltertext">
    <w:name w:val="Placeholder Text"/>
    <w:uiPriority w:val="99"/>
    <w:semiHidden/>
    <w:rsid w:val="00886F1D"/>
    <w:rPr>
      <w:color w:val="808080"/>
    </w:rPr>
  </w:style>
  <w:style w:type="paragraph" w:styleId="Funotentext">
    <w:name w:val="footnote text"/>
    <w:basedOn w:val="Standard"/>
    <w:link w:val="FunotentextZchn"/>
    <w:uiPriority w:val="99"/>
    <w:semiHidden/>
    <w:unhideWhenUsed/>
    <w:rsid w:val="00A8697B"/>
    <w:rPr>
      <w:sz w:val="20"/>
    </w:rPr>
  </w:style>
  <w:style w:type="character" w:customStyle="1" w:styleId="FunotentextZchn">
    <w:name w:val="Fußnotentext Zchn"/>
    <w:link w:val="Funotentext"/>
    <w:uiPriority w:val="99"/>
    <w:semiHidden/>
    <w:rsid w:val="00A8697B"/>
    <w:rPr>
      <w:sz w:val="20"/>
      <w:szCs w:val="20"/>
    </w:rPr>
  </w:style>
  <w:style w:type="character" w:styleId="Funotenzeichen">
    <w:name w:val="footnote reference"/>
    <w:uiPriority w:val="99"/>
    <w:semiHidden/>
    <w:unhideWhenUsed/>
    <w:rsid w:val="00A8697B"/>
    <w:rPr>
      <w:vertAlign w:val="superscript"/>
    </w:rPr>
  </w:style>
  <w:style w:type="paragraph" w:customStyle="1" w:styleId="Authors">
    <w:name w:val="Authors"/>
    <w:basedOn w:val="Standard"/>
    <w:next w:val="Affiliation"/>
    <w:rsid w:val="005833E2"/>
    <w:pPr>
      <w:spacing w:before="360" w:after="360"/>
      <w:jc w:val="center"/>
    </w:pPr>
    <w:rPr>
      <w:i/>
      <w:sz w:val="28"/>
    </w:rPr>
  </w:style>
  <w:style w:type="paragraph" w:customStyle="1" w:styleId="Affiliation">
    <w:name w:val="Affiliation"/>
    <w:basedOn w:val="Standard"/>
    <w:rsid w:val="005833E2"/>
    <w:pPr>
      <w:jc w:val="center"/>
    </w:pPr>
    <w:rPr>
      <w:lang w:val="de-DE"/>
    </w:rPr>
  </w:style>
  <w:style w:type="paragraph" w:styleId="Kopfzeile">
    <w:name w:val="header"/>
    <w:basedOn w:val="Standard"/>
    <w:link w:val="KopfzeileZchn"/>
    <w:rsid w:val="005833E2"/>
    <w:pPr>
      <w:tabs>
        <w:tab w:val="center" w:pos="4536"/>
        <w:tab w:val="right" w:pos="9072"/>
      </w:tabs>
    </w:pPr>
  </w:style>
  <w:style w:type="character" w:customStyle="1" w:styleId="KopfzeileZchn">
    <w:name w:val="Kopfzeile Zchn"/>
    <w:basedOn w:val="Absatz-Standardschriftart"/>
    <w:link w:val="Kopfzeile"/>
    <w:rsid w:val="001B4A49"/>
    <w:rPr>
      <w:rFonts w:ascii="Times New Roman" w:eastAsia="Times New Roman" w:hAnsi="Times New Roman"/>
      <w:sz w:val="24"/>
      <w:lang w:val="en-US"/>
    </w:rPr>
  </w:style>
  <w:style w:type="paragraph" w:styleId="Fuzeile">
    <w:name w:val="footer"/>
    <w:basedOn w:val="Standard"/>
    <w:link w:val="FuzeileZchn"/>
    <w:rsid w:val="005833E2"/>
    <w:pPr>
      <w:tabs>
        <w:tab w:val="center" w:pos="4536"/>
        <w:tab w:val="right" w:pos="9072"/>
      </w:tabs>
    </w:pPr>
  </w:style>
  <w:style w:type="character" w:customStyle="1" w:styleId="FuzeileZchn">
    <w:name w:val="Fußzeile Zchn"/>
    <w:basedOn w:val="Absatz-Standardschriftart"/>
    <w:link w:val="Fuzeile"/>
    <w:rsid w:val="001B4A49"/>
    <w:rPr>
      <w:rFonts w:ascii="Times New Roman" w:eastAsia="Times New Roman" w:hAnsi="Times New Roman"/>
      <w:sz w:val="24"/>
      <w:lang w:val="en-US"/>
    </w:rPr>
  </w:style>
  <w:style w:type="character" w:customStyle="1" w:styleId="MTConvertedEquation">
    <w:name w:val="MTConvertedEquation"/>
    <w:basedOn w:val="Absatz-Standardschriftart"/>
    <w:rsid w:val="006B0D1C"/>
  </w:style>
  <w:style w:type="paragraph" w:styleId="Titel">
    <w:name w:val="Title"/>
    <w:basedOn w:val="Standard"/>
    <w:next w:val="Authors"/>
    <w:link w:val="TitelZchn"/>
    <w:qFormat/>
    <w:rsid w:val="005833E2"/>
    <w:pPr>
      <w:spacing w:before="1800" w:after="600"/>
      <w:jc w:val="center"/>
      <w:outlineLvl w:val="0"/>
    </w:pPr>
    <w:rPr>
      <w:b/>
      <w:kern w:val="28"/>
      <w:sz w:val="56"/>
    </w:rPr>
  </w:style>
  <w:style w:type="character" w:customStyle="1" w:styleId="TitelZchn">
    <w:name w:val="Titel Zchn"/>
    <w:basedOn w:val="Absatz-Standardschriftart"/>
    <w:link w:val="Titel"/>
    <w:rsid w:val="001B0D32"/>
    <w:rPr>
      <w:rFonts w:ascii="Times New Roman" w:eastAsia="Times New Roman" w:hAnsi="Times New Roman"/>
      <w:b/>
      <w:kern w:val="28"/>
      <w:sz w:val="56"/>
      <w:lang w:val="en-US"/>
    </w:rPr>
  </w:style>
  <w:style w:type="table" w:styleId="Tabellenraster">
    <w:name w:val="Table Grid"/>
    <w:basedOn w:val="NormaleTabelle"/>
    <w:uiPriority w:val="59"/>
    <w:rsid w:val="005648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ureCaptionTextZchn">
    <w:name w:val="Figure Caption Text Zchn"/>
    <w:basedOn w:val="Absatz-Standardschriftart"/>
    <w:link w:val="FigureCaptionText"/>
    <w:locked/>
    <w:rsid w:val="003B4A30"/>
    <w:rPr>
      <w:rFonts w:ascii="Times New Roman" w:eastAsia="Times New Roman" w:hAnsi="Times New Roman"/>
      <w:sz w:val="24"/>
      <w:lang w:val="en-GB"/>
    </w:rPr>
  </w:style>
  <w:style w:type="paragraph" w:customStyle="1" w:styleId="FigureCaptionText">
    <w:name w:val="Figure Caption Text"/>
    <w:basedOn w:val="Textkrper"/>
    <w:next w:val="FigureCaptionTitle"/>
    <w:link w:val="FigureCaptionTextZchn"/>
    <w:rsid w:val="005833E2"/>
    <w:pPr>
      <w:keepLines/>
      <w:tabs>
        <w:tab w:val="left" w:pos="1701"/>
      </w:tabs>
      <w:spacing w:before="0"/>
      <w:ind w:left="1701"/>
    </w:pPr>
  </w:style>
  <w:style w:type="character" w:customStyle="1" w:styleId="FigureCaptionTitleZchn">
    <w:name w:val="Figure Caption Title Zchn"/>
    <w:basedOn w:val="Absatz-Standardschriftart"/>
    <w:link w:val="FigureCaptionTitle"/>
    <w:locked/>
    <w:rsid w:val="00D57908"/>
    <w:rPr>
      <w:rFonts w:ascii="Times New Roman" w:eastAsia="Times New Roman" w:hAnsi="Times New Roman"/>
      <w:b/>
      <w:sz w:val="24"/>
      <w:lang w:val="en-GB"/>
    </w:rPr>
  </w:style>
  <w:style w:type="paragraph" w:customStyle="1" w:styleId="FigureCaptionTitle">
    <w:name w:val="Figure Caption Title"/>
    <w:basedOn w:val="Textkrper"/>
    <w:next w:val="FigureCaptionText"/>
    <w:link w:val="FigureCaptionTitleZchn"/>
    <w:rsid w:val="005833E2"/>
    <w:pPr>
      <w:tabs>
        <w:tab w:val="left" w:pos="1701"/>
      </w:tabs>
      <w:spacing w:before="240" w:after="0"/>
      <w:ind w:left="1701" w:hanging="1701"/>
      <w:jc w:val="left"/>
    </w:pPr>
    <w:rPr>
      <w:b/>
    </w:rPr>
  </w:style>
  <w:style w:type="character" w:customStyle="1" w:styleId="FigureSource">
    <w:name w:val="Figure Source"/>
    <w:basedOn w:val="FigureCaptionTitleZchn"/>
    <w:rsid w:val="00D57908"/>
    <w:rPr>
      <w:rFonts w:ascii="Times New Roman" w:eastAsia="Times New Roman" w:hAnsi="Times New Roman"/>
      <w:b w:val="0"/>
      <w:sz w:val="24"/>
      <w:lang w:val="de-AT"/>
    </w:rPr>
  </w:style>
  <w:style w:type="paragraph" w:styleId="Listenabsatz">
    <w:name w:val="List Paragraph"/>
    <w:basedOn w:val="Standard"/>
    <w:uiPriority w:val="34"/>
    <w:qFormat/>
    <w:rsid w:val="00FE3035"/>
    <w:pPr>
      <w:ind w:left="720"/>
      <w:contextualSpacing/>
    </w:pPr>
  </w:style>
  <w:style w:type="character" w:styleId="SchwacheHervorhebung">
    <w:name w:val="Subtle Emphasis"/>
    <w:basedOn w:val="Absatz-Standardschriftart"/>
    <w:uiPriority w:val="19"/>
    <w:qFormat/>
    <w:rsid w:val="00A546ED"/>
    <w:rPr>
      <w:i/>
      <w:iCs/>
      <w:color w:val="808080" w:themeColor="text1" w:themeTint="7F"/>
    </w:rPr>
  </w:style>
  <w:style w:type="character" w:styleId="Hervorhebung">
    <w:name w:val="Emphasis"/>
    <w:basedOn w:val="Absatz-Standardschriftart"/>
    <w:uiPriority w:val="20"/>
    <w:qFormat/>
    <w:rsid w:val="00A546ED"/>
    <w:rPr>
      <w:i/>
      <w:iCs/>
    </w:rPr>
  </w:style>
  <w:style w:type="character" w:styleId="IntensiveHervorhebung">
    <w:name w:val="Intense Emphasis"/>
    <w:basedOn w:val="Absatz-Standardschriftart"/>
    <w:uiPriority w:val="21"/>
    <w:qFormat/>
    <w:rsid w:val="00A546ED"/>
    <w:rPr>
      <w:b/>
      <w:bCs/>
      <w:i/>
      <w:iCs/>
      <w:color w:val="4F81BD" w:themeColor="accent1"/>
    </w:rPr>
  </w:style>
  <w:style w:type="paragraph" w:styleId="HTMLVorformatiert">
    <w:name w:val="HTML Preformatted"/>
    <w:basedOn w:val="Standard"/>
    <w:link w:val="HTMLVorformatiertZchn"/>
    <w:uiPriority w:val="99"/>
    <w:semiHidden/>
    <w:unhideWhenUsed/>
    <w:rsid w:val="000649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de-DE"/>
    </w:rPr>
  </w:style>
  <w:style w:type="character" w:customStyle="1" w:styleId="HTMLVorformatiertZchn">
    <w:name w:val="HTML Vorformatiert Zchn"/>
    <w:basedOn w:val="Absatz-Standardschriftart"/>
    <w:link w:val="HTMLVorformatiert"/>
    <w:uiPriority w:val="99"/>
    <w:semiHidden/>
    <w:rsid w:val="00064963"/>
    <w:rPr>
      <w:rFonts w:ascii="Courier New" w:eastAsia="Times New Roman" w:hAnsi="Courier New" w:cs="Courier New"/>
    </w:rPr>
  </w:style>
  <w:style w:type="paragraph" w:styleId="Untertitel">
    <w:name w:val="Subtitle"/>
    <w:basedOn w:val="Standard"/>
    <w:next w:val="Standard"/>
    <w:link w:val="UntertitelZchn"/>
    <w:uiPriority w:val="11"/>
    <w:qFormat/>
    <w:rsid w:val="00890914"/>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chn">
    <w:name w:val="Untertitel Zchn"/>
    <w:basedOn w:val="Absatz-Standardschriftart"/>
    <w:link w:val="Untertitel"/>
    <w:uiPriority w:val="11"/>
    <w:rsid w:val="00890914"/>
    <w:rPr>
      <w:rFonts w:asciiTheme="majorHAnsi" w:eastAsiaTheme="majorEastAsia" w:hAnsiTheme="majorHAnsi" w:cstheme="majorBidi"/>
      <w:i/>
      <w:iCs/>
      <w:color w:val="4F81BD" w:themeColor="accent1"/>
      <w:spacing w:val="15"/>
      <w:sz w:val="24"/>
      <w:szCs w:val="24"/>
      <w:lang w:val="en-US" w:eastAsia="en-US"/>
    </w:rPr>
  </w:style>
  <w:style w:type="paragraph" w:styleId="Inhaltsverzeichnisberschrift">
    <w:name w:val="TOC Heading"/>
    <w:basedOn w:val="berschrift1"/>
    <w:next w:val="Standard"/>
    <w:uiPriority w:val="39"/>
    <w:unhideWhenUsed/>
    <w:qFormat/>
    <w:rsid w:val="001B4A5B"/>
    <w:pPr>
      <w:keepLines/>
      <w:spacing w:before="480" w:after="0" w:line="276" w:lineRule="auto"/>
      <w:outlineLvl w:val="9"/>
    </w:pPr>
    <w:rPr>
      <w:rFonts w:asciiTheme="majorHAnsi" w:eastAsiaTheme="majorEastAsia" w:hAnsiTheme="majorHAnsi" w:cstheme="majorBidi"/>
      <w:bCs/>
      <w:color w:val="365F91" w:themeColor="accent1" w:themeShade="BF"/>
      <w:kern w:val="0"/>
      <w:sz w:val="28"/>
      <w:szCs w:val="28"/>
    </w:rPr>
  </w:style>
  <w:style w:type="paragraph" w:styleId="Verzeichnis1">
    <w:name w:val="toc 1"/>
    <w:basedOn w:val="Standard"/>
    <w:next w:val="Standard"/>
    <w:autoRedefine/>
    <w:uiPriority w:val="39"/>
    <w:unhideWhenUsed/>
    <w:rsid w:val="001B4A5B"/>
    <w:pPr>
      <w:spacing w:after="100"/>
    </w:pPr>
  </w:style>
  <w:style w:type="paragraph" w:styleId="Verzeichnis2">
    <w:name w:val="toc 2"/>
    <w:basedOn w:val="Standard"/>
    <w:next w:val="Standard"/>
    <w:autoRedefine/>
    <w:uiPriority w:val="39"/>
    <w:unhideWhenUsed/>
    <w:rsid w:val="001B4A5B"/>
    <w:pPr>
      <w:spacing w:after="100"/>
      <w:ind w:left="220"/>
    </w:pPr>
  </w:style>
  <w:style w:type="paragraph" w:styleId="Verzeichnis3">
    <w:name w:val="toc 3"/>
    <w:basedOn w:val="Standard"/>
    <w:next w:val="Standard"/>
    <w:autoRedefine/>
    <w:uiPriority w:val="39"/>
    <w:unhideWhenUsed/>
    <w:rsid w:val="001B4A5B"/>
    <w:pPr>
      <w:spacing w:after="100"/>
      <w:ind w:left="440"/>
    </w:pPr>
  </w:style>
  <w:style w:type="character" w:styleId="BesuchterHyperlink">
    <w:name w:val="FollowedHyperlink"/>
    <w:basedOn w:val="Absatz-Standardschriftart"/>
    <w:uiPriority w:val="99"/>
    <w:semiHidden/>
    <w:unhideWhenUsed/>
    <w:rsid w:val="00707D75"/>
    <w:rPr>
      <w:color w:val="800080" w:themeColor="followedHyperlink"/>
      <w:u w:val="single"/>
    </w:rPr>
  </w:style>
  <w:style w:type="paragraph" w:customStyle="1" w:styleId="TableText">
    <w:name w:val="TableText"/>
    <w:basedOn w:val="Textkrper"/>
    <w:qFormat/>
    <w:rsid w:val="00C372F3"/>
    <w:pPr>
      <w:jc w:val="center"/>
    </w:pPr>
    <w:rPr>
      <w:rFonts w:eastAsia="Arial"/>
    </w:rPr>
  </w:style>
  <w:style w:type="paragraph" w:customStyle="1" w:styleId="TableHeader">
    <w:name w:val="TableHeader"/>
    <w:basedOn w:val="TableText"/>
    <w:qFormat/>
    <w:rsid w:val="00C372F3"/>
    <w:rPr>
      <w:b/>
    </w:rPr>
  </w:style>
  <w:style w:type="paragraph" w:customStyle="1" w:styleId="MTDisplayEquation">
    <w:name w:val="MTDisplayEquation"/>
    <w:basedOn w:val="Textkrper"/>
    <w:link w:val="MTDisplayEquationZchn"/>
    <w:rsid w:val="004849B4"/>
    <w:pPr>
      <w:ind w:left="720"/>
    </w:pPr>
  </w:style>
  <w:style w:type="character" w:customStyle="1" w:styleId="MTDisplayEquationZchn">
    <w:name w:val="MTDisplayEquation Zchn"/>
    <w:basedOn w:val="TextkrperZchn"/>
    <w:link w:val="MTDisplayEquation"/>
    <w:rsid w:val="004849B4"/>
    <w:rPr>
      <w:rFonts w:ascii="Times New Roman" w:eastAsia="Times New Roman" w:hAnsi="Times New Roman" w:cs="Times New Roman"/>
      <w:sz w:val="24"/>
      <w:szCs w:val="20"/>
      <w:lang w:val="en-US" w:eastAsia="de-DE"/>
    </w:rPr>
  </w:style>
  <w:style w:type="character" w:styleId="Zeilennummer">
    <w:name w:val="line number"/>
    <w:basedOn w:val="Absatz-Standardschriftart"/>
    <w:uiPriority w:val="99"/>
    <w:semiHidden/>
    <w:unhideWhenUsed/>
    <w:rsid w:val="00034E65"/>
  </w:style>
  <w:style w:type="paragraph" w:customStyle="1" w:styleId="HindawiCaptionText">
    <w:name w:val="Hindawi Caption Text"/>
    <w:basedOn w:val="FigureCaptionText"/>
    <w:rsid w:val="00825041"/>
  </w:style>
  <w:style w:type="paragraph" w:customStyle="1" w:styleId="HindawiCaptionTitle">
    <w:name w:val="Hindawi  Caption Title"/>
    <w:basedOn w:val="FigureCaptionTitle"/>
    <w:rsid w:val="00825041"/>
    <w:rPr>
      <w:lang w:val="en-US"/>
    </w:rPr>
  </w:style>
  <w:style w:type="paragraph" w:customStyle="1" w:styleId="Itemsa">
    <w:name w:val="Items (a)"/>
    <w:basedOn w:val="Textkrper"/>
    <w:rsid w:val="005833E2"/>
    <w:pPr>
      <w:numPr>
        <w:numId w:val="2"/>
      </w:numPr>
      <w:tabs>
        <w:tab w:val="clear" w:pos="360"/>
        <w:tab w:val="left" w:pos="567"/>
      </w:tabs>
      <w:spacing w:before="80" w:after="80"/>
      <w:ind w:left="567" w:hanging="567"/>
    </w:pPr>
  </w:style>
  <w:style w:type="character" w:styleId="Fett">
    <w:name w:val="Strong"/>
    <w:basedOn w:val="Absatz-Standardschriftart"/>
    <w:uiPriority w:val="22"/>
    <w:qFormat/>
    <w:rsid w:val="00E21258"/>
    <w:rPr>
      <w:b/>
      <w:bCs/>
    </w:rPr>
  </w:style>
  <w:style w:type="character" w:customStyle="1" w:styleId="cit">
    <w:name w:val="cit"/>
    <w:basedOn w:val="Absatz-Standardschriftart"/>
    <w:rsid w:val="00AB1227"/>
  </w:style>
  <w:style w:type="character" w:customStyle="1" w:styleId="fm-vol-iss-date">
    <w:name w:val="fm-vol-iss-date"/>
    <w:basedOn w:val="Absatz-Standardschriftart"/>
    <w:rsid w:val="00AB1227"/>
  </w:style>
  <w:style w:type="character" w:customStyle="1" w:styleId="doi">
    <w:name w:val="doi"/>
    <w:basedOn w:val="Absatz-Standardschriftart"/>
    <w:rsid w:val="00AB1227"/>
  </w:style>
  <w:style w:type="character" w:customStyle="1" w:styleId="fm-reuse">
    <w:name w:val="fm-reuse"/>
    <w:basedOn w:val="Absatz-Standardschriftart"/>
    <w:rsid w:val="00AB1227"/>
  </w:style>
  <w:style w:type="paragraph" w:styleId="StandardWeb">
    <w:name w:val="Normal (Web)"/>
    <w:basedOn w:val="Standard"/>
    <w:uiPriority w:val="99"/>
    <w:unhideWhenUsed/>
    <w:rsid w:val="00AB1227"/>
    <w:pPr>
      <w:spacing w:before="100" w:beforeAutospacing="1" w:after="100" w:afterAutospacing="1"/>
    </w:pPr>
    <w:rPr>
      <w:szCs w:val="24"/>
      <w:lang w:val="de-AT" w:eastAsia="de-AT"/>
    </w:rPr>
  </w:style>
  <w:style w:type="character" w:customStyle="1" w:styleId="highlight">
    <w:name w:val="highlight"/>
    <w:basedOn w:val="Absatz-Standardschriftart"/>
    <w:rsid w:val="00893C48"/>
  </w:style>
  <w:style w:type="paragraph" w:styleId="Textkrper-Einzug3">
    <w:name w:val="Body Text Indent 3"/>
    <w:basedOn w:val="Standard"/>
    <w:link w:val="Textkrper-Einzug3Zchn"/>
    <w:uiPriority w:val="99"/>
    <w:semiHidden/>
    <w:unhideWhenUsed/>
    <w:rsid w:val="00C0619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06192"/>
    <w:rPr>
      <w:sz w:val="16"/>
      <w:szCs w:val="16"/>
      <w:lang w:val="en-US" w:eastAsia="en-US"/>
    </w:rPr>
  </w:style>
  <w:style w:type="character" w:customStyle="1" w:styleId="mwe-math-mathml-inline">
    <w:name w:val="mwe-math-mathml-inline"/>
    <w:basedOn w:val="Absatz-Standardschriftart"/>
    <w:rsid w:val="001A256D"/>
  </w:style>
  <w:style w:type="character" w:styleId="HTMLZitat">
    <w:name w:val="HTML Cite"/>
    <w:basedOn w:val="Absatz-Standardschriftart"/>
    <w:uiPriority w:val="99"/>
    <w:semiHidden/>
    <w:unhideWhenUsed/>
    <w:rsid w:val="00DB77AD"/>
    <w:rPr>
      <w:i/>
      <w:iCs/>
    </w:rPr>
  </w:style>
  <w:style w:type="table" w:customStyle="1" w:styleId="TableNormal">
    <w:name w:val="Table Normal"/>
    <w:uiPriority w:val="2"/>
    <w:semiHidden/>
    <w:unhideWhenUsed/>
    <w:qFormat/>
    <w:rsid w:val="00F848B4"/>
    <w:pPr>
      <w:widowControl w:val="0"/>
    </w:pPr>
    <w:rPr>
      <w:rFonts w:asciiTheme="minorHAnsi" w:eastAsiaTheme="minorHAnsi" w:hAnsiTheme="minorHAnsi" w:cstheme="minorBidi"/>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F848B4"/>
    <w:rPr>
      <w:rFonts w:asciiTheme="minorHAnsi" w:eastAsiaTheme="minorHAnsi" w:hAnsiTheme="minorHAnsi" w:cstheme="minorBidi"/>
    </w:rPr>
  </w:style>
  <w:style w:type="paragraph" w:styleId="berarbeitung">
    <w:name w:val="Revision"/>
    <w:hidden/>
    <w:uiPriority w:val="99"/>
    <w:semiHidden/>
    <w:rsid w:val="00096352"/>
    <w:rPr>
      <w:sz w:val="22"/>
      <w:szCs w:val="22"/>
      <w:lang w:val="en-US" w:eastAsia="en-US"/>
    </w:rPr>
  </w:style>
  <w:style w:type="paragraph" w:customStyle="1" w:styleId="AbstractTitle">
    <w:name w:val="Abstract Title"/>
    <w:basedOn w:val="allHeadings"/>
    <w:next w:val="Textkrper"/>
    <w:rsid w:val="005833E2"/>
    <w:pPr>
      <w:spacing w:before="600" w:after="480"/>
      <w:outlineLvl w:val="0"/>
    </w:pPr>
    <w:rPr>
      <w:b/>
      <w:sz w:val="38"/>
    </w:rPr>
  </w:style>
  <w:style w:type="paragraph" w:customStyle="1" w:styleId="WechselEin-Zweizeilig">
    <w:name w:val="Wechsel Ein- Zweizeilig"/>
    <w:basedOn w:val="Standard"/>
    <w:rsid w:val="005833E2"/>
    <w:rPr>
      <w:lang w:val="en-GB"/>
    </w:rPr>
  </w:style>
  <w:style w:type="paragraph" w:customStyle="1" w:styleId="ItemsPunkt">
    <w:name w:val="Items (Punkt)"/>
    <w:basedOn w:val="Textkrper"/>
    <w:rsid w:val="005833E2"/>
    <w:pPr>
      <w:numPr>
        <w:numId w:val="13"/>
      </w:numPr>
      <w:tabs>
        <w:tab w:val="clear" w:pos="360"/>
        <w:tab w:val="left" w:pos="567"/>
      </w:tabs>
      <w:spacing w:before="80" w:after="80"/>
      <w:ind w:left="567" w:hanging="567"/>
    </w:pPr>
  </w:style>
  <w:style w:type="character" w:styleId="Seitenzahl">
    <w:name w:val="page number"/>
    <w:basedOn w:val="Absatz-Standardschriftart"/>
    <w:rsid w:val="005833E2"/>
  </w:style>
  <w:style w:type="paragraph" w:customStyle="1" w:styleId="Keywords">
    <w:name w:val="Keywords"/>
    <w:basedOn w:val="Standard"/>
    <w:next w:val="berschrift1"/>
    <w:rsid w:val="005833E2"/>
    <w:pPr>
      <w:spacing w:before="720"/>
    </w:pPr>
    <w:rPr>
      <w:i/>
    </w:rPr>
  </w:style>
  <w:style w:type="paragraph" w:customStyle="1" w:styleId="Itemsnumeriert">
    <w:name w:val="Items numeriert"/>
    <w:basedOn w:val="Textkrper"/>
    <w:rsid w:val="005833E2"/>
    <w:pPr>
      <w:numPr>
        <w:numId w:val="14"/>
      </w:numPr>
      <w:tabs>
        <w:tab w:val="clear" w:pos="360"/>
        <w:tab w:val="left" w:pos="567"/>
      </w:tabs>
      <w:spacing w:before="80" w:after="80"/>
      <w:ind w:left="567" w:hanging="567"/>
    </w:pPr>
  </w:style>
  <w:style w:type="paragraph" w:customStyle="1" w:styleId="ItemsFolgeabsatzselbsrItem">
    <w:name w:val="Items Folgeabsatz selbsr Item"/>
    <w:basedOn w:val="Textkrper"/>
    <w:rsid w:val="005833E2"/>
    <w:pPr>
      <w:ind w:left="567"/>
    </w:pPr>
  </w:style>
  <w:style w:type="paragraph" w:customStyle="1" w:styleId="allHeadings">
    <w:name w:val="allHeadings"/>
    <w:basedOn w:val="Standard"/>
    <w:rsid w:val="005833E2"/>
    <w:rPr>
      <w:lang w:val="de-DE"/>
    </w:rPr>
  </w:style>
  <w:style w:type="paragraph" w:customStyle="1" w:styleId="Default">
    <w:name w:val="Default"/>
    <w:rsid w:val="002B26CC"/>
    <w:pPr>
      <w:autoSpaceDE w:val="0"/>
      <w:autoSpaceDN w:val="0"/>
      <w:adjustRightInd w:val="0"/>
    </w:pPr>
    <w:rPr>
      <w:rFonts w:ascii="Times New Roman" w:hAnsi="Times New Roman"/>
      <w:color w:val="000000"/>
      <w:sz w:val="24"/>
      <w:szCs w:val="24"/>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page number" w:uiPriority="0"/>
    <w:lsdException w:name="Title" w:semiHidden="0" w:uiPriority="0" w:unhideWhenUsed="0" w:qFormat="1"/>
    <w:lsdException w:name="Default Paragraph Font" w:uiPriority="0"/>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33E2"/>
    <w:rPr>
      <w:rFonts w:ascii="Times New Roman" w:eastAsia="Times New Roman" w:hAnsi="Times New Roman"/>
      <w:sz w:val="24"/>
      <w:lang w:val="en-US"/>
    </w:rPr>
  </w:style>
  <w:style w:type="paragraph" w:styleId="berschrift1">
    <w:name w:val="heading 1"/>
    <w:basedOn w:val="allHeadings"/>
    <w:next w:val="Textkrper"/>
    <w:link w:val="berschrift1Zchn"/>
    <w:qFormat/>
    <w:rsid w:val="005833E2"/>
    <w:pPr>
      <w:keepNext/>
      <w:spacing w:before="360" w:after="240"/>
      <w:outlineLvl w:val="0"/>
    </w:pPr>
    <w:rPr>
      <w:b/>
      <w:kern w:val="28"/>
      <w:sz w:val="38"/>
    </w:rPr>
  </w:style>
  <w:style w:type="paragraph" w:styleId="berschrift2">
    <w:name w:val="heading 2"/>
    <w:basedOn w:val="allHeadings"/>
    <w:next w:val="Textkrper"/>
    <w:link w:val="berschrift2Zchn"/>
    <w:qFormat/>
    <w:rsid w:val="005833E2"/>
    <w:pPr>
      <w:keepNext/>
      <w:spacing w:before="200" w:after="80"/>
      <w:outlineLvl w:val="1"/>
    </w:pPr>
    <w:rPr>
      <w:b/>
      <w:sz w:val="28"/>
    </w:rPr>
  </w:style>
  <w:style w:type="paragraph" w:styleId="berschrift3">
    <w:name w:val="heading 3"/>
    <w:basedOn w:val="allHeadings"/>
    <w:next w:val="Textkrper"/>
    <w:link w:val="berschrift3Zchn"/>
    <w:qFormat/>
    <w:rsid w:val="005833E2"/>
    <w:pPr>
      <w:keepNext/>
      <w:spacing w:before="200"/>
      <w:outlineLvl w:val="2"/>
    </w:pPr>
    <w:rPr>
      <w:b/>
    </w:rPr>
  </w:style>
  <w:style w:type="paragraph" w:styleId="berschrift4">
    <w:name w:val="heading 4"/>
    <w:basedOn w:val="Standard"/>
    <w:next w:val="Standard"/>
    <w:link w:val="berschrift4Zchn"/>
    <w:qFormat/>
    <w:rsid w:val="005833E2"/>
    <w:pPr>
      <w:keepNext/>
      <w:spacing w:before="240" w:after="60"/>
      <w:outlineLvl w:val="3"/>
    </w:pPr>
    <w:rPr>
      <w:b/>
    </w:rPr>
  </w:style>
  <w:style w:type="paragraph" w:styleId="berschrift5">
    <w:name w:val="heading 5"/>
    <w:basedOn w:val="Standard"/>
    <w:next w:val="Standard"/>
    <w:link w:val="berschrift5Zchn"/>
    <w:qFormat/>
    <w:rsid w:val="005833E2"/>
    <w:pPr>
      <w:spacing w:before="120" w:after="60"/>
      <w:outlineLvl w:val="4"/>
    </w:pPr>
    <w:rPr>
      <w:u w:val="single"/>
    </w:rPr>
  </w:style>
  <w:style w:type="paragraph" w:styleId="berschrift6">
    <w:name w:val="heading 6"/>
    <w:basedOn w:val="Standard"/>
    <w:next w:val="Standard"/>
    <w:link w:val="berschrift6Zchn"/>
    <w:qFormat/>
    <w:rsid w:val="005833E2"/>
    <w:pPr>
      <w:spacing w:before="120" w:after="60"/>
      <w:outlineLvl w:val="5"/>
    </w:pPr>
  </w:style>
  <w:style w:type="paragraph" w:styleId="berschrift7">
    <w:name w:val="heading 7"/>
    <w:basedOn w:val="Standard"/>
    <w:next w:val="Standard"/>
    <w:link w:val="berschrift7Zchn"/>
    <w:qFormat/>
    <w:rsid w:val="005833E2"/>
    <w:pPr>
      <w:spacing w:before="120" w:after="60"/>
      <w:outlineLvl w:val="6"/>
    </w:pPr>
    <w:rPr>
      <w:i/>
    </w:rPr>
  </w:style>
  <w:style w:type="paragraph" w:styleId="berschrift8">
    <w:name w:val="heading 8"/>
    <w:basedOn w:val="Standard"/>
    <w:next w:val="Standard"/>
    <w:link w:val="berschrift8Zchn"/>
    <w:qFormat/>
    <w:rsid w:val="005833E2"/>
    <w:pPr>
      <w:spacing w:before="120" w:after="60"/>
      <w:outlineLvl w:val="7"/>
    </w:pPr>
    <w:rPr>
      <w:b/>
      <w:sz w:val="22"/>
    </w:rPr>
  </w:style>
  <w:style w:type="paragraph" w:styleId="berschrift9">
    <w:name w:val="heading 9"/>
    <w:basedOn w:val="Standard"/>
    <w:next w:val="Standard"/>
    <w:link w:val="berschrift9Zchn"/>
    <w:qFormat/>
    <w:rsid w:val="005833E2"/>
    <w:pPr>
      <w:spacing w:before="120" w:after="60"/>
      <w:outlineLvl w:val="8"/>
    </w:pPr>
    <w:rPr>
      <w:i/>
      <w:sz w:val="22"/>
    </w:rPr>
  </w:style>
  <w:style w:type="character" w:default="1" w:styleId="Absatz-Standardschriftart">
    <w:name w:val="Default Paragraph Font"/>
    <w:semiHidden/>
    <w:rsid w:val="005833E2"/>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semiHidden/>
    <w:rsid w:val="005833E2"/>
  </w:style>
  <w:style w:type="paragraph" w:styleId="Textkrper">
    <w:name w:val="Body Text"/>
    <w:aliases w:val="Textkörper erster Absatz,Textkörper erster Absatz1,Textkörper erster Absatz2,Textkörper erster Absatz3,Textkörper erster Absatz4"/>
    <w:basedOn w:val="WechselEin-Zweizeilig"/>
    <w:next w:val="TextkrperFolgeabsatz"/>
    <w:link w:val="TextkrperZchn"/>
    <w:rsid w:val="005833E2"/>
    <w:pPr>
      <w:spacing w:before="60" w:after="60"/>
      <w:jc w:val="both"/>
    </w:pPr>
  </w:style>
  <w:style w:type="character" w:customStyle="1" w:styleId="TextkrperZchn">
    <w:name w:val="Textkörper Zchn"/>
    <w:aliases w:val="Textkörper erster Absatz Zchn,Textkörper erster Absatz1 Zchn,Textkörper erster Absatz2 Zchn,Textkörper erster Absatz3 Zchn,Textkörper erster Absatz4 Zchn"/>
    <w:link w:val="Textkrper"/>
    <w:rsid w:val="005833E2"/>
    <w:rPr>
      <w:rFonts w:ascii="Times New Roman" w:eastAsia="Times New Roman" w:hAnsi="Times New Roman"/>
      <w:sz w:val="24"/>
      <w:lang w:val="en-GB"/>
    </w:rPr>
  </w:style>
  <w:style w:type="character" w:customStyle="1" w:styleId="berschrift1Zchn">
    <w:name w:val="Überschrift 1 Zchn"/>
    <w:link w:val="berschrift1"/>
    <w:rsid w:val="003C6B26"/>
    <w:rPr>
      <w:rFonts w:ascii="Times New Roman" w:eastAsia="Times New Roman" w:hAnsi="Times New Roman"/>
      <w:b/>
      <w:kern w:val="28"/>
      <w:sz w:val="38"/>
    </w:rPr>
  </w:style>
  <w:style w:type="character" w:customStyle="1" w:styleId="berschrift2Zchn">
    <w:name w:val="Überschrift 2 Zchn"/>
    <w:link w:val="berschrift2"/>
    <w:rsid w:val="003C6B26"/>
    <w:rPr>
      <w:rFonts w:ascii="Times New Roman" w:eastAsia="Times New Roman" w:hAnsi="Times New Roman"/>
      <w:b/>
      <w:sz w:val="28"/>
    </w:rPr>
  </w:style>
  <w:style w:type="character" w:customStyle="1" w:styleId="berschrift3Zchn">
    <w:name w:val="Überschrift 3 Zchn"/>
    <w:link w:val="berschrift3"/>
    <w:rsid w:val="003C6B26"/>
    <w:rPr>
      <w:rFonts w:ascii="Times New Roman" w:eastAsia="Times New Roman" w:hAnsi="Times New Roman"/>
      <w:b/>
      <w:sz w:val="24"/>
    </w:rPr>
  </w:style>
  <w:style w:type="character" w:customStyle="1" w:styleId="berschrift4Zchn">
    <w:name w:val="Überschrift 4 Zchn"/>
    <w:link w:val="berschrift4"/>
    <w:rsid w:val="00B55BFE"/>
    <w:rPr>
      <w:rFonts w:ascii="Times New Roman" w:eastAsia="Times New Roman" w:hAnsi="Times New Roman"/>
      <w:b/>
      <w:sz w:val="24"/>
      <w:lang w:val="en-US"/>
    </w:rPr>
  </w:style>
  <w:style w:type="character" w:customStyle="1" w:styleId="berschrift5Zchn">
    <w:name w:val="Überschrift 5 Zchn"/>
    <w:link w:val="berschrift5"/>
    <w:rsid w:val="00B55BFE"/>
    <w:rPr>
      <w:rFonts w:ascii="Times New Roman" w:eastAsia="Times New Roman" w:hAnsi="Times New Roman"/>
      <w:sz w:val="24"/>
      <w:u w:val="single"/>
      <w:lang w:val="en-US"/>
    </w:rPr>
  </w:style>
  <w:style w:type="character" w:customStyle="1" w:styleId="berschrift6Zchn">
    <w:name w:val="Überschrift 6 Zchn"/>
    <w:link w:val="berschrift6"/>
    <w:rsid w:val="00B55BFE"/>
    <w:rPr>
      <w:rFonts w:ascii="Times New Roman" w:eastAsia="Times New Roman" w:hAnsi="Times New Roman"/>
      <w:sz w:val="24"/>
      <w:lang w:val="en-US"/>
    </w:rPr>
  </w:style>
  <w:style w:type="character" w:customStyle="1" w:styleId="berschrift7Zchn">
    <w:name w:val="Überschrift 7 Zchn"/>
    <w:link w:val="berschrift7"/>
    <w:rsid w:val="00B55BFE"/>
    <w:rPr>
      <w:rFonts w:ascii="Times New Roman" w:eastAsia="Times New Roman" w:hAnsi="Times New Roman"/>
      <w:i/>
      <w:sz w:val="24"/>
      <w:lang w:val="en-US"/>
    </w:rPr>
  </w:style>
  <w:style w:type="character" w:customStyle="1" w:styleId="berschrift8Zchn">
    <w:name w:val="Überschrift 8 Zchn"/>
    <w:link w:val="berschrift8"/>
    <w:rsid w:val="00B55BFE"/>
    <w:rPr>
      <w:rFonts w:ascii="Times New Roman" w:eastAsia="Times New Roman" w:hAnsi="Times New Roman"/>
      <w:b/>
      <w:sz w:val="22"/>
      <w:lang w:val="en-US"/>
    </w:rPr>
  </w:style>
  <w:style w:type="character" w:customStyle="1" w:styleId="berschrift9Zchn">
    <w:name w:val="Überschrift 9 Zchn"/>
    <w:link w:val="berschrift9"/>
    <w:rsid w:val="00B55BFE"/>
    <w:rPr>
      <w:rFonts w:ascii="Times New Roman" w:eastAsia="Times New Roman" w:hAnsi="Times New Roman"/>
      <w:i/>
      <w:sz w:val="22"/>
      <w:lang w:val="en-US"/>
    </w:rPr>
  </w:style>
  <w:style w:type="character" w:styleId="Kommentarzeichen">
    <w:name w:val="annotation reference"/>
    <w:uiPriority w:val="99"/>
    <w:unhideWhenUsed/>
    <w:rsid w:val="008E2900"/>
    <w:rPr>
      <w:sz w:val="16"/>
      <w:szCs w:val="16"/>
    </w:rPr>
  </w:style>
  <w:style w:type="paragraph" w:styleId="Kommentartext">
    <w:name w:val="annotation text"/>
    <w:basedOn w:val="Standard"/>
    <w:link w:val="KommentartextZchn"/>
    <w:uiPriority w:val="99"/>
    <w:unhideWhenUsed/>
    <w:rsid w:val="008E2900"/>
    <w:rPr>
      <w:sz w:val="20"/>
    </w:rPr>
  </w:style>
  <w:style w:type="character" w:customStyle="1" w:styleId="KommentartextZchn">
    <w:name w:val="Kommentartext Zchn"/>
    <w:link w:val="Kommentartext"/>
    <w:uiPriority w:val="99"/>
    <w:rsid w:val="008E2900"/>
    <w:rPr>
      <w:sz w:val="20"/>
      <w:szCs w:val="20"/>
    </w:rPr>
  </w:style>
  <w:style w:type="paragraph" w:styleId="Kommentarthema">
    <w:name w:val="annotation subject"/>
    <w:basedOn w:val="Kommentartext"/>
    <w:next w:val="Kommentartext"/>
    <w:link w:val="KommentarthemaZchn"/>
    <w:uiPriority w:val="99"/>
    <w:semiHidden/>
    <w:unhideWhenUsed/>
    <w:rsid w:val="008E2900"/>
    <w:rPr>
      <w:b/>
      <w:bCs/>
    </w:rPr>
  </w:style>
  <w:style w:type="character" w:customStyle="1" w:styleId="KommentarthemaZchn">
    <w:name w:val="Kommentarthema Zchn"/>
    <w:link w:val="Kommentarthema"/>
    <w:uiPriority w:val="99"/>
    <w:semiHidden/>
    <w:rsid w:val="008E2900"/>
    <w:rPr>
      <w:b/>
      <w:bCs/>
      <w:sz w:val="20"/>
      <w:szCs w:val="20"/>
    </w:rPr>
  </w:style>
  <w:style w:type="paragraph" w:styleId="Sprechblasentext">
    <w:name w:val="Balloon Text"/>
    <w:basedOn w:val="Standard"/>
    <w:link w:val="SprechblasentextZchn"/>
    <w:uiPriority w:val="99"/>
    <w:semiHidden/>
    <w:unhideWhenUsed/>
    <w:rsid w:val="008E2900"/>
    <w:rPr>
      <w:rFonts w:ascii="Tahoma" w:hAnsi="Tahoma" w:cs="Tahoma"/>
      <w:sz w:val="16"/>
      <w:szCs w:val="16"/>
    </w:rPr>
  </w:style>
  <w:style w:type="character" w:customStyle="1" w:styleId="SprechblasentextZchn">
    <w:name w:val="Sprechblasentext Zchn"/>
    <w:link w:val="Sprechblasentext"/>
    <w:uiPriority w:val="99"/>
    <w:semiHidden/>
    <w:rsid w:val="008E2900"/>
    <w:rPr>
      <w:rFonts w:ascii="Tahoma" w:hAnsi="Tahoma" w:cs="Tahoma"/>
      <w:sz w:val="16"/>
      <w:szCs w:val="16"/>
    </w:rPr>
  </w:style>
  <w:style w:type="character" w:styleId="Hyperlink">
    <w:name w:val="Hyperlink"/>
    <w:uiPriority w:val="99"/>
    <w:rsid w:val="00B55BFE"/>
    <w:rPr>
      <w:color w:val="0000FF"/>
      <w:u w:val="single"/>
    </w:rPr>
  </w:style>
  <w:style w:type="character" w:customStyle="1" w:styleId="TextkrperFolgeabsatzZchn">
    <w:name w:val="Textkörper Folgeabsatz Zchn"/>
    <w:link w:val="TextkrperFolgeabsatz"/>
    <w:rsid w:val="005833E2"/>
    <w:rPr>
      <w:sz w:val="24"/>
    </w:rPr>
  </w:style>
  <w:style w:type="paragraph" w:customStyle="1" w:styleId="TextkrperFolgeabsatz">
    <w:name w:val="Textkörper Folgeabsatz"/>
    <w:basedOn w:val="Textkrper"/>
    <w:link w:val="TextkrperFolgeabsatzZchn"/>
    <w:autoRedefine/>
    <w:qFormat/>
    <w:rsid w:val="005833E2"/>
    <w:pPr>
      <w:ind w:firstLine="340"/>
    </w:pPr>
    <w:rPr>
      <w:rFonts w:ascii="Calibri" w:eastAsia="Calibri" w:hAnsi="Calibri"/>
      <w:lang w:val="de-DE"/>
    </w:rPr>
  </w:style>
  <w:style w:type="paragraph" w:styleId="Beschriftung">
    <w:name w:val="caption"/>
    <w:basedOn w:val="Standard"/>
    <w:next w:val="Standard"/>
    <w:qFormat/>
    <w:rsid w:val="005833E2"/>
    <w:rPr>
      <w:b/>
      <w:bCs/>
      <w:sz w:val="20"/>
    </w:rPr>
  </w:style>
  <w:style w:type="character" w:styleId="Platzhaltertext">
    <w:name w:val="Placeholder Text"/>
    <w:uiPriority w:val="99"/>
    <w:semiHidden/>
    <w:rsid w:val="00886F1D"/>
    <w:rPr>
      <w:color w:val="808080"/>
    </w:rPr>
  </w:style>
  <w:style w:type="paragraph" w:styleId="Funotentext">
    <w:name w:val="footnote text"/>
    <w:basedOn w:val="Standard"/>
    <w:link w:val="FunotentextZchn"/>
    <w:uiPriority w:val="99"/>
    <w:semiHidden/>
    <w:unhideWhenUsed/>
    <w:rsid w:val="00A8697B"/>
    <w:rPr>
      <w:sz w:val="20"/>
    </w:rPr>
  </w:style>
  <w:style w:type="character" w:customStyle="1" w:styleId="FunotentextZchn">
    <w:name w:val="Fußnotentext Zchn"/>
    <w:link w:val="Funotentext"/>
    <w:uiPriority w:val="99"/>
    <w:semiHidden/>
    <w:rsid w:val="00A8697B"/>
    <w:rPr>
      <w:sz w:val="20"/>
      <w:szCs w:val="20"/>
    </w:rPr>
  </w:style>
  <w:style w:type="character" w:styleId="Funotenzeichen">
    <w:name w:val="footnote reference"/>
    <w:uiPriority w:val="99"/>
    <w:semiHidden/>
    <w:unhideWhenUsed/>
    <w:rsid w:val="00A8697B"/>
    <w:rPr>
      <w:vertAlign w:val="superscript"/>
    </w:rPr>
  </w:style>
  <w:style w:type="paragraph" w:customStyle="1" w:styleId="Authors">
    <w:name w:val="Authors"/>
    <w:basedOn w:val="Standard"/>
    <w:next w:val="Affiliation"/>
    <w:rsid w:val="005833E2"/>
    <w:pPr>
      <w:spacing w:before="360" w:after="360"/>
      <w:jc w:val="center"/>
    </w:pPr>
    <w:rPr>
      <w:i/>
      <w:sz w:val="28"/>
    </w:rPr>
  </w:style>
  <w:style w:type="paragraph" w:customStyle="1" w:styleId="Affiliation">
    <w:name w:val="Affiliation"/>
    <w:basedOn w:val="Standard"/>
    <w:rsid w:val="005833E2"/>
    <w:pPr>
      <w:jc w:val="center"/>
    </w:pPr>
    <w:rPr>
      <w:lang w:val="de-DE"/>
    </w:rPr>
  </w:style>
  <w:style w:type="paragraph" w:styleId="Kopfzeile">
    <w:name w:val="header"/>
    <w:basedOn w:val="Standard"/>
    <w:link w:val="KopfzeileZchn"/>
    <w:rsid w:val="005833E2"/>
    <w:pPr>
      <w:tabs>
        <w:tab w:val="center" w:pos="4536"/>
        <w:tab w:val="right" w:pos="9072"/>
      </w:tabs>
    </w:pPr>
  </w:style>
  <w:style w:type="character" w:customStyle="1" w:styleId="KopfzeileZchn">
    <w:name w:val="Kopfzeile Zchn"/>
    <w:basedOn w:val="Absatz-Standardschriftart"/>
    <w:link w:val="Kopfzeile"/>
    <w:rsid w:val="001B4A49"/>
    <w:rPr>
      <w:rFonts w:ascii="Times New Roman" w:eastAsia="Times New Roman" w:hAnsi="Times New Roman"/>
      <w:sz w:val="24"/>
      <w:lang w:val="en-US"/>
    </w:rPr>
  </w:style>
  <w:style w:type="paragraph" w:styleId="Fuzeile">
    <w:name w:val="footer"/>
    <w:basedOn w:val="Standard"/>
    <w:link w:val="FuzeileZchn"/>
    <w:rsid w:val="005833E2"/>
    <w:pPr>
      <w:tabs>
        <w:tab w:val="center" w:pos="4536"/>
        <w:tab w:val="right" w:pos="9072"/>
      </w:tabs>
    </w:pPr>
  </w:style>
  <w:style w:type="character" w:customStyle="1" w:styleId="FuzeileZchn">
    <w:name w:val="Fußzeile Zchn"/>
    <w:basedOn w:val="Absatz-Standardschriftart"/>
    <w:link w:val="Fuzeile"/>
    <w:rsid w:val="001B4A49"/>
    <w:rPr>
      <w:rFonts w:ascii="Times New Roman" w:eastAsia="Times New Roman" w:hAnsi="Times New Roman"/>
      <w:sz w:val="24"/>
      <w:lang w:val="en-US"/>
    </w:rPr>
  </w:style>
  <w:style w:type="character" w:customStyle="1" w:styleId="MTConvertedEquation">
    <w:name w:val="MTConvertedEquation"/>
    <w:basedOn w:val="Absatz-Standardschriftart"/>
    <w:rsid w:val="006B0D1C"/>
  </w:style>
  <w:style w:type="paragraph" w:styleId="Titel">
    <w:name w:val="Title"/>
    <w:basedOn w:val="Standard"/>
    <w:next w:val="Authors"/>
    <w:link w:val="TitelZchn"/>
    <w:qFormat/>
    <w:rsid w:val="005833E2"/>
    <w:pPr>
      <w:spacing w:before="1800" w:after="600"/>
      <w:jc w:val="center"/>
      <w:outlineLvl w:val="0"/>
    </w:pPr>
    <w:rPr>
      <w:b/>
      <w:kern w:val="28"/>
      <w:sz w:val="56"/>
    </w:rPr>
  </w:style>
  <w:style w:type="character" w:customStyle="1" w:styleId="TitelZchn">
    <w:name w:val="Titel Zchn"/>
    <w:basedOn w:val="Absatz-Standardschriftart"/>
    <w:link w:val="Titel"/>
    <w:rsid w:val="001B0D32"/>
    <w:rPr>
      <w:rFonts w:ascii="Times New Roman" w:eastAsia="Times New Roman" w:hAnsi="Times New Roman"/>
      <w:b/>
      <w:kern w:val="28"/>
      <w:sz w:val="56"/>
      <w:lang w:val="en-US"/>
    </w:rPr>
  </w:style>
  <w:style w:type="table" w:styleId="Tabellenraster">
    <w:name w:val="Table Grid"/>
    <w:basedOn w:val="NormaleTabelle"/>
    <w:uiPriority w:val="59"/>
    <w:rsid w:val="005648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ureCaptionTextZchn">
    <w:name w:val="Figure Caption Text Zchn"/>
    <w:basedOn w:val="Absatz-Standardschriftart"/>
    <w:link w:val="FigureCaptionText"/>
    <w:locked/>
    <w:rsid w:val="003B4A30"/>
    <w:rPr>
      <w:rFonts w:ascii="Times New Roman" w:eastAsia="Times New Roman" w:hAnsi="Times New Roman"/>
      <w:sz w:val="24"/>
      <w:lang w:val="en-GB"/>
    </w:rPr>
  </w:style>
  <w:style w:type="paragraph" w:customStyle="1" w:styleId="FigureCaptionText">
    <w:name w:val="Figure Caption Text"/>
    <w:basedOn w:val="Textkrper"/>
    <w:next w:val="FigureCaptionTitle"/>
    <w:link w:val="FigureCaptionTextZchn"/>
    <w:rsid w:val="005833E2"/>
    <w:pPr>
      <w:keepLines/>
      <w:tabs>
        <w:tab w:val="left" w:pos="1701"/>
      </w:tabs>
      <w:spacing w:before="0"/>
      <w:ind w:left="1701"/>
    </w:pPr>
  </w:style>
  <w:style w:type="character" w:customStyle="1" w:styleId="FigureCaptionTitleZchn">
    <w:name w:val="Figure Caption Title Zchn"/>
    <w:basedOn w:val="Absatz-Standardschriftart"/>
    <w:link w:val="FigureCaptionTitle"/>
    <w:locked/>
    <w:rsid w:val="00D57908"/>
    <w:rPr>
      <w:rFonts w:ascii="Times New Roman" w:eastAsia="Times New Roman" w:hAnsi="Times New Roman"/>
      <w:b/>
      <w:sz w:val="24"/>
      <w:lang w:val="en-GB"/>
    </w:rPr>
  </w:style>
  <w:style w:type="paragraph" w:customStyle="1" w:styleId="FigureCaptionTitle">
    <w:name w:val="Figure Caption Title"/>
    <w:basedOn w:val="Textkrper"/>
    <w:next w:val="FigureCaptionText"/>
    <w:link w:val="FigureCaptionTitleZchn"/>
    <w:rsid w:val="005833E2"/>
    <w:pPr>
      <w:tabs>
        <w:tab w:val="left" w:pos="1701"/>
      </w:tabs>
      <w:spacing w:before="240" w:after="0"/>
      <w:ind w:left="1701" w:hanging="1701"/>
      <w:jc w:val="left"/>
    </w:pPr>
    <w:rPr>
      <w:b/>
    </w:rPr>
  </w:style>
  <w:style w:type="character" w:customStyle="1" w:styleId="FigureSource">
    <w:name w:val="Figure Source"/>
    <w:basedOn w:val="FigureCaptionTitleZchn"/>
    <w:rsid w:val="00D57908"/>
    <w:rPr>
      <w:rFonts w:ascii="Times New Roman" w:eastAsia="Times New Roman" w:hAnsi="Times New Roman"/>
      <w:b w:val="0"/>
      <w:sz w:val="24"/>
      <w:lang w:val="de-AT"/>
    </w:rPr>
  </w:style>
  <w:style w:type="paragraph" w:styleId="Listenabsatz">
    <w:name w:val="List Paragraph"/>
    <w:basedOn w:val="Standard"/>
    <w:uiPriority w:val="34"/>
    <w:qFormat/>
    <w:rsid w:val="00FE3035"/>
    <w:pPr>
      <w:ind w:left="720"/>
      <w:contextualSpacing/>
    </w:pPr>
  </w:style>
  <w:style w:type="character" w:styleId="SchwacheHervorhebung">
    <w:name w:val="Subtle Emphasis"/>
    <w:basedOn w:val="Absatz-Standardschriftart"/>
    <w:uiPriority w:val="19"/>
    <w:qFormat/>
    <w:rsid w:val="00A546ED"/>
    <w:rPr>
      <w:i/>
      <w:iCs/>
      <w:color w:val="808080" w:themeColor="text1" w:themeTint="7F"/>
    </w:rPr>
  </w:style>
  <w:style w:type="character" w:styleId="Hervorhebung">
    <w:name w:val="Emphasis"/>
    <w:basedOn w:val="Absatz-Standardschriftart"/>
    <w:uiPriority w:val="20"/>
    <w:qFormat/>
    <w:rsid w:val="00A546ED"/>
    <w:rPr>
      <w:i/>
      <w:iCs/>
    </w:rPr>
  </w:style>
  <w:style w:type="character" w:styleId="IntensiveHervorhebung">
    <w:name w:val="Intense Emphasis"/>
    <w:basedOn w:val="Absatz-Standardschriftart"/>
    <w:uiPriority w:val="21"/>
    <w:qFormat/>
    <w:rsid w:val="00A546ED"/>
    <w:rPr>
      <w:b/>
      <w:bCs/>
      <w:i/>
      <w:iCs/>
      <w:color w:val="4F81BD" w:themeColor="accent1"/>
    </w:rPr>
  </w:style>
  <w:style w:type="paragraph" w:styleId="HTMLVorformatiert">
    <w:name w:val="HTML Preformatted"/>
    <w:basedOn w:val="Standard"/>
    <w:link w:val="HTMLVorformatiertZchn"/>
    <w:uiPriority w:val="99"/>
    <w:semiHidden/>
    <w:unhideWhenUsed/>
    <w:rsid w:val="000649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de-DE"/>
    </w:rPr>
  </w:style>
  <w:style w:type="character" w:customStyle="1" w:styleId="HTMLVorformatiertZchn">
    <w:name w:val="HTML Vorformatiert Zchn"/>
    <w:basedOn w:val="Absatz-Standardschriftart"/>
    <w:link w:val="HTMLVorformatiert"/>
    <w:uiPriority w:val="99"/>
    <w:semiHidden/>
    <w:rsid w:val="00064963"/>
    <w:rPr>
      <w:rFonts w:ascii="Courier New" w:eastAsia="Times New Roman" w:hAnsi="Courier New" w:cs="Courier New"/>
    </w:rPr>
  </w:style>
  <w:style w:type="paragraph" w:styleId="Untertitel">
    <w:name w:val="Subtitle"/>
    <w:basedOn w:val="Standard"/>
    <w:next w:val="Standard"/>
    <w:link w:val="UntertitelZchn"/>
    <w:uiPriority w:val="11"/>
    <w:qFormat/>
    <w:rsid w:val="00890914"/>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chn">
    <w:name w:val="Untertitel Zchn"/>
    <w:basedOn w:val="Absatz-Standardschriftart"/>
    <w:link w:val="Untertitel"/>
    <w:uiPriority w:val="11"/>
    <w:rsid w:val="00890914"/>
    <w:rPr>
      <w:rFonts w:asciiTheme="majorHAnsi" w:eastAsiaTheme="majorEastAsia" w:hAnsiTheme="majorHAnsi" w:cstheme="majorBidi"/>
      <w:i/>
      <w:iCs/>
      <w:color w:val="4F81BD" w:themeColor="accent1"/>
      <w:spacing w:val="15"/>
      <w:sz w:val="24"/>
      <w:szCs w:val="24"/>
      <w:lang w:val="en-US" w:eastAsia="en-US"/>
    </w:rPr>
  </w:style>
  <w:style w:type="paragraph" w:styleId="Inhaltsverzeichnisberschrift">
    <w:name w:val="TOC Heading"/>
    <w:basedOn w:val="berschrift1"/>
    <w:next w:val="Standard"/>
    <w:uiPriority w:val="39"/>
    <w:unhideWhenUsed/>
    <w:qFormat/>
    <w:rsid w:val="001B4A5B"/>
    <w:pPr>
      <w:keepLines/>
      <w:spacing w:before="480" w:after="0" w:line="276" w:lineRule="auto"/>
      <w:outlineLvl w:val="9"/>
    </w:pPr>
    <w:rPr>
      <w:rFonts w:asciiTheme="majorHAnsi" w:eastAsiaTheme="majorEastAsia" w:hAnsiTheme="majorHAnsi" w:cstheme="majorBidi"/>
      <w:bCs/>
      <w:color w:val="365F91" w:themeColor="accent1" w:themeShade="BF"/>
      <w:kern w:val="0"/>
      <w:sz w:val="28"/>
      <w:szCs w:val="28"/>
    </w:rPr>
  </w:style>
  <w:style w:type="paragraph" w:styleId="Verzeichnis1">
    <w:name w:val="toc 1"/>
    <w:basedOn w:val="Standard"/>
    <w:next w:val="Standard"/>
    <w:autoRedefine/>
    <w:uiPriority w:val="39"/>
    <w:unhideWhenUsed/>
    <w:rsid w:val="001B4A5B"/>
    <w:pPr>
      <w:spacing w:after="100"/>
    </w:pPr>
  </w:style>
  <w:style w:type="paragraph" w:styleId="Verzeichnis2">
    <w:name w:val="toc 2"/>
    <w:basedOn w:val="Standard"/>
    <w:next w:val="Standard"/>
    <w:autoRedefine/>
    <w:uiPriority w:val="39"/>
    <w:unhideWhenUsed/>
    <w:rsid w:val="001B4A5B"/>
    <w:pPr>
      <w:spacing w:after="100"/>
      <w:ind w:left="220"/>
    </w:pPr>
  </w:style>
  <w:style w:type="paragraph" w:styleId="Verzeichnis3">
    <w:name w:val="toc 3"/>
    <w:basedOn w:val="Standard"/>
    <w:next w:val="Standard"/>
    <w:autoRedefine/>
    <w:uiPriority w:val="39"/>
    <w:unhideWhenUsed/>
    <w:rsid w:val="001B4A5B"/>
    <w:pPr>
      <w:spacing w:after="100"/>
      <w:ind w:left="440"/>
    </w:pPr>
  </w:style>
  <w:style w:type="character" w:styleId="BesuchterHyperlink">
    <w:name w:val="FollowedHyperlink"/>
    <w:basedOn w:val="Absatz-Standardschriftart"/>
    <w:uiPriority w:val="99"/>
    <w:semiHidden/>
    <w:unhideWhenUsed/>
    <w:rsid w:val="00707D75"/>
    <w:rPr>
      <w:color w:val="800080" w:themeColor="followedHyperlink"/>
      <w:u w:val="single"/>
    </w:rPr>
  </w:style>
  <w:style w:type="paragraph" w:customStyle="1" w:styleId="TableText">
    <w:name w:val="TableText"/>
    <w:basedOn w:val="Textkrper"/>
    <w:qFormat/>
    <w:rsid w:val="00C372F3"/>
    <w:pPr>
      <w:jc w:val="center"/>
    </w:pPr>
    <w:rPr>
      <w:rFonts w:eastAsia="Arial"/>
    </w:rPr>
  </w:style>
  <w:style w:type="paragraph" w:customStyle="1" w:styleId="TableHeader">
    <w:name w:val="TableHeader"/>
    <w:basedOn w:val="TableText"/>
    <w:qFormat/>
    <w:rsid w:val="00C372F3"/>
    <w:rPr>
      <w:b/>
    </w:rPr>
  </w:style>
  <w:style w:type="paragraph" w:customStyle="1" w:styleId="MTDisplayEquation">
    <w:name w:val="MTDisplayEquation"/>
    <w:basedOn w:val="Textkrper"/>
    <w:link w:val="MTDisplayEquationZchn"/>
    <w:rsid w:val="004849B4"/>
    <w:pPr>
      <w:ind w:left="720"/>
    </w:pPr>
  </w:style>
  <w:style w:type="character" w:customStyle="1" w:styleId="MTDisplayEquationZchn">
    <w:name w:val="MTDisplayEquation Zchn"/>
    <w:basedOn w:val="TextkrperZchn"/>
    <w:link w:val="MTDisplayEquation"/>
    <w:rsid w:val="004849B4"/>
    <w:rPr>
      <w:rFonts w:ascii="Times New Roman" w:eastAsia="Times New Roman" w:hAnsi="Times New Roman" w:cs="Times New Roman"/>
      <w:sz w:val="24"/>
      <w:szCs w:val="20"/>
      <w:lang w:val="en-US" w:eastAsia="de-DE"/>
    </w:rPr>
  </w:style>
  <w:style w:type="character" w:styleId="Zeilennummer">
    <w:name w:val="line number"/>
    <w:basedOn w:val="Absatz-Standardschriftart"/>
    <w:uiPriority w:val="99"/>
    <w:semiHidden/>
    <w:unhideWhenUsed/>
    <w:rsid w:val="00034E65"/>
  </w:style>
  <w:style w:type="paragraph" w:customStyle="1" w:styleId="HindawiCaptionText">
    <w:name w:val="Hindawi Caption Text"/>
    <w:basedOn w:val="FigureCaptionText"/>
    <w:rsid w:val="00825041"/>
  </w:style>
  <w:style w:type="paragraph" w:customStyle="1" w:styleId="HindawiCaptionTitle">
    <w:name w:val="Hindawi  Caption Title"/>
    <w:basedOn w:val="FigureCaptionTitle"/>
    <w:rsid w:val="00825041"/>
    <w:rPr>
      <w:lang w:val="en-US"/>
    </w:rPr>
  </w:style>
  <w:style w:type="paragraph" w:customStyle="1" w:styleId="Itemsa">
    <w:name w:val="Items (a)"/>
    <w:basedOn w:val="Textkrper"/>
    <w:rsid w:val="005833E2"/>
    <w:pPr>
      <w:numPr>
        <w:numId w:val="2"/>
      </w:numPr>
      <w:tabs>
        <w:tab w:val="clear" w:pos="360"/>
        <w:tab w:val="left" w:pos="567"/>
      </w:tabs>
      <w:spacing w:before="80" w:after="80"/>
      <w:ind w:left="567" w:hanging="567"/>
    </w:pPr>
  </w:style>
  <w:style w:type="character" w:styleId="Fett">
    <w:name w:val="Strong"/>
    <w:basedOn w:val="Absatz-Standardschriftart"/>
    <w:uiPriority w:val="22"/>
    <w:qFormat/>
    <w:rsid w:val="00E21258"/>
    <w:rPr>
      <w:b/>
      <w:bCs/>
    </w:rPr>
  </w:style>
  <w:style w:type="character" w:customStyle="1" w:styleId="cit">
    <w:name w:val="cit"/>
    <w:basedOn w:val="Absatz-Standardschriftart"/>
    <w:rsid w:val="00AB1227"/>
  </w:style>
  <w:style w:type="character" w:customStyle="1" w:styleId="fm-vol-iss-date">
    <w:name w:val="fm-vol-iss-date"/>
    <w:basedOn w:val="Absatz-Standardschriftart"/>
    <w:rsid w:val="00AB1227"/>
  </w:style>
  <w:style w:type="character" w:customStyle="1" w:styleId="doi">
    <w:name w:val="doi"/>
    <w:basedOn w:val="Absatz-Standardschriftart"/>
    <w:rsid w:val="00AB1227"/>
  </w:style>
  <w:style w:type="character" w:customStyle="1" w:styleId="fm-reuse">
    <w:name w:val="fm-reuse"/>
    <w:basedOn w:val="Absatz-Standardschriftart"/>
    <w:rsid w:val="00AB1227"/>
  </w:style>
  <w:style w:type="paragraph" w:styleId="StandardWeb">
    <w:name w:val="Normal (Web)"/>
    <w:basedOn w:val="Standard"/>
    <w:uiPriority w:val="99"/>
    <w:unhideWhenUsed/>
    <w:rsid w:val="00AB1227"/>
    <w:pPr>
      <w:spacing w:before="100" w:beforeAutospacing="1" w:after="100" w:afterAutospacing="1"/>
    </w:pPr>
    <w:rPr>
      <w:szCs w:val="24"/>
      <w:lang w:val="de-AT" w:eastAsia="de-AT"/>
    </w:rPr>
  </w:style>
  <w:style w:type="character" w:customStyle="1" w:styleId="highlight">
    <w:name w:val="highlight"/>
    <w:basedOn w:val="Absatz-Standardschriftart"/>
    <w:rsid w:val="00893C48"/>
  </w:style>
  <w:style w:type="paragraph" w:styleId="Textkrper-Einzug3">
    <w:name w:val="Body Text Indent 3"/>
    <w:basedOn w:val="Standard"/>
    <w:link w:val="Textkrper-Einzug3Zchn"/>
    <w:uiPriority w:val="99"/>
    <w:semiHidden/>
    <w:unhideWhenUsed/>
    <w:rsid w:val="00C0619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06192"/>
    <w:rPr>
      <w:sz w:val="16"/>
      <w:szCs w:val="16"/>
      <w:lang w:val="en-US" w:eastAsia="en-US"/>
    </w:rPr>
  </w:style>
  <w:style w:type="character" w:customStyle="1" w:styleId="mwe-math-mathml-inline">
    <w:name w:val="mwe-math-mathml-inline"/>
    <w:basedOn w:val="Absatz-Standardschriftart"/>
    <w:rsid w:val="001A256D"/>
  </w:style>
  <w:style w:type="character" w:styleId="HTMLZitat">
    <w:name w:val="HTML Cite"/>
    <w:basedOn w:val="Absatz-Standardschriftart"/>
    <w:uiPriority w:val="99"/>
    <w:semiHidden/>
    <w:unhideWhenUsed/>
    <w:rsid w:val="00DB77AD"/>
    <w:rPr>
      <w:i/>
      <w:iCs/>
    </w:rPr>
  </w:style>
  <w:style w:type="table" w:customStyle="1" w:styleId="TableNormal">
    <w:name w:val="Table Normal"/>
    <w:uiPriority w:val="2"/>
    <w:semiHidden/>
    <w:unhideWhenUsed/>
    <w:qFormat/>
    <w:rsid w:val="00F848B4"/>
    <w:pPr>
      <w:widowControl w:val="0"/>
    </w:pPr>
    <w:rPr>
      <w:rFonts w:asciiTheme="minorHAnsi" w:eastAsiaTheme="minorHAnsi" w:hAnsiTheme="minorHAnsi" w:cstheme="minorBidi"/>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F848B4"/>
    <w:rPr>
      <w:rFonts w:asciiTheme="minorHAnsi" w:eastAsiaTheme="minorHAnsi" w:hAnsiTheme="minorHAnsi" w:cstheme="minorBidi"/>
    </w:rPr>
  </w:style>
  <w:style w:type="paragraph" w:styleId="berarbeitung">
    <w:name w:val="Revision"/>
    <w:hidden/>
    <w:uiPriority w:val="99"/>
    <w:semiHidden/>
    <w:rsid w:val="00096352"/>
    <w:rPr>
      <w:sz w:val="22"/>
      <w:szCs w:val="22"/>
      <w:lang w:val="en-US" w:eastAsia="en-US"/>
    </w:rPr>
  </w:style>
  <w:style w:type="paragraph" w:customStyle="1" w:styleId="AbstractTitle">
    <w:name w:val="Abstract Title"/>
    <w:basedOn w:val="allHeadings"/>
    <w:next w:val="Textkrper"/>
    <w:rsid w:val="005833E2"/>
    <w:pPr>
      <w:spacing w:before="600" w:after="480"/>
      <w:outlineLvl w:val="0"/>
    </w:pPr>
    <w:rPr>
      <w:b/>
      <w:sz w:val="38"/>
    </w:rPr>
  </w:style>
  <w:style w:type="paragraph" w:customStyle="1" w:styleId="WechselEin-Zweizeilig">
    <w:name w:val="Wechsel Ein- Zweizeilig"/>
    <w:basedOn w:val="Standard"/>
    <w:rsid w:val="005833E2"/>
    <w:rPr>
      <w:lang w:val="en-GB"/>
    </w:rPr>
  </w:style>
  <w:style w:type="paragraph" w:customStyle="1" w:styleId="ItemsPunkt">
    <w:name w:val="Items (Punkt)"/>
    <w:basedOn w:val="Textkrper"/>
    <w:rsid w:val="005833E2"/>
    <w:pPr>
      <w:numPr>
        <w:numId w:val="13"/>
      </w:numPr>
      <w:tabs>
        <w:tab w:val="clear" w:pos="360"/>
        <w:tab w:val="left" w:pos="567"/>
      </w:tabs>
      <w:spacing w:before="80" w:after="80"/>
      <w:ind w:left="567" w:hanging="567"/>
    </w:pPr>
  </w:style>
  <w:style w:type="character" w:styleId="Seitenzahl">
    <w:name w:val="page number"/>
    <w:basedOn w:val="Absatz-Standardschriftart"/>
    <w:rsid w:val="005833E2"/>
  </w:style>
  <w:style w:type="paragraph" w:customStyle="1" w:styleId="Keywords">
    <w:name w:val="Keywords"/>
    <w:basedOn w:val="Standard"/>
    <w:next w:val="berschrift1"/>
    <w:rsid w:val="005833E2"/>
    <w:pPr>
      <w:spacing w:before="720"/>
    </w:pPr>
    <w:rPr>
      <w:i/>
    </w:rPr>
  </w:style>
  <w:style w:type="paragraph" w:customStyle="1" w:styleId="Itemsnumeriert">
    <w:name w:val="Items numeriert"/>
    <w:basedOn w:val="Textkrper"/>
    <w:rsid w:val="005833E2"/>
    <w:pPr>
      <w:numPr>
        <w:numId w:val="14"/>
      </w:numPr>
      <w:tabs>
        <w:tab w:val="clear" w:pos="360"/>
        <w:tab w:val="left" w:pos="567"/>
      </w:tabs>
      <w:spacing w:before="80" w:after="80"/>
      <w:ind w:left="567" w:hanging="567"/>
    </w:pPr>
  </w:style>
  <w:style w:type="paragraph" w:customStyle="1" w:styleId="ItemsFolgeabsatzselbsrItem">
    <w:name w:val="Items Folgeabsatz selbsr Item"/>
    <w:basedOn w:val="Textkrper"/>
    <w:rsid w:val="005833E2"/>
    <w:pPr>
      <w:ind w:left="567"/>
    </w:pPr>
  </w:style>
  <w:style w:type="paragraph" w:customStyle="1" w:styleId="allHeadings">
    <w:name w:val="allHeadings"/>
    <w:basedOn w:val="Standard"/>
    <w:rsid w:val="005833E2"/>
    <w:rPr>
      <w:lang w:val="de-DE"/>
    </w:rPr>
  </w:style>
  <w:style w:type="paragraph" w:customStyle="1" w:styleId="Default">
    <w:name w:val="Default"/>
    <w:rsid w:val="002B26CC"/>
    <w:pPr>
      <w:autoSpaceDE w:val="0"/>
      <w:autoSpaceDN w:val="0"/>
      <w:adjustRightInd w:val="0"/>
    </w:pPr>
    <w:rPr>
      <w:rFonts w:ascii="Times New Roman" w:hAnsi="Times New Roman"/>
      <w:color w:val="000000"/>
      <w:sz w:val="24"/>
      <w:szCs w:val="24"/>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97183">
      <w:bodyDiv w:val="1"/>
      <w:marLeft w:val="0"/>
      <w:marRight w:val="0"/>
      <w:marTop w:val="0"/>
      <w:marBottom w:val="0"/>
      <w:divBdr>
        <w:top w:val="none" w:sz="0" w:space="0" w:color="auto"/>
        <w:left w:val="none" w:sz="0" w:space="0" w:color="auto"/>
        <w:bottom w:val="none" w:sz="0" w:space="0" w:color="auto"/>
        <w:right w:val="none" w:sz="0" w:space="0" w:color="auto"/>
      </w:divBdr>
    </w:div>
    <w:div w:id="13193836">
      <w:bodyDiv w:val="1"/>
      <w:marLeft w:val="0"/>
      <w:marRight w:val="0"/>
      <w:marTop w:val="0"/>
      <w:marBottom w:val="0"/>
      <w:divBdr>
        <w:top w:val="none" w:sz="0" w:space="0" w:color="auto"/>
        <w:left w:val="none" w:sz="0" w:space="0" w:color="auto"/>
        <w:bottom w:val="none" w:sz="0" w:space="0" w:color="auto"/>
        <w:right w:val="none" w:sz="0" w:space="0" w:color="auto"/>
      </w:divBdr>
    </w:div>
    <w:div w:id="14380747">
      <w:bodyDiv w:val="1"/>
      <w:marLeft w:val="0"/>
      <w:marRight w:val="0"/>
      <w:marTop w:val="0"/>
      <w:marBottom w:val="0"/>
      <w:divBdr>
        <w:top w:val="none" w:sz="0" w:space="0" w:color="auto"/>
        <w:left w:val="none" w:sz="0" w:space="0" w:color="auto"/>
        <w:bottom w:val="none" w:sz="0" w:space="0" w:color="auto"/>
        <w:right w:val="none" w:sz="0" w:space="0" w:color="auto"/>
      </w:divBdr>
    </w:div>
    <w:div w:id="88965048">
      <w:bodyDiv w:val="1"/>
      <w:marLeft w:val="0"/>
      <w:marRight w:val="0"/>
      <w:marTop w:val="0"/>
      <w:marBottom w:val="0"/>
      <w:divBdr>
        <w:top w:val="none" w:sz="0" w:space="0" w:color="auto"/>
        <w:left w:val="none" w:sz="0" w:space="0" w:color="auto"/>
        <w:bottom w:val="none" w:sz="0" w:space="0" w:color="auto"/>
        <w:right w:val="none" w:sz="0" w:space="0" w:color="auto"/>
      </w:divBdr>
    </w:div>
    <w:div w:id="130175569">
      <w:bodyDiv w:val="1"/>
      <w:marLeft w:val="0"/>
      <w:marRight w:val="0"/>
      <w:marTop w:val="0"/>
      <w:marBottom w:val="0"/>
      <w:divBdr>
        <w:top w:val="none" w:sz="0" w:space="0" w:color="auto"/>
        <w:left w:val="none" w:sz="0" w:space="0" w:color="auto"/>
        <w:bottom w:val="none" w:sz="0" w:space="0" w:color="auto"/>
        <w:right w:val="none" w:sz="0" w:space="0" w:color="auto"/>
      </w:divBdr>
      <w:divsChild>
        <w:div w:id="2112043244">
          <w:marLeft w:val="0"/>
          <w:marRight w:val="0"/>
          <w:marTop w:val="0"/>
          <w:marBottom w:val="0"/>
          <w:divBdr>
            <w:top w:val="none" w:sz="0" w:space="0" w:color="auto"/>
            <w:left w:val="none" w:sz="0" w:space="0" w:color="auto"/>
            <w:bottom w:val="none" w:sz="0" w:space="0" w:color="auto"/>
            <w:right w:val="none" w:sz="0" w:space="0" w:color="auto"/>
          </w:divBdr>
        </w:div>
        <w:div w:id="1215703470">
          <w:marLeft w:val="0"/>
          <w:marRight w:val="0"/>
          <w:marTop w:val="0"/>
          <w:marBottom w:val="0"/>
          <w:divBdr>
            <w:top w:val="none" w:sz="0" w:space="0" w:color="auto"/>
            <w:left w:val="none" w:sz="0" w:space="0" w:color="auto"/>
            <w:bottom w:val="none" w:sz="0" w:space="0" w:color="auto"/>
            <w:right w:val="none" w:sz="0" w:space="0" w:color="auto"/>
          </w:divBdr>
        </w:div>
      </w:divsChild>
    </w:div>
    <w:div w:id="184295246">
      <w:bodyDiv w:val="1"/>
      <w:marLeft w:val="0"/>
      <w:marRight w:val="0"/>
      <w:marTop w:val="0"/>
      <w:marBottom w:val="0"/>
      <w:divBdr>
        <w:top w:val="none" w:sz="0" w:space="0" w:color="auto"/>
        <w:left w:val="none" w:sz="0" w:space="0" w:color="auto"/>
        <w:bottom w:val="none" w:sz="0" w:space="0" w:color="auto"/>
        <w:right w:val="none" w:sz="0" w:space="0" w:color="auto"/>
      </w:divBdr>
    </w:div>
    <w:div w:id="199170397">
      <w:bodyDiv w:val="1"/>
      <w:marLeft w:val="0"/>
      <w:marRight w:val="0"/>
      <w:marTop w:val="0"/>
      <w:marBottom w:val="0"/>
      <w:divBdr>
        <w:top w:val="none" w:sz="0" w:space="0" w:color="auto"/>
        <w:left w:val="none" w:sz="0" w:space="0" w:color="auto"/>
        <w:bottom w:val="none" w:sz="0" w:space="0" w:color="auto"/>
        <w:right w:val="none" w:sz="0" w:space="0" w:color="auto"/>
      </w:divBdr>
    </w:div>
    <w:div w:id="213737551">
      <w:bodyDiv w:val="1"/>
      <w:marLeft w:val="0"/>
      <w:marRight w:val="0"/>
      <w:marTop w:val="0"/>
      <w:marBottom w:val="0"/>
      <w:divBdr>
        <w:top w:val="none" w:sz="0" w:space="0" w:color="auto"/>
        <w:left w:val="none" w:sz="0" w:space="0" w:color="auto"/>
        <w:bottom w:val="none" w:sz="0" w:space="0" w:color="auto"/>
        <w:right w:val="none" w:sz="0" w:space="0" w:color="auto"/>
      </w:divBdr>
    </w:div>
    <w:div w:id="220137997">
      <w:bodyDiv w:val="1"/>
      <w:marLeft w:val="0"/>
      <w:marRight w:val="0"/>
      <w:marTop w:val="0"/>
      <w:marBottom w:val="0"/>
      <w:divBdr>
        <w:top w:val="none" w:sz="0" w:space="0" w:color="auto"/>
        <w:left w:val="none" w:sz="0" w:space="0" w:color="auto"/>
        <w:bottom w:val="none" w:sz="0" w:space="0" w:color="auto"/>
        <w:right w:val="none" w:sz="0" w:space="0" w:color="auto"/>
      </w:divBdr>
    </w:div>
    <w:div w:id="487329831">
      <w:bodyDiv w:val="1"/>
      <w:marLeft w:val="0"/>
      <w:marRight w:val="0"/>
      <w:marTop w:val="0"/>
      <w:marBottom w:val="0"/>
      <w:divBdr>
        <w:top w:val="none" w:sz="0" w:space="0" w:color="auto"/>
        <w:left w:val="none" w:sz="0" w:space="0" w:color="auto"/>
        <w:bottom w:val="none" w:sz="0" w:space="0" w:color="auto"/>
        <w:right w:val="none" w:sz="0" w:space="0" w:color="auto"/>
      </w:divBdr>
      <w:divsChild>
        <w:div w:id="1789160031">
          <w:marLeft w:val="0"/>
          <w:marRight w:val="0"/>
          <w:marTop w:val="0"/>
          <w:marBottom w:val="0"/>
          <w:divBdr>
            <w:top w:val="none" w:sz="0" w:space="0" w:color="auto"/>
            <w:left w:val="none" w:sz="0" w:space="0" w:color="auto"/>
            <w:bottom w:val="none" w:sz="0" w:space="0" w:color="auto"/>
            <w:right w:val="none" w:sz="0" w:space="0" w:color="auto"/>
          </w:divBdr>
        </w:div>
        <w:div w:id="1590580034">
          <w:marLeft w:val="0"/>
          <w:marRight w:val="0"/>
          <w:marTop w:val="0"/>
          <w:marBottom w:val="0"/>
          <w:divBdr>
            <w:top w:val="none" w:sz="0" w:space="0" w:color="auto"/>
            <w:left w:val="none" w:sz="0" w:space="0" w:color="auto"/>
            <w:bottom w:val="none" w:sz="0" w:space="0" w:color="auto"/>
            <w:right w:val="none" w:sz="0" w:space="0" w:color="auto"/>
          </w:divBdr>
        </w:div>
      </w:divsChild>
    </w:div>
    <w:div w:id="630790640">
      <w:bodyDiv w:val="1"/>
      <w:marLeft w:val="0"/>
      <w:marRight w:val="0"/>
      <w:marTop w:val="0"/>
      <w:marBottom w:val="0"/>
      <w:divBdr>
        <w:top w:val="none" w:sz="0" w:space="0" w:color="auto"/>
        <w:left w:val="none" w:sz="0" w:space="0" w:color="auto"/>
        <w:bottom w:val="none" w:sz="0" w:space="0" w:color="auto"/>
        <w:right w:val="none" w:sz="0" w:space="0" w:color="auto"/>
      </w:divBdr>
    </w:div>
    <w:div w:id="643848367">
      <w:bodyDiv w:val="1"/>
      <w:marLeft w:val="0"/>
      <w:marRight w:val="0"/>
      <w:marTop w:val="0"/>
      <w:marBottom w:val="0"/>
      <w:divBdr>
        <w:top w:val="none" w:sz="0" w:space="0" w:color="auto"/>
        <w:left w:val="none" w:sz="0" w:space="0" w:color="auto"/>
        <w:bottom w:val="none" w:sz="0" w:space="0" w:color="auto"/>
        <w:right w:val="none" w:sz="0" w:space="0" w:color="auto"/>
      </w:divBdr>
    </w:div>
    <w:div w:id="652375580">
      <w:bodyDiv w:val="1"/>
      <w:marLeft w:val="0"/>
      <w:marRight w:val="0"/>
      <w:marTop w:val="0"/>
      <w:marBottom w:val="0"/>
      <w:divBdr>
        <w:top w:val="none" w:sz="0" w:space="0" w:color="auto"/>
        <w:left w:val="none" w:sz="0" w:space="0" w:color="auto"/>
        <w:bottom w:val="none" w:sz="0" w:space="0" w:color="auto"/>
        <w:right w:val="none" w:sz="0" w:space="0" w:color="auto"/>
      </w:divBdr>
    </w:div>
    <w:div w:id="734360043">
      <w:bodyDiv w:val="1"/>
      <w:marLeft w:val="0"/>
      <w:marRight w:val="0"/>
      <w:marTop w:val="0"/>
      <w:marBottom w:val="0"/>
      <w:divBdr>
        <w:top w:val="none" w:sz="0" w:space="0" w:color="auto"/>
        <w:left w:val="none" w:sz="0" w:space="0" w:color="auto"/>
        <w:bottom w:val="none" w:sz="0" w:space="0" w:color="auto"/>
        <w:right w:val="none" w:sz="0" w:space="0" w:color="auto"/>
      </w:divBdr>
    </w:div>
    <w:div w:id="767967499">
      <w:bodyDiv w:val="1"/>
      <w:marLeft w:val="0"/>
      <w:marRight w:val="0"/>
      <w:marTop w:val="0"/>
      <w:marBottom w:val="0"/>
      <w:divBdr>
        <w:top w:val="none" w:sz="0" w:space="0" w:color="auto"/>
        <w:left w:val="none" w:sz="0" w:space="0" w:color="auto"/>
        <w:bottom w:val="none" w:sz="0" w:space="0" w:color="auto"/>
        <w:right w:val="none" w:sz="0" w:space="0" w:color="auto"/>
      </w:divBdr>
    </w:div>
    <w:div w:id="846290628">
      <w:bodyDiv w:val="1"/>
      <w:marLeft w:val="0"/>
      <w:marRight w:val="0"/>
      <w:marTop w:val="0"/>
      <w:marBottom w:val="0"/>
      <w:divBdr>
        <w:top w:val="none" w:sz="0" w:space="0" w:color="auto"/>
        <w:left w:val="none" w:sz="0" w:space="0" w:color="auto"/>
        <w:bottom w:val="none" w:sz="0" w:space="0" w:color="auto"/>
        <w:right w:val="none" w:sz="0" w:space="0" w:color="auto"/>
      </w:divBdr>
    </w:div>
    <w:div w:id="855928788">
      <w:bodyDiv w:val="1"/>
      <w:marLeft w:val="0"/>
      <w:marRight w:val="0"/>
      <w:marTop w:val="0"/>
      <w:marBottom w:val="0"/>
      <w:divBdr>
        <w:top w:val="none" w:sz="0" w:space="0" w:color="auto"/>
        <w:left w:val="none" w:sz="0" w:space="0" w:color="auto"/>
        <w:bottom w:val="none" w:sz="0" w:space="0" w:color="auto"/>
        <w:right w:val="none" w:sz="0" w:space="0" w:color="auto"/>
      </w:divBdr>
    </w:div>
    <w:div w:id="873881146">
      <w:bodyDiv w:val="1"/>
      <w:marLeft w:val="0"/>
      <w:marRight w:val="0"/>
      <w:marTop w:val="0"/>
      <w:marBottom w:val="0"/>
      <w:divBdr>
        <w:top w:val="none" w:sz="0" w:space="0" w:color="auto"/>
        <w:left w:val="none" w:sz="0" w:space="0" w:color="auto"/>
        <w:bottom w:val="none" w:sz="0" w:space="0" w:color="auto"/>
        <w:right w:val="none" w:sz="0" w:space="0" w:color="auto"/>
      </w:divBdr>
    </w:div>
    <w:div w:id="919212241">
      <w:bodyDiv w:val="1"/>
      <w:marLeft w:val="0"/>
      <w:marRight w:val="0"/>
      <w:marTop w:val="0"/>
      <w:marBottom w:val="0"/>
      <w:divBdr>
        <w:top w:val="none" w:sz="0" w:space="0" w:color="auto"/>
        <w:left w:val="none" w:sz="0" w:space="0" w:color="auto"/>
        <w:bottom w:val="none" w:sz="0" w:space="0" w:color="auto"/>
        <w:right w:val="none" w:sz="0" w:space="0" w:color="auto"/>
      </w:divBdr>
    </w:div>
    <w:div w:id="996424982">
      <w:bodyDiv w:val="1"/>
      <w:marLeft w:val="0"/>
      <w:marRight w:val="0"/>
      <w:marTop w:val="0"/>
      <w:marBottom w:val="0"/>
      <w:divBdr>
        <w:top w:val="none" w:sz="0" w:space="0" w:color="auto"/>
        <w:left w:val="none" w:sz="0" w:space="0" w:color="auto"/>
        <w:bottom w:val="none" w:sz="0" w:space="0" w:color="auto"/>
        <w:right w:val="none" w:sz="0" w:space="0" w:color="auto"/>
      </w:divBdr>
    </w:div>
    <w:div w:id="1001155685">
      <w:bodyDiv w:val="1"/>
      <w:marLeft w:val="0"/>
      <w:marRight w:val="0"/>
      <w:marTop w:val="0"/>
      <w:marBottom w:val="0"/>
      <w:divBdr>
        <w:top w:val="none" w:sz="0" w:space="0" w:color="auto"/>
        <w:left w:val="none" w:sz="0" w:space="0" w:color="auto"/>
        <w:bottom w:val="none" w:sz="0" w:space="0" w:color="auto"/>
        <w:right w:val="none" w:sz="0" w:space="0" w:color="auto"/>
      </w:divBdr>
    </w:div>
    <w:div w:id="1007292328">
      <w:bodyDiv w:val="1"/>
      <w:marLeft w:val="0"/>
      <w:marRight w:val="0"/>
      <w:marTop w:val="0"/>
      <w:marBottom w:val="0"/>
      <w:divBdr>
        <w:top w:val="none" w:sz="0" w:space="0" w:color="auto"/>
        <w:left w:val="none" w:sz="0" w:space="0" w:color="auto"/>
        <w:bottom w:val="none" w:sz="0" w:space="0" w:color="auto"/>
        <w:right w:val="none" w:sz="0" w:space="0" w:color="auto"/>
      </w:divBdr>
      <w:divsChild>
        <w:div w:id="648023679">
          <w:marLeft w:val="0"/>
          <w:marRight w:val="0"/>
          <w:marTop w:val="0"/>
          <w:marBottom w:val="0"/>
          <w:divBdr>
            <w:top w:val="none" w:sz="0" w:space="0" w:color="auto"/>
            <w:left w:val="none" w:sz="0" w:space="0" w:color="auto"/>
            <w:bottom w:val="none" w:sz="0" w:space="0" w:color="auto"/>
            <w:right w:val="none" w:sz="0" w:space="0" w:color="auto"/>
          </w:divBdr>
        </w:div>
        <w:div w:id="519125910">
          <w:marLeft w:val="0"/>
          <w:marRight w:val="0"/>
          <w:marTop w:val="0"/>
          <w:marBottom w:val="0"/>
          <w:divBdr>
            <w:top w:val="none" w:sz="0" w:space="0" w:color="auto"/>
            <w:left w:val="none" w:sz="0" w:space="0" w:color="auto"/>
            <w:bottom w:val="none" w:sz="0" w:space="0" w:color="auto"/>
            <w:right w:val="none" w:sz="0" w:space="0" w:color="auto"/>
          </w:divBdr>
        </w:div>
        <w:div w:id="170413518">
          <w:marLeft w:val="0"/>
          <w:marRight w:val="0"/>
          <w:marTop w:val="0"/>
          <w:marBottom w:val="0"/>
          <w:divBdr>
            <w:top w:val="none" w:sz="0" w:space="0" w:color="auto"/>
            <w:left w:val="none" w:sz="0" w:space="0" w:color="auto"/>
            <w:bottom w:val="none" w:sz="0" w:space="0" w:color="auto"/>
            <w:right w:val="none" w:sz="0" w:space="0" w:color="auto"/>
          </w:divBdr>
        </w:div>
        <w:div w:id="2032143893">
          <w:marLeft w:val="0"/>
          <w:marRight w:val="0"/>
          <w:marTop w:val="0"/>
          <w:marBottom w:val="0"/>
          <w:divBdr>
            <w:top w:val="none" w:sz="0" w:space="0" w:color="auto"/>
            <w:left w:val="none" w:sz="0" w:space="0" w:color="auto"/>
            <w:bottom w:val="none" w:sz="0" w:space="0" w:color="auto"/>
            <w:right w:val="none" w:sz="0" w:space="0" w:color="auto"/>
          </w:divBdr>
        </w:div>
      </w:divsChild>
    </w:div>
    <w:div w:id="1133208915">
      <w:bodyDiv w:val="1"/>
      <w:marLeft w:val="0"/>
      <w:marRight w:val="0"/>
      <w:marTop w:val="0"/>
      <w:marBottom w:val="0"/>
      <w:divBdr>
        <w:top w:val="none" w:sz="0" w:space="0" w:color="auto"/>
        <w:left w:val="none" w:sz="0" w:space="0" w:color="auto"/>
        <w:bottom w:val="none" w:sz="0" w:space="0" w:color="auto"/>
        <w:right w:val="none" w:sz="0" w:space="0" w:color="auto"/>
      </w:divBdr>
      <w:divsChild>
        <w:div w:id="565411645">
          <w:marLeft w:val="0"/>
          <w:marRight w:val="0"/>
          <w:marTop w:val="0"/>
          <w:marBottom w:val="0"/>
          <w:divBdr>
            <w:top w:val="none" w:sz="0" w:space="0" w:color="auto"/>
            <w:left w:val="none" w:sz="0" w:space="0" w:color="auto"/>
            <w:bottom w:val="none" w:sz="0" w:space="0" w:color="auto"/>
            <w:right w:val="none" w:sz="0" w:space="0" w:color="auto"/>
          </w:divBdr>
          <w:divsChild>
            <w:div w:id="402142509">
              <w:marLeft w:val="0"/>
              <w:marRight w:val="0"/>
              <w:marTop w:val="0"/>
              <w:marBottom w:val="0"/>
              <w:divBdr>
                <w:top w:val="none" w:sz="0" w:space="0" w:color="auto"/>
                <w:left w:val="none" w:sz="0" w:space="0" w:color="auto"/>
                <w:bottom w:val="none" w:sz="0" w:space="0" w:color="auto"/>
                <w:right w:val="none" w:sz="0" w:space="0" w:color="auto"/>
              </w:divBdr>
              <w:divsChild>
                <w:div w:id="494497427">
                  <w:marLeft w:val="0"/>
                  <w:marRight w:val="0"/>
                  <w:marTop w:val="0"/>
                  <w:marBottom w:val="0"/>
                  <w:divBdr>
                    <w:top w:val="none" w:sz="0" w:space="0" w:color="auto"/>
                    <w:left w:val="none" w:sz="0" w:space="0" w:color="auto"/>
                    <w:bottom w:val="none" w:sz="0" w:space="0" w:color="auto"/>
                    <w:right w:val="none" w:sz="0" w:space="0" w:color="auto"/>
                  </w:divBdr>
                  <w:divsChild>
                    <w:div w:id="1795950850">
                      <w:marLeft w:val="0"/>
                      <w:marRight w:val="0"/>
                      <w:marTop w:val="0"/>
                      <w:marBottom w:val="0"/>
                      <w:divBdr>
                        <w:top w:val="none" w:sz="0" w:space="0" w:color="auto"/>
                        <w:left w:val="none" w:sz="0" w:space="0" w:color="auto"/>
                        <w:bottom w:val="none" w:sz="0" w:space="0" w:color="auto"/>
                        <w:right w:val="none" w:sz="0" w:space="0" w:color="auto"/>
                      </w:divBdr>
                      <w:divsChild>
                        <w:div w:id="1969389273">
                          <w:marLeft w:val="0"/>
                          <w:marRight w:val="0"/>
                          <w:marTop w:val="0"/>
                          <w:marBottom w:val="0"/>
                          <w:divBdr>
                            <w:top w:val="none" w:sz="0" w:space="0" w:color="auto"/>
                            <w:left w:val="none" w:sz="0" w:space="0" w:color="auto"/>
                            <w:bottom w:val="none" w:sz="0" w:space="0" w:color="auto"/>
                            <w:right w:val="none" w:sz="0" w:space="0" w:color="auto"/>
                          </w:divBdr>
                          <w:divsChild>
                            <w:div w:id="1004363435">
                              <w:marLeft w:val="0"/>
                              <w:marRight w:val="0"/>
                              <w:marTop w:val="0"/>
                              <w:marBottom w:val="0"/>
                              <w:divBdr>
                                <w:top w:val="none" w:sz="0" w:space="0" w:color="auto"/>
                                <w:left w:val="none" w:sz="0" w:space="0" w:color="auto"/>
                                <w:bottom w:val="none" w:sz="0" w:space="0" w:color="auto"/>
                                <w:right w:val="none" w:sz="0" w:space="0" w:color="auto"/>
                              </w:divBdr>
                              <w:divsChild>
                                <w:div w:id="429545109">
                                  <w:marLeft w:val="0"/>
                                  <w:marRight w:val="0"/>
                                  <w:marTop w:val="0"/>
                                  <w:marBottom w:val="0"/>
                                  <w:divBdr>
                                    <w:top w:val="none" w:sz="0" w:space="0" w:color="auto"/>
                                    <w:left w:val="none" w:sz="0" w:space="0" w:color="auto"/>
                                    <w:bottom w:val="none" w:sz="0" w:space="0" w:color="auto"/>
                                    <w:right w:val="none" w:sz="0" w:space="0" w:color="auto"/>
                                  </w:divBdr>
                                  <w:divsChild>
                                    <w:div w:id="994803341">
                                      <w:marLeft w:val="0"/>
                                      <w:marRight w:val="0"/>
                                      <w:marTop w:val="0"/>
                                      <w:marBottom w:val="0"/>
                                      <w:divBdr>
                                        <w:top w:val="none" w:sz="0" w:space="0" w:color="auto"/>
                                        <w:left w:val="none" w:sz="0" w:space="0" w:color="auto"/>
                                        <w:bottom w:val="none" w:sz="0" w:space="0" w:color="auto"/>
                                        <w:right w:val="none" w:sz="0" w:space="0" w:color="auto"/>
                                      </w:divBdr>
                                      <w:divsChild>
                                        <w:div w:id="1192303723">
                                          <w:marLeft w:val="0"/>
                                          <w:marRight w:val="0"/>
                                          <w:marTop w:val="0"/>
                                          <w:marBottom w:val="0"/>
                                          <w:divBdr>
                                            <w:top w:val="none" w:sz="0" w:space="0" w:color="auto"/>
                                            <w:left w:val="none" w:sz="0" w:space="0" w:color="auto"/>
                                            <w:bottom w:val="none" w:sz="0" w:space="0" w:color="auto"/>
                                            <w:right w:val="none" w:sz="0" w:space="0" w:color="auto"/>
                                          </w:divBdr>
                                          <w:divsChild>
                                            <w:div w:id="87119933">
                                              <w:marLeft w:val="0"/>
                                              <w:marRight w:val="0"/>
                                              <w:marTop w:val="0"/>
                                              <w:marBottom w:val="0"/>
                                              <w:divBdr>
                                                <w:top w:val="none" w:sz="0" w:space="0" w:color="auto"/>
                                                <w:left w:val="none" w:sz="0" w:space="0" w:color="auto"/>
                                                <w:bottom w:val="none" w:sz="0" w:space="0" w:color="auto"/>
                                                <w:right w:val="none" w:sz="0" w:space="0" w:color="auto"/>
                                              </w:divBdr>
                                            </w:div>
                                            <w:div w:id="726953189">
                                              <w:marLeft w:val="0"/>
                                              <w:marRight w:val="0"/>
                                              <w:marTop w:val="0"/>
                                              <w:marBottom w:val="0"/>
                                              <w:divBdr>
                                                <w:top w:val="none" w:sz="0" w:space="0" w:color="auto"/>
                                                <w:left w:val="none" w:sz="0" w:space="0" w:color="auto"/>
                                                <w:bottom w:val="none" w:sz="0" w:space="0" w:color="auto"/>
                                                <w:right w:val="none" w:sz="0" w:space="0" w:color="auto"/>
                                              </w:divBdr>
                                            </w:div>
                                          </w:divsChild>
                                        </w:div>
                                        <w:div w:id="1549301633">
                                          <w:marLeft w:val="0"/>
                                          <w:marRight w:val="0"/>
                                          <w:marTop w:val="0"/>
                                          <w:marBottom w:val="0"/>
                                          <w:divBdr>
                                            <w:top w:val="none" w:sz="0" w:space="0" w:color="auto"/>
                                            <w:left w:val="none" w:sz="0" w:space="0" w:color="auto"/>
                                            <w:bottom w:val="none" w:sz="0" w:space="0" w:color="auto"/>
                                            <w:right w:val="none" w:sz="0" w:space="0" w:color="auto"/>
                                          </w:divBdr>
                                          <w:divsChild>
                                            <w:div w:id="334310631">
                                              <w:marLeft w:val="0"/>
                                              <w:marRight w:val="0"/>
                                              <w:marTop w:val="0"/>
                                              <w:marBottom w:val="0"/>
                                              <w:divBdr>
                                                <w:top w:val="none" w:sz="0" w:space="0" w:color="auto"/>
                                                <w:left w:val="none" w:sz="0" w:space="0" w:color="auto"/>
                                                <w:bottom w:val="none" w:sz="0" w:space="0" w:color="auto"/>
                                                <w:right w:val="none" w:sz="0" w:space="0" w:color="auto"/>
                                              </w:divBdr>
                                              <w:divsChild>
                                                <w:div w:id="1077246478">
                                                  <w:marLeft w:val="0"/>
                                                  <w:marRight w:val="0"/>
                                                  <w:marTop w:val="0"/>
                                                  <w:marBottom w:val="0"/>
                                                  <w:divBdr>
                                                    <w:top w:val="none" w:sz="0" w:space="0" w:color="auto"/>
                                                    <w:left w:val="none" w:sz="0" w:space="0" w:color="auto"/>
                                                    <w:bottom w:val="none" w:sz="0" w:space="0" w:color="auto"/>
                                                    <w:right w:val="none" w:sz="0" w:space="0" w:color="auto"/>
                                                  </w:divBdr>
                                                </w:div>
                                                <w:div w:id="198732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373973">
                                  <w:marLeft w:val="0"/>
                                  <w:marRight w:val="0"/>
                                  <w:marTop w:val="0"/>
                                  <w:marBottom w:val="0"/>
                                  <w:divBdr>
                                    <w:top w:val="none" w:sz="0" w:space="0" w:color="auto"/>
                                    <w:left w:val="none" w:sz="0" w:space="0" w:color="auto"/>
                                    <w:bottom w:val="none" w:sz="0" w:space="0" w:color="auto"/>
                                    <w:right w:val="none" w:sz="0" w:space="0" w:color="auto"/>
                                  </w:divBdr>
                                  <w:divsChild>
                                    <w:div w:id="210325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0654944">
      <w:bodyDiv w:val="1"/>
      <w:marLeft w:val="0"/>
      <w:marRight w:val="0"/>
      <w:marTop w:val="0"/>
      <w:marBottom w:val="0"/>
      <w:divBdr>
        <w:top w:val="none" w:sz="0" w:space="0" w:color="auto"/>
        <w:left w:val="none" w:sz="0" w:space="0" w:color="auto"/>
        <w:bottom w:val="none" w:sz="0" w:space="0" w:color="auto"/>
        <w:right w:val="none" w:sz="0" w:space="0" w:color="auto"/>
      </w:divBdr>
    </w:div>
    <w:div w:id="1166477865">
      <w:bodyDiv w:val="1"/>
      <w:marLeft w:val="0"/>
      <w:marRight w:val="0"/>
      <w:marTop w:val="0"/>
      <w:marBottom w:val="0"/>
      <w:divBdr>
        <w:top w:val="none" w:sz="0" w:space="0" w:color="auto"/>
        <w:left w:val="none" w:sz="0" w:space="0" w:color="auto"/>
        <w:bottom w:val="none" w:sz="0" w:space="0" w:color="auto"/>
        <w:right w:val="none" w:sz="0" w:space="0" w:color="auto"/>
      </w:divBdr>
    </w:div>
    <w:div w:id="1400132631">
      <w:bodyDiv w:val="1"/>
      <w:marLeft w:val="0"/>
      <w:marRight w:val="0"/>
      <w:marTop w:val="0"/>
      <w:marBottom w:val="0"/>
      <w:divBdr>
        <w:top w:val="none" w:sz="0" w:space="0" w:color="auto"/>
        <w:left w:val="none" w:sz="0" w:space="0" w:color="auto"/>
        <w:bottom w:val="none" w:sz="0" w:space="0" w:color="auto"/>
        <w:right w:val="none" w:sz="0" w:space="0" w:color="auto"/>
      </w:divBdr>
    </w:div>
    <w:div w:id="1413236586">
      <w:bodyDiv w:val="1"/>
      <w:marLeft w:val="0"/>
      <w:marRight w:val="0"/>
      <w:marTop w:val="0"/>
      <w:marBottom w:val="0"/>
      <w:divBdr>
        <w:top w:val="none" w:sz="0" w:space="0" w:color="auto"/>
        <w:left w:val="none" w:sz="0" w:space="0" w:color="auto"/>
        <w:bottom w:val="none" w:sz="0" w:space="0" w:color="auto"/>
        <w:right w:val="none" w:sz="0" w:space="0" w:color="auto"/>
      </w:divBdr>
    </w:div>
    <w:div w:id="1423405389">
      <w:bodyDiv w:val="1"/>
      <w:marLeft w:val="0"/>
      <w:marRight w:val="0"/>
      <w:marTop w:val="0"/>
      <w:marBottom w:val="0"/>
      <w:divBdr>
        <w:top w:val="none" w:sz="0" w:space="0" w:color="auto"/>
        <w:left w:val="none" w:sz="0" w:space="0" w:color="auto"/>
        <w:bottom w:val="none" w:sz="0" w:space="0" w:color="auto"/>
        <w:right w:val="none" w:sz="0" w:space="0" w:color="auto"/>
      </w:divBdr>
    </w:div>
    <w:div w:id="1430081766">
      <w:bodyDiv w:val="1"/>
      <w:marLeft w:val="0"/>
      <w:marRight w:val="0"/>
      <w:marTop w:val="0"/>
      <w:marBottom w:val="0"/>
      <w:divBdr>
        <w:top w:val="none" w:sz="0" w:space="0" w:color="auto"/>
        <w:left w:val="none" w:sz="0" w:space="0" w:color="auto"/>
        <w:bottom w:val="none" w:sz="0" w:space="0" w:color="auto"/>
        <w:right w:val="none" w:sz="0" w:space="0" w:color="auto"/>
      </w:divBdr>
    </w:div>
    <w:div w:id="1439527198">
      <w:bodyDiv w:val="1"/>
      <w:marLeft w:val="0"/>
      <w:marRight w:val="0"/>
      <w:marTop w:val="0"/>
      <w:marBottom w:val="0"/>
      <w:divBdr>
        <w:top w:val="none" w:sz="0" w:space="0" w:color="auto"/>
        <w:left w:val="none" w:sz="0" w:space="0" w:color="auto"/>
        <w:bottom w:val="none" w:sz="0" w:space="0" w:color="auto"/>
        <w:right w:val="none" w:sz="0" w:space="0" w:color="auto"/>
      </w:divBdr>
    </w:div>
    <w:div w:id="1472017452">
      <w:bodyDiv w:val="1"/>
      <w:marLeft w:val="0"/>
      <w:marRight w:val="0"/>
      <w:marTop w:val="0"/>
      <w:marBottom w:val="0"/>
      <w:divBdr>
        <w:top w:val="none" w:sz="0" w:space="0" w:color="auto"/>
        <w:left w:val="none" w:sz="0" w:space="0" w:color="auto"/>
        <w:bottom w:val="none" w:sz="0" w:space="0" w:color="auto"/>
        <w:right w:val="none" w:sz="0" w:space="0" w:color="auto"/>
      </w:divBdr>
    </w:div>
    <w:div w:id="1477915997">
      <w:bodyDiv w:val="1"/>
      <w:marLeft w:val="0"/>
      <w:marRight w:val="0"/>
      <w:marTop w:val="0"/>
      <w:marBottom w:val="0"/>
      <w:divBdr>
        <w:top w:val="none" w:sz="0" w:space="0" w:color="auto"/>
        <w:left w:val="none" w:sz="0" w:space="0" w:color="auto"/>
        <w:bottom w:val="none" w:sz="0" w:space="0" w:color="auto"/>
        <w:right w:val="none" w:sz="0" w:space="0" w:color="auto"/>
      </w:divBdr>
      <w:divsChild>
        <w:div w:id="469054383">
          <w:marLeft w:val="0"/>
          <w:marRight w:val="0"/>
          <w:marTop w:val="0"/>
          <w:marBottom w:val="0"/>
          <w:divBdr>
            <w:top w:val="none" w:sz="0" w:space="0" w:color="auto"/>
            <w:left w:val="none" w:sz="0" w:space="0" w:color="auto"/>
            <w:bottom w:val="none" w:sz="0" w:space="0" w:color="auto"/>
            <w:right w:val="none" w:sz="0" w:space="0" w:color="auto"/>
          </w:divBdr>
        </w:div>
      </w:divsChild>
    </w:div>
    <w:div w:id="1557231230">
      <w:bodyDiv w:val="1"/>
      <w:marLeft w:val="0"/>
      <w:marRight w:val="0"/>
      <w:marTop w:val="0"/>
      <w:marBottom w:val="0"/>
      <w:divBdr>
        <w:top w:val="none" w:sz="0" w:space="0" w:color="auto"/>
        <w:left w:val="none" w:sz="0" w:space="0" w:color="auto"/>
        <w:bottom w:val="none" w:sz="0" w:space="0" w:color="auto"/>
        <w:right w:val="none" w:sz="0" w:space="0" w:color="auto"/>
      </w:divBdr>
    </w:div>
    <w:div w:id="1575119211">
      <w:bodyDiv w:val="1"/>
      <w:marLeft w:val="0"/>
      <w:marRight w:val="0"/>
      <w:marTop w:val="0"/>
      <w:marBottom w:val="0"/>
      <w:divBdr>
        <w:top w:val="none" w:sz="0" w:space="0" w:color="auto"/>
        <w:left w:val="none" w:sz="0" w:space="0" w:color="auto"/>
        <w:bottom w:val="none" w:sz="0" w:space="0" w:color="auto"/>
        <w:right w:val="none" w:sz="0" w:space="0" w:color="auto"/>
      </w:divBdr>
    </w:div>
    <w:div w:id="1590894245">
      <w:bodyDiv w:val="1"/>
      <w:marLeft w:val="0"/>
      <w:marRight w:val="0"/>
      <w:marTop w:val="0"/>
      <w:marBottom w:val="0"/>
      <w:divBdr>
        <w:top w:val="none" w:sz="0" w:space="0" w:color="auto"/>
        <w:left w:val="none" w:sz="0" w:space="0" w:color="auto"/>
        <w:bottom w:val="none" w:sz="0" w:space="0" w:color="auto"/>
        <w:right w:val="none" w:sz="0" w:space="0" w:color="auto"/>
      </w:divBdr>
    </w:div>
    <w:div w:id="1597398423">
      <w:bodyDiv w:val="1"/>
      <w:marLeft w:val="0"/>
      <w:marRight w:val="0"/>
      <w:marTop w:val="0"/>
      <w:marBottom w:val="0"/>
      <w:divBdr>
        <w:top w:val="none" w:sz="0" w:space="0" w:color="auto"/>
        <w:left w:val="none" w:sz="0" w:space="0" w:color="auto"/>
        <w:bottom w:val="none" w:sz="0" w:space="0" w:color="auto"/>
        <w:right w:val="none" w:sz="0" w:space="0" w:color="auto"/>
      </w:divBdr>
    </w:div>
    <w:div w:id="1605383176">
      <w:bodyDiv w:val="1"/>
      <w:marLeft w:val="0"/>
      <w:marRight w:val="0"/>
      <w:marTop w:val="0"/>
      <w:marBottom w:val="0"/>
      <w:divBdr>
        <w:top w:val="none" w:sz="0" w:space="0" w:color="auto"/>
        <w:left w:val="none" w:sz="0" w:space="0" w:color="auto"/>
        <w:bottom w:val="none" w:sz="0" w:space="0" w:color="auto"/>
        <w:right w:val="none" w:sz="0" w:space="0" w:color="auto"/>
      </w:divBdr>
    </w:div>
    <w:div w:id="1674987824">
      <w:bodyDiv w:val="1"/>
      <w:marLeft w:val="0"/>
      <w:marRight w:val="0"/>
      <w:marTop w:val="0"/>
      <w:marBottom w:val="0"/>
      <w:divBdr>
        <w:top w:val="none" w:sz="0" w:space="0" w:color="auto"/>
        <w:left w:val="none" w:sz="0" w:space="0" w:color="auto"/>
        <w:bottom w:val="none" w:sz="0" w:space="0" w:color="auto"/>
        <w:right w:val="none" w:sz="0" w:space="0" w:color="auto"/>
      </w:divBdr>
    </w:div>
    <w:div w:id="1693068683">
      <w:bodyDiv w:val="1"/>
      <w:marLeft w:val="0"/>
      <w:marRight w:val="0"/>
      <w:marTop w:val="0"/>
      <w:marBottom w:val="0"/>
      <w:divBdr>
        <w:top w:val="none" w:sz="0" w:space="0" w:color="auto"/>
        <w:left w:val="none" w:sz="0" w:space="0" w:color="auto"/>
        <w:bottom w:val="none" w:sz="0" w:space="0" w:color="auto"/>
        <w:right w:val="none" w:sz="0" w:space="0" w:color="auto"/>
      </w:divBdr>
    </w:div>
    <w:div w:id="1711494133">
      <w:bodyDiv w:val="1"/>
      <w:marLeft w:val="0"/>
      <w:marRight w:val="0"/>
      <w:marTop w:val="0"/>
      <w:marBottom w:val="0"/>
      <w:divBdr>
        <w:top w:val="none" w:sz="0" w:space="0" w:color="auto"/>
        <w:left w:val="none" w:sz="0" w:space="0" w:color="auto"/>
        <w:bottom w:val="none" w:sz="0" w:space="0" w:color="auto"/>
        <w:right w:val="none" w:sz="0" w:space="0" w:color="auto"/>
      </w:divBdr>
      <w:divsChild>
        <w:div w:id="1700159970">
          <w:marLeft w:val="0"/>
          <w:marRight w:val="0"/>
          <w:marTop w:val="0"/>
          <w:marBottom w:val="0"/>
          <w:divBdr>
            <w:top w:val="none" w:sz="0" w:space="0" w:color="auto"/>
            <w:left w:val="none" w:sz="0" w:space="0" w:color="auto"/>
            <w:bottom w:val="none" w:sz="0" w:space="0" w:color="auto"/>
            <w:right w:val="none" w:sz="0" w:space="0" w:color="auto"/>
          </w:divBdr>
          <w:divsChild>
            <w:div w:id="1697458592">
              <w:marLeft w:val="0"/>
              <w:marRight w:val="0"/>
              <w:marTop w:val="0"/>
              <w:marBottom w:val="0"/>
              <w:divBdr>
                <w:top w:val="none" w:sz="0" w:space="0" w:color="auto"/>
                <w:left w:val="none" w:sz="0" w:space="0" w:color="auto"/>
                <w:bottom w:val="none" w:sz="0" w:space="0" w:color="auto"/>
                <w:right w:val="none" w:sz="0" w:space="0" w:color="auto"/>
              </w:divBdr>
              <w:divsChild>
                <w:div w:id="2015764428">
                  <w:marLeft w:val="0"/>
                  <w:marRight w:val="0"/>
                  <w:marTop w:val="0"/>
                  <w:marBottom w:val="0"/>
                  <w:divBdr>
                    <w:top w:val="none" w:sz="0" w:space="0" w:color="auto"/>
                    <w:left w:val="none" w:sz="0" w:space="0" w:color="auto"/>
                    <w:bottom w:val="none" w:sz="0" w:space="0" w:color="auto"/>
                    <w:right w:val="none" w:sz="0" w:space="0" w:color="auto"/>
                  </w:divBdr>
                  <w:divsChild>
                    <w:div w:id="1288584673">
                      <w:marLeft w:val="0"/>
                      <w:marRight w:val="0"/>
                      <w:marTop w:val="0"/>
                      <w:marBottom w:val="0"/>
                      <w:divBdr>
                        <w:top w:val="none" w:sz="0" w:space="0" w:color="auto"/>
                        <w:left w:val="none" w:sz="0" w:space="0" w:color="auto"/>
                        <w:bottom w:val="none" w:sz="0" w:space="0" w:color="auto"/>
                        <w:right w:val="none" w:sz="0" w:space="0" w:color="auto"/>
                      </w:divBdr>
                      <w:divsChild>
                        <w:div w:id="2113892061">
                          <w:marLeft w:val="0"/>
                          <w:marRight w:val="0"/>
                          <w:marTop w:val="0"/>
                          <w:marBottom w:val="0"/>
                          <w:divBdr>
                            <w:top w:val="none" w:sz="0" w:space="0" w:color="auto"/>
                            <w:left w:val="none" w:sz="0" w:space="0" w:color="auto"/>
                            <w:bottom w:val="none" w:sz="0" w:space="0" w:color="auto"/>
                            <w:right w:val="none" w:sz="0" w:space="0" w:color="auto"/>
                          </w:divBdr>
                          <w:divsChild>
                            <w:div w:id="1273901796">
                              <w:marLeft w:val="0"/>
                              <w:marRight w:val="0"/>
                              <w:marTop w:val="0"/>
                              <w:marBottom w:val="0"/>
                              <w:divBdr>
                                <w:top w:val="none" w:sz="0" w:space="0" w:color="auto"/>
                                <w:left w:val="none" w:sz="0" w:space="0" w:color="auto"/>
                                <w:bottom w:val="none" w:sz="0" w:space="0" w:color="auto"/>
                                <w:right w:val="none" w:sz="0" w:space="0" w:color="auto"/>
                              </w:divBdr>
                              <w:divsChild>
                                <w:div w:id="251472376">
                                  <w:marLeft w:val="0"/>
                                  <w:marRight w:val="0"/>
                                  <w:marTop w:val="0"/>
                                  <w:marBottom w:val="0"/>
                                  <w:divBdr>
                                    <w:top w:val="none" w:sz="0" w:space="0" w:color="auto"/>
                                    <w:left w:val="none" w:sz="0" w:space="0" w:color="auto"/>
                                    <w:bottom w:val="none" w:sz="0" w:space="0" w:color="auto"/>
                                    <w:right w:val="none" w:sz="0" w:space="0" w:color="auto"/>
                                  </w:divBdr>
                                  <w:divsChild>
                                    <w:div w:id="1487235106">
                                      <w:marLeft w:val="0"/>
                                      <w:marRight w:val="0"/>
                                      <w:marTop w:val="0"/>
                                      <w:marBottom w:val="0"/>
                                      <w:divBdr>
                                        <w:top w:val="none" w:sz="0" w:space="0" w:color="auto"/>
                                        <w:left w:val="none" w:sz="0" w:space="0" w:color="auto"/>
                                        <w:bottom w:val="none" w:sz="0" w:space="0" w:color="auto"/>
                                        <w:right w:val="none" w:sz="0" w:space="0" w:color="auto"/>
                                      </w:divBdr>
                                    </w:div>
                                  </w:divsChild>
                                </w:div>
                                <w:div w:id="1058166749">
                                  <w:marLeft w:val="0"/>
                                  <w:marRight w:val="0"/>
                                  <w:marTop w:val="0"/>
                                  <w:marBottom w:val="0"/>
                                  <w:divBdr>
                                    <w:top w:val="none" w:sz="0" w:space="0" w:color="auto"/>
                                    <w:left w:val="none" w:sz="0" w:space="0" w:color="auto"/>
                                    <w:bottom w:val="none" w:sz="0" w:space="0" w:color="auto"/>
                                    <w:right w:val="none" w:sz="0" w:space="0" w:color="auto"/>
                                  </w:divBdr>
                                  <w:divsChild>
                                    <w:div w:id="1953047669">
                                      <w:marLeft w:val="0"/>
                                      <w:marRight w:val="0"/>
                                      <w:marTop w:val="0"/>
                                      <w:marBottom w:val="0"/>
                                      <w:divBdr>
                                        <w:top w:val="none" w:sz="0" w:space="0" w:color="auto"/>
                                        <w:left w:val="none" w:sz="0" w:space="0" w:color="auto"/>
                                        <w:bottom w:val="none" w:sz="0" w:space="0" w:color="auto"/>
                                        <w:right w:val="none" w:sz="0" w:space="0" w:color="auto"/>
                                      </w:divBdr>
                                      <w:divsChild>
                                        <w:div w:id="11803109">
                                          <w:marLeft w:val="0"/>
                                          <w:marRight w:val="0"/>
                                          <w:marTop w:val="0"/>
                                          <w:marBottom w:val="0"/>
                                          <w:divBdr>
                                            <w:top w:val="none" w:sz="0" w:space="0" w:color="auto"/>
                                            <w:left w:val="none" w:sz="0" w:space="0" w:color="auto"/>
                                            <w:bottom w:val="none" w:sz="0" w:space="0" w:color="auto"/>
                                            <w:right w:val="none" w:sz="0" w:space="0" w:color="auto"/>
                                          </w:divBdr>
                                          <w:divsChild>
                                            <w:div w:id="271328884">
                                              <w:marLeft w:val="0"/>
                                              <w:marRight w:val="0"/>
                                              <w:marTop w:val="0"/>
                                              <w:marBottom w:val="0"/>
                                              <w:divBdr>
                                                <w:top w:val="none" w:sz="0" w:space="0" w:color="auto"/>
                                                <w:left w:val="none" w:sz="0" w:space="0" w:color="auto"/>
                                                <w:bottom w:val="none" w:sz="0" w:space="0" w:color="auto"/>
                                                <w:right w:val="none" w:sz="0" w:space="0" w:color="auto"/>
                                              </w:divBdr>
                                            </w:div>
                                            <w:div w:id="1894778323">
                                              <w:marLeft w:val="0"/>
                                              <w:marRight w:val="0"/>
                                              <w:marTop w:val="0"/>
                                              <w:marBottom w:val="0"/>
                                              <w:divBdr>
                                                <w:top w:val="none" w:sz="0" w:space="0" w:color="auto"/>
                                                <w:left w:val="none" w:sz="0" w:space="0" w:color="auto"/>
                                                <w:bottom w:val="none" w:sz="0" w:space="0" w:color="auto"/>
                                                <w:right w:val="none" w:sz="0" w:space="0" w:color="auto"/>
                                              </w:divBdr>
                                            </w:div>
                                          </w:divsChild>
                                        </w:div>
                                        <w:div w:id="559487899">
                                          <w:marLeft w:val="0"/>
                                          <w:marRight w:val="0"/>
                                          <w:marTop w:val="0"/>
                                          <w:marBottom w:val="0"/>
                                          <w:divBdr>
                                            <w:top w:val="none" w:sz="0" w:space="0" w:color="auto"/>
                                            <w:left w:val="none" w:sz="0" w:space="0" w:color="auto"/>
                                            <w:bottom w:val="none" w:sz="0" w:space="0" w:color="auto"/>
                                            <w:right w:val="none" w:sz="0" w:space="0" w:color="auto"/>
                                          </w:divBdr>
                                          <w:divsChild>
                                            <w:div w:id="1459177877">
                                              <w:marLeft w:val="0"/>
                                              <w:marRight w:val="0"/>
                                              <w:marTop w:val="0"/>
                                              <w:marBottom w:val="0"/>
                                              <w:divBdr>
                                                <w:top w:val="none" w:sz="0" w:space="0" w:color="auto"/>
                                                <w:left w:val="none" w:sz="0" w:space="0" w:color="auto"/>
                                                <w:bottom w:val="none" w:sz="0" w:space="0" w:color="auto"/>
                                                <w:right w:val="none" w:sz="0" w:space="0" w:color="auto"/>
                                              </w:divBdr>
                                              <w:divsChild>
                                                <w:div w:id="49159122">
                                                  <w:marLeft w:val="0"/>
                                                  <w:marRight w:val="0"/>
                                                  <w:marTop w:val="0"/>
                                                  <w:marBottom w:val="0"/>
                                                  <w:divBdr>
                                                    <w:top w:val="none" w:sz="0" w:space="0" w:color="auto"/>
                                                    <w:left w:val="none" w:sz="0" w:space="0" w:color="auto"/>
                                                    <w:bottom w:val="none" w:sz="0" w:space="0" w:color="auto"/>
                                                    <w:right w:val="none" w:sz="0" w:space="0" w:color="auto"/>
                                                  </w:divBdr>
                                                </w:div>
                                                <w:div w:id="57654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15420092">
      <w:bodyDiv w:val="1"/>
      <w:marLeft w:val="0"/>
      <w:marRight w:val="0"/>
      <w:marTop w:val="0"/>
      <w:marBottom w:val="0"/>
      <w:divBdr>
        <w:top w:val="none" w:sz="0" w:space="0" w:color="auto"/>
        <w:left w:val="none" w:sz="0" w:space="0" w:color="auto"/>
        <w:bottom w:val="none" w:sz="0" w:space="0" w:color="auto"/>
        <w:right w:val="none" w:sz="0" w:space="0" w:color="auto"/>
      </w:divBdr>
      <w:divsChild>
        <w:div w:id="987174606">
          <w:marLeft w:val="0"/>
          <w:marRight w:val="0"/>
          <w:marTop w:val="0"/>
          <w:marBottom w:val="0"/>
          <w:divBdr>
            <w:top w:val="none" w:sz="0" w:space="0" w:color="auto"/>
            <w:left w:val="none" w:sz="0" w:space="0" w:color="auto"/>
            <w:bottom w:val="none" w:sz="0" w:space="0" w:color="auto"/>
            <w:right w:val="none" w:sz="0" w:space="0" w:color="auto"/>
          </w:divBdr>
        </w:div>
        <w:div w:id="1635719078">
          <w:marLeft w:val="0"/>
          <w:marRight w:val="0"/>
          <w:marTop w:val="0"/>
          <w:marBottom w:val="0"/>
          <w:divBdr>
            <w:top w:val="none" w:sz="0" w:space="0" w:color="auto"/>
            <w:left w:val="none" w:sz="0" w:space="0" w:color="auto"/>
            <w:bottom w:val="none" w:sz="0" w:space="0" w:color="auto"/>
            <w:right w:val="none" w:sz="0" w:space="0" w:color="auto"/>
          </w:divBdr>
        </w:div>
      </w:divsChild>
    </w:div>
    <w:div w:id="1739745075">
      <w:bodyDiv w:val="1"/>
      <w:marLeft w:val="0"/>
      <w:marRight w:val="0"/>
      <w:marTop w:val="0"/>
      <w:marBottom w:val="0"/>
      <w:divBdr>
        <w:top w:val="none" w:sz="0" w:space="0" w:color="auto"/>
        <w:left w:val="none" w:sz="0" w:space="0" w:color="auto"/>
        <w:bottom w:val="none" w:sz="0" w:space="0" w:color="auto"/>
        <w:right w:val="none" w:sz="0" w:space="0" w:color="auto"/>
      </w:divBdr>
    </w:div>
    <w:div w:id="1805389605">
      <w:bodyDiv w:val="1"/>
      <w:marLeft w:val="0"/>
      <w:marRight w:val="0"/>
      <w:marTop w:val="0"/>
      <w:marBottom w:val="0"/>
      <w:divBdr>
        <w:top w:val="none" w:sz="0" w:space="0" w:color="auto"/>
        <w:left w:val="none" w:sz="0" w:space="0" w:color="auto"/>
        <w:bottom w:val="none" w:sz="0" w:space="0" w:color="auto"/>
        <w:right w:val="none" w:sz="0" w:space="0" w:color="auto"/>
      </w:divBdr>
    </w:div>
    <w:div w:id="1882404605">
      <w:bodyDiv w:val="1"/>
      <w:marLeft w:val="0"/>
      <w:marRight w:val="0"/>
      <w:marTop w:val="0"/>
      <w:marBottom w:val="0"/>
      <w:divBdr>
        <w:top w:val="none" w:sz="0" w:space="0" w:color="auto"/>
        <w:left w:val="none" w:sz="0" w:space="0" w:color="auto"/>
        <w:bottom w:val="none" w:sz="0" w:space="0" w:color="auto"/>
        <w:right w:val="none" w:sz="0" w:space="0" w:color="auto"/>
      </w:divBdr>
    </w:div>
    <w:div w:id="1977684077">
      <w:bodyDiv w:val="1"/>
      <w:marLeft w:val="0"/>
      <w:marRight w:val="0"/>
      <w:marTop w:val="0"/>
      <w:marBottom w:val="0"/>
      <w:divBdr>
        <w:top w:val="none" w:sz="0" w:space="0" w:color="auto"/>
        <w:left w:val="none" w:sz="0" w:space="0" w:color="auto"/>
        <w:bottom w:val="none" w:sz="0" w:space="0" w:color="auto"/>
        <w:right w:val="none" w:sz="0" w:space="0" w:color="auto"/>
      </w:divBdr>
    </w:div>
    <w:div w:id="1980449830">
      <w:bodyDiv w:val="1"/>
      <w:marLeft w:val="0"/>
      <w:marRight w:val="0"/>
      <w:marTop w:val="0"/>
      <w:marBottom w:val="0"/>
      <w:divBdr>
        <w:top w:val="none" w:sz="0" w:space="0" w:color="auto"/>
        <w:left w:val="none" w:sz="0" w:space="0" w:color="auto"/>
        <w:bottom w:val="none" w:sz="0" w:space="0" w:color="auto"/>
        <w:right w:val="none" w:sz="0" w:space="0" w:color="auto"/>
      </w:divBdr>
    </w:div>
    <w:div w:id="19949859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wmf"/><Relationship Id="rId18" Type="http://schemas.openxmlformats.org/officeDocument/2006/relationships/image" Target="media/image10.wmf"/><Relationship Id="rId26" Type="http://schemas.openxmlformats.org/officeDocument/2006/relationships/image" Target="media/image18.wmf"/><Relationship Id="rId3" Type="http://schemas.openxmlformats.org/officeDocument/2006/relationships/styles" Target="styles.xml"/><Relationship Id="rId21" Type="http://schemas.openxmlformats.org/officeDocument/2006/relationships/image" Target="media/image13.wmf"/><Relationship Id="rId7" Type="http://schemas.openxmlformats.org/officeDocument/2006/relationships/footnotes" Target="footnotes.xml"/><Relationship Id="rId12" Type="http://schemas.openxmlformats.org/officeDocument/2006/relationships/image" Target="media/image4.wmf"/><Relationship Id="rId17" Type="http://schemas.openxmlformats.org/officeDocument/2006/relationships/image" Target="media/image9.wmf"/><Relationship Id="rId25" Type="http://schemas.openxmlformats.org/officeDocument/2006/relationships/image" Target="media/image17.w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wmf"/><Relationship Id="rId20" Type="http://schemas.openxmlformats.org/officeDocument/2006/relationships/image" Target="media/image12.wmf"/><Relationship Id="rId29" Type="http://schemas.openxmlformats.org/officeDocument/2006/relationships/image" Target="media/image2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image" Target="media/image16.wmf"/><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wmf"/><Relationship Id="rId23" Type="http://schemas.openxmlformats.org/officeDocument/2006/relationships/image" Target="media/image15.wmf"/><Relationship Id="rId28" Type="http://schemas.openxmlformats.org/officeDocument/2006/relationships/image" Target="media/image20.wmf"/><Relationship Id="rId10" Type="http://schemas.openxmlformats.org/officeDocument/2006/relationships/image" Target="media/image2.wmf"/><Relationship Id="rId19" Type="http://schemas.openxmlformats.org/officeDocument/2006/relationships/image" Target="media/image11.wmf"/><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image" Target="media/image6.wmf"/><Relationship Id="rId22" Type="http://schemas.openxmlformats.org/officeDocument/2006/relationships/image" Target="media/image14.wmf"/><Relationship Id="rId27" Type="http://schemas.openxmlformats.org/officeDocument/2006/relationships/image" Target="media/image19.wmf"/><Relationship Id="rId30" Type="http://schemas.openxmlformats.org/officeDocument/2006/relationships/image" Target="media/image22.wmf"/></Relationships>
</file>

<file path=word/_rels/settings.xml.rels><?xml version="1.0" encoding="UTF-8" standalone="yes"?>
<Relationships xmlns="http://schemas.openxmlformats.org/package/2006/relationships"><Relationship Id="rId1" Type="http://schemas.openxmlformats.org/officeDocument/2006/relationships/attachedTemplate" Target="file:///W:\Gemeinsame%20Formatvorlagen\Publications\PaperNoNumLeft.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1A6ED-35E2-4954-834E-111B46032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NoNumLeft.dot</Template>
  <TotalTime>0</TotalTime>
  <Pages>13</Pages>
  <Words>2966</Words>
  <Characters>17590</Characters>
  <Application>Microsoft Office Word</Application>
  <DocSecurity>0</DocSecurity>
  <Lines>399</Lines>
  <Paragraphs>1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w</Company>
  <LinksUpToDate>false</LinksUpToDate>
  <CharactersWithSpaces>20423</CharactersWithSpaces>
  <SharedDoc>false</SharedDoc>
  <HLinks>
    <vt:vector size="36" baseType="variant">
      <vt:variant>
        <vt:i4>3342412</vt:i4>
      </vt:variant>
      <vt:variant>
        <vt:i4>75</vt:i4>
      </vt:variant>
      <vt:variant>
        <vt:i4>0</vt:i4>
      </vt:variant>
      <vt:variant>
        <vt:i4>5</vt:i4>
      </vt:variant>
      <vt:variant>
        <vt:lpwstr>http://en.wikipedia.org/wiki/Metropolis%E2%80%93Hastings_algorithm</vt:lpwstr>
      </vt:variant>
      <vt:variant>
        <vt:lpwstr/>
      </vt:variant>
      <vt:variant>
        <vt:i4>2359387</vt:i4>
      </vt:variant>
      <vt:variant>
        <vt:i4>72</vt:i4>
      </vt:variant>
      <vt:variant>
        <vt:i4>0</vt:i4>
      </vt:variant>
      <vt:variant>
        <vt:i4>5</vt:i4>
      </vt:variant>
      <vt:variant>
        <vt:lpwstr>http://en.wikipedia.org/wiki/Greedy_algorithm</vt:lpwstr>
      </vt:variant>
      <vt:variant>
        <vt:lpwstr/>
      </vt:variant>
      <vt:variant>
        <vt:i4>4587646</vt:i4>
      </vt:variant>
      <vt:variant>
        <vt:i4>9</vt:i4>
      </vt:variant>
      <vt:variant>
        <vt:i4>0</vt:i4>
      </vt:variant>
      <vt:variant>
        <vt:i4>5</vt:i4>
      </vt:variant>
      <vt:variant>
        <vt:lpwstr>mailto:wolfgang.schreiner@meduniwien.ac.at</vt:lpwstr>
      </vt:variant>
      <vt:variant>
        <vt:lpwstr/>
      </vt:variant>
      <vt:variant>
        <vt:i4>8257554</vt:i4>
      </vt:variant>
      <vt:variant>
        <vt:i4>6</vt:i4>
      </vt:variant>
      <vt:variant>
        <vt:i4>0</vt:i4>
      </vt:variant>
      <vt:variant>
        <vt:i4>5</vt:i4>
      </vt:variant>
      <vt:variant>
        <vt:lpwstr>mailto:nilieval@mail.cern.ch</vt:lpwstr>
      </vt:variant>
      <vt:variant>
        <vt:lpwstr/>
      </vt:variant>
      <vt:variant>
        <vt:i4>7929923</vt:i4>
      </vt:variant>
      <vt:variant>
        <vt:i4>3</vt:i4>
      </vt:variant>
      <vt:variant>
        <vt:i4>0</vt:i4>
      </vt:variant>
      <vt:variant>
        <vt:i4>5</vt:i4>
      </vt:variant>
      <vt:variant>
        <vt:lpwstr>mailto:reiner.ribarics@meduniwien.ac.at</vt:lpwstr>
      </vt:variant>
      <vt:variant>
        <vt:lpwstr/>
      </vt:variant>
      <vt:variant>
        <vt:i4>4063236</vt:i4>
      </vt:variant>
      <vt:variant>
        <vt:i4>0</vt:i4>
      </vt:variant>
      <vt:variant>
        <vt:i4>0</vt:i4>
      </vt:variant>
      <vt:variant>
        <vt:i4>5</vt:i4>
      </vt:variant>
      <vt:variant>
        <vt:lpwstr>mailto:michael@kenn.a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s</dc:creator>
  <cp:lastModifiedBy>ws</cp:lastModifiedBy>
  <cp:revision>13</cp:revision>
  <cp:lastPrinted>2018-08-02T07:44:00Z</cp:lastPrinted>
  <dcterms:created xsi:type="dcterms:W3CDTF">2018-06-04T09:03:00Z</dcterms:created>
  <dcterms:modified xsi:type="dcterms:W3CDTF">2018-08-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10-07T00:00:00Z</vt:filetime>
  </property>
  <property fmtid="{D5CDD505-2E9C-101B-9397-08002B2CF9AE}" pid="3" name="LastSaved">
    <vt:filetime>2014-10-07T00:00:00Z</vt:filetime>
  </property>
  <property fmtid="{D5CDD505-2E9C-101B-9397-08002B2CF9AE}" pid="4" name="MTUseMTPrefs">
    <vt:lpwstr>1</vt:lpwstr>
  </property>
  <property fmtid="{D5CDD505-2E9C-101B-9397-08002B2CF9AE}" pid="5" name="MTWinEqns">
    <vt:bool>true</vt:bool>
  </property>
  <property fmtid="{D5CDD505-2E9C-101B-9397-08002B2CF9AE}" pid="6" name="MTEquationNumber2">
    <vt:lpwstr>(#S1.#E1)</vt:lpwstr>
  </property>
</Properties>
</file>